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738E8" w14:textId="77777777" w:rsidR="003D0EF7" w:rsidRPr="006847D6" w:rsidRDefault="003D0EF7" w:rsidP="003D0EF7">
      <w:pPr>
        <w:spacing w:after="0" w:line="360" w:lineRule="auto"/>
        <w:jc w:val="center"/>
        <w:rPr>
          <w:rFonts w:cstheme="minorHAnsi"/>
          <w:b/>
          <w:sz w:val="28"/>
          <w:szCs w:val="28"/>
          <w:lang w:val="en-GB"/>
        </w:rPr>
      </w:pPr>
      <w:r w:rsidRPr="006847D6">
        <w:rPr>
          <w:rFonts w:cstheme="minorHAnsi"/>
          <w:b/>
          <w:sz w:val="28"/>
          <w:szCs w:val="28"/>
          <w:lang w:val="en-GB"/>
        </w:rPr>
        <w:t>Supplementary Material</w:t>
      </w:r>
    </w:p>
    <w:p w14:paraId="489F15AA" w14:textId="77777777" w:rsidR="003D0EF7" w:rsidRPr="006847D6" w:rsidRDefault="003D0EF7" w:rsidP="003D0EF7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1A0EFE7D" w14:textId="77777777" w:rsidR="003D0EF7" w:rsidRPr="006847D6" w:rsidRDefault="003D0EF7" w:rsidP="003D0EF7">
      <w:pPr>
        <w:spacing w:after="0" w:line="360" w:lineRule="auto"/>
        <w:jc w:val="center"/>
        <w:rPr>
          <w:rFonts w:cstheme="minorHAnsi"/>
          <w:sz w:val="24"/>
          <w:szCs w:val="24"/>
          <w:lang w:val="en-GB"/>
        </w:rPr>
      </w:pPr>
      <w:r w:rsidRPr="006847D6">
        <w:rPr>
          <w:rFonts w:cstheme="minorHAnsi"/>
          <w:sz w:val="24"/>
          <w:szCs w:val="24"/>
          <w:lang w:val="en-GB"/>
        </w:rPr>
        <w:t>to article:</w:t>
      </w:r>
    </w:p>
    <w:p w14:paraId="4C45D22F" w14:textId="77777777" w:rsidR="007A4061" w:rsidRPr="006847D6" w:rsidRDefault="007A4061" w:rsidP="007A4061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0"/>
          <w:szCs w:val="20"/>
          <w:lang w:val="en-GB"/>
        </w:rPr>
      </w:pPr>
    </w:p>
    <w:p w14:paraId="014F3284" w14:textId="77777777" w:rsidR="00FF0F1A" w:rsidRPr="008F0B42" w:rsidRDefault="00FF0F1A" w:rsidP="00FF0F1A">
      <w:pPr>
        <w:tabs>
          <w:tab w:val="left" w:pos="0"/>
        </w:tabs>
        <w:spacing w:after="0" w:line="480" w:lineRule="auto"/>
        <w:ind w:right="565"/>
        <w:rPr>
          <w:rFonts w:cs="Calibri"/>
          <w:b/>
          <w:bCs/>
          <w:sz w:val="24"/>
          <w:szCs w:val="24"/>
          <w:lang w:val="en-GB"/>
        </w:rPr>
      </w:pPr>
      <w:bookmarkStart w:id="0" w:name="_Hlk156126876"/>
      <w:r w:rsidRPr="008F0B42">
        <w:rPr>
          <w:rFonts w:cs="Calibri"/>
          <w:b/>
          <w:bCs/>
          <w:sz w:val="24"/>
          <w:szCs w:val="24"/>
          <w:lang w:val="en-GB"/>
        </w:rPr>
        <w:t xml:space="preserve">Immobilisation of arsenic and simultaneous degradation of polycyclic aromatic hydrocarbons in soil </w:t>
      </w:r>
      <w:r w:rsidRPr="00203A53">
        <w:rPr>
          <w:rFonts w:cs="Calibri"/>
          <w:b/>
          <w:bCs/>
          <w:i/>
          <w:iCs/>
          <w:sz w:val="24"/>
          <w:szCs w:val="24"/>
          <w:lang w:val="en-GB"/>
        </w:rPr>
        <w:t>in situ</w:t>
      </w:r>
      <w:r>
        <w:rPr>
          <w:rFonts w:cs="Calibri"/>
          <w:b/>
          <w:bCs/>
          <w:sz w:val="24"/>
          <w:szCs w:val="24"/>
          <w:lang w:val="en-GB"/>
        </w:rPr>
        <w:t xml:space="preserve"> </w:t>
      </w:r>
      <w:r w:rsidRPr="008F0B42">
        <w:rPr>
          <w:rFonts w:cs="Calibri"/>
          <w:b/>
          <w:bCs/>
          <w:sz w:val="24"/>
          <w:szCs w:val="24"/>
          <w:lang w:val="en-GB"/>
        </w:rPr>
        <w:t xml:space="preserve">by </w:t>
      </w:r>
      <w:r>
        <w:rPr>
          <w:rFonts w:cs="Calibri"/>
          <w:b/>
          <w:bCs/>
          <w:sz w:val="24"/>
          <w:szCs w:val="24"/>
          <w:lang w:val="en-GB"/>
        </w:rPr>
        <w:t xml:space="preserve">modified </w:t>
      </w:r>
      <w:r w:rsidRPr="008F0B42">
        <w:rPr>
          <w:rFonts w:cs="Calibri"/>
          <w:b/>
          <w:bCs/>
          <w:sz w:val="24"/>
          <w:szCs w:val="24"/>
          <w:lang w:val="en-GB"/>
        </w:rPr>
        <w:t>electrooxidation</w:t>
      </w:r>
    </w:p>
    <w:p w14:paraId="4E55D5E5" w14:textId="28A94881" w:rsidR="00D708D6" w:rsidRPr="008F0B42" w:rsidRDefault="00D708D6" w:rsidP="00D708D6">
      <w:pPr>
        <w:tabs>
          <w:tab w:val="left" w:pos="0"/>
        </w:tabs>
        <w:spacing w:after="0" w:line="480" w:lineRule="auto"/>
        <w:ind w:right="565"/>
        <w:rPr>
          <w:rFonts w:cs="Calibri"/>
          <w:b/>
          <w:bCs/>
          <w:sz w:val="24"/>
          <w:szCs w:val="24"/>
          <w:lang w:val="en-GB"/>
        </w:rPr>
      </w:pPr>
    </w:p>
    <w:p w14:paraId="4198E66D" w14:textId="5CA202E4" w:rsidR="00CF60D1" w:rsidRPr="006847D6" w:rsidRDefault="00CF60D1" w:rsidP="00CF60D1">
      <w:pPr>
        <w:tabs>
          <w:tab w:val="left" w:pos="0"/>
        </w:tabs>
        <w:spacing w:after="0" w:line="480" w:lineRule="auto"/>
        <w:ind w:right="565"/>
        <w:rPr>
          <w:rFonts w:cstheme="minorHAnsi"/>
          <w:b/>
          <w:bCs/>
          <w:sz w:val="24"/>
          <w:szCs w:val="24"/>
          <w:lang w:val="en-GB"/>
        </w:rPr>
      </w:pPr>
    </w:p>
    <w:p w14:paraId="1A53B8A5" w14:textId="77777777" w:rsidR="00CF60D1" w:rsidRPr="006847D6" w:rsidRDefault="00CF60D1" w:rsidP="00CF60D1">
      <w:pPr>
        <w:tabs>
          <w:tab w:val="left" w:pos="0"/>
        </w:tabs>
        <w:spacing w:after="0" w:line="480" w:lineRule="auto"/>
        <w:ind w:right="565"/>
        <w:rPr>
          <w:rFonts w:cstheme="minorHAnsi"/>
          <w:b/>
          <w:bCs/>
          <w:sz w:val="24"/>
          <w:szCs w:val="24"/>
          <w:lang w:val="en-GB"/>
        </w:rPr>
      </w:pPr>
    </w:p>
    <w:bookmarkEnd w:id="0"/>
    <w:p w14:paraId="065DB089" w14:textId="77777777" w:rsidR="00CF60D1" w:rsidRPr="006847D6" w:rsidRDefault="00CF60D1" w:rsidP="00CF60D1">
      <w:pPr>
        <w:tabs>
          <w:tab w:val="left" w:pos="0"/>
        </w:tabs>
        <w:spacing w:after="0" w:line="480" w:lineRule="auto"/>
        <w:ind w:right="565"/>
        <w:rPr>
          <w:rFonts w:cstheme="minorHAnsi"/>
          <w:vertAlign w:val="superscript"/>
          <w:lang w:val="en-GB"/>
        </w:rPr>
      </w:pPr>
      <w:r w:rsidRPr="006847D6">
        <w:rPr>
          <w:rFonts w:cstheme="minorHAnsi"/>
          <w:lang w:val="en-GB"/>
        </w:rPr>
        <w:t>Jurate KUMPIENE</w:t>
      </w:r>
      <w:r w:rsidRPr="006847D6">
        <w:rPr>
          <w:rFonts w:cstheme="minorHAnsi"/>
          <w:vertAlign w:val="superscript"/>
          <w:lang w:val="en-GB"/>
        </w:rPr>
        <w:t>1</w:t>
      </w:r>
      <w:r w:rsidRPr="006847D6">
        <w:rPr>
          <w:rFonts w:cstheme="minorHAnsi"/>
          <w:lang w:val="en-GB"/>
        </w:rPr>
        <w:t xml:space="preserve"> </w:t>
      </w:r>
      <w:r w:rsidRPr="006847D6">
        <w:rPr>
          <w:rStyle w:val="FootnoteReference"/>
          <w:rFonts w:cstheme="minorHAnsi"/>
          <w:lang w:val="en-GB"/>
        </w:rPr>
        <w:footnoteReference w:id="1"/>
      </w:r>
      <w:r w:rsidRPr="006847D6">
        <w:rPr>
          <w:rFonts w:cstheme="minorHAnsi"/>
          <w:lang w:val="en-GB"/>
        </w:rPr>
        <w:t>, Mariusz GUSIATIN</w:t>
      </w:r>
      <w:r w:rsidRPr="006847D6">
        <w:rPr>
          <w:rFonts w:cstheme="minorHAnsi"/>
          <w:vertAlign w:val="superscript"/>
          <w:lang w:val="en-GB"/>
        </w:rPr>
        <w:t>2</w:t>
      </w:r>
      <w:r w:rsidRPr="006847D6">
        <w:rPr>
          <w:rFonts w:cstheme="minorHAnsi"/>
          <w:lang w:val="en-GB"/>
        </w:rPr>
        <w:t>, Tanise YANG</w:t>
      </w:r>
      <w:r w:rsidRPr="006847D6">
        <w:rPr>
          <w:rFonts w:cstheme="minorHAnsi"/>
          <w:vertAlign w:val="superscript"/>
          <w:lang w:val="en-GB"/>
        </w:rPr>
        <w:t>1</w:t>
      </w:r>
      <w:r w:rsidRPr="006847D6">
        <w:rPr>
          <w:rFonts w:cstheme="minorHAnsi"/>
          <w:lang w:val="en-GB"/>
        </w:rPr>
        <w:t>, Kim JOHANSSON</w:t>
      </w:r>
      <w:r w:rsidRPr="006847D6">
        <w:rPr>
          <w:rFonts w:cstheme="minorHAnsi"/>
          <w:vertAlign w:val="superscript"/>
          <w:lang w:val="en-GB"/>
        </w:rPr>
        <w:t>1</w:t>
      </w:r>
      <w:r w:rsidRPr="006847D6">
        <w:rPr>
          <w:rFonts w:cstheme="minorHAnsi"/>
          <w:lang w:val="en-GB"/>
        </w:rPr>
        <w:t>, Ivan CARABANTE</w:t>
      </w:r>
      <w:r w:rsidRPr="006847D6">
        <w:rPr>
          <w:rFonts w:cstheme="minorHAnsi"/>
          <w:vertAlign w:val="superscript"/>
          <w:lang w:val="en-GB"/>
        </w:rPr>
        <w:t>1</w:t>
      </w:r>
    </w:p>
    <w:p w14:paraId="534A3DE7" w14:textId="77777777" w:rsidR="00CF60D1" w:rsidRPr="006847D6" w:rsidRDefault="00CF60D1" w:rsidP="00CF60D1">
      <w:pPr>
        <w:tabs>
          <w:tab w:val="left" w:pos="0"/>
        </w:tabs>
        <w:spacing w:after="0" w:line="480" w:lineRule="auto"/>
        <w:ind w:right="565"/>
        <w:rPr>
          <w:rFonts w:cstheme="minorHAnsi"/>
          <w:lang w:val="en-GB"/>
        </w:rPr>
      </w:pPr>
    </w:p>
    <w:p w14:paraId="6235A15B" w14:textId="77777777" w:rsidR="00CF60D1" w:rsidRPr="006847D6" w:rsidRDefault="00CF60D1" w:rsidP="00CF60D1">
      <w:pPr>
        <w:tabs>
          <w:tab w:val="left" w:pos="0"/>
        </w:tabs>
        <w:spacing w:after="0" w:line="480" w:lineRule="auto"/>
        <w:ind w:right="565"/>
        <w:rPr>
          <w:rFonts w:cstheme="minorHAnsi"/>
          <w:lang w:val="en-GB"/>
        </w:rPr>
      </w:pPr>
      <w:r w:rsidRPr="006847D6">
        <w:rPr>
          <w:rFonts w:cstheme="minorHAnsi"/>
          <w:vertAlign w:val="superscript"/>
          <w:lang w:val="en-GB"/>
        </w:rPr>
        <w:t>1</w:t>
      </w:r>
      <w:r w:rsidRPr="006847D6">
        <w:rPr>
          <w:rFonts w:cstheme="minorHAnsi"/>
          <w:lang w:val="en-GB"/>
        </w:rPr>
        <w:t xml:space="preserve">Waste Science and Technology, Luleå University of Technology, Sweden </w:t>
      </w:r>
    </w:p>
    <w:p w14:paraId="3E7C031D" w14:textId="77777777" w:rsidR="00CF60D1" w:rsidRPr="006847D6" w:rsidRDefault="00CF60D1" w:rsidP="00CF60D1">
      <w:pPr>
        <w:tabs>
          <w:tab w:val="left" w:pos="0"/>
        </w:tabs>
        <w:spacing w:after="0" w:line="480" w:lineRule="auto"/>
        <w:ind w:right="565"/>
        <w:rPr>
          <w:rFonts w:cstheme="minorHAnsi"/>
          <w:lang w:val="en-GB"/>
        </w:rPr>
      </w:pPr>
      <w:r w:rsidRPr="006847D6">
        <w:rPr>
          <w:rFonts w:cstheme="minorHAnsi"/>
          <w:vertAlign w:val="superscript"/>
          <w:lang w:val="en-GB"/>
        </w:rPr>
        <w:t>2</w:t>
      </w:r>
      <w:r w:rsidRPr="006847D6">
        <w:rPr>
          <w:rFonts w:cstheme="minorHAnsi"/>
          <w:lang w:val="en-GB"/>
        </w:rPr>
        <w:t xml:space="preserve"> Department of Environmental Biotechnology, Faculty of Geoengineering, University of Warmia and </w:t>
      </w:r>
      <w:proofErr w:type="spellStart"/>
      <w:r w:rsidRPr="006847D6">
        <w:rPr>
          <w:rFonts w:cstheme="minorHAnsi"/>
          <w:lang w:val="en-GB"/>
        </w:rPr>
        <w:t>Mazury</w:t>
      </w:r>
      <w:proofErr w:type="spellEnd"/>
      <w:r w:rsidRPr="006847D6">
        <w:rPr>
          <w:rFonts w:cstheme="minorHAnsi"/>
          <w:lang w:val="en-GB"/>
        </w:rPr>
        <w:t xml:space="preserve"> in Olsztyn, Poland</w:t>
      </w:r>
    </w:p>
    <w:p w14:paraId="3DB45635" w14:textId="369E3973" w:rsidR="00B55262" w:rsidRPr="006847D6" w:rsidRDefault="00B55262">
      <w:pPr>
        <w:rPr>
          <w:rFonts w:cstheme="minorHAnsi"/>
          <w:lang w:val="en-GB"/>
        </w:rPr>
      </w:pPr>
      <w:r w:rsidRPr="006847D6">
        <w:rPr>
          <w:rFonts w:cstheme="minorHAnsi"/>
          <w:lang w:val="en-GB"/>
        </w:rPr>
        <w:br w:type="page"/>
      </w:r>
    </w:p>
    <w:p w14:paraId="6F0EC179" w14:textId="77777777" w:rsidR="007A4061" w:rsidRPr="006847D6" w:rsidRDefault="007A4061" w:rsidP="00CF60D1">
      <w:pPr>
        <w:autoSpaceDE w:val="0"/>
        <w:autoSpaceDN w:val="0"/>
        <w:adjustRightInd w:val="0"/>
        <w:spacing w:after="0" w:line="480" w:lineRule="auto"/>
        <w:rPr>
          <w:rFonts w:cstheme="minorHAnsi"/>
          <w:lang w:val="en-GB"/>
        </w:rPr>
        <w:sectPr w:rsidR="007A4061" w:rsidRPr="006847D6" w:rsidSect="007A4061">
          <w:footerReference w:type="default" r:id="rId8"/>
          <w:footnotePr>
            <w:numFmt w:val="chicago"/>
          </w:footnotePr>
          <w:type w:val="continuous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76A86DCE" w14:textId="61A71E15" w:rsidR="00BE16B1" w:rsidRPr="006847D6" w:rsidRDefault="00BE16B1" w:rsidP="00BE16B1">
      <w:pPr>
        <w:spacing w:line="480" w:lineRule="auto"/>
        <w:rPr>
          <w:rFonts w:cstheme="minorHAnsi"/>
          <w:sz w:val="24"/>
          <w:szCs w:val="24"/>
          <w:lang w:val="en-GB"/>
        </w:rPr>
      </w:pPr>
      <w:r w:rsidRPr="006847D6">
        <w:rPr>
          <w:rFonts w:cstheme="minorHAnsi"/>
          <w:b/>
          <w:sz w:val="24"/>
          <w:szCs w:val="24"/>
          <w:lang w:val="en-GB"/>
        </w:rPr>
        <w:lastRenderedPageBreak/>
        <w:t>Table S1</w:t>
      </w:r>
      <w:r w:rsidRPr="006847D6">
        <w:rPr>
          <w:rFonts w:cstheme="minorHAnsi"/>
          <w:sz w:val="24"/>
          <w:szCs w:val="24"/>
          <w:lang w:val="en-GB"/>
        </w:rPr>
        <w:t xml:space="preserve">. </w:t>
      </w:r>
      <w:r w:rsidR="00B55262" w:rsidRPr="006847D6">
        <w:rPr>
          <w:rFonts w:cstheme="minorHAnsi"/>
          <w:lang w:val="en-GB"/>
        </w:rPr>
        <w:t>Concentrations of 16-PAH in soil solution collected at the outflow of cell</w:t>
      </w:r>
      <w:r w:rsidR="006847D6">
        <w:rPr>
          <w:rFonts w:cstheme="minorHAnsi"/>
          <w:lang w:val="en-GB"/>
        </w:rPr>
        <w:t>s</w:t>
      </w:r>
      <w:r w:rsidR="00B55262" w:rsidRPr="006847D6">
        <w:rPr>
          <w:rFonts w:cstheme="minorHAnsi"/>
          <w:lang w:val="en-GB"/>
        </w:rPr>
        <w:t xml:space="preserve"> 1 and 2. &lt; values below instrument detection limits. 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538"/>
        <w:gridCol w:w="828"/>
        <w:gridCol w:w="828"/>
        <w:gridCol w:w="828"/>
        <w:gridCol w:w="828"/>
        <w:gridCol w:w="828"/>
        <w:gridCol w:w="828"/>
        <w:gridCol w:w="828"/>
        <w:gridCol w:w="828"/>
      </w:tblGrid>
      <w:tr w:rsidR="006847D6" w:rsidRPr="006847D6" w14:paraId="060DBE0A" w14:textId="77777777" w:rsidTr="00E07A1A">
        <w:trPr>
          <w:trHeight w:val="330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15A1" w14:textId="77777777" w:rsidR="006847D6" w:rsidRPr="006847D6" w:rsidRDefault="006847D6" w:rsidP="00503E5E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  <w:t>Sampling 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50AC58" w14:textId="77777777" w:rsidR="006847D6" w:rsidRPr="006847D6" w:rsidRDefault="006847D6" w:rsidP="00503E5E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F050D6" w14:textId="77777777" w:rsidR="006847D6" w:rsidRPr="006847D6" w:rsidRDefault="006847D6" w:rsidP="00503E5E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59E34E" w14:textId="77777777" w:rsidR="006847D6" w:rsidRPr="006847D6" w:rsidRDefault="006847D6" w:rsidP="00503E5E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71FEB5" w14:textId="77777777" w:rsidR="006847D6" w:rsidRPr="006847D6" w:rsidRDefault="006847D6" w:rsidP="00503E5E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45284B" w14:textId="77777777" w:rsidR="006847D6" w:rsidRPr="006847D6" w:rsidRDefault="006847D6" w:rsidP="00503E5E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27841D" w14:textId="77777777" w:rsidR="006847D6" w:rsidRPr="006847D6" w:rsidRDefault="006847D6" w:rsidP="00503E5E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040F3A" w14:textId="77777777" w:rsidR="006847D6" w:rsidRPr="006847D6" w:rsidRDefault="006847D6" w:rsidP="00503E5E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C8CA82" w14:textId="77777777" w:rsidR="006847D6" w:rsidRPr="006847D6" w:rsidRDefault="006847D6" w:rsidP="00503E5E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57</w:t>
            </w:r>
          </w:p>
        </w:tc>
      </w:tr>
      <w:tr w:rsidR="006847D6" w:rsidRPr="006847D6" w14:paraId="4B9CEE43" w14:textId="0D39539E" w:rsidTr="00E07A1A">
        <w:trPr>
          <w:trHeight w:val="286"/>
        </w:trPr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030D" w14:textId="1E76C942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  <w:r w:rsidR="00E07A1A" w:rsidRPr="006847D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  <w:t>Cell 1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7D88" w14:textId="041634C2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Cs/>
                <w:sz w:val="24"/>
                <w:szCs w:val="24"/>
                <w:lang w:val="en-GB"/>
              </w:rPr>
              <w:t>µg</w:t>
            </w:r>
            <w:r w:rsidRPr="006847D6">
              <w:rPr>
                <w:rFonts w:eastAsia="Times New Roman" w:cstheme="minorHAnsi"/>
                <w:bCs/>
                <w:color w:val="000000"/>
                <w:sz w:val="24"/>
                <w:szCs w:val="24"/>
                <w:lang w:val="en-GB" w:eastAsia="en-GB"/>
              </w:rPr>
              <w:t xml:space="preserve"> L</w:t>
            </w:r>
            <w:r w:rsidRPr="006847D6">
              <w:rPr>
                <w:rFonts w:eastAsia="Times New Roman" w:cstheme="minorHAnsi"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</w:p>
        </w:tc>
      </w:tr>
      <w:tr w:rsidR="00B55262" w:rsidRPr="006847D6" w14:paraId="3AFCCD3C" w14:textId="7D61BFE4" w:rsidTr="00E07A1A">
        <w:trPr>
          <w:trHeight w:val="29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E6D5109" w14:textId="77777777" w:rsidR="00B55262" w:rsidRPr="006847D6" w:rsidRDefault="00B55262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naphthal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CAB82A" w14:textId="34C0C78F" w:rsidR="00B55262" w:rsidRPr="006847D6" w:rsidRDefault="00B55262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&lt;0.010</w:t>
            </w:r>
          </w:p>
        </w:tc>
        <w:tc>
          <w:tcPr>
            <w:tcW w:w="0" w:type="auto"/>
            <w:vAlign w:val="bottom"/>
          </w:tcPr>
          <w:p w14:paraId="5607DA54" w14:textId="62B47976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10</w:t>
            </w:r>
          </w:p>
        </w:tc>
        <w:tc>
          <w:tcPr>
            <w:tcW w:w="0" w:type="auto"/>
            <w:vAlign w:val="bottom"/>
          </w:tcPr>
          <w:p w14:paraId="064FB5C4" w14:textId="40A48CC4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14</w:t>
            </w:r>
          </w:p>
        </w:tc>
        <w:tc>
          <w:tcPr>
            <w:tcW w:w="0" w:type="auto"/>
            <w:vAlign w:val="bottom"/>
          </w:tcPr>
          <w:p w14:paraId="713DBE8C" w14:textId="03B9206F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14</w:t>
            </w:r>
          </w:p>
        </w:tc>
        <w:tc>
          <w:tcPr>
            <w:tcW w:w="0" w:type="auto"/>
            <w:vAlign w:val="bottom"/>
          </w:tcPr>
          <w:p w14:paraId="68687BD9" w14:textId="701E0502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14</w:t>
            </w:r>
          </w:p>
        </w:tc>
        <w:tc>
          <w:tcPr>
            <w:tcW w:w="0" w:type="auto"/>
            <w:vAlign w:val="bottom"/>
          </w:tcPr>
          <w:p w14:paraId="48DE9F71" w14:textId="4AB310E4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14</w:t>
            </w:r>
          </w:p>
        </w:tc>
        <w:tc>
          <w:tcPr>
            <w:tcW w:w="0" w:type="auto"/>
            <w:vAlign w:val="bottom"/>
          </w:tcPr>
          <w:p w14:paraId="3D87ECA7" w14:textId="529BDBB6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14</w:t>
            </w:r>
          </w:p>
        </w:tc>
        <w:tc>
          <w:tcPr>
            <w:tcW w:w="0" w:type="auto"/>
            <w:vAlign w:val="bottom"/>
          </w:tcPr>
          <w:p w14:paraId="2A0B86D7" w14:textId="2E4A8555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  <w:color w:val="000000"/>
              </w:rPr>
              <w:t>&lt;0.030</w:t>
            </w:r>
          </w:p>
        </w:tc>
      </w:tr>
      <w:tr w:rsidR="00B55262" w:rsidRPr="006847D6" w14:paraId="60C93B23" w14:textId="1740A712" w:rsidTr="00E07A1A">
        <w:trPr>
          <w:trHeight w:val="29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0F5A5702" w14:textId="77777777" w:rsidR="00B55262" w:rsidRPr="006847D6" w:rsidRDefault="00B55262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acenaphthyl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C8A3E6" w14:textId="4048A9A3" w:rsidR="00B55262" w:rsidRPr="006847D6" w:rsidRDefault="00B55262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085</w:t>
            </w:r>
          </w:p>
        </w:tc>
        <w:tc>
          <w:tcPr>
            <w:tcW w:w="0" w:type="auto"/>
            <w:vAlign w:val="bottom"/>
          </w:tcPr>
          <w:p w14:paraId="07445C90" w14:textId="6F31D087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5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649FC804" w14:textId="34546E00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46</w:t>
            </w:r>
          </w:p>
        </w:tc>
        <w:tc>
          <w:tcPr>
            <w:tcW w:w="0" w:type="auto"/>
            <w:vAlign w:val="bottom"/>
          </w:tcPr>
          <w:p w14:paraId="421ED7EC" w14:textId="260CCFFE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25</w:t>
            </w:r>
          </w:p>
        </w:tc>
        <w:tc>
          <w:tcPr>
            <w:tcW w:w="0" w:type="auto"/>
            <w:vAlign w:val="bottom"/>
          </w:tcPr>
          <w:p w14:paraId="1DE2524E" w14:textId="5493FC85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97</w:t>
            </w:r>
          </w:p>
        </w:tc>
        <w:tc>
          <w:tcPr>
            <w:tcW w:w="0" w:type="auto"/>
            <w:vAlign w:val="bottom"/>
          </w:tcPr>
          <w:p w14:paraId="13A7DDF6" w14:textId="4C4B4B77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74</w:t>
            </w:r>
          </w:p>
        </w:tc>
        <w:tc>
          <w:tcPr>
            <w:tcW w:w="0" w:type="auto"/>
            <w:vAlign w:val="bottom"/>
          </w:tcPr>
          <w:p w14:paraId="52ACC931" w14:textId="7F9AE334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25</w:t>
            </w:r>
          </w:p>
        </w:tc>
        <w:tc>
          <w:tcPr>
            <w:tcW w:w="0" w:type="auto"/>
            <w:vAlign w:val="bottom"/>
          </w:tcPr>
          <w:p w14:paraId="26562386" w14:textId="7BE9D6B5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  <w:color w:val="000000"/>
              </w:rPr>
              <w:t>0.026</w:t>
            </w:r>
          </w:p>
        </w:tc>
      </w:tr>
      <w:tr w:rsidR="00B55262" w:rsidRPr="006847D6" w14:paraId="715460AC" w14:textId="519D982E" w:rsidTr="00E07A1A">
        <w:trPr>
          <w:trHeight w:val="29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2EE86F5" w14:textId="77777777" w:rsidR="00B55262" w:rsidRPr="006847D6" w:rsidRDefault="00B55262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acenaphth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BC254B" w14:textId="740B2CF6" w:rsidR="00B55262" w:rsidRPr="006847D6" w:rsidRDefault="00B55262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127</w:t>
            </w:r>
          </w:p>
        </w:tc>
        <w:tc>
          <w:tcPr>
            <w:tcW w:w="0" w:type="auto"/>
            <w:vAlign w:val="bottom"/>
          </w:tcPr>
          <w:p w14:paraId="53EF823D" w14:textId="6BC8C8EF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47</w:t>
            </w:r>
          </w:p>
        </w:tc>
        <w:tc>
          <w:tcPr>
            <w:tcW w:w="0" w:type="auto"/>
            <w:vAlign w:val="bottom"/>
          </w:tcPr>
          <w:p w14:paraId="26644FC1" w14:textId="10D16480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74</w:t>
            </w:r>
          </w:p>
        </w:tc>
        <w:tc>
          <w:tcPr>
            <w:tcW w:w="0" w:type="auto"/>
            <w:vAlign w:val="bottom"/>
          </w:tcPr>
          <w:p w14:paraId="3B8C0588" w14:textId="4C0936BA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65</w:t>
            </w:r>
          </w:p>
        </w:tc>
        <w:tc>
          <w:tcPr>
            <w:tcW w:w="0" w:type="auto"/>
            <w:vAlign w:val="bottom"/>
          </w:tcPr>
          <w:p w14:paraId="51742281" w14:textId="18854834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38</w:t>
            </w:r>
          </w:p>
        </w:tc>
        <w:tc>
          <w:tcPr>
            <w:tcW w:w="0" w:type="auto"/>
            <w:vAlign w:val="bottom"/>
          </w:tcPr>
          <w:p w14:paraId="17AF2334" w14:textId="4C2FA312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21</w:t>
            </w:r>
          </w:p>
        </w:tc>
        <w:tc>
          <w:tcPr>
            <w:tcW w:w="0" w:type="auto"/>
            <w:vAlign w:val="bottom"/>
          </w:tcPr>
          <w:p w14:paraId="64D26097" w14:textId="5A8FBB82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23</w:t>
            </w:r>
          </w:p>
        </w:tc>
        <w:tc>
          <w:tcPr>
            <w:tcW w:w="0" w:type="auto"/>
            <w:vAlign w:val="bottom"/>
          </w:tcPr>
          <w:p w14:paraId="25E40803" w14:textId="54DECCDF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  <w:color w:val="000000"/>
              </w:rPr>
              <w:t>&lt;0.010</w:t>
            </w:r>
          </w:p>
        </w:tc>
      </w:tr>
      <w:tr w:rsidR="00B55262" w:rsidRPr="006847D6" w14:paraId="606711B0" w14:textId="381412C3" w:rsidTr="00E07A1A">
        <w:trPr>
          <w:trHeight w:val="29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D0DA437" w14:textId="77777777" w:rsidR="00B55262" w:rsidRPr="006847D6" w:rsidRDefault="00B55262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fluor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61A407" w14:textId="57195F7D" w:rsidR="00B55262" w:rsidRPr="006847D6" w:rsidRDefault="00B55262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&lt;0.174</w:t>
            </w:r>
          </w:p>
        </w:tc>
        <w:tc>
          <w:tcPr>
            <w:tcW w:w="0" w:type="auto"/>
            <w:vAlign w:val="bottom"/>
          </w:tcPr>
          <w:p w14:paraId="7FDE7668" w14:textId="03712285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84</w:t>
            </w:r>
          </w:p>
        </w:tc>
        <w:tc>
          <w:tcPr>
            <w:tcW w:w="0" w:type="auto"/>
            <w:vAlign w:val="bottom"/>
          </w:tcPr>
          <w:p w14:paraId="14717A21" w14:textId="2645EF35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05</w:t>
            </w:r>
          </w:p>
        </w:tc>
        <w:tc>
          <w:tcPr>
            <w:tcW w:w="0" w:type="auto"/>
            <w:vAlign w:val="bottom"/>
          </w:tcPr>
          <w:p w14:paraId="40B6BC9E" w14:textId="63F68225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13</w:t>
            </w:r>
          </w:p>
        </w:tc>
        <w:tc>
          <w:tcPr>
            <w:tcW w:w="0" w:type="auto"/>
            <w:vAlign w:val="bottom"/>
          </w:tcPr>
          <w:p w14:paraId="4C11F1C5" w14:textId="239E2620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9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00C4EFDD" w14:textId="247E1C81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127</w:t>
            </w:r>
          </w:p>
        </w:tc>
        <w:tc>
          <w:tcPr>
            <w:tcW w:w="0" w:type="auto"/>
            <w:vAlign w:val="bottom"/>
          </w:tcPr>
          <w:p w14:paraId="56596325" w14:textId="15183671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147</w:t>
            </w:r>
          </w:p>
        </w:tc>
        <w:tc>
          <w:tcPr>
            <w:tcW w:w="0" w:type="auto"/>
            <w:vAlign w:val="bottom"/>
          </w:tcPr>
          <w:p w14:paraId="75209B1A" w14:textId="02666F3E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  <w:color w:val="000000"/>
              </w:rPr>
              <w:t>&lt;0.010</w:t>
            </w:r>
          </w:p>
        </w:tc>
      </w:tr>
      <w:tr w:rsidR="00B55262" w:rsidRPr="006847D6" w14:paraId="0E625552" w14:textId="7EEB3398" w:rsidTr="00E07A1A">
        <w:trPr>
          <w:trHeight w:val="29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D1E74A3" w14:textId="77777777" w:rsidR="00B55262" w:rsidRPr="006847D6" w:rsidRDefault="00B55262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phenanthr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6D7A0A" w14:textId="5CED52A8" w:rsidR="00B55262" w:rsidRPr="006847D6" w:rsidRDefault="00B55262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207</w:t>
            </w:r>
          </w:p>
        </w:tc>
        <w:tc>
          <w:tcPr>
            <w:tcW w:w="0" w:type="auto"/>
            <w:vAlign w:val="bottom"/>
          </w:tcPr>
          <w:p w14:paraId="36EFAFF8" w14:textId="1788ED6C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74</w:t>
            </w:r>
          </w:p>
        </w:tc>
        <w:tc>
          <w:tcPr>
            <w:tcW w:w="0" w:type="auto"/>
            <w:vAlign w:val="bottom"/>
          </w:tcPr>
          <w:p w14:paraId="243E8ADF" w14:textId="7B08FB68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331</w:t>
            </w:r>
          </w:p>
        </w:tc>
        <w:tc>
          <w:tcPr>
            <w:tcW w:w="0" w:type="auto"/>
            <w:vAlign w:val="bottom"/>
          </w:tcPr>
          <w:p w14:paraId="61D563DF" w14:textId="22A1C74F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357</w:t>
            </w:r>
          </w:p>
        </w:tc>
        <w:tc>
          <w:tcPr>
            <w:tcW w:w="0" w:type="auto"/>
            <w:vAlign w:val="bottom"/>
          </w:tcPr>
          <w:p w14:paraId="0B1FA926" w14:textId="3367E55C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297</w:t>
            </w:r>
          </w:p>
        </w:tc>
        <w:tc>
          <w:tcPr>
            <w:tcW w:w="0" w:type="auto"/>
            <w:vAlign w:val="bottom"/>
          </w:tcPr>
          <w:p w14:paraId="19602D93" w14:textId="09C3EF16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23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533805C2" w14:textId="53B97E97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36</w:t>
            </w:r>
          </w:p>
        </w:tc>
        <w:tc>
          <w:tcPr>
            <w:tcW w:w="0" w:type="auto"/>
            <w:vAlign w:val="bottom"/>
          </w:tcPr>
          <w:p w14:paraId="202757DD" w14:textId="2EC6440A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  <w:color w:val="000000"/>
              </w:rPr>
              <w:t>&lt;0.010</w:t>
            </w:r>
          </w:p>
        </w:tc>
      </w:tr>
      <w:tr w:rsidR="00B55262" w:rsidRPr="006847D6" w14:paraId="74F9668D" w14:textId="206286B0" w:rsidTr="00E07A1A">
        <w:trPr>
          <w:trHeight w:val="29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D6FE921" w14:textId="77777777" w:rsidR="00B55262" w:rsidRPr="006847D6" w:rsidRDefault="00B55262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anthrac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4F759F" w14:textId="0E3A3948" w:rsidR="00B55262" w:rsidRPr="006847D6" w:rsidRDefault="00B55262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152</w:t>
            </w:r>
          </w:p>
        </w:tc>
        <w:tc>
          <w:tcPr>
            <w:tcW w:w="0" w:type="auto"/>
            <w:vAlign w:val="bottom"/>
          </w:tcPr>
          <w:p w14:paraId="78603E7C" w14:textId="6AB42B23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81</w:t>
            </w:r>
          </w:p>
        </w:tc>
        <w:tc>
          <w:tcPr>
            <w:tcW w:w="0" w:type="auto"/>
            <w:vAlign w:val="bottom"/>
          </w:tcPr>
          <w:p w14:paraId="1F4A0047" w14:textId="1CE7CF75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253</w:t>
            </w:r>
          </w:p>
        </w:tc>
        <w:tc>
          <w:tcPr>
            <w:tcW w:w="0" w:type="auto"/>
            <w:vAlign w:val="bottom"/>
          </w:tcPr>
          <w:p w14:paraId="122E7AEE" w14:textId="040E8B02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236</w:t>
            </w:r>
          </w:p>
        </w:tc>
        <w:tc>
          <w:tcPr>
            <w:tcW w:w="0" w:type="auto"/>
            <w:vAlign w:val="bottom"/>
          </w:tcPr>
          <w:p w14:paraId="5CC150B5" w14:textId="3CF7747D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88</w:t>
            </w:r>
          </w:p>
        </w:tc>
        <w:tc>
          <w:tcPr>
            <w:tcW w:w="0" w:type="auto"/>
            <w:vAlign w:val="bottom"/>
          </w:tcPr>
          <w:p w14:paraId="2062121F" w14:textId="7C3CB20D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52</w:t>
            </w:r>
          </w:p>
        </w:tc>
        <w:tc>
          <w:tcPr>
            <w:tcW w:w="0" w:type="auto"/>
            <w:vAlign w:val="bottom"/>
          </w:tcPr>
          <w:p w14:paraId="21954C41" w14:textId="3F87AA56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68</w:t>
            </w:r>
          </w:p>
        </w:tc>
        <w:tc>
          <w:tcPr>
            <w:tcW w:w="0" w:type="auto"/>
            <w:vAlign w:val="bottom"/>
          </w:tcPr>
          <w:p w14:paraId="7ED5D9C3" w14:textId="072CF50D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  <w:color w:val="000000"/>
              </w:rPr>
              <w:t>0.086</w:t>
            </w:r>
          </w:p>
        </w:tc>
      </w:tr>
      <w:tr w:rsidR="00B55262" w:rsidRPr="006847D6" w14:paraId="52445D34" w14:textId="6D100725" w:rsidTr="00E07A1A">
        <w:trPr>
          <w:trHeight w:val="29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EE0295C" w14:textId="711E7852" w:rsidR="00B55262" w:rsidRPr="006847D6" w:rsidRDefault="00B55262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fluoranth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9F64E6" w14:textId="67223D88" w:rsidR="00B55262" w:rsidRPr="006847D6" w:rsidRDefault="00B55262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1.64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35EE810E" w14:textId="273E8621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652</w:t>
            </w:r>
          </w:p>
        </w:tc>
        <w:tc>
          <w:tcPr>
            <w:tcW w:w="0" w:type="auto"/>
            <w:vAlign w:val="bottom"/>
          </w:tcPr>
          <w:p w14:paraId="19D9C417" w14:textId="5168AA12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2.14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45A4C16C" w14:textId="09EFF30D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2.22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2753B168" w14:textId="554BF49E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84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495E0566" w14:textId="58EF892C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51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1343722B" w14:textId="471C9964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49</w:t>
            </w:r>
          </w:p>
        </w:tc>
        <w:tc>
          <w:tcPr>
            <w:tcW w:w="0" w:type="auto"/>
            <w:vAlign w:val="bottom"/>
          </w:tcPr>
          <w:p w14:paraId="1AEF19A5" w14:textId="62C1ADCA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  <w:color w:val="000000"/>
              </w:rPr>
              <w:t>0.048</w:t>
            </w:r>
          </w:p>
        </w:tc>
      </w:tr>
      <w:tr w:rsidR="00B55262" w:rsidRPr="006847D6" w14:paraId="165E2DEF" w14:textId="61B78483" w:rsidTr="00E07A1A">
        <w:trPr>
          <w:trHeight w:val="29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3B86C3C" w14:textId="70686CAF" w:rsidR="00B55262" w:rsidRPr="006847D6" w:rsidRDefault="00B55262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pyr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1CF330" w14:textId="23EB596D" w:rsidR="00B55262" w:rsidRPr="006847D6" w:rsidRDefault="00B55262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1.2</w:t>
            </w:r>
            <w:r w:rsidR="00E07A1A">
              <w:rPr>
                <w:rFonts w:cstheme="minorHAnsi"/>
              </w:rPr>
              <w:t>00</w:t>
            </w:r>
          </w:p>
        </w:tc>
        <w:tc>
          <w:tcPr>
            <w:tcW w:w="0" w:type="auto"/>
            <w:vAlign w:val="bottom"/>
          </w:tcPr>
          <w:p w14:paraId="72AA7DE2" w14:textId="30DB7118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489</w:t>
            </w:r>
          </w:p>
        </w:tc>
        <w:tc>
          <w:tcPr>
            <w:tcW w:w="0" w:type="auto"/>
            <w:vAlign w:val="bottom"/>
          </w:tcPr>
          <w:p w14:paraId="11AC3446" w14:textId="7B195AA7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6</w:t>
            </w:r>
            <w:r w:rsidR="00E07A1A">
              <w:rPr>
                <w:rFonts w:cstheme="minorHAnsi"/>
              </w:rPr>
              <w:t>00</w:t>
            </w:r>
          </w:p>
        </w:tc>
        <w:tc>
          <w:tcPr>
            <w:tcW w:w="0" w:type="auto"/>
            <w:vAlign w:val="bottom"/>
          </w:tcPr>
          <w:p w14:paraId="1188B292" w14:textId="41490C1B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2.02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60CFB10F" w14:textId="4210C0E7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49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63CAC945" w14:textId="317278AA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11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417385D3" w14:textId="0082ADE2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18</w:t>
            </w:r>
          </w:p>
        </w:tc>
        <w:tc>
          <w:tcPr>
            <w:tcW w:w="0" w:type="auto"/>
            <w:vAlign w:val="bottom"/>
          </w:tcPr>
          <w:p w14:paraId="586390EC" w14:textId="3B3515D2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  <w:color w:val="000000"/>
              </w:rPr>
              <w:t>0.035</w:t>
            </w:r>
          </w:p>
        </w:tc>
      </w:tr>
      <w:tr w:rsidR="00B55262" w:rsidRPr="006847D6" w14:paraId="3CEAFA8A" w14:textId="7EBB86D2" w:rsidTr="00E07A1A">
        <w:trPr>
          <w:trHeight w:val="29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3614EEC2" w14:textId="53E8C3F5" w:rsidR="00B55262" w:rsidRPr="006847D6" w:rsidRDefault="00B55262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benz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[a]anthrac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186683" w14:textId="305563E9" w:rsidR="00B55262" w:rsidRPr="006847D6" w:rsidRDefault="00B55262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611</w:t>
            </w:r>
          </w:p>
        </w:tc>
        <w:tc>
          <w:tcPr>
            <w:tcW w:w="0" w:type="auto"/>
            <w:vAlign w:val="bottom"/>
          </w:tcPr>
          <w:p w14:paraId="2F2187DB" w14:textId="56E6ACF3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231</w:t>
            </w:r>
          </w:p>
        </w:tc>
        <w:tc>
          <w:tcPr>
            <w:tcW w:w="0" w:type="auto"/>
            <w:vAlign w:val="bottom"/>
          </w:tcPr>
          <w:p w14:paraId="3465B55A" w14:textId="662A6E57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92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19BBD938" w14:textId="48684213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01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19DCFEF2" w14:textId="41BE0BF8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867</w:t>
            </w:r>
          </w:p>
        </w:tc>
        <w:tc>
          <w:tcPr>
            <w:tcW w:w="0" w:type="auto"/>
            <w:vAlign w:val="bottom"/>
          </w:tcPr>
          <w:p w14:paraId="709FDA2B" w14:textId="32DDEF87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678</w:t>
            </w:r>
          </w:p>
        </w:tc>
        <w:tc>
          <w:tcPr>
            <w:tcW w:w="0" w:type="auto"/>
            <w:vAlign w:val="bottom"/>
          </w:tcPr>
          <w:p w14:paraId="7A4C8BD7" w14:textId="073ADDFF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37</w:t>
            </w:r>
          </w:p>
        </w:tc>
        <w:tc>
          <w:tcPr>
            <w:tcW w:w="0" w:type="auto"/>
            <w:vAlign w:val="bottom"/>
          </w:tcPr>
          <w:p w14:paraId="7B30255D" w14:textId="7E92E14B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  <w:color w:val="000000"/>
              </w:rPr>
              <w:t>0.012</w:t>
            </w:r>
          </w:p>
        </w:tc>
      </w:tr>
      <w:tr w:rsidR="00B55262" w:rsidRPr="006847D6" w14:paraId="3DD0360B" w14:textId="01166364" w:rsidTr="00E07A1A">
        <w:trPr>
          <w:trHeight w:val="29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D9A467E" w14:textId="23B27362" w:rsidR="00B55262" w:rsidRPr="006847D6" w:rsidRDefault="00B55262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chrys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8F18C1" w14:textId="78632BD7" w:rsidR="00B55262" w:rsidRPr="006847D6" w:rsidRDefault="00B55262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653</w:t>
            </w:r>
          </w:p>
        </w:tc>
        <w:tc>
          <w:tcPr>
            <w:tcW w:w="0" w:type="auto"/>
            <w:vAlign w:val="bottom"/>
          </w:tcPr>
          <w:p w14:paraId="06B57ACF" w14:textId="4CE67EBB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26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7B3510BE" w14:textId="0368F854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833</w:t>
            </w:r>
          </w:p>
        </w:tc>
        <w:tc>
          <w:tcPr>
            <w:tcW w:w="0" w:type="auto"/>
            <w:vAlign w:val="bottom"/>
          </w:tcPr>
          <w:p w14:paraId="5E6DA066" w14:textId="6D0B5F5E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897</w:t>
            </w:r>
          </w:p>
        </w:tc>
        <w:tc>
          <w:tcPr>
            <w:tcW w:w="0" w:type="auto"/>
            <w:vAlign w:val="bottom"/>
          </w:tcPr>
          <w:p w14:paraId="3D2DC23C" w14:textId="68568378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562</w:t>
            </w:r>
          </w:p>
        </w:tc>
        <w:tc>
          <w:tcPr>
            <w:tcW w:w="0" w:type="auto"/>
            <w:vAlign w:val="bottom"/>
          </w:tcPr>
          <w:p w14:paraId="6896C881" w14:textId="240B9089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46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6F239CB8" w14:textId="14E27E56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38</w:t>
            </w:r>
          </w:p>
        </w:tc>
        <w:tc>
          <w:tcPr>
            <w:tcW w:w="0" w:type="auto"/>
            <w:vAlign w:val="bottom"/>
          </w:tcPr>
          <w:p w14:paraId="52EF9785" w14:textId="63D9E970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  <w:color w:val="000000"/>
              </w:rPr>
              <w:t>&lt;0.010</w:t>
            </w:r>
          </w:p>
        </w:tc>
      </w:tr>
      <w:tr w:rsidR="00B55262" w:rsidRPr="006847D6" w14:paraId="094D1AF4" w14:textId="4C9498E4" w:rsidTr="00E07A1A">
        <w:trPr>
          <w:trHeight w:val="29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7B628EC" w14:textId="3A524420" w:rsidR="00B55262" w:rsidRPr="006847D6" w:rsidRDefault="00B55262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benzo[b]fluoranth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4CD947" w14:textId="532CDC34" w:rsidR="00B55262" w:rsidRPr="006847D6" w:rsidRDefault="00B55262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2.57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79382FDD" w14:textId="73DB3498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1</w:t>
            </w:r>
            <w:r w:rsidR="00E07A1A">
              <w:rPr>
                <w:rFonts w:cstheme="minorHAnsi"/>
              </w:rPr>
              <w:t>00</w:t>
            </w:r>
          </w:p>
        </w:tc>
        <w:tc>
          <w:tcPr>
            <w:tcW w:w="0" w:type="auto"/>
            <w:vAlign w:val="bottom"/>
          </w:tcPr>
          <w:p w14:paraId="7B911E87" w14:textId="46B8ADC6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5.03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16C5646C" w14:textId="7D4A7F2C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4.03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40116148" w14:textId="3C82FF0E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3.12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68917CB4" w14:textId="219EB5EF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2.39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6D5B3CBA" w14:textId="617A5C19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284</w:t>
            </w:r>
          </w:p>
        </w:tc>
        <w:tc>
          <w:tcPr>
            <w:tcW w:w="0" w:type="auto"/>
            <w:vAlign w:val="bottom"/>
          </w:tcPr>
          <w:p w14:paraId="7BBA4462" w14:textId="39DD5CCF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  <w:color w:val="000000"/>
              </w:rPr>
              <w:t>0.051</w:t>
            </w:r>
          </w:p>
        </w:tc>
      </w:tr>
      <w:tr w:rsidR="00B55262" w:rsidRPr="006847D6" w14:paraId="57A29748" w14:textId="33DE5079" w:rsidTr="00E07A1A">
        <w:trPr>
          <w:trHeight w:val="29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E0FCA7F" w14:textId="52D69022" w:rsidR="00B55262" w:rsidRPr="006847D6" w:rsidRDefault="00B55262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benzo[k]fluoranth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D84B64" w14:textId="2E2C219F" w:rsidR="00B55262" w:rsidRPr="006847D6" w:rsidRDefault="00B55262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908</w:t>
            </w:r>
          </w:p>
        </w:tc>
        <w:tc>
          <w:tcPr>
            <w:tcW w:w="0" w:type="auto"/>
            <w:vAlign w:val="bottom"/>
          </w:tcPr>
          <w:p w14:paraId="7AD132D6" w14:textId="6E1291DF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389</w:t>
            </w:r>
          </w:p>
        </w:tc>
        <w:tc>
          <w:tcPr>
            <w:tcW w:w="0" w:type="auto"/>
            <w:vAlign w:val="bottom"/>
          </w:tcPr>
          <w:p w14:paraId="46983128" w14:textId="475C7D7C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6</w:t>
            </w:r>
            <w:r w:rsidR="00E07A1A">
              <w:rPr>
                <w:rFonts w:cstheme="minorHAnsi"/>
              </w:rPr>
              <w:t>00</w:t>
            </w:r>
          </w:p>
        </w:tc>
        <w:tc>
          <w:tcPr>
            <w:tcW w:w="0" w:type="auto"/>
            <w:vAlign w:val="bottom"/>
          </w:tcPr>
          <w:p w14:paraId="79F2A864" w14:textId="6619B45F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29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7745DC68" w14:textId="26617DB2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981</w:t>
            </w:r>
          </w:p>
        </w:tc>
        <w:tc>
          <w:tcPr>
            <w:tcW w:w="0" w:type="auto"/>
            <w:vAlign w:val="bottom"/>
          </w:tcPr>
          <w:p w14:paraId="697A6288" w14:textId="051FECA9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699</w:t>
            </w:r>
          </w:p>
        </w:tc>
        <w:tc>
          <w:tcPr>
            <w:tcW w:w="0" w:type="auto"/>
            <w:vAlign w:val="bottom"/>
          </w:tcPr>
          <w:p w14:paraId="01A1EF95" w14:textId="34C6BE73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99</w:t>
            </w:r>
          </w:p>
        </w:tc>
        <w:tc>
          <w:tcPr>
            <w:tcW w:w="0" w:type="auto"/>
            <w:vAlign w:val="bottom"/>
          </w:tcPr>
          <w:p w14:paraId="72C208F2" w14:textId="7C3E32FC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  <w:color w:val="000000"/>
              </w:rPr>
              <w:t>0.016</w:t>
            </w:r>
          </w:p>
        </w:tc>
      </w:tr>
      <w:tr w:rsidR="00B55262" w:rsidRPr="006847D6" w14:paraId="4AD9AF9E" w14:textId="18DE27B3" w:rsidTr="00E07A1A">
        <w:trPr>
          <w:trHeight w:val="29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3929780" w14:textId="77777777" w:rsidR="00B55262" w:rsidRPr="006847D6" w:rsidRDefault="00B55262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benzo[a]pyr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CAC404" w14:textId="5A839E86" w:rsidR="00B55262" w:rsidRPr="006847D6" w:rsidRDefault="00B55262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1.42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72CEC855" w14:textId="58E8C96A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594</w:t>
            </w:r>
          </w:p>
        </w:tc>
        <w:tc>
          <w:tcPr>
            <w:tcW w:w="0" w:type="auto"/>
            <w:vAlign w:val="bottom"/>
          </w:tcPr>
          <w:p w14:paraId="01E860E4" w14:textId="1C5AF1E4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2.49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5AE27453" w14:textId="1595FDA3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91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10996B0E" w14:textId="26855436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42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3454DEC2" w14:textId="49B474B7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09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4E03FA90" w14:textId="5E44203C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34</w:t>
            </w:r>
          </w:p>
        </w:tc>
        <w:tc>
          <w:tcPr>
            <w:tcW w:w="0" w:type="auto"/>
            <w:vAlign w:val="bottom"/>
          </w:tcPr>
          <w:p w14:paraId="1DA5B434" w14:textId="7936D9D1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  <w:color w:val="000000"/>
              </w:rPr>
              <w:t>0.018</w:t>
            </w:r>
          </w:p>
        </w:tc>
      </w:tr>
      <w:tr w:rsidR="00B55262" w:rsidRPr="006847D6" w14:paraId="3DF23FAC" w14:textId="78FEEEE0" w:rsidTr="00E07A1A">
        <w:trPr>
          <w:trHeight w:val="29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C33215C" w14:textId="7046E283" w:rsidR="00B55262" w:rsidRPr="006847D6" w:rsidRDefault="00B55262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enzo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,h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]</w:t>
            </w: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eryl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93928C" w14:textId="76958498" w:rsidR="00B55262" w:rsidRPr="006847D6" w:rsidRDefault="00B55262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127</w:t>
            </w:r>
          </w:p>
        </w:tc>
        <w:tc>
          <w:tcPr>
            <w:tcW w:w="0" w:type="auto"/>
            <w:vAlign w:val="bottom"/>
          </w:tcPr>
          <w:p w14:paraId="6869F3AD" w14:textId="610CC383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56</w:t>
            </w:r>
          </w:p>
        </w:tc>
        <w:tc>
          <w:tcPr>
            <w:tcW w:w="0" w:type="auto"/>
            <w:vAlign w:val="bottom"/>
          </w:tcPr>
          <w:p w14:paraId="43B62690" w14:textId="41B56204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318</w:t>
            </w:r>
          </w:p>
        </w:tc>
        <w:tc>
          <w:tcPr>
            <w:tcW w:w="0" w:type="auto"/>
            <w:vAlign w:val="bottom"/>
          </w:tcPr>
          <w:p w14:paraId="4E0ADF87" w14:textId="667DFCBB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239</w:t>
            </w:r>
          </w:p>
        </w:tc>
        <w:tc>
          <w:tcPr>
            <w:tcW w:w="0" w:type="auto"/>
            <w:vAlign w:val="bottom"/>
          </w:tcPr>
          <w:p w14:paraId="44219AC5" w14:textId="0A558481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84</w:t>
            </w:r>
          </w:p>
        </w:tc>
        <w:tc>
          <w:tcPr>
            <w:tcW w:w="0" w:type="auto"/>
            <w:vAlign w:val="bottom"/>
          </w:tcPr>
          <w:p w14:paraId="11F849B5" w14:textId="0DC8F1ED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33</w:t>
            </w:r>
          </w:p>
        </w:tc>
        <w:tc>
          <w:tcPr>
            <w:tcW w:w="0" w:type="auto"/>
            <w:vAlign w:val="bottom"/>
          </w:tcPr>
          <w:p w14:paraId="49C22807" w14:textId="70F5D940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18</w:t>
            </w:r>
          </w:p>
        </w:tc>
        <w:tc>
          <w:tcPr>
            <w:tcW w:w="0" w:type="auto"/>
            <w:vAlign w:val="bottom"/>
          </w:tcPr>
          <w:p w14:paraId="671F0C39" w14:textId="484F12E6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  <w:color w:val="000000"/>
              </w:rPr>
              <w:t>&lt;0.010</w:t>
            </w:r>
          </w:p>
        </w:tc>
      </w:tr>
      <w:tr w:rsidR="00B55262" w:rsidRPr="006847D6" w14:paraId="2F1291B7" w14:textId="2D24C27F" w:rsidTr="00E07A1A">
        <w:trPr>
          <w:trHeight w:val="29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1818FC4" w14:textId="785FA046" w:rsidR="00B55262" w:rsidRPr="006847D6" w:rsidRDefault="00B55262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dibenz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[</w:t>
            </w: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US" w:eastAsia="en-GB"/>
              </w:rPr>
              <w:t>g,h,i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]anthrac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75035B" w14:textId="229C6962" w:rsidR="00B55262" w:rsidRPr="006847D6" w:rsidRDefault="00B55262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237</w:t>
            </w:r>
          </w:p>
        </w:tc>
        <w:tc>
          <w:tcPr>
            <w:tcW w:w="0" w:type="auto"/>
            <w:vAlign w:val="bottom"/>
          </w:tcPr>
          <w:p w14:paraId="4E0E99E4" w14:textId="65839543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04</w:t>
            </w:r>
          </w:p>
        </w:tc>
        <w:tc>
          <w:tcPr>
            <w:tcW w:w="0" w:type="auto"/>
            <w:vAlign w:val="bottom"/>
          </w:tcPr>
          <w:p w14:paraId="2132A5E2" w14:textId="0402222E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633</w:t>
            </w:r>
          </w:p>
        </w:tc>
        <w:tc>
          <w:tcPr>
            <w:tcW w:w="0" w:type="auto"/>
            <w:vAlign w:val="bottom"/>
          </w:tcPr>
          <w:p w14:paraId="0E933C8D" w14:textId="60E5F555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847D6">
              <w:rPr>
                <w:rFonts w:cstheme="minorHAnsi"/>
              </w:rPr>
              <w:t>0.474</w:t>
            </w:r>
          </w:p>
        </w:tc>
        <w:tc>
          <w:tcPr>
            <w:tcW w:w="0" w:type="auto"/>
            <w:vAlign w:val="bottom"/>
          </w:tcPr>
          <w:p w14:paraId="73D1D56E" w14:textId="7101A7AD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847D6">
              <w:rPr>
                <w:rFonts w:cstheme="minorHAnsi"/>
              </w:rPr>
              <w:t>0.378</w:t>
            </w:r>
          </w:p>
        </w:tc>
        <w:tc>
          <w:tcPr>
            <w:tcW w:w="0" w:type="auto"/>
            <w:vAlign w:val="bottom"/>
          </w:tcPr>
          <w:p w14:paraId="418AAE8E" w14:textId="36A397F8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847D6">
              <w:rPr>
                <w:rFonts w:cstheme="minorHAnsi"/>
              </w:rPr>
              <w:t>0.28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1B0E5734" w14:textId="7613C865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847D6">
              <w:rPr>
                <w:rFonts w:cstheme="minorHAnsi"/>
              </w:rPr>
              <w:t>0.04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7646492A" w14:textId="1C94D1A8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847D6">
              <w:rPr>
                <w:rFonts w:cstheme="minorHAnsi"/>
                <w:color w:val="000000"/>
              </w:rPr>
              <w:t>0.018</w:t>
            </w:r>
          </w:p>
        </w:tc>
      </w:tr>
      <w:tr w:rsidR="00B55262" w:rsidRPr="006847D6" w14:paraId="6CF2BD02" w14:textId="0171D7F5" w:rsidTr="00E07A1A">
        <w:trPr>
          <w:trHeight w:val="300"/>
        </w:trPr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DF50" w14:textId="77777777" w:rsidR="00B55262" w:rsidRPr="006847D6" w:rsidRDefault="00B55262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indeno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[1,2,3-cd]pyr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BFE4FE" w14:textId="34E68D41" w:rsidR="00B55262" w:rsidRPr="006847D6" w:rsidRDefault="00B55262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4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C0B186" w14:textId="0BC5CF68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6745EF" w14:textId="4923C5FB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03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5CCB951" w14:textId="61BD117B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7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A32F14" w14:textId="2D548B07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5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2B33768" w14:textId="1F66623D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4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BDA5CD" w14:textId="50AF4E16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6</w:t>
            </w:r>
            <w:r w:rsidR="00E07A1A"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7683AF" w14:textId="143BD42E" w:rsidR="00B55262" w:rsidRPr="006847D6" w:rsidRDefault="00B55262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  <w:color w:val="000000"/>
              </w:rPr>
              <w:t>0.022</w:t>
            </w:r>
          </w:p>
        </w:tc>
      </w:tr>
    </w:tbl>
    <w:p w14:paraId="11E3AD08" w14:textId="0EE37C75" w:rsidR="004445E3" w:rsidRPr="006847D6" w:rsidRDefault="004445E3" w:rsidP="00CF60D1">
      <w:pPr>
        <w:rPr>
          <w:rFonts w:eastAsia="Times New Roman" w:cstheme="minorHAnsi"/>
          <w:b/>
          <w:color w:val="000000"/>
          <w:sz w:val="24"/>
          <w:szCs w:val="24"/>
          <w:lang w:val="en-GB" w:eastAsia="sv-SE"/>
        </w:rPr>
      </w:pPr>
    </w:p>
    <w:p w14:paraId="1BCC977F" w14:textId="5B116835" w:rsidR="00B55262" w:rsidRPr="006847D6" w:rsidRDefault="00B55262">
      <w:pPr>
        <w:rPr>
          <w:rFonts w:eastAsia="Times New Roman" w:cstheme="minorHAnsi"/>
          <w:b/>
          <w:color w:val="000000"/>
          <w:sz w:val="24"/>
          <w:szCs w:val="24"/>
          <w:lang w:val="en-GB" w:eastAsia="sv-SE"/>
        </w:rPr>
      </w:pPr>
      <w:r w:rsidRPr="006847D6">
        <w:rPr>
          <w:rFonts w:eastAsia="Times New Roman" w:cstheme="minorHAnsi"/>
          <w:b/>
          <w:color w:val="000000"/>
          <w:sz w:val="24"/>
          <w:szCs w:val="24"/>
          <w:lang w:val="en-GB" w:eastAsia="sv-SE"/>
        </w:rPr>
        <w:br w:type="page"/>
      </w:r>
    </w:p>
    <w:p w14:paraId="45D7A97F" w14:textId="11AF416B" w:rsidR="00B55262" w:rsidRPr="006847D6" w:rsidRDefault="00B55262" w:rsidP="00CF60D1">
      <w:pPr>
        <w:rPr>
          <w:rFonts w:eastAsia="Times New Roman" w:cstheme="minorHAnsi"/>
          <w:b/>
          <w:color w:val="000000"/>
          <w:sz w:val="24"/>
          <w:szCs w:val="24"/>
          <w:lang w:val="en-GB" w:eastAsia="sv-SE"/>
        </w:rPr>
      </w:pPr>
      <w:r w:rsidRPr="006847D6">
        <w:rPr>
          <w:rFonts w:eastAsia="Times New Roman" w:cstheme="minorHAnsi"/>
          <w:b/>
          <w:color w:val="000000"/>
          <w:sz w:val="24"/>
          <w:szCs w:val="24"/>
          <w:lang w:val="en-GB" w:eastAsia="sv-SE"/>
        </w:rPr>
        <w:lastRenderedPageBreak/>
        <w:t>Continuation</w:t>
      </w:r>
      <w:r w:rsidR="006847D6" w:rsidRPr="006847D6">
        <w:rPr>
          <w:rFonts w:eastAsia="Times New Roman" w:cstheme="minorHAnsi"/>
          <w:b/>
          <w:color w:val="000000"/>
          <w:sz w:val="24"/>
          <w:szCs w:val="24"/>
          <w:lang w:val="en-GB" w:eastAsia="sv-SE"/>
        </w:rPr>
        <w:t xml:space="preserve"> of Table S1.</w:t>
      </w:r>
    </w:p>
    <w:tbl>
      <w:tblPr>
        <w:tblW w:w="10004" w:type="dxa"/>
        <w:tblInd w:w="-176" w:type="dxa"/>
        <w:tblLook w:val="04A0" w:firstRow="1" w:lastRow="0" w:firstColumn="1" w:lastColumn="0" w:noHBand="0" w:noVBand="1"/>
      </w:tblPr>
      <w:tblGrid>
        <w:gridCol w:w="2552"/>
        <w:gridCol w:w="828"/>
        <w:gridCol w:w="828"/>
        <w:gridCol w:w="828"/>
        <w:gridCol w:w="828"/>
        <w:gridCol w:w="828"/>
        <w:gridCol w:w="828"/>
        <w:gridCol w:w="830"/>
        <w:gridCol w:w="830"/>
        <w:gridCol w:w="828"/>
      </w:tblGrid>
      <w:tr w:rsidR="006847D6" w:rsidRPr="006847D6" w14:paraId="2BB1D609" w14:textId="53A746B0" w:rsidTr="00E07A1A">
        <w:trPr>
          <w:trHeight w:val="33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97F0" w14:textId="2769B7C6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  <w:t>Sampling 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27CD98" w14:textId="4B0B8412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072047" w14:textId="13D68447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E1864" w14:textId="279D5430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A6A94" w14:textId="59B37859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C776B8" w14:textId="551CD00A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227193" w14:textId="4D65E414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6BCA47" w14:textId="58EBA1F0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3BD045" w14:textId="62B069C0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4FBAA8" w14:textId="24D5C45E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/>
                <w:bCs/>
                <w:color w:val="000000"/>
              </w:rPr>
              <w:t>57</w:t>
            </w:r>
          </w:p>
        </w:tc>
      </w:tr>
      <w:tr w:rsidR="006847D6" w:rsidRPr="006847D6" w14:paraId="12F7ADBA" w14:textId="34B8AE60" w:rsidTr="00E07A1A">
        <w:trPr>
          <w:trHeight w:val="28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F17B" w14:textId="43B47E3B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  <w:r w:rsidR="00E07A1A" w:rsidRPr="006847D6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Cell 2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6F92" w14:textId="5F855661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  <w:bCs/>
                <w:sz w:val="24"/>
                <w:szCs w:val="24"/>
                <w:lang w:val="en-GB"/>
              </w:rPr>
              <w:t>µg L</w:t>
            </w:r>
            <w:r w:rsidRPr="006847D6">
              <w:rPr>
                <w:rFonts w:eastAsia="Times New Roman" w:cstheme="minorHAnsi"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</w:p>
        </w:tc>
      </w:tr>
      <w:tr w:rsidR="006847D6" w:rsidRPr="006847D6" w14:paraId="5D3BAB5F" w14:textId="0DF2ED96" w:rsidTr="006847D6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2D0805A" w14:textId="77777777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naphthal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D8D6FC" w14:textId="60D592D7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&lt;0.010</w:t>
            </w:r>
          </w:p>
        </w:tc>
        <w:tc>
          <w:tcPr>
            <w:tcW w:w="0" w:type="auto"/>
            <w:vAlign w:val="bottom"/>
          </w:tcPr>
          <w:p w14:paraId="40BC56AA" w14:textId="5221CFF3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10</w:t>
            </w:r>
          </w:p>
        </w:tc>
        <w:tc>
          <w:tcPr>
            <w:tcW w:w="0" w:type="auto"/>
            <w:vAlign w:val="bottom"/>
          </w:tcPr>
          <w:p w14:paraId="14559ECA" w14:textId="30FA39B9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10</w:t>
            </w:r>
          </w:p>
        </w:tc>
        <w:tc>
          <w:tcPr>
            <w:tcW w:w="0" w:type="auto"/>
            <w:vAlign w:val="bottom"/>
          </w:tcPr>
          <w:p w14:paraId="33B9557E" w14:textId="371B3B2B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14</w:t>
            </w:r>
          </w:p>
        </w:tc>
        <w:tc>
          <w:tcPr>
            <w:tcW w:w="0" w:type="auto"/>
            <w:vAlign w:val="bottom"/>
          </w:tcPr>
          <w:p w14:paraId="68119FC2" w14:textId="31FF54DE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14</w:t>
            </w:r>
          </w:p>
        </w:tc>
        <w:tc>
          <w:tcPr>
            <w:tcW w:w="0" w:type="auto"/>
            <w:vAlign w:val="bottom"/>
          </w:tcPr>
          <w:p w14:paraId="072ABF47" w14:textId="415E6C41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14</w:t>
            </w:r>
          </w:p>
        </w:tc>
        <w:tc>
          <w:tcPr>
            <w:tcW w:w="0" w:type="auto"/>
            <w:vAlign w:val="bottom"/>
          </w:tcPr>
          <w:p w14:paraId="0DF8CC8E" w14:textId="6B3F87EE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14</w:t>
            </w:r>
          </w:p>
        </w:tc>
        <w:tc>
          <w:tcPr>
            <w:tcW w:w="0" w:type="auto"/>
            <w:vAlign w:val="bottom"/>
          </w:tcPr>
          <w:p w14:paraId="1CCC1B2F" w14:textId="7F4E9AFC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326</w:t>
            </w:r>
          </w:p>
        </w:tc>
        <w:tc>
          <w:tcPr>
            <w:tcW w:w="0" w:type="auto"/>
            <w:vAlign w:val="bottom"/>
          </w:tcPr>
          <w:p w14:paraId="3B915A26" w14:textId="682E9C2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</w:rPr>
            </w:pPr>
            <w:r w:rsidRPr="006847D6">
              <w:rPr>
                <w:rFonts w:cstheme="minorHAnsi"/>
                <w:color w:val="000000"/>
              </w:rPr>
              <w:t>0.014</w:t>
            </w:r>
          </w:p>
        </w:tc>
      </w:tr>
      <w:tr w:rsidR="006847D6" w:rsidRPr="006847D6" w14:paraId="6D4BA121" w14:textId="523C48A8" w:rsidTr="006847D6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52A386C" w14:textId="77777777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acenaphthyl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C36A10" w14:textId="68AD5038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075</w:t>
            </w:r>
          </w:p>
        </w:tc>
        <w:tc>
          <w:tcPr>
            <w:tcW w:w="0" w:type="auto"/>
            <w:vAlign w:val="bottom"/>
          </w:tcPr>
          <w:p w14:paraId="16C8D80F" w14:textId="6ED53F37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61</w:t>
            </w:r>
          </w:p>
        </w:tc>
        <w:tc>
          <w:tcPr>
            <w:tcW w:w="0" w:type="auto"/>
            <w:vAlign w:val="bottom"/>
          </w:tcPr>
          <w:p w14:paraId="32156EAC" w14:textId="0D9AC924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76</w:t>
            </w:r>
          </w:p>
        </w:tc>
        <w:tc>
          <w:tcPr>
            <w:tcW w:w="0" w:type="auto"/>
            <w:vAlign w:val="bottom"/>
          </w:tcPr>
          <w:p w14:paraId="7B43914D" w14:textId="0AE15164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28</w:t>
            </w:r>
          </w:p>
        </w:tc>
        <w:tc>
          <w:tcPr>
            <w:tcW w:w="0" w:type="auto"/>
            <w:vAlign w:val="bottom"/>
          </w:tcPr>
          <w:p w14:paraId="6A2A287D" w14:textId="661D17A6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18</w:t>
            </w:r>
          </w:p>
        </w:tc>
        <w:tc>
          <w:tcPr>
            <w:tcW w:w="0" w:type="auto"/>
            <w:vAlign w:val="bottom"/>
          </w:tcPr>
          <w:p w14:paraId="6E602471" w14:textId="635A10E0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23</w:t>
            </w:r>
          </w:p>
        </w:tc>
        <w:tc>
          <w:tcPr>
            <w:tcW w:w="0" w:type="auto"/>
            <w:vAlign w:val="bottom"/>
          </w:tcPr>
          <w:p w14:paraId="7962E581" w14:textId="4FDBAD52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32</w:t>
            </w:r>
          </w:p>
        </w:tc>
        <w:tc>
          <w:tcPr>
            <w:tcW w:w="0" w:type="auto"/>
            <w:vAlign w:val="bottom"/>
          </w:tcPr>
          <w:p w14:paraId="620B79C7" w14:textId="3995136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335</w:t>
            </w:r>
          </w:p>
        </w:tc>
        <w:tc>
          <w:tcPr>
            <w:tcW w:w="0" w:type="auto"/>
            <w:vAlign w:val="bottom"/>
          </w:tcPr>
          <w:p w14:paraId="6DBC419A" w14:textId="5F2994DA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</w:rPr>
            </w:pPr>
            <w:r w:rsidRPr="006847D6">
              <w:rPr>
                <w:rFonts w:cstheme="minorHAnsi"/>
                <w:color w:val="000000"/>
              </w:rPr>
              <w:t>&lt;0.010</w:t>
            </w:r>
          </w:p>
        </w:tc>
      </w:tr>
      <w:tr w:rsidR="006847D6" w:rsidRPr="006847D6" w14:paraId="6DEBB648" w14:textId="6A2D925A" w:rsidTr="006847D6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716707" w14:textId="77777777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acenaphth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8A2AB8" w14:textId="1F0E830C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048</w:t>
            </w:r>
          </w:p>
        </w:tc>
        <w:tc>
          <w:tcPr>
            <w:tcW w:w="0" w:type="auto"/>
            <w:vAlign w:val="bottom"/>
          </w:tcPr>
          <w:p w14:paraId="7595B101" w14:textId="2888D9EB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2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0AB45D3E" w14:textId="0CEBB314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47</w:t>
            </w:r>
          </w:p>
        </w:tc>
        <w:tc>
          <w:tcPr>
            <w:tcW w:w="0" w:type="auto"/>
            <w:vAlign w:val="bottom"/>
          </w:tcPr>
          <w:p w14:paraId="4469B9F6" w14:textId="77BC33FF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14</w:t>
            </w:r>
          </w:p>
        </w:tc>
        <w:tc>
          <w:tcPr>
            <w:tcW w:w="0" w:type="auto"/>
            <w:vAlign w:val="bottom"/>
          </w:tcPr>
          <w:p w14:paraId="270FF32D" w14:textId="175F1C7B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35</w:t>
            </w:r>
          </w:p>
        </w:tc>
        <w:tc>
          <w:tcPr>
            <w:tcW w:w="0" w:type="auto"/>
            <w:vAlign w:val="bottom"/>
          </w:tcPr>
          <w:p w14:paraId="29F0D2E6" w14:textId="0A09699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36</w:t>
            </w:r>
          </w:p>
        </w:tc>
        <w:tc>
          <w:tcPr>
            <w:tcW w:w="0" w:type="auto"/>
            <w:vAlign w:val="bottom"/>
          </w:tcPr>
          <w:p w14:paraId="16D79B52" w14:textId="369EAE26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3.1</w:t>
            </w:r>
            <w:r w:rsidR="00F771C8">
              <w:rPr>
                <w:rFonts w:cstheme="minorHAnsi"/>
              </w:rPr>
              <w:t>00</w:t>
            </w:r>
          </w:p>
        </w:tc>
        <w:tc>
          <w:tcPr>
            <w:tcW w:w="0" w:type="auto"/>
            <w:vAlign w:val="bottom"/>
          </w:tcPr>
          <w:p w14:paraId="686E637E" w14:textId="15B66026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24.4</w:t>
            </w:r>
            <w:r w:rsidR="00F771C8">
              <w:rPr>
                <w:rFonts w:cstheme="minorHAnsi"/>
              </w:rPr>
              <w:t>00</w:t>
            </w:r>
          </w:p>
        </w:tc>
        <w:tc>
          <w:tcPr>
            <w:tcW w:w="0" w:type="auto"/>
            <w:vAlign w:val="bottom"/>
          </w:tcPr>
          <w:p w14:paraId="715465A0" w14:textId="594065BB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</w:rPr>
            </w:pPr>
            <w:r w:rsidRPr="006847D6">
              <w:rPr>
                <w:rFonts w:cstheme="minorHAnsi"/>
                <w:color w:val="000000"/>
              </w:rPr>
              <w:t>&lt;0.010</w:t>
            </w:r>
          </w:p>
        </w:tc>
      </w:tr>
      <w:tr w:rsidR="006847D6" w:rsidRPr="006847D6" w14:paraId="0E438355" w14:textId="4DCBB0A6" w:rsidTr="006847D6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6BCDC60" w14:textId="77777777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fluor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5EF7DD" w14:textId="5C3A3DCD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&lt;0.361</w:t>
            </w:r>
          </w:p>
        </w:tc>
        <w:tc>
          <w:tcPr>
            <w:tcW w:w="0" w:type="auto"/>
            <w:vAlign w:val="bottom"/>
          </w:tcPr>
          <w:p w14:paraId="54579A79" w14:textId="5F1C298F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266</w:t>
            </w:r>
          </w:p>
        </w:tc>
        <w:tc>
          <w:tcPr>
            <w:tcW w:w="0" w:type="auto"/>
            <w:vAlign w:val="bottom"/>
          </w:tcPr>
          <w:p w14:paraId="3FCDEED8" w14:textId="1CDD43CC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172</w:t>
            </w:r>
          </w:p>
        </w:tc>
        <w:tc>
          <w:tcPr>
            <w:tcW w:w="0" w:type="auto"/>
            <w:vAlign w:val="bottom"/>
          </w:tcPr>
          <w:p w14:paraId="5A50BAF8" w14:textId="6915E37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138</w:t>
            </w:r>
          </w:p>
        </w:tc>
        <w:tc>
          <w:tcPr>
            <w:tcW w:w="0" w:type="auto"/>
            <w:vAlign w:val="bottom"/>
          </w:tcPr>
          <w:p w14:paraId="6621A883" w14:textId="15555AB7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239</w:t>
            </w:r>
          </w:p>
        </w:tc>
        <w:tc>
          <w:tcPr>
            <w:tcW w:w="0" w:type="auto"/>
            <w:vAlign w:val="bottom"/>
          </w:tcPr>
          <w:p w14:paraId="344AA36D" w14:textId="5B07854E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295</w:t>
            </w:r>
          </w:p>
        </w:tc>
        <w:tc>
          <w:tcPr>
            <w:tcW w:w="0" w:type="auto"/>
            <w:vAlign w:val="bottom"/>
          </w:tcPr>
          <w:p w14:paraId="2E6C4D69" w14:textId="28570846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3.88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0BE2938F" w14:textId="46CD89DE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7.94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1A449E28" w14:textId="168B9E6A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</w:rPr>
            </w:pPr>
            <w:r w:rsidRPr="006847D6">
              <w:rPr>
                <w:rFonts w:cstheme="minorHAnsi"/>
                <w:color w:val="000000"/>
              </w:rPr>
              <w:t>&lt;0.010</w:t>
            </w:r>
          </w:p>
        </w:tc>
      </w:tr>
      <w:tr w:rsidR="006847D6" w:rsidRPr="006847D6" w14:paraId="52EA1220" w14:textId="557433CE" w:rsidTr="006847D6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F121810" w14:textId="77777777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phenanthr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202E5" w14:textId="2A1552F1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058</w:t>
            </w:r>
          </w:p>
        </w:tc>
        <w:tc>
          <w:tcPr>
            <w:tcW w:w="0" w:type="auto"/>
            <w:vAlign w:val="bottom"/>
          </w:tcPr>
          <w:p w14:paraId="0DA5BFF2" w14:textId="323F3FE5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29</w:t>
            </w:r>
          </w:p>
        </w:tc>
        <w:tc>
          <w:tcPr>
            <w:tcW w:w="0" w:type="auto"/>
            <w:vAlign w:val="bottom"/>
          </w:tcPr>
          <w:p w14:paraId="2AC15599" w14:textId="214DFFA0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84</w:t>
            </w:r>
          </w:p>
        </w:tc>
        <w:tc>
          <w:tcPr>
            <w:tcW w:w="0" w:type="auto"/>
            <w:vAlign w:val="bottom"/>
          </w:tcPr>
          <w:p w14:paraId="55FD8847" w14:textId="66AA89D9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17</w:t>
            </w:r>
          </w:p>
        </w:tc>
        <w:tc>
          <w:tcPr>
            <w:tcW w:w="0" w:type="auto"/>
            <w:vAlign w:val="bottom"/>
          </w:tcPr>
          <w:p w14:paraId="7A61E062" w14:textId="71D9A10F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21</w:t>
            </w:r>
          </w:p>
        </w:tc>
        <w:tc>
          <w:tcPr>
            <w:tcW w:w="0" w:type="auto"/>
            <w:vAlign w:val="bottom"/>
          </w:tcPr>
          <w:p w14:paraId="17EA1294" w14:textId="5DA17436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14</w:t>
            </w:r>
          </w:p>
        </w:tc>
        <w:tc>
          <w:tcPr>
            <w:tcW w:w="0" w:type="auto"/>
            <w:vAlign w:val="bottom"/>
          </w:tcPr>
          <w:p w14:paraId="09D77EBA" w14:textId="4FD99BD2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77</w:t>
            </w:r>
          </w:p>
        </w:tc>
        <w:tc>
          <w:tcPr>
            <w:tcW w:w="0" w:type="auto"/>
            <w:vAlign w:val="bottom"/>
          </w:tcPr>
          <w:p w14:paraId="2B255992" w14:textId="219E090A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76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65F4466B" w14:textId="6CFB6F6D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</w:rPr>
            </w:pPr>
            <w:r w:rsidRPr="006847D6">
              <w:rPr>
                <w:rFonts w:cstheme="minorHAnsi"/>
                <w:color w:val="000000"/>
              </w:rPr>
              <w:t>0.07</w:t>
            </w:r>
            <w:r w:rsidR="00F771C8">
              <w:rPr>
                <w:rFonts w:cstheme="minorHAnsi"/>
                <w:color w:val="000000"/>
              </w:rPr>
              <w:t>0</w:t>
            </w:r>
          </w:p>
        </w:tc>
      </w:tr>
      <w:tr w:rsidR="006847D6" w:rsidRPr="006847D6" w14:paraId="21A8E646" w14:textId="673E55E1" w:rsidTr="006847D6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8C63887" w14:textId="77777777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anthrac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738A40" w14:textId="0137B160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&lt;0.098</w:t>
            </w:r>
          </w:p>
        </w:tc>
        <w:tc>
          <w:tcPr>
            <w:tcW w:w="0" w:type="auto"/>
            <w:vAlign w:val="bottom"/>
          </w:tcPr>
          <w:p w14:paraId="568BB927" w14:textId="49C6CF6E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6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494AE954" w14:textId="573B4A3B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97</w:t>
            </w:r>
          </w:p>
        </w:tc>
        <w:tc>
          <w:tcPr>
            <w:tcW w:w="0" w:type="auto"/>
            <w:vAlign w:val="bottom"/>
          </w:tcPr>
          <w:p w14:paraId="59E62563" w14:textId="24EB73F5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3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6D353A0D" w14:textId="450187E9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38</w:t>
            </w:r>
          </w:p>
        </w:tc>
        <w:tc>
          <w:tcPr>
            <w:tcW w:w="0" w:type="auto"/>
            <w:vAlign w:val="bottom"/>
          </w:tcPr>
          <w:p w14:paraId="2E0104ED" w14:textId="1D217AAF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42</w:t>
            </w:r>
          </w:p>
        </w:tc>
        <w:tc>
          <w:tcPr>
            <w:tcW w:w="0" w:type="auto"/>
            <w:vAlign w:val="bottom"/>
          </w:tcPr>
          <w:p w14:paraId="7826C9D7" w14:textId="5CEC59AF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98</w:t>
            </w:r>
          </w:p>
        </w:tc>
        <w:tc>
          <w:tcPr>
            <w:tcW w:w="0" w:type="auto"/>
            <w:vAlign w:val="bottom"/>
          </w:tcPr>
          <w:p w14:paraId="031A43D5" w14:textId="72397F7D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279</w:t>
            </w:r>
          </w:p>
        </w:tc>
        <w:tc>
          <w:tcPr>
            <w:tcW w:w="0" w:type="auto"/>
            <w:vAlign w:val="bottom"/>
          </w:tcPr>
          <w:p w14:paraId="5D717EDD" w14:textId="5B14AE6F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</w:rPr>
            </w:pPr>
            <w:r w:rsidRPr="006847D6">
              <w:rPr>
                <w:rFonts w:cstheme="minorHAnsi"/>
                <w:color w:val="000000"/>
              </w:rPr>
              <w:t>0.019</w:t>
            </w:r>
          </w:p>
        </w:tc>
      </w:tr>
      <w:tr w:rsidR="006847D6" w:rsidRPr="006847D6" w14:paraId="5F4CAF5B" w14:textId="661CD43A" w:rsidTr="006847D6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796BF21" w14:textId="77777777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fluoranth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2F5292" w14:textId="4A0DEB69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6.8</w:t>
            </w:r>
            <w:r w:rsidR="00F771C8">
              <w:rPr>
                <w:rFonts w:cstheme="minorHAnsi"/>
              </w:rPr>
              <w:t>00</w:t>
            </w:r>
          </w:p>
        </w:tc>
        <w:tc>
          <w:tcPr>
            <w:tcW w:w="0" w:type="auto"/>
            <w:vAlign w:val="bottom"/>
          </w:tcPr>
          <w:p w14:paraId="3B7F6F00" w14:textId="028524AC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341</w:t>
            </w:r>
          </w:p>
        </w:tc>
        <w:tc>
          <w:tcPr>
            <w:tcW w:w="0" w:type="auto"/>
            <w:vAlign w:val="bottom"/>
          </w:tcPr>
          <w:p w14:paraId="22D2232D" w14:textId="20FB3FB7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13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729C3675" w14:textId="2079516D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04</w:t>
            </w:r>
          </w:p>
        </w:tc>
        <w:tc>
          <w:tcPr>
            <w:tcW w:w="0" w:type="auto"/>
            <w:vAlign w:val="bottom"/>
          </w:tcPr>
          <w:p w14:paraId="6DE220C9" w14:textId="4840CC0D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82</w:t>
            </w:r>
          </w:p>
        </w:tc>
        <w:tc>
          <w:tcPr>
            <w:tcW w:w="0" w:type="auto"/>
            <w:vAlign w:val="bottom"/>
          </w:tcPr>
          <w:p w14:paraId="1710A9A5" w14:textId="65A300DD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341</w:t>
            </w:r>
          </w:p>
        </w:tc>
        <w:tc>
          <w:tcPr>
            <w:tcW w:w="0" w:type="auto"/>
            <w:vAlign w:val="bottom"/>
          </w:tcPr>
          <w:p w14:paraId="7548E4B2" w14:textId="6A21CDB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4.05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087A84FE" w14:textId="757ABCCA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5.49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7B069D24" w14:textId="4374C45F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</w:rPr>
            </w:pPr>
            <w:r w:rsidRPr="006847D6">
              <w:rPr>
                <w:rFonts w:cstheme="minorHAnsi"/>
                <w:color w:val="000000"/>
              </w:rPr>
              <w:t>0.014</w:t>
            </w:r>
          </w:p>
        </w:tc>
      </w:tr>
      <w:tr w:rsidR="006847D6" w:rsidRPr="006847D6" w14:paraId="790EF7E5" w14:textId="47C779BF" w:rsidTr="006847D6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BF020E9" w14:textId="77777777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pyr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2B3EDE" w14:textId="1FBC8D67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3.43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2417BBA4" w14:textId="729ED543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9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3D86591F" w14:textId="6040DDE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701</w:t>
            </w:r>
          </w:p>
        </w:tc>
        <w:tc>
          <w:tcPr>
            <w:tcW w:w="0" w:type="auto"/>
            <w:vAlign w:val="bottom"/>
          </w:tcPr>
          <w:p w14:paraId="6615CC3B" w14:textId="69A2B6FF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73</w:t>
            </w:r>
          </w:p>
        </w:tc>
        <w:tc>
          <w:tcPr>
            <w:tcW w:w="0" w:type="auto"/>
            <w:vAlign w:val="bottom"/>
          </w:tcPr>
          <w:p w14:paraId="6D48E8B2" w14:textId="6E07FA86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19</w:t>
            </w:r>
          </w:p>
        </w:tc>
        <w:tc>
          <w:tcPr>
            <w:tcW w:w="0" w:type="auto"/>
            <w:vAlign w:val="bottom"/>
          </w:tcPr>
          <w:p w14:paraId="2113D8C5" w14:textId="282675B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359</w:t>
            </w:r>
          </w:p>
        </w:tc>
        <w:tc>
          <w:tcPr>
            <w:tcW w:w="0" w:type="auto"/>
            <w:vAlign w:val="bottom"/>
          </w:tcPr>
          <w:p w14:paraId="116FCAD2" w14:textId="030ADF7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94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08C4982F" w14:textId="53DD7993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2.84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4A965E0A" w14:textId="719E4780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</w:rPr>
            </w:pPr>
            <w:r w:rsidRPr="006847D6">
              <w:rPr>
                <w:rFonts w:cstheme="minorHAnsi"/>
                <w:color w:val="000000"/>
              </w:rPr>
              <w:t>&lt;0.010</w:t>
            </w:r>
          </w:p>
        </w:tc>
      </w:tr>
      <w:tr w:rsidR="006847D6" w:rsidRPr="006847D6" w14:paraId="708E866D" w14:textId="05A294AE" w:rsidTr="006847D6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E490E91" w14:textId="77777777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benz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[a]anthrac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C0AC9C" w14:textId="3F866094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1.58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71AAD800" w14:textId="1C9A7443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47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422D7774" w14:textId="28821D5B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861</w:t>
            </w:r>
          </w:p>
        </w:tc>
        <w:tc>
          <w:tcPr>
            <w:tcW w:w="0" w:type="auto"/>
            <w:vAlign w:val="bottom"/>
          </w:tcPr>
          <w:p w14:paraId="654C75EE" w14:textId="60B1724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54</w:t>
            </w:r>
          </w:p>
        </w:tc>
        <w:tc>
          <w:tcPr>
            <w:tcW w:w="0" w:type="auto"/>
            <w:vAlign w:val="bottom"/>
          </w:tcPr>
          <w:p w14:paraId="41550EAB" w14:textId="6F49C360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85</w:t>
            </w:r>
          </w:p>
        </w:tc>
        <w:tc>
          <w:tcPr>
            <w:tcW w:w="0" w:type="auto"/>
            <w:vAlign w:val="bottom"/>
          </w:tcPr>
          <w:p w14:paraId="77207C7A" w14:textId="55E6B669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82</w:t>
            </w:r>
          </w:p>
        </w:tc>
        <w:tc>
          <w:tcPr>
            <w:tcW w:w="0" w:type="auto"/>
            <w:vAlign w:val="bottom"/>
          </w:tcPr>
          <w:p w14:paraId="345443AA" w14:textId="44D94956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333</w:t>
            </w:r>
          </w:p>
        </w:tc>
        <w:tc>
          <w:tcPr>
            <w:tcW w:w="0" w:type="auto"/>
            <w:vAlign w:val="bottom"/>
          </w:tcPr>
          <w:p w14:paraId="1FB4A79A" w14:textId="5EDF4DC5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484</w:t>
            </w:r>
          </w:p>
        </w:tc>
        <w:tc>
          <w:tcPr>
            <w:tcW w:w="0" w:type="auto"/>
            <w:vAlign w:val="bottom"/>
          </w:tcPr>
          <w:p w14:paraId="492E9208" w14:textId="6029F54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</w:rPr>
            </w:pPr>
            <w:r w:rsidRPr="006847D6">
              <w:rPr>
                <w:rFonts w:cstheme="minorHAnsi"/>
                <w:color w:val="000000"/>
              </w:rPr>
              <w:t>&lt;0.010</w:t>
            </w:r>
          </w:p>
        </w:tc>
      </w:tr>
      <w:tr w:rsidR="006847D6" w:rsidRPr="006847D6" w14:paraId="5CB77792" w14:textId="1AA506F0" w:rsidTr="006847D6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6C7E861" w14:textId="77777777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chrys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2A908D" w14:textId="5A8D87D8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1.14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21F85DB9" w14:textId="3752F26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349</w:t>
            </w:r>
          </w:p>
        </w:tc>
        <w:tc>
          <w:tcPr>
            <w:tcW w:w="0" w:type="auto"/>
            <w:vAlign w:val="bottom"/>
          </w:tcPr>
          <w:p w14:paraId="50303648" w14:textId="29021D2D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01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649F4B36" w14:textId="551E1417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46</w:t>
            </w:r>
          </w:p>
        </w:tc>
        <w:tc>
          <w:tcPr>
            <w:tcW w:w="0" w:type="auto"/>
            <w:vAlign w:val="bottom"/>
          </w:tcPr>
          <w:p w14:paraId="4E153567" w14:textId="54B1916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75</w:t>
            </w:r>
          </w:p>
        </w:tc>
        <w:tc>
          <w:tcPr>
            <w:tcW w:w="0" w:type="auto"/>
            <w:vAlign w:val="bottom"/>
          </w:tcPr>
          <w:p w14:paraId="1EAE81A5" w14:textId="75DD753D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63</w:t>
            </w:r>
          </w:p>
        </w:tc>
        <w:tc>
          <w:tcPr>
            <w:tcW w:w="0" w:type="auto"/>
            <w:vAlign w:val="bottom"/>
          </w:tcPr>
          <w:p w14:paraId="27B04686" w14:textId="0E474EFD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263</w:t>
            </w:r>
          </w:p>
        </w:tc>
        <w:tc>
          <w:tcPr>
            <w:tcW w:w="0" w:type="auto"/>
            <w:vAlign w:val="bottom"/>
          </w:tcPr>
          <w:p w14:paraId="308E4345" w14:textId="60ADEBD1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383</w:t>
            </w:r>
          </w:p>
        </w:tc>
        <w:tc>
          <w:tcPr>
            <w:tcW w:w="0" w:type="auto"/>
            <w:vAlign w:val="bottom"/>
          </w:tcPr>
          <w:p w14:paraId="4807EA59" w14:textId="44B3A7B1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</w:rPr>
            </w:pPr>
            <w:r w:rsidRPr="006847D6">
              <w:rPr>
                <w:rFonts w:cstheme="minorHAnsi"/>
                <w:color w:val="000000"/>
              </w:rPr>
              <w:t>0.097</w:t>
            </w:r>
          </w:p>
        </w:tc>
      </w:tr>
      <w:tr w:rsidR="006847D6" w:rsidRPr="006847D6" w14:paraId="41F175A7" w14:textId="72B624E8" w:rsidTr="006847D6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572FD26" w14:textId="77777777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benzo[b]fluoranth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665DDE" w14:textId="2F2DF5A6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955</w:t>
            </w:r>
          </w:p>
        </w:tc>
        <w:tc>
          <w:tcPr>
            <w:tcW w:w="0" w:type="auto"/>
            <w:vAlign w:val="bottom"/>
          </w:tcPr>
          <w:p w14:paraId="1D2BD6EE" w14:textId="53AFDF41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494</w:t>
            </w:r>
          </w:p>
        </w:tc>
        <w:tc>
          <w:tcPr>
            <w:tcW w:w="0" w:type="auto"/>
            <w:vAlign w:val="bottom"/>
          </w:tcPr>
          <w:p w14:paraId="35E134AA" w14:textId="0D41CE57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1.49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1BAE2D2F" w14:textId="7E90B41A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282</w:t>
            </w:r>
          </w:p>
        </w:tc>
        <w:tc>
          <w:tcPr>
            <w:tcW w:w="0" w:type="auto"/>
            <w:vAlign w:val="bottom"/>
          </w:tcPr>
          <w:p w14:paraId="04082C3C" w14:textId="7288F9E5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82</w:t>
            </w:r>
          </w:p>
        </w:tc>
        <w:tc>
          <w:tcPr>
            <w:tcW w:w="0" w:type="auto"/>
            <w:vAlign w:val="bottom"/>
          </w:tcPr>
          <w:p w14:paraId="4895AA33" w14:textId="24BCBC43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8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30AF4D68" w14:textId="51B3231C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245</w:t>
            </w:r>
          </w:p>
        </w:tc>
        <w:tc>
          <w:tcPr>
            <w:tcW w:w="0" w:type="auto"/>
            <w:vAlign w:val="bottom"/>
          </w:tcPr>
          <w:p w14:paraId="50395151" w14:textId="6056D8F7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333</w:t>
            </w:r>
          </w:p>
        </w:tc>
        <w:tc>
          <w:tcPr>
            <w:tcW w:w="0" w:type="auto"/>
            <w:vAlign w:val="bottom"/>
          </w:tcPr>
          <w:p w14:paraId="50B2CA8C" w14:textId="34621C7B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</w:rPr>
            </w:pPr>
            <w:r w:rsidRPr="006847D6">
              <w:rPr>
                <w:rFonts w:cstheme="minorHAnsi"/>
                <w:color w:val="000000"/>
              </w:rPr>
              <w:t>0.03</w:t>
            </w:r>
            <w:r w:rsidR="00F771C8">
              <w:rPr>
                <w:rFonts w:cstheme="minorHAnsi"/>
                <w:color w:val="000000"/>
              </w:rPr>
              <w:t>0</w:t>
            </w:r>
          </w:p>
        </w:tc>
      </w:tr>
      <w:tr w:rsidR="006847D6" w:rsidRPr="006847D6" w14:paraId="53C98891" w14:textId="761136D8" w:rsidTr="006847D6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73B70B7" w14:textId="77777777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benzo[k]fluoranth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600FA5" w14:textId="4CC11331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342</w:t>
            </w:r>
          </w:p>
        </w:tc>
        <w:tc>
          <w:tcPr>
            <w:tcW w:w="0" w:type="auto"/>
            <w:vAlign w:val="bottom"/>
          </w:tcPr>
          <w:p w14:paraId="76450DBF" w14:textId="6F9BF800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56</w:t>
            </w:r>
          </w:p>
        </w:tc>
        <w:tc>
          <w:tcPr>
            <w:tcW w:w="0" w:type="auto"/>
            <w:vAlign w:val="bottom"/>
          </w:tcPr>
          <w:p w14:paraId="522D4C4D" w14:textId="2CA61147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475</w:t>
            </w:r>
          </w:p>
        </w:tc>
        <w:tc>
          <w:tcPr>
            <w:tcW w:w="0" w:type="auto"/>
            <w:vAlign w:val="bottom"/>
          </w:tcPr>
          <w:p w14:paraId="2ED4FFD0" w14:textId="4396E3C7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77</w:t>
            </w:r>
          </w:p>
        </w:tc>
        <w:tc>
          <w:tcPr>
            <w:tcW w:w="0" w:type="auto"/>
            <w:vAlign w:val="bottom"/>
          </w:tcPr>
          <w:p w14:paraId="3C66A03C" w14:textId="24A50FF4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58</w:t>
            </w:r>
          </w:p>
        </w:tc>
        <w:tc>
          <w:tcPr>
            <w:tcW w:w="0" w:type="auto"/>
            <w:vAlign w:val="bottom"/>
          </w:tcPr>
          <w:p w14:paraId="481DF730" w14:textId="2360D60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63</w:t>
            </w:r>
          </w:p>
        </w:tc>
        <w:tc>
          <w:tcPr>
            <w:tcW w:w="0" w:type="auto"/>
            <w:vAlign w:val="bottom"/>
          </w:tcPr>
          <w:p w14:paraId="40A0BAAA" w14:textId="7148F321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88</w:t>
            </w:r>
          </w:p>
        </w:tc>
        <w:tc>
          <w:tcPr>
            <w:tcW w:w="0" w:type="auto"/>
            <w:vAlign w:val="bottom"/>
          </w:tcPr>
          <w:p w14:paraId="7125D782" w14:textId="16A42AF5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17</w:t>
            </w:r>
          </w:p>
        </w:tc>
        <w:tc>
          <w:tcPr>
            <w:tcW w:w="0" w:type="auto"/>
            <w:vAlign w:val="bottom"/>
          </w:tcPr>
          <w:p w14:paraId="0D720272" w14:textId="7ED94026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</w:rPr>
            </w:pPr>
            <w:r w:rsidRPr="006847D6">
              <w:rPr>
                <w:rFonts w:cstheme="minorHAnsi"/>
                <w:color w:val="000000"/>
              </w:rPr>
              <w:t>0.039</w:t>
            </w:r>
          </w:p>
        </w:tc>
      </w:tr>
      <w:tr w:rsidR="006847D6" w:rsidRPr="006847D6" w14:paraId="1128089E" w14:textId="69D47A32" w:rsidTr="006847D6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58903B4" w14:textId="77777777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benzo[a]pyr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601936" w14:textId="234DE9FE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488</w:t>
            </w:r>
          </w:p>
        </w:tc>
        <w:tc>
          <w:tcPr>
            <w:tcW w:w="0" w:type="auto"/>
            <w:vAlign w:val="bottom"/>
          </w:tcPr>
          <w:p w14:paraId="15B3FA2C" w14:textId="1DF62ECC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241</w:t>
            </w:r>
          </w:p>
        </w:tc>
        <w:tc>
          <w:tcPr>
            <w:tcW w:w="0" w:type="auto"/>
            <w:vAlign w:val="bottom"/>
          </w:tcPr>
          <w:p w14:paraId="34911D63" w14:textId="01CED356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708</w:t>
            </w:r>
          </w:p>
        </w:tc>
        <w:tc>
          <w:tcPr>
            <w:tcW w:w="0" w:type="auto"/>
            <w:vAlign w:val="bottom"/>
          </w:tcPr>
          <w:p w14:paraId="3E2129AB" w14:textId="4952D3FC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22</w:t>
            </w:r>
          </w:p>
        </w:tc>
        <w:tc>
          <w:tcPr>
            <w:tcW w:w="0" w:type="auto"/>
            <w:vAlign w:val="bottom"/>
          </w:tcPr>
          <w:p w14:paraId="194862A2" w14:textId="5D6DDAEF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8</w:t>
            </w:r>
            <w:r w:rsidR="00F771C8">
              <w:rPr>
                <w:rFonts w:cstheme="minorHAnsi"/>
              </w:rPr>
              <w:t>0</w:t>
            </w:r>
          </w:p>
        </w:tc>
        <w:tc>
          <w:tcPr>
            <w:tcW w:w="0" w:type="auto"/>
            <w:vAlign w:val="bottom"/>
          </w:tcPr>
          <w:p w14:paraId="08FCAEB5" w14:textId="1345A57B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75</w:t>
            </w:r>
          </w:p>
        </w:tc>
        <w:tc>
          <w:tcPr>
            <w:tcW w:w="0" w:type="auto"/>
            <w:vAlign w:val="bottom"/>
          </w:tcPr>
          <w:p w14:paraId="60C6FEAA" w14:textId="3E9FBE87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15</w:t>
            </w:r>
          </w:p>
        </w:tc>
        <w:tc>
          <w:tcPr>
            <w:tcW w:w="0" w:type="auto"/>
            <w:vAlign w:val="bottom"/>
          </w:tcPr>
          <w:p w14:paraId="4D24A057" w14:textId="115D22FA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71</w:t>
            </w:r>
          </w:p>
        </w:tc>
        <w:tc>
          <w:tcPr>
            <w:tcW w:w="0" w:type="auto"/>
            <w:vAlign w:val="bottom"/>
          </w:tcPr>
          <w:p w14:paraId="1760C581" w14:textId="6F7EF3E1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</w:rPr>
            </w:pPr>
            <w:r w:rsidRPr="006847D6">
              <w:rPr>
                <w:rFonts w:cstheme="minorHAnsi"/>
                <w:color w:val="000000"/>
              </w:rPr>
              <w:t>&lt;0.010</w:t>
            </w:r>
          </w:p>
        </w:tc>
      </w:tr>
      <w:tr w:rsidR="006847D6" w:rsidRPr="006847D6" w14:paraId="7545EFC0" w14:textId="7685AA92" w:rsidTr="006847D6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7DF552A" w14:textId="77777777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enzo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,h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]</w:t>
            </w: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eryl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D2F5D6" w14:textId="331A2E83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044</w:t>
            </w:r>
          </w:p>
        </w:tc>
        <w:tc>
          <w:tcPr>
            <w:tcW w:w="0" w:type="auto"/>
            <w:vAlign w:val="bottom"/>
          </w:tcPr>
          <w:p w14:paraId="012DFAD2" w14:textId="0C430B10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19</w:t>
            </w:r>
          </w:p>
        </w:tc>
        <w:tc>
          <w:tcPr>
            <w:tcW w:w="0" w:type="auto"/>
            <w:vAlign w:val="bottom"/>
          </w:tcPr>
          <w:p w14:paraId="5BFC093A" w14:textId="7FED58FE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71</w:t>
            </w:r>
          </w:p>
        </w:tc>
        <w:tc>
          <w:tcPr>
            <w:tcW w:w="0" w:type="auto"/>
            <w:vAlign w:val="bottom"/>
          </w:tcPr>
          <w:p w14:paraId="6EFAE616" w14:textId="660A65CC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19</w:t>
            </w:r>
          </w:p>
        </w:tc>
        <w:tc>
          <w:tcPr>
            <w:tcW w:w="0" w:type="auto"/>
            <w:vAlign w:val="bottom"/>
          </w:tcPr>
          <w:p w14:paraId="2A59D480" w14:textId="16E8CA86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14</w:t>
            </w:r>
          </w:p>
        </w:tc>
        <w:tc>
          <w:tcPr>
            <w:tcW w:w="0" w:type="auto"/>
            <w:vAlign w:val="bottom"/>
          </w:tcPr>
          <w:p w14:paraId="533A0BBD" w14:textId="635D74A9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&lt;0.014</w:t>
            </w:r>
          </w:p>
        </w:tc>
        <w:tc>
          <w:tcPr>
            <w:tcW w:w="0" w:type="auto"/>
            <w:vAlign w:val="bottom"/>
          </w:tcPr>
          <w:p w14:paraId="74E1384F" w14:textId="31D43A67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15</w:t>
            </w:r>
          </w:p>
        </w:tc>
        <w:tc>
          <w:tcPr>
            <w:tcW w:w="0" w:type="auto"/>
            <w:vAlign w:val="bottom"/>
          </w:tcPr>
          <w:p w14:paraId="7F3A290E" w14:textId="35D13F3C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15</w:t>
            </w:r>
          </w:p>
        </w:tc>
        <w:tc>
          <w:tcPr>
            <w:tcW w:w="0" w:type="auto"/>
            <w:vAlign w:val="bottom"/>
          </w:tcPr>
          <w:p w14:paraId="00ED9289" w14:textId="745EE52A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</w:rPr>
            </w:pPr>
            <w:r w:rsidRPr="006847D6">
              <w:rPr>
                <w:rFonts w:cstheme="minorHAnsi"/>
                <w:color w:val="000000"/>
              </w:rPr>
              <w:t>&lt;0.010</w:t>
            </w:r>
          </w:p>
        </w:tc>
      </w:tr>
      <w:tr w:rsidR="006847D6" w:rsidRPr="006847D6" w14:paraId="4FFAF437" w14:textId="351B5009" w:rsidTr="006847D6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70B87B9" w14:textId="77777777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dibenz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[</w:t>
            </w: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US" w:eastAsia="en-GB"/>
              </w:rPr>
              <w:t>g,h,i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]anthrac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627822" w14:textId="6CF43A95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091</w:t>
            </w:r>
          </w:p>
        </w:tc>
        <w:tc>
          <w:tcPr>
            <w:tcW w:w="0" w:type="auto"/>
            <w:vAlign w:val="bottom"/>
          </w:tcPr>
          <w:p w14:paraId="4CA78578" w14:textId="563CB9BA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44</w:t>
            </w:r>
          </w:p>
        </w:tc>
        <w:tc>
          <w:tcPr>
            <w:tcW w:w="0" w:type="auto"/>
            <w:vAlign w:val="bottom"/>
          </w:tcPr>
          <w:p w14:paraId="51B8339F" w14:textId="14F38B94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135</w:t>
            </w:r>
          </w:p>
        </w:tc>
        <w:tc>
          <w:tcPr>
            <w:tcW w:w="0" w:type="auto"/>
            <w:vAlign w:val="bottom"/>
          </w:tcPr>
          <w:p w14:paraId="22A12B3D" w14:textId="1C82DF3B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847D6">
              <w:rPr>
                <w:rFonts w:cstheme="minorHAnsi"/>
              </w:rPr>
              <w:t>0.042</w:t>
            </w:r>
          </w:p>
        </w:tc>
        <w:tc>
          <w:tcPr>
            <w:tcW w:w="0" w:type="auto"/>
            <w:vAlign w:val="bottom"/>
          </w:tcPr>
          <w:p w14:paraId="1C0479C9" w14:textId="0675BA3C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847D6">
              <w:rPr>
                <w:rFonts w:cstheme="minorHAnsi"/>
              </w:rPr>
              <w:t>0.024</w:t>
            </w:r>
          </w:p>
        </w:tc>
        <w:tc>
          <w:tcPr>
            <w:tcW w:w="0" w:type="auto"/>
            <w:vAlign w:val="bottom"/>
          </w:tcPr>
          <w:p w14:paraId="72C0D774" w14:textId="6D672172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847D6">
              <w:rPr>
                <w:rFonts w:cstheme="minorHAnsi"/>
              </w:rPr>
              <w:t>0.021</w:t>
            </w:r>
          </w:p>
        </w:tc>
        <w:tc>
          <w:tcPr>
            <w:tcW w:w="0" w:type="auto"/>
            <w:vAlign w:val="bottom"/>
          </w:tcPr>
          <w:p w14:paraId="6B166943" w14:textId="0F7E4316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847D6">
              <w:rPr>
                <w:rFonts w:cstheme="minorHAnsi"/>
              </w:rPr>
              <w:t>0.036</w:t>
            </w:r>
          </w:p>
        </w:tc>
        <w:tc>
          <w:tcPr>
            <w:tcW w:w="0" w:type="auto"/>
            <w:vAlign w:val="bottom"/>
          </w:tcPr>
          <w:p w14:paraId="55D10D60" w14:textId="79E061C7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847D6">
              <w:rPr>
                <w:rFonts w:cstheme="minorHAnsi"/>
              </w:rPr>
              <w:t>0.032</w:t>
            </w:r>
          </w:p>
        </w:tc>
        <w:tc>
          <w:tcPr>
            <w:tcW w:w="0" w:type="auto"/>
            <w:vAlign w:val="bottom"/>
          </w:tcPr>
          <w:p w14:paraId="73DA40EF" w14:textId="778A61C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</w:rPr>
            </w:pPr>
            <w:r w:rsidRPr="006847D6">
              <w:rPr>
                <w:rFonts w:cstheme="minorHAnsi"/>
                <w:color w:val="000000"/>
              </w:rPr>
              <w:t>0.014</w:t>
            </w:r>
          </w:p>
        </w:tc>
      </w:tr>
      <w:tr w:rsidR="006847D6" w:rsidRPr="006847D6" w14:paraId="0773D3C7" w14:textId="16FA0A19" w:rsidTr="006847D6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C1BD" w14:textId="77777777" w:rsidR="006847D6" w:rsidRPr="006847D6" w:rsidRDefault="006847D6" w:rsidP="006847D6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indeno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[1,2,3-cd]pyr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504EBF" w14:textId="0DDF7EA9" w:rsidR="006847D6" w:rsidRPr="006847D6" w:rsidRDefault="006847D6" w:rsidP="006847D6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</w:rPr>
              <w:t>0.1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DE9BC1E" w14:textId="056AA14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E2B6B9" w14:textId="053328A9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2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688994C" w14:textId="4EAEB185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6DB407" w14:textId="22A10FC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8A04BF5" w14:textId="1D45579D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88EC08F" w14:textId="7126CB01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7DFD87" w14:textId="7846DAD9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847D6">
              <w:rPr>
                <w:rFonts w:cstheme="minorHAnsi"/>
              </w:rPr>
              <w:t>0.0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62274B" w14:textId="12D63AA8" w:rsidR="006847D6" w:rsidRPr="006847D6" w:rsidRDefault="006847D6" w:rsidP="006847D6">
            <w:pPr>
              <w:spacing w:after="0" w:line="360" w:lineRule="auto"/>
              <w:jc w:val="center"/>
              <w:rPr>
                <w:rFonts w:cstheme="minorHAnsi"/>
              </w:rPr>
            </w:pPr>
            <w:r w:rsidRPr="006847D6">
              <w:rPr>
                <w:rFonts w:cstheme="minorHAnsi"/>
                <w:color w:val="000000"/>
              </w:rPr>
              <w:t>0.297</w:t>
            </w:r>
          </w:p>
        </w:tc>
      </w:tr>
    </w:tbl>
    <w:p w14:paraId="03F093B3" w14:textId="178CB0A8" w:rsidR="006847D6" w:rsidRDefault="006847D6" w:rsidP="00CF60D1">
      <w:pPr>
        <w:rPr>
          <w:rFonts w:eastAsia="Times New Roman" w:cstheme="minorHAnsi"/>
          <w:b/>
          <w:color w:val="000000"/>
          <w:sz w:val="24"/>
          <w:szCs w:val="24"/>
          <w:lang w:val="en-GB" w:eastAsia="sv-SE"/>
        </w:rPr>
      </w:pPr>
    </w:p>
    <w:p w14:paraId="0B61D6CE" w14:textId="77777777" w:rsidR="006847D6" w:rsidRDefault="006847D6">
      <w:pPr>
        <w:rPr>
          <w:rFonts w:eastAsia="Times New Roman" w:cstheme="minorHAnsi"/>
          <w:b/>
          <w:color w:val="000000"/>
          <w:sz w:val="24"/>
          <w:szCs w:val="24"/>
          <w:lang w:val="en-GB" w:eastAsia="sv-SE"/>
        </w:rPr>
      </w:pPr>
      <w:r>
        <w:rPr>
          <w:rFonts w:eastAsia="Times New Roman" w:cstheme="minorHAnsi"/>
          <w:b/>
          <w:color w:val="000000"/>
          <w:sz w:val="24"/>
          <w:szCs w:val="24"/>
          <w:lang w:val="en-GB" w:eastAsia="sv-SE"/>
        </w:rPr>
        <w:br w:type="page"/>
      </w:r>
    </w:p>
    <w:p w14:paraId="015A41E0" w14:textId="548D2B06" w:rsidR="006847D6" w:rsidRPr="006847D6" w:rsidRDefault="006847D6" w:rsidP="006847D6">
      <w:pPr>
        <w:spacing w:line="480" w:lineRule="auto"/>
        <w:rPr>
          <w:rFonts w:cstheme="minorHAnsi"/>
          <w:sz w:val="24"/>
          <w:szCs w:val="24"/>
          <w:lang w:val="en-GB"/>
        </w:rPr>
      </w:pPr>
      <w:r w:rsidRPr="006847D6">
        <w:rPr>
          <w:rFonts w:cstheme="minorHAnsi"/>
          <w:b/>
          <w:sz w:val="24"/>
          <w:szCs w:val="24"/>
          <w:lang w:val="en-GB"/>
        </w:rPr>
        <w:lastRenderedPageBreak/>
        <w:t>Table S</w:t>
      </w:r>
      <w:r>
        <w:rPr>
          <w:rFonts w:cstheme="minorHAnsi"/>
          <w:b/>
          <w:sz w:val="24"/>
          <w:szCs w:val="24"/>
          <w:lang w:val="en-GB"/>
        </w:rPr>
        <w:t>2</w:t>
      </w:r>
      <w:r w:rsidRPr="006847D6">
        <w:rPr>
          <w:rFonts w:cstheme="minorHAnsi"/>
          <w:sz w:val="24"/>
          <w:szCs w:val="24"/>
          <w:lang w:val="en-GB"/>
        </w:rPr>
        <w:t xml:space="preserve">. </w:t>
      </w:r>
      <w:r w:rsidRPr="006847D6">
        <w:rPr>
          <w:rFonts w:cstheme="minorHAnsi"/>
          <w:lang w:val="en-GB"/>
        </w:rPr>
        <w:t>Concentrations</w:t>
      </w:r>
      <w:r w:rsidR="00E07A1A" w:rsidRPr="00E07A1A">
        <w:rPr>
          <w:rFonts w:cstheme="minorHAnsi"/>
          <w:bCs/>
          <w:sz w:val="24"/>
          <w:szCs w:val="24"/>
          <w:lang w:val="en-GB"/>
        </w:rPr>
        <w:t xml:space="preserve"> </w:t>
      </w:r>
      <w:r w:rsidR="00E07A1A">
        <w:rPr>
          <w:rFonts w:cstheme="minorHAnsi"/>
          <w:bCs/>
          <w:sz w:val="24"/>
          <w:szCs w:val="24"/>
          <w:lang w:val="en-GB"/>
        </w:rPr>
        <w:t>(</w:t>
      </w:r>
      <w:r w:rsidR="00E07A1A" w:rsidRPr="006847D6">
        <w:rPr>
          <w:rFonts w:cstheme="minorHAnsi"/>
          <w:bCs/>
          <w:sz w:val="24"/>
          <w:szCs w:val="24"/>
          <w:lang w:val="en-GB"/>
        </w:rPr>
        <w:t xml:space="preserve">µg </w:t>
      </w:r>
      <w:r w:rsidR="00E07A1A">
        <w:rPr>
          <w:rFonts w:cstheme="minorHAnsi"/>
          <w:bCs/>
          <w:sz w:val="24"/>
          <w:szCs w:val="24"/>
          <w:lang w:val="en-GB"/>
        </w:rPr>
        <w:t>kg</w:t>
      </w:r>
      <w:r w:rsidR="00E07A1A" w:rsidRPr="006847D6">
        <w:rPr>
          <w:rFonts w:eastAsia="Times New Roman" w:cstheme="minorHAnsi"/>
          <w:bCs/>
          <w:color w:val="000000"/>
          <w:sz w:val="24"/>
          <w:szCs w:val="24"/>
          <w:vertAlign w:val="superscript"/>
          <w:lang w:val="en-GB" w:eastAsia="en-GB"/>
        </w:rPr>
        <w:t>-1</w:t>
      </w:r>
      <w:r w:rsidR="00E07A1A">
        <w:rPr>
          <w:lang w:val="en-GB"/>
        </w:rPr>
        <w:t>)</w:t>
      </w:r>
      <w:r w:rsidRPr="006847D6">
        <w:rPr>
          <w:rFonts w:cstheme="minorHAnsi"/>
          <w:lang w:val="en-GB"/>
        </w:rPr>
        <w:t xml:space="preserve"> </w:t>
      </w:r>
      <w:r w:rsidR="00E07A1A">
        <w:rPr>
          <w:rFonts w:cstheme="minorHAnsi"/>
          <w:lang w:val="en-GB"/>
        </w:rPr>
        <w:t xml:space="preserve">and proportions (%) of individual </w:t>
      </w:r>
      <w:r w:rsidRPr="006847D6">
        <w:rPr>
          <w:rFonts w:cstheme="minorHAnsi"/>
          <w:lang w:val="en-GB"/>
        </w:rPr>
        <w:t xml:space="preserve">PAH in </w:t>
      </w:r>
      <w:r>
        <w:rPr>
          <w:rFonts w:cstheme="minorHAnsi"/>
          <w:lang w:val="en-GB"/>
        </w:rPr>
        <w:t xml:space="preserve">untreated </w:t>
      </w:r>
      <w:r w:rsidRPr="006847D6">
        <w:rPr>
          <w:rFonts w:cstheme="minorHAnsi"/>
          <w:lang w:val="en-GB"/>
        </w:rPr>
        <w:t xml:space="preserve">soil </w:t>
      </w:r>
      <w:r w:rsidR="00A0354F">
        <w:rPr>
          <w:rFonts w:cstheme="minorHAnsi"/>
          <w:lang w:val="en-GB"/>
        </w:rPr>
        <w:t xml:space="preserve">(control) </w:t>
      </w:r>
      <w:r>
        <w:rPr>
          <w:rFonts w:cstheme="minorHAnsi"/>
          <w:lang w:val="en-GB"/>
        </w:rPr>
        <w:t xml:space="preserve">and soil </w:t>
      </w:r>
      <w:r w:rsidRPr="006847D6">
        <w:rPr>
          <w:rFonts w:cstheme="minorHAnsi"/>
          <w:lang w:val="en-GB"/>
        </w:rPr>
        <w:t xml:space="preserve">collected at the </w:t>
      </w:r>
      <w:r>
        <w:rPr>
          <w:rFonts w:cstheme="minorHAnsi"/>
          <w:lang w:val="en-GB"/>
        </w:rPr>
        <w:t>end of the experiment in</w:t>
      </w:r>
      <w:r w:rsidRPr="006847D6">
        <w:rPr>
          <w:rFonts w:cstheme="minorHAnsi"/>
          <w:lang w:val="en-GB"/>
        </w:rPr>
        <w:t xml:space="preserve"> cell</w:t>
      </w:r>
      <w:r>
        <w:rPr>
          <w:rFonts w:cstheme="minorHAnsi"/>
          <w:lang w:val="en-GB"/>
        </w:rPr>
        <w:t>s</w:t>
      </w:r>
      <w:r w:rsidRPr="006847D6">
        <w:rPr>
          <w:rFonts w:cstheme="minorHAnsi"/>
          <w:lang w:val="en-GB"/>
        </w:rPr>
        <w:t xml:space="preserve"> 1 and 2.  </w:t>
      </w:r>
    </w:p>
    <w:p w14:paraId="4238C93B" w14:textId="77777777" w:rsidR="00B55262" w:rsidRDefault="00B55262" w:rsidP="00E07A1A">
      <w:pPr>
        <w:spacing w:line="360" w:lineRule="auto"/>
        <w:rPr>
          <w:rFonts w:eastAsia="Times New Roman" w:cstheme="minorHAnsi"/>
          <w:b/>
          <w:color w:val="000000"/>
          <w:sz w:val="24"/>
          <w:szCs w:val="24"/>
          <w:lang w:val="en-GB" w:eastAsia="sv-S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332"/>
        <w:gridCol w:w="1087"/>
        <w:gridCol w:w="1219"/>
        <w:gridCol w:w="1088"/>
        <w:gridCol w:w="1219"/>
        <w:gridCol w:w="1088"/>
      </w:tblGrid>
      <w:tr w:rsidR="00E07A1A" w14:paraId="19884078" w14:textId="0370EAAD" w:rsidTr="00E07A1A">
        <w:tc>
          <w:tcPr>
            <w:tcW w:w="2538" w:type="dxa"/>
            <w:tcBorders>
              <w:top w:val="single" w:sz="4" w:space="0" w:color="auto"/>
            </w:tcBorders>
            <w:vAlign w:val="bottom"/>
          </w:tcPr>
          <w:p w14:paraId="32636A10" w14:textId="09CC8EE9" w:rsidR="00E07A1A" w:rsidRDefault="00F771C8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  <w:t>PAH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2AE8C5C6" w14:textId="1E41D2E3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cstheme="minorHAnsi"/>
                <w:b/>
                <w:bCs/>
                <w:color w:val="000000"/>
              </w:rPr>
              <w:t>Control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3EF80E3A" w14:textId="77777777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4D46A3FB" w14:textId="51A6F347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  <w:t>Cell 1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2A0DB704" w14:textId="77777777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6B32DE55" w14:textId="622C7D02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  <w:t>Cell 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1DE7B342" w14:textId="77777777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07A1A" w14:paraId="2E38FADE" w14:textId="77777777" w:rsidTr="00E07A1A">
        <w:tc>
          <w:tcPr>
            <w:tcW w:w="2538" w:type="dxa"/>
            <w:tcBorders>
              <w:bottom w:val="single" w:sz="4" w:space="0" w:color="auto"/>
            </w:tcBorders>
            <w:vAlign w:val="bottom"/>
          </w:tcPr>
          <w:p w14:paraId="5F49223C" w14:textId="77777777" w:rsidR="00E07A1A" w:rsidRPr="006847D6" w:rsidRDefault="00E07A1A" w:rsidP="00E07A1A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13B345DF" w14:textId="39C0055C" w:rsidR="00E07A1A" w:rsidRDefault="00E07A1A" w:rsidP="00E07A1A">
            <w:pPr>
              <w:spacing w:line="360" w:lineRule="auto"/>
              <w:rPr>
                <w:rFonts w:cstheme="minorHAnsi"/>
                <w:b/>
                <w:bCs/>
                <w:color w:val="000000"/>
              </w:rPr>
            </w:pPr>
            <w:r w:rsidRPr="006847D6">
              <w:rPr>
                <w:rFonts w:cstheme="minorHAnsi"/>
                <w:bCs/>
                <w:sz w:val="24"/>
                <w:szCs w:val="24"/>
                <w:lang w:val="en-GB"/>
              </w:rPr>
              <w:t xml:space="preserve">µg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kg</w:t>
            </w:r>
            <w:r w:rsidRPr="006847D6">
              <w:rPr>
                <w:rFonts w:eastAsia="Times New Roman" w:cstheme="minorHAnsi"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5F8C28F8" w14:textId="6ED2B3F8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  <w:t>%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1F0C8B56" w14:textId="19270B93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Cs/>
                <w:sz w:val="24"/>
                <w:szCs w:val="24"/>
                <w:lang w:val="en-GB"/>
              </w:rPr>
              <w:t xml:space="preserve">µg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kg</w:t>
            </w:r>
            <w:r w:rsidRPr="006847D6">
              <w:rPr>
                <w:rFonts w:eastAsia="Times New Roman" w:cstheme="minorHAnsi"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3F4A2288" w14:textId="5760B528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  <w:t>%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1A1B8F67" w14:textId="1A781CBA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6847D6">
              <w:rPr>
                <w:rFonts w:cstheme="minorHAnsi"/>
                <w:bCs/>
                <w:sz w:val="24"/>
                <w:szCs w:val="24"/>
                <w:lang w:val="en-GB"/>
              </w:rPr>
              <w:t xml:space="preserve">µg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kg</w:t>
            </w:r>
            <w:r w:rsidRPr="006847D6">
              <w:rPr>
                <w:rFonts w:eastAsia="Times New Roman" w:cstheme="minorHAnsi"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2E592DA6" w14:textId="26C58304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n-GB"/>
              </w:rPr>
              <w:t>%</w:t>
            </w:r>
          </w:p>
        </w:tc>
      </w:tr>
      <w:tr w:rsidR="00E07A1A" w14:paraId="74FE76CE" w14:textId="5CD4BE98" w:rsidTr="00AD0EDA">
        <w:tc>
          <w:tcPr>
            <w:tcW w:w="2538" w:type="dxa"/>
            <w:tcBorders>
              <w:top w:val="single" w:sz="4" w:space="0" w:color="auto"/>
            </w:tcBorders>
            <w:vAlign w:val="bottom"/>
          </w:tcPr>
          <w:p w14:paraId="1B1DEA20" w14:textId="0ADA0782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naphthalene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65AB9FBF" w14:textId="4FB5A736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34.0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041C3F3A" w14:textId="56977A0D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4AB24992" w14:textId="00E0738A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bottom"/>
          </w:tcPr>
          <w:p w14:paraId="34BD340A" w14:textId="3D25792C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598240D8" w14:textId="1B0DB56D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bottom"/>
          </w:tcPr>
          <w:p w14:paraId="68A0C254" w14:textId="5811DB1D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E07A1A" w14:paraId="7C03703C" w14:textId="7A4C0D0B" w:rsidTr="00AD0EDA">
        <w:tc>
          <w:tcPr>
            <w:tcW w:w="2538" w:type="dxa"/>
            <w:vAlign w:val="bottom"/>
          </w:tcPr>
          <w:p w14:paraId="6120C2F5" w14:textId="695EC6F6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acenaphthylene</w:t>
            </w:r>
          </w:p>
        </w:tc>
        <w:tc>
          <w:tcPr>
            <w:tcW w:w="1332" w:type="dxa"/>
            <w:vAlign w:val="center"/>
          </w:tcPr>
          <w:p w14:paraId="40E4103D" w14:textId="57D86CC5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1087" w:type="dxa"/>
            <w:vAlign w:val="bottom"/>
          </w:tcPr>
          <w:p w14:paraId="084FC8D5" w14:textId="0C321BF1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19" w:type="dxa"/>
            <w:vAlign w:val="center"/>
          </w:tcPr>
          <w:p w14:paraId="77D85098" w14:textId="1E050C40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1088" w:type="dxa"/>
            <w:vAlign w:val="bottom"/>
          </w:tcPr>
          <w:p w14:paraId="4098C06B" w14:textId="61A64F72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19" w:type="dxa"/>
            <w:vAlign w:val="center"/>
          </w:tcPr>
          <w:p w14:paraId="3F1AA39C" w14:textId="2B812AA3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088" w:type="dxa"/>
            <w:vAlign w:val="bottom"/>
          </w:tcPr>
          <w:p w14:paraId="529D5ADA" w14:textId="400FC1AD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E07A1A" w14:paraId="0D64FB21" w14:textId="79B340C6" w:rsidTr="00AD0EDA">
        <w:tc>
          <w:tcPr>
            <w:tcW w:w="2538" w:type="dxa"/>
            <w:vAlign w:val="bottom"/>
          </w:tcPr>
          <w:p w14:paraId="2AF5A276" w14:textId="7403C92B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acenaphthene</w:t>
            </w:r>
          </w:p>
        </w:tc>
        <w:tc>
          <w:tcPr>
            <w:tcW w:w="1332" w:type="dxa"/>
            <w:vAlign w:val="center"/>
          </w:tcPr>
          <w:p w14:paraId="2C665BAA" w14:textId="1AF2B78C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592.0</w:t>
            </w:r>
          </w:p>
        </w:tc>
        <w:tc>
          <w:tcPr>
            <w:tcW w:w="1087" w:type="dxa"/>
            <w:vAlign w:val="bottom"/>
          </w:tcPr>
          <w:p w14:paraId="6DD75794" w14:textId="7966B082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1219" w:type="dxa"/>
            <w:vAlign w:val="center"/>
          </w:tcPr>
          <w:p w14:paraId="7947CC43" w14:textId="0462D8F7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33.0</w:t>
            </w:r>
          </w:p>
        </w:tc>
        <w:tc>
          <w:tcPr>
            <w:tcW w:w="1088" w:type="dxa"/>
            <w:vAlign w:val="bottom"/>
          </w:tcPr>
          <w:p w14:paraId="52741E26" w14:textId="4442A6AD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219" w:type="dxa"/>
            <w:vAlign w:val="center"/>
          </w:tcPr>
          <w:p w14:paraId="4BB582BA" w14:textId="56FD98E2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25.0</w:t>
            </w:r>
          </w:p>
        </w:tc>
        <w:tc>
          <w:tcPr>
            <w:tcW w:w="1088" w:type="dxa"/>
            <w:vAlign w:val="bottom"/>
          </w:tcPr>
          <w:p w14:paraId="6CC8D520" w14:textId="3785D108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</w:tr>
      <w:tr w:rsidR="00E07A1A" w14:paraId="53241F19" w14:textId="6FA52DB9" w:rsidTr="00AD0EDA">
        <w:tc>
          <w:tcPr>
            <w:tcW w:w="2538" w:type="dxa"/>
            <w:vAlign w:val="bottom"/>
          </w:tcPr>
          <w:p w14:paraId="7602E77E" w14:textId="504975D9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fluorene</w:t>
            </w:r>
          </w:p>
        </w:tc>
        <w:tc>
          <w:tcPr>
            <w:tcW w:w="1332" w:type="dxa"/>
            <w:vAlign w:val="center"/>
          </w:tcPr>
          <w:p w14:paraId="6877CA0D" w14:textId="5AA56517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476.0</w:t>
            </w:r>
          </w:p>
        </w:tc>
        <w:tc>
          <w:tcPr>
            <w:tcW w:w="1087" w:type="dxa"/>
            <w:vAlign w:val="bottom"/>
          </w:tcPr>
          <w:p w14:paraId="568F4989" w14:textId="738E61C3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219" w:type="dxa"/>
            <w:vAlign w:val="center"/>
          </w:tcPr>
          <w:p w14:paraId="5204ED6D" w14:textId="717B8940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31.0</w:t>
            </w:r>
          </w:p>
        </w:tc>
        <w:tc>
          <w:tcPr>
            <w:tcW w:w="1088" w:type="dxa"/>
            <w:vAlign w:val="bottom"/>
          </w:tcPr>
          <w:p w14:paraId="22155494" w14:textId="4C0101A8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219" w:type="dxa"/>
            <w:vAlign w:val="center"/>
          </w:tcPr>
          <w:p w14:paraId="275A6D69" w14:textId="59823865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80.3</w:t>
            </w:r>
          </w:p>
        </w:tc>
        <w:tc>
          <w:tcPr>
            <w:tcW w:w="1088" w:type="dxa"/>
            <w:vAlign w:val="bottom"/>
          </w:tcPr>
          <w:p w14:paraId="2ED81136" w14:textId="23B0E8D0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</w:tr>
      <w:tr w:rsidR="00E07A1A" w14:paraId="076C9862" w14:textId="321919F6" w:rsidTr="00AD0EDA">
        <w:tc>
          <w:tcPr>
            <w:tcW w:w="2538" w:type="dxa"/>
            <w:vAlign w:val="bottom"/>
          </w:tcPr>
          <w:p w14:paraId="2BC9E6A3" w14:textId="2D3AF028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phenanthrene</w:t>
            </w:r>
          </w:p>
        </w:tc>
        <w:tc>
          <w:tcPr>
            <w:tcW w:w="1332" w:type="dxa"/>
            <w:vAlign w:val="center"/>
          </w:tcPr>
          <w:p w14:paraId="7BA1CBE9" w14:textId="01B48ACD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643.0</w:t>
            </w:r>
          </w:p>
        </w:tc>
        <w:tc>
          <w:tcPr>
            <w:tcW w:w="1087" w:type="dxa"/>
            <w:vAlign w:val="bottom"/>
          </w:tcPr>
          <w:p w14:paraId="09189B8A" w14:textId="38495D77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219" w:type="dxa"/>
            <w:vAlign w:val="center"/>
          </w:tcPr>
          <w:p w14:paraId="1013B435" w14:textId="4EC74395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680.0</w:t>
            </w:r>
          </w:p>
        </w:tc>
        <w:tc>
          <w:tcPr>
            <w:tcW w:w="1088" w:type="dxa"/>
            <w:vAlign w:val="bottom"/>
          </w:tcPr>
          <w:p w14:paraId="5EF51C22" w14:textId="5DA95675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  <w:tc>
          <w:tcPr>
            <w:tcW w:w="1219" w:type="dxa"/>
            <w:vAlign w:val="center"/>
          </w:tcPr>
          <w:p w14:paraId="7C453E1B" w14:textId="4D4702B8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405.0</w:t>
            </w:r>
          </w:p>
        </w:tc>
        <w:tc>
          <w:tcPr>
            <w:tcW w:w="1088" w:type="dxa"/>
            <w:vAlign w:val="bottom"/>
          </w:tcPr>
          <w:p w14:paraId="0805C7F0" w14:textId="54E04349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4.7</w:t>
            </w:r>
          </w:p>
        </w:tc>
      </w:tr>
      <w:tr w:rsidR="00E07A1A" w14:paraId="3B4469CF" w14:textId="77777777" w:rsidTr="00AD0EDA">
        <w:tc>
          <w:tcPr>
            <w:tcW w:w="2538" w:type="dxa"/>
            <w:vAlign w:val="bottom"/>
          </w:tcPr>
          <w:p w14:paraId="6F6871FC" w14:textId="491BFEB4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anthracene</w:t>
            </w:r>
          </w:p>
        </w:tc>
        <w:tc>
          <w:tcPr>
            <w:tcW w:w="1332" w:type="dxa"/>
            <w:vAlign w:val="center"/>
          </w:tcPr>
          <w:p w14:paraId="14E9C896" w14:textId="0105C5C5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38.0</w:t>
            </w:r>
          </w:p>
        </w:tc>
        <w:tc>
          <w:tcPr>
            <w:tcW w:w="1087" w:type="dxa"/>
            <w:vAlign w:val="bottom"/>
          </w:tcPr>
          <w:p w14:paraId="67C0D5AB" w14:textId="71938029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219" w:type="dxa"/>
            <w:vAlign w:val="center"/>
          </w:tcPr>
          <w:p w14:paraId="6BD1DD48" w14:textId="22869BCC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94.3</w:t>
            </w:r>
          </w:p>
        </w:tc>
        <w:tc>
          <w:tcPr>
            <w:tcW w:w="1088" w:type="dxa"/>
            <w:vAlign w:val="bottom"/>
          </w:tcPr>
          <w:p w14:paraId="6D22FD07" w14:textId="4466AAD5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219" w:type="dxa"/>
            <w:vAlign w:val="center"/>
          </w:tcPr>
          <w:p w14:paraId="7251E8B4" w14:textId="0E1EF003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50.7</w:t>
            </w:r>
          </w:p>
        </w:tc>
        <w:tc>
          <w:tcPr>
            <w:tcW w:w="1088" w:type="dxa"/>
            <w:vAlign w:val="bottom"/>
          </w:tcPr>
          <w:p w14:paraId="4B5948A3" w14:textId="3A822B8D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E07A1A" w14:paraId="6AFFD325" w14:textId="77777777" w:rsidTr="00AD0EDA">
        <w:tc>
          <w:tcPr>
            <w:tcW w:w="2538" w:type="dxa"/>
            <w:vAlign w:val="bottom"/>
          </w:tcPr>
          <w:p w14:paraId="5FF4C73F" w14:textId="520726DE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fluoranthene</w:t>
            </w:r>
          </w:p>
        </w:tc>
        <w:tc>
          <w:tcPr>
            <w:tcW w:w="1332" w:type="dxa"/>
            <w:vAlign w:val="center"/>
          </w:tcPr>
          <w:p w14:paraId="4C8C9B6B" w14:textId="46413B4D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060.0</w:t>
            </w:r>
          </w:p>
        </w:tc>
        <w:tc>
          <w:tcPr>
            <w:tcW w:w="1087" w:type="dxa"/>
            <w:vAlign w:val="bottom"/>
          </w:tcPr>
          <w:p w14:paraId="4933486A" w14:textId="42A88E3E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0.6</w:t>
            </w:r>
          </w:p>
        </w:tc>
        <w:tc>
          <w:tcPr>
            <w:tcW w:w="1219" w:type="dxa"/>
            <w:vAlign w:val="center"/>
          </w:tcPr>
          <w:p w14:paraId="4F6DDD9A" w14:textId="07187197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560.0</w:t>
            </w:r>
          </w:p>
        </w:tc>
        <w:tc>
          <w:tcPr>
            <w:tcW w:w="1088" w:type="dxa"/>
            <w:vAlign w:val="bottom"/>
          </w:tcPr>
          <w:p w14:paraId="44DB47A5" w14:textId="31B48F89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4.6</w:t>
            </w:r>
          </w:p>
        </w:tc>
        <w:tc>
          <w:tcPr>
            <w:tcW w:w="1219" w:type="dxa"/>
            <w:vAlign w:val="center"/>
          </w:tcPr>
          <w:p w14:paraId="2B585198" w14:textId="5F6C9154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443.0</w:t>
            </w:r>
          </w:p>
        </w:tc>
        <w:tc>
          <w:tcPr>
            <w:tcW w:w="1088" w:type="dxa"/>
            <w:vAlign w:val="bottom"/>
          </w:tcPr>
          <w:p w14:paraId="763F0716" w14:textId="2ECD8682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7.0</w:t>
            </w:r>
          </w:p>
        </w:tc>
      </w:tr>
      <w:tr w:rsidR="00E07A1A" w14:paraId="63CA01B7" w14:textId="77777777" w:rsidTr="00AD0EDA">
        <w:tc>
          <w:tcPr>
            <w:tcW w:w="2538" w:type="dxa"/>
            <w:vAlign w:val="bottom"/>
          </w:tcPr>
          <w:p w14:paraId="4DD90883" w14:textId="776AE691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pyrene</w:t>
            </w:r>
          </w:p>
        </w:tc>
        <w:tc>
          <w:tcPr>
            <w:tcW w:w="1332" w:type="dxa"/>
            <w:vAlign w:val="center"/>
          </w:tcPr>
          <w:p w14:paraId="1A2855A5" w14:textId="68A5A58D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060.0</w:t>
            </w:r>
          </w:p>
        </w:tc>
        <w:tc>
          <w:tcPr>
            <w:tcW w:w="1087" w:type="dxa"/>
            <w:vAlign w:val="bottom"/>
          </w:tcPr>
          <w:p w14:paraId="186A5C6E" w14:textId="5765C959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0.6</w:t>
            </w:r>
          </w:p>
        </w:tc>
        <w:tc>
          <w:tcPr>
            <w:tcW w:w="1219" w:type="dxa"/>
            <w:vAlign w:val="center"/>
          </w:tcPr>
          <w:p w14:paraId="4368B85C" w14:textId="22FEE04D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319.0</w:t>
            </w:r>
          </w:p>
        </w:tc>
        <w:tc>
          <w:tcPr>
            <w:tcW w:w="1088" w:type="dxa"/>
            <w:vAlign w:val="bottom"/>
          </w:tcPr>
          <w:p w14:paraId="23757771" w14:textId="76F352A8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1219" w:type="dxa"/>
            <w:vAlign w:val="center"/>
          </w:tcPr>
          <w:p w14:paraId="6C73F19B" w14:textId="00CC497D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51.0</w:t>
            </w:r>
          </w:p>
        </w:tc>
        <w:tc>
          <w:tcPr>
            <w:tcW w:w="1088" w:type="dxa"/>
            <w:vAlign w:val="bottom"/>
          </w:tcPr>
          <w:p w14:paraId="3708B30E" w14:textId="1DADEB3E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</w:tr>
      <w:tr w:rsidR="00E07A1A" w14:paraId="4EF7B60B" w14:textId="77777777" w:rsidTr="00AD0EDA">
        <w:tc>
          <w:tcPr>
            <w:tcW w:w="2538" w:type="dxa"/>
            <w:vAlign w:val="bottom"/>
          </w:tcPr>
          <w:p w14:paraId="3364ED0C" w14:textId="5B1C334C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benz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[a]anthracene</w:t>
            </w:r>
          </w:p>
        </w:tc>
        <w:tc>
          <w:tcPr>
            <w:tcW w:w="1332" w:type="dxa"/>
            <w:vAlign w:val="center"/>
          </w:tcPr>
          <w:p w14:paraId="41E6A8CC" w14:textId="14EFEC4D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377.0</w:t>
            </w:r>
          </w:p>
        </w:tc>
        <w:tc>
          <w:tcPr>
            <w:tcW w:w="1087" w:type="dxa"/>
            <w:vAlign w:val="bottom"/>
          </w:tcPr>
          <w:p w14:paraId="48E65FDE" w14:textId="76EA3997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1219" w:type="dxa"/>
            <w:vAlign w:val="center"/>
          </w:tcPr>
          <w:p w14:paraId="48F8A59C" w14:textId="5529CBE6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10.0</w:t>
            </w:r>
          </w:p>
        </w:tc>
        <w:tc>
          <w:tcPr>
            <w:tcW w:w="1088" w:type="dxa"/>
            <w:vAlign w:val="bottom"/>
          </w:tcPr>
          <w:p w14:paraId="05F622F9" w14:textId="6FB6F9B4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219" w:type="dxa"/>
            <w:vAlign w:val="center"/>
          </w:tcPr>
          <w:p w14:paraId="4EA86101" w14:textId="06DC784D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85.6</w:t>
            </w:r>
          </w:p>
        </w:tc>
        <w:tc>
          <w:tcPr>
            <w:tcW w:w="1088" w:type="dxa"/>
            <w:vAlign w:val="bottom"/>
          </w:tcPr>
          <w:p w14:paraId="2C9E4632" w14:textId="34265DF9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</w:tr>
      <w:tr w:rsidR="00E07A1A" w14:paraId="37B37620" w14:textId="77777777" w:rsidTr="00AD0EDA">
        <w:tc>
          <w:tcPr>
            <w:tcW w:w="2538" w:type="dxa"/>
            <w:vAlign w:val="bottom"/>
          </w:tcPr>
          <w:p w14:paraId="7AB7BF20" w14:textId="63E8D6BB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chrysene</w:t>
            </w:r>
          </w:p>
        </w:tc>
        <w:tc>
          <w:tcPr>
            <w:tcW w:w="1332" w:type="dxa"/>
            <w:vAlign w:val="center"/>
          </w:tcPr>
          <w:p w14:paraId="762C2DDA" w14:textId="341D455A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81.0</w:t>
            </w:r>
          </w:p>
        </w:tc>
        <w:tc>
          <w:tcPr>
            <w:tcW w:w="1087" w:type="dxa"/>
            <w:vAlign w:val="bottom"/>
          </w:tcPr>
          <w:p w14:paraId="17E7EE85" w14:textId="12B04307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1219" w:type="dxa"/>
            <w:vAlign w:val="center"/>
          </w:tcPr>
          <w:p w14:paraId="37B63491" w14:textId="32B9398F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87.0</w:t>
            </w:r>
          </w:p>
        </w:tc>
        <w:tc>
          <w:tcPr>
            <w:tcW w:w="1088" w:type="dxa"/>
            <w:vAlign w:val="bottom"/>
          </w:tcPr>
          <w:p w14:paraId="640B66C1" w14:textId="59966633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1219" w:type="dxa"/>
            <w:vAlign w:val="center"/>
          </w:tcPr>
          <w:p w14:paraId="2471F047" w14:textId="3AC958AB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80.5</w:t>
            </w:r>
          </w:p>
        </w:tc>
        <w:tc>
          <w:tcPr>
            <w:tcW w:w="1088" w:type="dxa"/>
            <w:vAlign w:val="bottom"/>
          </w:tcPr>
          <w:p w14:paraId="421B986D" w14:textId="3EEFF8FE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</w:tr>
      <w:tr w:rsidR="00E07A1A" w14:paraId="382CCBCE" w14:textId="77777777" w:rsidTr="00AD0EDA">
        <w:tc>
          <w:tcPr>
            <w:tcW w:w="2538" w:type="dxa"/>
            <w:vAlign w:val="bottom"/>
          </w:tcPr>
          <w:p w14:paraId="52450F79" w14:textId="7682A1E4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benzo[b]fluoranthene</w:t>
            </w:r>
          </w:p>
        </w:tc>
        <w:tc>
          <w:tcPr>
            <w:tcW w:w="1332" w:type="dxa"/>
            <w:vAlign w:val="center"/>
          </w:tcPr>
          <w:p w14:paraId="3E6F67D4" w14:textId="5D577078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36.0</w:t>
            </w:r>
          </w:p>
        </w:tc>
        <w:tc>
          <w:tcPr>
            <w:tcW w:w="1087" w:type="dxa"/>
            <w:vAlign w:val="bottom"/>
          </w:tcPr>
          <w:p w14:paraId="52EF05CF" w14:textId="0F08300C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219" w:type="dxa"/>
            <w:vAlign w:val="center"/>
          </w:tcPr>
          <w:p w14:paraId="36BEAF37" w14:textId="236728B1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59.8</w:t>
            </w:r>
          </w:p>
        </w:tc>
        <w:tc>
          <w:tcPr>
            <w:tcW w:w="1088" w:type="dxa"/>
            <w:vAlign w:val="bottom"/>
          </w:tcPr>
          <w:p w14:paraId="4C54A2BA" w14:textId="79DB9D72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219" w:type="dxa"/>
            <w:vAlign w:val="center"/>
          </w:tcPr>
          <w:p w14:paraId="65F399ED" w14:textId="212A7ED4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45.4</w:t>
            </w:r>
          </w:p>
        </w:tc>
        <w:tc>
          <w:tcPr>
            <w:tcW w:w="1088" w:type="dxa"/>
            <w:vAlign w:val="bottom"/>
          </w:tcPr>
          <w:p w14:paraId="4D650991" w14:textId="172FF275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E07A1A" w14:paraId="7DAFD644" w14:textId="77777777" w:rsidTr="00AD0EDA">
        <w:tc>
          <w:tcPr>
            <w:tcW w:w="2538" w:type="dxa"/>
            <w:vAlign w:val="bottom"/>
          </w:tcPr>
          <w:p w14:paraId="3CE4B02E" w14:textId="0C899F7E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benzo[k]fluoranthene</w:t>
            </w:r>
          </w:p>
        </w:tc>
        <w:tc>
          <w:tcPr>
            <w:tcW w:w="1332" w:type="dxa"/>
            <w:vAlign w:val="center"/>
          </w:tcPr>
          <w:p w14:paraId="2C47A7E2" w14:textId="7026266B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47.5</w:t>
            </w:r>
          </w:p>
        </w:tc>
        <w:tc>
          <w:tcPr>
            <w:tcW w:w="1087" w:type="dxa"/>
            <w:vAlign w:val="bottom"/>
          </w:tcPr>
          <w:p w14:paraId="54005467" w14:textId="4828014B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19" w:type="dxa"/>
            <w:vAlign w:val="center"/>
          </w:tcPr>
          <w:p w14:paraId="2BB2E250" w14:textId="18D3D08B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1088" w:type="dxa"/>
            <w:vAlign w:val="bottom"/>
          </w:tcPr>
          <w:p w14:paraId="08A0EA50" w14:textId="79342655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219" w:type="dxa"/>
            <w:vAlign w:val="center"/>
          </w:tcPr>
          <w:p w14:paraId="2049AAF9" w14:textId="04905EDD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1088" w:type="dxa"/>
            <w:vAlign w:val="bottom"/>
          </w:tcPr>
          <w:p w14:paraId="4530D6DE" w14:textId="25751F3D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E07A1A" w14:paraId="25BB6776" w14:textId="77777777" w:rsidTr="00AD0EDA">
        <w:tc>
          <w:tcPr>
            <w:tcW w:w="2538" w:type="dxa"/>
            <w:vAlign w:val="bottom"/>
          </w:tcPr>
          <w:p w14:paraId="1584713B" w14:textId="16B85B66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benzo[a]pyrene</w:t>
            </w:r>
          </w:p>
        </w:tc>
        <w:tc>
          <w:tcPr>
            <w:tcW w:w="1332" w:type="dxa"/>
            <w:vAlign w:val="center"/>
          </w:tcPr>
          <w:p w14:paraId="14F8B3C9" w14:textId="5130FC7C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65.2</w:t>
            </w:r>
          </w:p>
        </w:tc>
        <w:tc>
          <w:tcPr>
            <w:tcW w:w="1087" w:type="dxa"/>
            <w:vAlign w:val="bottom"/>
          </w:tcPr>
          <w:p w14:paraId="2415E736" w14:textId="41C67848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219" w:type="dxa"/>
            <w:vAlign w:val="center"/>
          </w:tcPr>
          <w:p w14:paraId="7753B724" w14:textId="0145463E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1088" w:type="dxa"/>
            <w:vAlign w:val="bottom"/>
          </w:tcPr>
          <w:p w14:paraId="61A5C694" w14:textId="60AF77E6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219" w:type="dxa"/>
            <w:vAlign w:val="center"/>
          </w:tcPr>
          <w:p w14:paraId="2FC00830" w14:textId="1677AFCA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1088" w:type="dxa"/>
            <w:vAlign w:val="bottom"/>
          </w:tcPr>
          <w:p w14:paraId="7506ECE8" w14:textId="193C2B7F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E07A1A" w14:paraId="77EEB18A" w14:textId="77777777" w:rsidTr="00AD0EDA">
        <w:tc>
          <w:tcPr>
            <w:tcW w:w="2538" w:type="dxa"/>
            <w:vAlign w:val="bottom"/>
          </w:tcPr>
          <w:p w14:paraId="16F1C121" w14:textId="39971B7E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enzo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,h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]</w:t>
            </w: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erylene</w:t>
            </w:r>
            <w:proofErr w:type="spellEnd"/>
          </w:p>
        </w:tc>
        <w:tc>
          <w:tcPr>
            <w:tcW w:w="1332" w:type="dxa"/>
            <w:vAlign w:val="center"/>
          </w:tcPr>
          <w:p w14:paraId="538AC05D" w14:textId="0BCEF1E5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1087" w:type="dxa"/>
            <w:vAlign w:val="bottom"/>
          </w:tcPr>
          <w:p w14:paraId="0D02A487" w14:textId="76013A6B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19" w:type="dxa"/>
            <w:vAlign w:val="center"/>
          </w:tcPr>
          <w:p w14:paraId="396E825F" w14:textId="13AAAF5B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088" w:type="dxa"/>
            <w:vAlign w:val="bottom"/>
          </w:tcPr>
          <w:p w14:paraId="5F8C3A3F" w14:textId="4697977C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19" w:type="dxa"/>
            <w:vAlign w:val="center"/>
          </w:tcPr>
          <w:p w14:paraId="21A36485" w14:textId="6B6F0C79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088" w:type="dxa"/>
            <w:vAlign w:val="bottom"/>
          </w:tcPr>
          <w:p w14:paraId="14540FCC" w14:textId="345D73CA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E07A1A" w14:paraId="14A92FBC" w14:textId="77777777" w:rsidTr="00AD0EDA">
        <w:tc>
          <w:tcPr>
            <w:tcW w:w="2538" w:type="dxa"/>
            <w:vAlign w:val="bottom"/>
          </w:tcPr>
          <w:p w14:paraId="5282C4F5" w14:textId="75067687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dibenz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[</w:t>
            </w: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US" w:eastAsia="en-GB"/>
              </w:rPr>
              <w:t>g,h,i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]anthracene</w:t>
            </w:r>
          </w:p>
        </w:tc>
        <w:tc>
          <w:tcPr>
            <w:tcW w:w="1332" w:type="dxa"/>
            <w:vAlign w:val="center"/>
          </w:tcPr>
          <w:p w14:paraId="7DCAC66A" w14:textId="541E0911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1087" w:type="dxa"/>
            <w:vAlign w:val="bottom"/>
          </w:tcPr>
          <w:p w14:paraId="672AC16C" w14:textId="282B1A07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19" w:type="dxa"/>
            <w:vAlign w:val="center"/>
          </w:tcPr>
          <w:p w14:paraId="6E4B423E" w14:textId="659B112D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1088" w:type="dxa"/>
            <w:vAlign w:val="bottom"/>
          </w:tcPr>
          <w:p w14:paraId="583947F2" w14:textId="409B3D39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19" w:type="dxa"/>
            <w:vAlign w:val="center"/>
          </w:tcPr>
          <w:p w14:paraId="2889FFD5" w14:textId="59F170E3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088" w:type="dxa"/>
            <w:vAlign w:val="bottom"/>
          </w:tcPr>
          <w:p w14:paraId="51285DF4" w14:textId="002FDF42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E07A1A" w14:paraId="2E4826FF" w14:textId="77777777" w:rsidTr="00AD0EDA">
        <w:tc>
          <w:tcPr>
            <w:tcW w:w="2538" w:type="dxa"/>
            <w:tcBorders>
              <w:bottom w:val="single" w:sz="4" w:space="0" w:color="auto"/>
            </w:tcBorders>
            <w:vAlign w:val="bottom"/>
          </w:tcPr>
          <w:p w14:paraId="7B6C762A" w14:textId="13FE1D5F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proofErr w:type="spellStart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indeno</w:t>
            </w:r>
            <w:proofErr w:type="spellEnd"/>
            <w:r w:rsidRPr="006847D6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[1,2,3-cd]pyrene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0AFE215F" w14:textId="27AD4E02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bottom"/>
          </w:tcPr>
          <w:p w14:paraId="5252F395" w14:textId="18923B76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53576C33" w14:textId="4D4E7A3E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bottom"/>
          </w:tcPr>
          <w:p w14:paraId="5BDECEE5" w14:textId="1E8890FF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0DB41663" w14:textId="6198925F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bottom"/>
          </w:tcPr>
          <w:p w14:paraId="50CB9CB8" w14:textId="47949668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E07A1A" w14:paraId="59A558E5" w14:textId="77777777" w:rsidTr="00E07A1A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32CABBA5" w14:textId="7397D572" w:rsidR="00E07A1A" w:rsidRPr="00F771C8" w:rsidRDefault="00E07A1A" w:rsidP="00E07A1A">
            <w:pPr>
              <w:spacing w:line="360" w:lineRule="auto"/>
              <w:rPr>
                <w:rFonts w:eastAsia="Times New Roman" w:cstheme="minorHAnsi"/>
                <w:bCs/>
                <w:color w:val="000000"/>
                <w:sz w:val="24"/>
                <w:szCs w:val="24"/>
                <w:lang w:val="en-GB" w:eastAsia="sv-SE"/>
              </w:rPr>
            </w:pPr>
            <w:r w:rsidRPr="00F771C8">
              <w:rPr>
                <w:rFonts w:eastAsia="Times New Roman" w:cstheme="minorHAnsi"/>
                <w:bCs/>
                <w:color w:val="000000"/>
                <w:sz w:val="24"/>
                <w:szCs w:val="24"/>
                <w:lang w:val="en-GB" w:eastAsia="sv-SE"/>
              </w:rPr>
              <w:t>Sum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8D882D" w14:textId="417F415B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  <w:r w:rsidR="00BF4522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ADFB05" w14:textId="7AEA317E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83AC09" w14:textId="0579A52A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2276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6B981B" w14:textId="26C1EF70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B71E8B" w14:textId="790B517C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640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1BB96E" w14:textId="4241EBEC" w:rsidR="00E07A1A" w:rsidRDefault="00E07A1A" w:rsidP="00E07A1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</w:tbl>
    <w:p w14:paraId="4259E989" w14:textId="77777777" w:rsidR="00E07A1A" w:rsidRPr="006847D6" w:rsidRDefault="00E07A1A" w:rsidP="00E07A1A">
      <w:pPr>
        <w:spacing w:line="360" w:lineRule="auto"/>
        <w:rPr>
          <w:rFonts w:eastAsia="Times New Roman" w:cstheme="minorHAnsi"/>
          <w:b/>
          <w:color w:val="000000"/>
          <w:sz w:val="24"/>
          <w:szCs w:val="24"/>
          <w:lang w:val="en-GB" w:eastAsia="sv-SE"/>
        </w:rPr>
      </w:pPr>
    </w:p>
    <w:sectPr w:rsidR="00E07A1A" w:rsidRPr="006847D6" w:rsidSect="006847D6">
      <w:footerReference w:type="default" r:id="rId9"/>
      <w:pgSz w:w="11906" w:h="16838"/>
      <w:pgMar w:top="1418" w:right="1133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1D5005" w14:textId="77777777" w:rsidR="005C000A" w:rsidRDefault="005C000A" w:rsidP="007A4061">
      <w:pPr>
        <w:spacing w:after="0" w:line="240" w:lineRule="auto"/>
      </w:pPr>
      <w:r>
        <w:separator/>
      </w:r>
    </w:p>
  </w:endnote>
  <w:endnote w:type="continuationSeparator" w:id="0">
    <w:p w14:paraId="309244AB" w14:textId="77777777" w:rsidR="005C000A" w:rsidRDefault="005C000A" w:rsidP="007A40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44737814"/>
      <w:docPartObj>
        <w:docPartGallery w:val="Page Numbers (Bottom of Page)"/>
        <w:docPartUnique/>
      </w:docPartObj>
    </w:sdtPr>
    <w:sdtEndPr/>
    <w:sdtContent>
      <w:p w14:paraId="049DFC8D" w14:textId="77777777" w:rsidR="004445E3" w:rsidRDefault="004445E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0F9E">
          <w:rPr>
            <w:noProof/>
          </w:rPr>
          <w:t>1</w:t>
        </w:r>
        <w:r>
          <w:fldChar w:fldCharType="end"/>
        </w:r>
      </w:p>
    </w:sdtContent>
  </w:sdt>
  <w:p w14:paraId="3BEE516A" w14:textId="77777777" w:rsidR="004445E3" w:rsidRDefault="004445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95410868"/>
      <w:docPartObj>
        <w:docPartGallery w:val="Page Numbers (Bottom of Page)"/>
        <w:docPartUnique/>
      </w:docPartObj>
    </w:sdtPr>
    <w:sdtEndPr/>
    <w:sdtContent>
      <w:p w14:paraId="5B492C26" w14:textId="77777777" w:rsidR="004445E3" w:rsidRDefault="004445E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0F9E">
          <w:rPr>
            <w:noProof/>
          </w:rPr>
          <w:t>22</w:t>
        </w:r>
        <w:r>
          <w:fldChar w:fldCharType="end"/>
        </w:r>
      </w:p>
    </w:sdtContent>
  </w:sdt>
  <w:p w14:paraId="212F97D5" w14:textId="77777777" w:rsidR="004445E3" w:rsidRDefault="004445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317398" w14:textId="77777777" w:rsidR="005C000A" w:rsidRDefault="005C000A" w:rsidP="007A4061">
      <w:pPr>
        <w:spacing w:after="0" w:line="240" w:lineRule="auto"/>
      </w:pPr>
      <w:r>
        <w:separator/>
      </w:r>
    </w:p>
  </w:footnote>
  <w:footnote w:type="continuationSeparator" w:id="0">
    <w:p w14:paraId="65A79DEC" w14:textId="77777777" w:rsidR="005C000A" w:rsidRDefault="005C000A" w:rsidP="007A4061">
      <w:pPr>
        <w:spacing w:after="0" w:line="240" w:lineRule="auto"/>
      </w:pPr>
      <w:r>
        <w:continuationSeparator/>
      </w:r>
    </w:p>
  </w:footnote>
  <w:footnote w:id="1">
    <w:p w14:paraId="36904E52" w14:textId="77777777" w:rsidR="00CF60D1" w:rsidRPr="00C41BC0" w:rsidRDefault="00CF60D1" w:rsidP="00CF60D1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CF60D1">
        <w:rPr>
          <w:lang w:val="en-US"/>
        </w:rPr>
        <w:t xml:space="preserve"> Corresponding author : Jurate Kumpiene, jurate.kumpiene@ltu.se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B4914E7"/>
    <w:multiLevelType w:val="multilevel"/>
    <w:tmpl w:val="499A0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8980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doNotDisplayPageBoundaries/>
  <w:proofState w:spelling="clean"/>
  <w:defaultTabStop w:val="1304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4F22"/>
    <w:rsid w:val="00000411"/>
    <w:rsid w:val="000005D0"/>
    <w:rsid w:val="00000991"/>
    <w:rsid w:val="00000D76"/>
    <w:rsid w:val="00000D94"/>
    <w:rsid w:val="00000ED3"/>
    <w:rsid w:val="000010A6"/>
    <w:rsid w:val="000015A1"/>
    <w:rsid w:val="000016DD"/>
    <w:rsid w:val="00001C88"/>
    <w:rsid w:val="00001DE3"/>
    <w:rsid w:val="0000201E"/>
    <w:rsid w:val="00003105"/>
    <w:rsid w:val="00003924"/>
    <w:rsid w:val="00003BE0"/>
    <w:rsid w:val="00003C40"/>
    <w:rsid w:val="00004213"/>
    <w:rsid w:val="00004419"/>
    <w:rsid w:val="00004449"/>
    <w:rsid w:val="000045F6"/>
    <w:rsid w:val="00004613"/>
    <w:rsid w:val="000046CF"/>
    <w:rsid w:val="00004E2A"/>
    <w:rsid w:val="000051ED"/>
    <w:rsid w:val="000053CD"/>
    <w:rsid w:val="00005479"/>
    <w:rsid w:val="00005572"/>
    <w:rsid w:val="00005758"/>
    <w:rsid w:val="00005796"/>
    <w:rsid w:val="00005D88"/>
    <w:rsid w:val="00005E6F"/>
    <w:rsid w:val="00006077"/>
    <w:rsid w:val="00006144"/>
    <w:rsid w:val="00006660"/>
    <w:rsid w:val="000066E5"/>
    <w:rsid w:val="00006A0F"/>
    <w:rsid w:val="00006C95"/>
    <w:rsid w:val="00006FFB"/>
    <w:rsid w:val="0000767A"/>
    <w:rsid w:val="000078B1"/>
    <w:rsid w:val="000078D0"/>
    <w:rsid w:val="000079E3"/>
    <w:rsid w:val="00007ED7"/>
    <w:rsid w:val="0001087F"/>
    <w:rsid w:val="00010B82"/>
    <w:rsid w:val="00010FFD"/>
    <w:rsid w:val="00011811"/>
    <w:rsid w:val="00011999"/>
    <w:rsid w:val="00012017"/>
    <w:rsid w:val="00012229"/>
    <w:rsid w:val="00012C62"/>
    <w:rsid w:val="00013618"/>
    <w:rsid w:val="00014E02"/>
    <w:rsid w:val="0001503C"/>
    <w:rsid w:val="0001513F"/>
    <w:rsid w:val="00015842"/>
    <w:rsid w:val="00015CEB"/>
    <w:rsid w:val="00015D0C"/>
    <w:rsid w:val="00016BAA"/>
    <w:rsid w:val="00016D31"/>
    <w:rsid w:val="00016FD2"/>
    <w:rsid w:val="00016FFE"/>
    <w:rsid w:val="000170C3"/>
    <w:rsid w:val="0001712A"/>
    <w:rsid w:val="000179DF"/>
    <w:rsid w:val="00017DB4"/>
    <w:rsid w:val="0002122E"/>
    <w:rsid w:val="000217A2"/>
    <w:rsid w:val="00021892"/>
    <w:rsid w:val="00021994"/>
    <w:rsid w:val="00021CAE"/>
    <w:rsid w:val="000229DA"/>
    <w:rsid w:val="00022EAA"/>
    <w:rsid w:val="00023173"/>
    <w:rsid w:val="0002328D"/>
    <w:rsid w:val="000237F9"/>
    <w:rsid w:val="00023AAC"/>
    <w:rsid w:val="00024463"/>
    <w:rsid w:val="000248C7"/>
    <w:rsid w:val="00024E42"/>
    <w:rsid w:val="00024FCC"/>
    <w:rsid w:val="00024FDB"/>
    <w:rsid w:val="00025117"/>
    <w:rsid w:val="00025584"/>
    <w:rsid w:val="0002572D"/>
    <w:rsid w:val="0002576F"/>
    <w:rsid w:val="00025A05"/>
    <w:rsid w:val="00025F1B"/>
    <w:rsid w:val="00026106"/>
    <w:rsid w:val="00026241"/>
    <w:rsid w:val="00026568"/>
    <w:rsid w:val="000265B9"/>
    <w:rsid w:val="00026857"/>
    <w:rsid w:val="00026969"/>
    <w:rsid w:val="00026B07"/>
    <w:rsid w:val="00026E22"/>
    <w:rsid w:val="0002701F"/>
    <w:rsid w:val="00027128"/>
    <w:rsid w:val="000273D3"/>
    <w:rsid w:val="000276F6"/>
    <w:rsid w:val="000278EA"/>
    <w:rsid w:val="00027B9B"/>
    <w:rsid w:val="00027C6B"/>
    <w:rsid w:val="00027FA1"/>
    <w:rsid w:val="000301C3"/>
    <w:rsid w:val="0003096F"/>
    <w:rsid w:val="00030A9F"/>
    <w:rsid w:val="0003134A"/>
    <w:rsid w:val="000321EA"/>
    <w:rsid w:val="00032C1F"/>
    <w:rsid w:val="00033406"/>
    <w:rsid w:val="0003367E"/>
    <w:rsid w:val="0003368E"/>
    <w:rsid w:val="000336D4"/>
    <w:rsid w:val="000339AA"/>
    <w:rsid w:val="000339F9"/>
    <w:rsid w:val="00034141"/>
    <w:rsid w:val="0003441F"/>
    <w:rsid w:val="00034477"/>
    <w:rsid w:val="00034986"/>
    <w:rsid w:val="00036079"/>
    <w:rsid w:val="00036618"/>
    <w:rsid w:val="00036AC3"/>
    <w:rsid w:val="00036E59"/>
    <w:rsid w:val="00037238"/>
    <w:rsid w:val="000376DA"/>
    <w:rsid w:val="00037F43"/>
    <w:rsid w:val="00040754"/>
    <w:rsid w:val="00040B0A"/>
    <w:rsid w:val="00041596"/>
    <w:rsid w:val="0004189C"/>
    <w:rsid w:val="00042592"/>
    <w:rsid w:val="00042CAA"/>
    <w:rsid w:val="00043BE7"/>
    <w:rsid w:val="00043EC2"/>
    <w:rsid w:val="000441C2"/>
    <w:rsid w:val="000445AB"/>
    <w:rsid w:val="00044990"/>
    <w:rsid w:val="00044B14"/>
    <w:rsid w:val="00044C57"/>
    <w:rsid w:val="00044DDF"/>
    <w:rsid w:val="00045365"/>
    <w:rsid w:val="00046066"/>
    <w:rsid w:val="00046136"/>
    <w:rsid w:val="00046623"/>
    <w:rsid w:val="00046A30"/>
    <w:rsid w:val="00046D96"/>
    <w:rsid w:val="000471E1"/>
    <w:rsid w:val="000472C0"/>
    <w:rsid w:val="0004788B"/>
    <w:rsid w:val="00047A74"/>
    <w:rsid w:val="00047CE1"/>
    <w:rsid w:val="00047CEF"/>
    <w:rsid w:val="00050609"/>
    <w:rsid w:val="00050924"/>
    <w:rsid w:val="00050DEE"/>
    <w:rsid w:val="000513FA"/>
    <w:rsid w:val="0005172C"/>
    <w:rsid w:val="00051A4C"/>
    <w:rsid w:val="000523C1"/>
    <w:rsid w:val="00052824"/>
    <w:rsid w:val="00052DD9"/>
    <w:rsid w:val="0005348E"/>
    <w:rsid w:val="00053B1C"/>
    <w:rsid w:val="0005443D"/>
    <w:rsid w:val="000547D7"/>
    <w:rsid w:val="00054887"/>
    <w:rsid w:val="00054CB7"/>
    <w:rsid w:val="00054D88"/>
    <w:rsid w:val="00054EA1"/>
    <w:rsid w:val="00055485"/>
    <w:rsid w:val="0005613C"/>
    <w:rsid w:val="00056193"/>
    <w:rsid w:val="0005629F"/>
    <w:rsid w:val="0005658C"/>
    <w:rsid w:val="00056D69"/>
    <w:rsid w:val="000571BB"/>
    <w:rsid w:val="00057250"/>
    <w:rsid w:val="000573DB"/>
    <w:rsid w:val="00060350"/>
    <w:rsid w:val="000608E8"/>
    <w:rsid w:val="0006093F"/>
    <w:rsid w:val="00060C76"/>
    <w:rsid w:val="00061037"/>
    <w:rsid w:val="00061645"/>
    <w:rsid w:val="00061670"/>
    <w:rsid w:val="00061858"/>
    <w:rsid w:val="00061866"/>
    <w:rsid w:val="00061A72"/>
    <w:rsid w:val="00061B71"/>
    <w:rsid w:val="00061C57"/>
    <w:rsid w:val="00061D61"/>
    <w:rsid w:val="00061FCB"/>
    <w:rsid w:val="0006272B"/>
    <w:rsid w:val="0006280A"/>
    <w:rsid w:val="00062854"/>
    <w:rsid w:val="0006338C"/>
    <w:rsid w:val="000635FB"/>
    <w:rsid w:val="00063729"/>
    <w:rsid w:val="000638B8"/>
    <w:rsid w:val="000639E0"/>
    <w:rsid w:val="00063A56"/>
    <w:rsid w:val="00063E5B"/>
    <w:rsid w:val="00063F3F"/>
    <w:rsid w:val="00064208"/>
    <w:rsid w:val="00064815"/>
    <w:rsid w:val="00064CA5"/>
    <w:rsid w:val="000651F3"/>
    <w:rsid w:val="000652F6"/>
    <w:rsid w:val="00065BDA"/>
    <w:rsid w:val="00065C80"/>
    <w:rsid w:val="00065FF9"/>
    <w:rsid w:val="00066ADC"/>
    <w:rsid w:val="00066C3C"/>
    <w:rsid w:val="00066D09"/>
    <w:rsid w:val="00067AC7"/>
    <w:rsid w:val="00070040"/>
    <w:rsid w:val="00070350"/>
    <w:rsid w:val="00070468"/>
    <w:rsid w:val="00070867"/>
    <w:rsid w:val="00070B6D"/>
    <w:rsid w:val="00070EA8"/>
    <w:rsid w:val="00070EDA"/>
    <w:rsid w:val="00070FED"/>
    <w:rsid w:val="000716D0"/>
    <w:rsid w:val="00071931"/>
    <w:rsid w:val="00072491"/>
    <w:rsid w:val="00072A7D"/>
    <w:rsid w:val="00072BFD"/>
    <w:rsid w:val="0007332F"/>
    <w:rsid w:val="00073E99"/>
    <w:rsid w:val="000743AD"/>
    <w:rsid w:val="00074413"/>
    <w:rsid w:val="00074C7B"/>
    <w:rsid w:val="00074F53"/>
    <w:rsid w:val="00075036"/>
    <w:rsid w:val="000750EB"/>
    <w:rsid w:val="000751F2"/>
    <w:rsid w:val="000757C4"/>
    <w:rsid w:val="00075ED6"/>
    <w:rsid w:val="000762CC"/>
    <w:rsid w:val="000765A8"/>
    <w:rsid w:val="00076EBB"/>
    <w:rsid w:val="000772D3"/>
    <w:rsid w:val="000772E1"/>
    <w:rsid w:val="0007737E"/>
    <w:rsid w:val="00077540"/>
    <w:rsid w:val="0007776C"/>
    <w:rsid w:val="00077C3D"/>
    <w:rsid w:val="00077CDD"/>
    <w:rsid w:val="0008049E"/>
    <w:rsid w:val="00080BE4"/>
    <w:rsid w:val="000813E3"/>
    <w:rsid w:val="000816EA"/>
    <w:rsid w:val="000820D2"/>
    <w:rsid w:val="00082585"/>
    <w:rsid w:val="0008262C"/>
    <w:rsid w:val="00082D58"/>
    <w:rsid w:val="00082EF6"/>
    <w:rsid w:val="00083176"/>
    <w:rsid w:val="000831F9"/>
    <w:rsid w:val="0008359C"/>
    <w:rsid w:val="000836A4"/>
    <w:rsid w:val="00083B0C"/>
    <w:rsid w:val="00083CE6"/>
    <w:rsid w:val="00084359"/>
    <w:rsid w:val="000844F9"/>
    <w:rsid w:val="000846EA"/>
    <w:rsid w:val="000847AB"/>
    <w:rsid w:val="00084998"/>
    <w:rsid w:val="000851C3"/>
    <w:rsid w:val="000853D7"/>
    <w:rsid w:val="0008560B"/>
    <w:rsid w:val="000856E6"/>
    <w:rsid w:val="000861A7"/>
    <w:rsid w:val="000868D8"/>
    <w:rsid w:val="00086DA6"/>
    <w:rsid w:val="00086F5E"/>
    <w:rsid w:val="0008707C"/>
    <w:rsid w:val="000877AF"/>
    <w:rsid w:val="000901F9"/>
    <w:rsid w:val="0009038B"/>
    <w:rsid w:val="0009043A"/>
    <w:rsid w:val="00090598"/>
    <w:rsid w:val="0009074C"/>
    <w:rsid w:val="00090857"/>
    <w:rsid w:val="00090D80"/>
    <w:rsid w:val="00090E53"/>
    <w:rsid w:val="000912FA"/>
    <w:rsid w:val="000916C5"/>
    <w:rsid w:val="000917F2"/>
    <w:rsid w:val="00091F79"/>
    <w:rsid w:val="000923A8"/>
    <w:rsid w:val="0009257B"/>
    <w:rsid w:val="00092F49"/>
    <w:rsid w:val="0009328C"/>
    <w:rsid w:val="000935E5"/>
    <w:rsid w:val="00093A35"/>
    <w:rsid w:val="00093CE5"/>
    <w:rsid w:val="00093DF5"/>
    <w:rsid w:val="00093FAC"/>
    <w:rsid w:val="000949B0"/>
    <w:rsid w:val="00094AC6"/>
    <w:rsid w:val="000950FB"/>
    <w:rsid w:val="00095535"/>
    <w:rsid w:val="000955EA"/>
    <w:rsid w:val="00095A92"/>
    <w:rsid w:val="000961E6"/>
    <w:rsid w:val="000962F5"/>
    <w:rsid w:val="000966F2"/>
    <w:rsid w:val="000968C4"/>
    <w:rsid w:val="00096981"/>
    <w:rsid w:val="00096983"/>
    <w:rsid w:val="00096E69"/>
    <w:rsid w:val="0009702B"/>
    <w:rsid w:val="000970A9"/>
    <w:rsid w:val="000974A1"/>
    <w:rsid w:val="00097925"/>
    <w:rsid w:val="00097B0E"/>
    <w:rsid w:val="00097FC1"/>
    <w:rsid w:val="000A057C"/>
    <w:rsid w:val="000A1330"/>
    <w:rsid w:val="000A16F3"/>
    <w:rsid w:val="000A1730"/>
    <w:rsid w:val="000A1994"/>
    <w:rsid w:val="000A1B84"/>
    <w:rsid w:val="000A1C0C"/>
    <w:rsid w:val="000A1DA5"/>
    <w:rsid w:val="000A2187"/>
    <w:rsid w:val="000A2566"/>
    <w:rsid w:val="000A25C8"/>
    <w:rsid w:val="000A2C8D"/>
    <w:rsid w:val="000A2DE3"/>
    <w:rsid w:val="000A3210"/>
    <w:rsid w:val="000A34C9"/>
    <w:rsid w:val="000A3F3B"/>
    <w:rsid w:val="000A46E4"/>
    <w:rsid w:val="000A481F"/>
    <w:rsid w:val="000A4CAB"/>
    <w:rsid w:val="000A4CF0"/>
    <w:rsid w:val="000A563F"/>
    <w:rsid w:val="000A5704"/>
    <w:rsid w:val="000A5734"/>
    <w:rsid w:val="000A59D4"/>
    <w:rsid w:val="000A6291"/>
    <w:rsid w:val="000A75E7"/>
    <w:rsid w:val="000A7CBD"/>
    <w:rsid w:val="000A7DE0"/>
    <w:rsid w:val="000B0B47"/>
    <w:rsid w:val="000B1260"/>
    <w:rsid w:val="000B166B"/>
    <w:rsid w:val="000B21E1"/>
    <w:rsid w:val="000B23F6"/>
    <w:rsid w:val="000B2926"/>
    <w:rsid w:val="000B2AA6"/>
    <w:rsid w:val="000B2B8E"/>
    <w:rsid w:val="000B325E"/>
    <w:rsid w:val="000B3715"/>
    <w:rsid w:val="000B3A44"/>
    <w:rsid w:val="000B3B9F"/>
    <w:rsid w:val="000B3E33"/>
    <w:rsid w:val="000B4129"/>
    <w:rsid w:val="000B42B9"/>
    <w:rsid w:val="000B440E"/>
    <w:rsid w:val="000B4536"/>
    <w:rsid w:val="000B4607"/>
    <w:rsid w:val="000B48F5"/>
    <w:rsid w:val="000B4D27"/>
    <w:rsid w:val="000B4D7C"/>
    <w:rsid w:val="000B4F21"/>
    <w:rsid w:val="000B5153"/>
    <w:rsid w:val="000B5C03"/>
    <w:rsid w:val="000B5F71"/>
    <w:rsid w:val="000B60B1"/>
    <w:rsid w:val="000B6212"/>
    <w:rsid w:val="000B6359"/>
    <w:rsid w:val="000B63D0"/>
    <w:rsid w:val="000B669D"/>
    <w:rsid w:val="000B6A0D"/>
    <w:rsid w:val="000B6B0B"/>
    <w:rsid w:val="000B6CD0"/>
    <w:rsid w:val="000B74EA"/>
    <w:rsid w:val="000B7713"/>
    <w:rsid w:val="000C03F5"/>
    <w:rsid w:val="000C05BF"/>
    <w:rsid w:val="000C08B0"/>
    <w:rsid w:val="000C0DA6"/>
    <w:rsid w:val="000C0E48"/>
    <w:rsid w:val="000C0EA1"/>
    <w:rsid w:val="000C1137"/>
    <w:rsid w:val="000C11DB"/>
    <w:rsid w:val="000C2290"/>
    <w:rsid w:val="000C2309"/>
    <w:rsid w:val="000C2CE9"/>
    <w:rsid w:val="000C2F5C"/>
    <w:rsid w:val="000C30A0"/>
    <w:rsid w:val="000C32A3"/>
    <w:rsid w:val="000C341B"/>
    <w:rsid w:val="000C39BB"/>
    <w:rsid w:val="000C3DD5"/>
    <w:rsid w:val="000C47AB"/>
    <w:rsid w:val="000C4DBD"/>
    <w:rsid w:val="000C564B"/>
    <w:rsid w:val="000C5B68"/>
    <w:rsid w:val="000C5E71"/>
    <w:rsid w:val="000C611A"/>
    <w:rsid w:val="000C6406"/>
    <w:rsid w:val="000C648F"/>
    <w:rsid w:val="000C6E87"/>
    <w:rsid w:val="000C7199"/>
    <w:rsid w:val="000C737C"/>
    <w:rsid w:val="000C78E5"/>
    <w:rsid w:val="000D0754"/>
    <w:rsid w:val="000D0B27"/>
    <w:rsid w:val="000D0B45"/>
    <w:rsid w:val="000D1918"/>
    <w:rsid w:val="000D1A9E"/>
    <w:rsid w:val="000D1EDE"/>
    <w:rsid w:val="000D1F11"/>
    <w:rsid w:val="000D1F49"/>
    <w:rsid w:val="000D20F3"/>
    <w:rsid w:val="000D22D9"/>
    <w:rsid w:val="000D245D"/>
    <w:rsid w:val="000D2A6E"/>
    <w:rsid w:val="000D2B03"/>
    <w:rsid w:val="000D2CF1"/>
    <w:rsid w:val="000D303C"/>
    <w:rsid w:val="000D34EF"/>
    <w:rsid w:val="000D37A6"/>
    <w:rsid w:val="000D4385"/>
    <w:rsid w:val="000D43BC"/>
    <w:rsid w:val="000D445E"/>
    <w:rsid w:val="000D4B7D"/>
    <w:rsid w:val="000D4C58"/>
    <w:rsid w:val="000D4E50"/>
    <w:rsid w:val="000D510D"/>
    <w:rsid w:val="000D53EB"/>
    <w:rsid w:val="000D5C5F"/>
    <w:rsid w:val="000D5E07"/>
    <w:rsid w:val="000D6C54"/>
    <w:rsid w:val="000D6E8D"/>
    <w:rsid w:val="000D723C"/>
    <w:rsid w:val="000D7246"/>
    <w:rsid w:val="000D737D"/>
    <w:rsid w:val="000D7579"/>
    <w:rsid w:val="000D7895"/>
    <w:rsid w:val="000D7F3F"/>
    <w:rsid w:val="000E0103"/>
    <w:rsid w:val="000E03E5"/>
    <w:rsid w:val="000E08A8"/>
    <w:rsid w:val="000E0A60"/>
    <w:rsid w:val="000E110A"/>
    <w:rsid w:val="000E1166"/>
    <w:rsid w:val="000E1893"/>
    <w:rsid w:val="000E1D02"/>
    <w:rsid w:val="000E1E97"/>
    <w:rsid w:val="000E2784"/>
    <w:rsid w:val="000E2F6D"/>
    <w:rsid w:val="000E3561"/>
    <w:rsid w:val="000E3EF6"/>
    <w:rsid w:val="000E3F74"/>
    <w:rsid w:val="000E4297"/>
    <w:rsid w:val="000E4516"/>
    <w:rsid w:val="000E4E39"/>
    <w:rsid w:val="000E5234"/>
    <w:rsid w:val="000E54EB"/>
    <w:rsid w:val="000E5619"/>
    <w:rsid w:val="000E56E6"/>
    <w:rsid w:val="000E570A"/>
    <w:rsid w:val="000E5745"/>
    <w:rsid w:val="000E5D15"/>
    <w:rsid w:val="000E6371"/>
    <w:rsid w:val="000E683C"/>
    <w:rsid w:val="000E6C6F"/>
    <w:rsid w:val="000E6D73"/>
    <w:rsid w:val="000E6F2F"/>
    <w:rsid w:val="000E716A"/>
    <w:rsid w:val="000E7A5E"/>
    <w:rsid w:val="000E7E41"/>
    <w:rsid w:val="000F033B"/>
    <w:rsid w:val="000F0366"/>
    <w:rsid w:val="000F043B"/>
    <w:rsid w:val="000F171E"/>
    <w:rsid w:val="000F1833"/>
    <w:rsid w:val="000F2284"/>
    <w:rsid w:val="000F2A2E"/>
    <w:rsid w:val="000F2B55"/>
    <w:rsid w:val="000F2D2D"/>
    <w:rsid w:val="000F2FBB"/>
    <w:rsid w:val="000F2FF8"/>
    <w:rsid w:val="000F3013"/>
    <w:rsid w:val="000F3153"/>
    <w:rsid w:val="000F323D"/>
    <w:rsid w:val="000F32B4"/>
    <w:rsid w:val="000F349C"/>
    <w:rsid w:val="000F36F9"/>
    <w:rsid w:val="000F38B1"/>
    <w:rsid w:val="000F3A4F"/>
    <w:rsid w:val="000F443F"/>
    <w:rsid w:val="000F44F1"/>
    <w:rsid w:val="000F4BAF"/>
    <w:rsid w:val="000F56AF"/>
    <w:rsid w:val="000F5A64"/>
    <w:rsid w:val="000F5BCF"/>
    <w:rsid w:val="000F5F15"/>
    <w:rsid w:val="000F6268"/>
    <w:rsid w:val="000F6342"/>
    <w:rsid w:val="000F6733"/>
    <w:rsid w:val="000F689C"/>
    <w:rsid w:val="000F6A59"/>
    <w:rsid w:val="000F6A71"/>
    <w:rsid w:val="000F6D44"/>
    <w:rsid w:val="000F713F"/>
    <w:rsid w:val="000F7B59"/>
    <w:rsid w:val="001000CB"/>
    <w:rsid w:val="001004C9"/>
    <w:rsid w:val="00100666"/>
    <w:rsid w:val="0010068D"/>
    <w:rsid w:val="00100884"/>
    <w:rsid w:val="00100E5C"/>
    <w:rsid w:val="001013A8"/>
    <w:rsid w:val="00101490"/>
    <w:rsid w:val="00101BBF"/>
    <w:rsid w:val="00101C98"/>
    <w:rsid w:val="001021E5"/>
    <w:rsid w:val="00102283"/>
    <w:rsid w:val="00102914"/>
    <w:rsid w:val="00102A0B"/>
    <w:rsid w:val="00102ED5"/>
    <w:rsid w:val="00102F9D"/>
    <w:rsid w:val="001030DA"/>
    <w:rsid w:val="00103174"/>
    <w:rsid w:val="001031AA"/>
    <w:rsid w:val="00103381"/>
    <w:rsid w:val="00103C65"/>
    <w:rsid w:val="00103EAC"/>
    <w:rsid w:val="0010424E"/>
    <w:rsid w:val="00104504"/>
    <w:rsid w:val="0010454F"/>
    <w:rsid w:val="001047F6"/>
    <w:rsid w:val="001048F6"/>
    <w:rsid w:val="00104F98"/>
    <w:rsid w:val="00105B5D"/>
    <w:rsid w:val="00105BFB"/>
    <w:rsid w:val="00105C24"/>
    <w:rsid w:val="00105C3C"/>
    <w:rsid w:val="00105F53"/>
    <w:rsid w:val="00106114"/>
    <w:rsid w:val="0010623B"/>
    <w:rsid w:val="0010633D"/>
    <w:rsid w:val="001067F3"/>
    <w:rsid w:val="00106BBB"/>
    <w:rsid w:val="00106DB9"/>
    <w:rsid w:val="00106F00"/>
    <w:rsid w:val="00107085"/>
    <w:rsid w:val="001078D7"/>
    <w:rsid w:val="00107C64"/>
    <w:rsid w:val="001102AA"/>
    <w:rsid w:val="001103D3"/>
    <w:rsid w:val="00110D79"/>
    <w:rsid w:val="00111FC9"/>
    <w:rsid w:val="001122FD"/>
    <w:rsid w:val="00113250"/>
    <w:rsid w:val="00113486"/>
    <w:rsid w:val="00113680"/>
    <w:rsid w:val="00113BC3"/>
    <w:rsid w:val="0011404D"/>
    <w:rsid w:val="001141C5"/>
    <w:rsid w:val="001143B3"/>
    <w:rsid w:val="00114A6A"/>
    <w:rsid w:val="00114AC3"/>
    <w:rsid w:val="00114AEE"/>
    <w:rsid w:val="00114C18"/>
    <w:rsid w:val="00114C89"/>
    <w:rsid w:val="00114D12"/>
    <w:rsid w:val="00115313"/>
    <w:rsid w:val="0011582A"/>
    <w:rsid w:val="0011655E"/>
    <w:rsid w:val="0011680F"/>
    <w:rsid w:val="00116CD0"/>
    <w:rsid w:val="001172A9"/>
    <w:rsid w:val="0011755F"/>
    <w:rsid w:val="00117565"/>
    <w:rsid w:val="00117BAC"/>
    <w:rsid w:val="00117C51"/>
    <w:rsid w:val="00120098"/>
    <w:rsid w:val="00120853"/>
    <w:rsid w:val="00120FF9"/>
    <w:rsid w:val="001217C0"/>
    <w:rsid w:val="001217F0"/>
    <w:rsid w:val="001219FA"/>
    <w:rsid w:val="00121AE1"/>
    <w:rsid w:val="00122906"/>
    <w:rsid w:val="00122C91"/>
    <w:rsid w:val="00122DAC"/>
    <w:rsid w:val="001231EE"/>
    <w:rsid w:val="001234DB"/>
    <w:rsid w:val="00123507"/>
    <w:rsid w:val="001235E6"/>
    <w:rsid w:val="0012397E"/>
    <w:rsid w:val="00123C49"/>
    <w:rsid w:val="0012435A"/>
    <w:rsid w:val="00124549"/>
    <w:rsid w:val="00124687"/>
    <w:rsid w:val="00125A0D"/>
    <w:rsid w:val="00126857"/>
    <w:rsid w:val="00126A44"/>
    <w:rsid w:val="001276E0"/>
    <w:rsid w:val="001276FD"/>
    <w:rsid w:val="00127CDF"/>
    <w:rsid w:val="00127DC8"/>
    <w:rsid w:val="00127F81"/>
    <w:rsid w:val="00130428"/>
    <w:rsid w:val="00131163"/>
    <w:rsid w:val="001311F4"/>
    <w:rsid w:val="00131364"/>
    <w:rsid w:val="0013144F"/>
    <w:rsid w:val="0013188F"/>
    <w:rsid w:val="00131977"/>
    <w:rsid w:val="00132009"/>
    <w:rsid w:val="00132C26"/>
    <w:rsid w:val="00132C56"/>
    <w:rsid w:val="00132F53"/>
    <w:rsid w:val="00133055"/>
    <w:rsid w:val="0013307F"/>
    <w:rsid w:val="00133089"/>
    <w:rsid w:val="001332D3"/>
    <w:rsid w:val="001336F1"/>
    <w:rsid w:val="0013375F"/>
    <w:rsid w:val="001337BD"/>
    <w:rsid w:val="00133966"/>
    <w:rsid w:val="00133C83"/>
    <w:rsid w:val="00133DE3"/>
    <w:rsid w:val="00133E0E"/>
    <w:rsid w:val="001342C8"/>
    <w:rsid w:val="001342D3"/>
    <w:rsid w:val="00134AE1"/>
    <w:rsid w:val="001352B3"/>
    <w:rsid w:val="001358E4"/>
    <w:rsid w:val="00135C53"/>
    <w:rsid w:val="0013605B"/>
    <w:rsid w:val="00136294"/>
    <w:rsid w:val="00136962"/>
    <w:rsid w:val="00136D84"/>
    <w:rsid w:val="001375AB"/>
    <w:rsid w:val="00137E65"/>
    <w:rsid w:val="00137F98"/>
    <w:rsid w:val="0014060A"/>
    <w:rsid w:val="001413F4"/>
    <w:rsid w:val="0014164C"/>
    <w:rsid w:val="001417D7"/>
    <w:rsid w:val="00141F58"/>
    <w:rsid w:val="00142184"/>
    <w:rsid w:val="001422B7"/>
    <w:rsid w:val="00142BB0"/>
    <w:rsid w:val="00143426"/>
    <w:rsid w:val="00143B60"/>
    <w:rsid w:val="00143BB0"/>
    <w:rsid w:val="00144389"/>
    <w:rsid w:val="001446AC"/>
    <w:rsid w:val="00145D33"/>
    <w:rsid w:val="00145EE9"/>
    <w:rsid w:val="0014624A"/>
    <w:rsid w:val="001464FB"/>
    <w:rsid w:val="00146A6D"/>
    <w:rsid w:val="00147268"/>
    <w:rsid w:val="00147B27"/>
    <w:rsid w:val="0015001A"/>
    <w:rsid w:val="001504E5"/>
    <w:rsid w:val="00150607"/>
    <w:rsid w:val="001506A1"/>
    <w:rsid w:val="00150985"/>
    <w:rsid w:val="0015119E"/>
    <w:rsid w:val="001515C1"/>
    <w:rsid w:val="0015162C"/>
    <w:rsid w:val="001518C3"/>
    <w:rsid w:val="001520CE"/>
    <w:rsid w:val="00152766"/>
    <w:rsid w:val="0015290D"/>
    <w:rsid w:val="00152D02"/>
    <w:rsid w:val="0015331D"/>
    <w:rsid w:val="00153FE9"/>
    <w:rsid w:val="00154472"/>
    <w:rsid w:val="00154673"/>
    <w:rsid w:val="0015469D"/>
    <w:rsid w:val="00154EF8"/>
    <w:rsid w:val="00155187"/>
    <w:rsid w:val="001551F3"/>
    <w:rsid w:val="001553E3"/>
    <w:rsid w:val="001554A7"/>
    <w:rsid w:val="00155B9B"/>
    <w:rsid w:val="0015648A"/>
    <w:rsid w:val="0015672F"/>
    <w:rsid w:val="00156DD1"/>
    <w:rsid w:val="001571C5"/>
    <w:rsid w:val="00157248"/>
    <w:rsid w:val="001573A3"/>
    <w:rsid w:val="0015788B"/>
    <w:rsid w:val="00157893"/>
    <w:rsid w:val="00157910"/>
    <w:rsid w:val="00157929"/>
    <w:rsid w:val="00157B23"/>
    <w:rsid w:val="00157F89"/>
    <w:rsid w:val="0016024F"/>
    <w:rsid w:val="00160FD2"/>
    <w:rsid w:val="00161E3B"/>
    <w:rsid w:val="00161F39"/>
    <w:rsid w:val="00162304"/>
    <w:rsid w:val="001627B6"/>
    <w:rsid w:val="00163013"/>
    <w:rsid w:val="0016342A"/>
    <w:rsid w:val="00163742"/>
    <w:rsid w:val="00163F77"/>
    <w:rsid w:val="00163FD4"/>
    <w:rsid w:val="00164660"/>
    <w:rsid w:val="0016492F"/>
    <w:rsid w:val="00164BD3"/>
    <w:rsid w:val="0016507D"/>
    <w:rsid w:val="001659F3"/>
    <w:rsid w:val="001661A1"/>
    <w:rsid w:val="001669F1"/>
    <w:rsid w:val="00167349"/>
    <w:rsid w:val="001676A8"/>
    <w:rsid w:val="001679C3"/>
    <w:rsid w:val="00167BE3"/>
    <w:rsid w:val="001705E0"/>
    <w:rsid w:val="00170B64"/>
    <w:rsid w:val="00170F8F"/>
    <w:rsid w:val="00171059"/>
    <w:rsid w:val="0017125E"/>
    <w:rsid w:val="001713AF"/>
    <w:rsid w:val="001714CB"/>
    <w:rsid w:val="00171716"/>
    <w:rsid w:val="0017192E"/>
    <w:rsid w:val="001720B8"/>
    <w:rsid w:val="00172696"/>
    <w:rsid w:val="00172F22"/>
    <w:rsid w:val="001732C0"/>
    <w:rsid w:val="00173730"/>
    <w:rsid w:val="00173F54"/>
    <w:rsid w:val="001741BC"/>
    <w:rsid w:val="00174297"/>
    <w:rsid w:val="00174650"/>
    <w:rsid w:val="0017520D"/>
    <w:rsid w:val="001758E2"/>
    <w:rsid w:val="00175914"/>
    <w:rsid w:val="0017607D"/>
    <w:rsid w:val="0017629F"/>
    <w:rsid w:val="001768A7"/>
    <w:rsid w:val="001769E1"/>
    <w:rsid w:val="00177769"/>
    <w:rsid w:val="00177A66"/>
    <w:rsid w:val="00177E9A"/>
    <w:rsid w:val="00181333"/>
    <w:rsid w:val="0018144E"/>
    <w:rsid w:val="00181CC1"/>
    <w:rsid w:val="00182093"/>
    <w:rsid w:val="00182846"/>
    <w:rsid w:val="0018323A"/>
    <w:rsid w:val="0018324C"/>
    <w:rsid w:val="00183541"/>
    <w:rsid w:val="001837A0"/>
    <w:rsid w:val="00183C98"/>
    <w:rsid w:val="00183D25"/>
    <w:rsid w:val="00183D56"/>
    <w:rsid w:val="00184257"/>
    <w:rsid w:val="001846E4"/>
    <w:rsid w:val="00184AAB"/>
    <w:rsid w:val="00184B9B"/>
    <w:rsid w:val="00185430"/>
    <w:rsid w:val="001854D3"/>
    <w:rsid w:val="00185778"/>
    <w:rsid w:val="001858D1"/>
    <w:rsid w:val="001859C7"/>
    <w:rsid w:val="001859F3"/>
    <w:rsid w:val="00186269"/>
    <w:rsid w:val="001862D5"/>
    <w:rsid w:val="001865CD"/>
    <w:rsid w:val="0018687D"/>
    <w:rsid w:val="001869F2"/>
    <w:rsid w:val="0018701B"/>
    <w:rsid w:val="0018720C"/>
    <w:rsid w:val="0018747A"/>
    <w:rsid w:val="00187734"/>
    <w:rsid w:val="00187F05"/>
    <w:rsid w:val="001907EA"/>
    <w:rsid w:val="001909A4"/>
    <w:rsid w:val="00190C12"/>
    <w:rsid w:val="00190F5A"/>
    <w:rsid w:val="0019106F"/>
    <w:rsid w:val="001912D0"/>
    <w:rsid w:val="001914C6"/>
    <w:rsid w:val="0019180C"/>
    <w:rsid w:val="0019193C"/>
    <w:rsid w:val="0019225D"/>
    <w:rsid w:val="0019280C"/>
    <w:rsid w:val="00192EA8"/>
    <w:rsid w:val="00192EC6"/>
    <w:rsid w:val="001930AC"/>
    <w:rsid w:val="001930C2"/>
    <w:rsid w:val="0019356C"/>
    <w:rsid w:val="001936B8"/>
    <w:rsid w:val="001936C3"/>
    <w:rsid w:val="001936E5"/>
    <w:rsid w:val="001936F4"/>
    <w:rsid w:val="00193BD4"/>
    <w:rsid w:val="00193C73"/>
    <w:rsid w:val="00194231"/>
    <w:rsid w:val="00194396"/>
    <w:rsid w:val="00194D21"/>
    <w:rsid w:val="0019519F"/>
    <w:rsid w:val="00195328"/>
    <w:rsid w:val="00195B15"/>
    <w:rsid w:val="00195CA4"/>
    <w:rsid w:val="00195F4F"/>
    <w:rsid w:val="00195F60"/>
    <w:rsid w:val="00195FAE"/>
    <w:rsid w:val="001961D9"/>
    <w:rsid w:val="00196203"/>
    <w:rsid w:val="00196573"/>
    <w:rsid w:val="00196882"/>
    <w:rsid w:val="0019760D"/>
    <w:rsid w:val="001978B9"/>
    <w:rsid w:val="00197E35"/>
    <w:rsid w:val="001A0146"/>
    <w:rsid w:val="001A030F"/>
    <w:rsid w:val="001A040C"/>
    <w:rsid w:val="001A1B0B"/>
    <w:rsid w:val="001A216F"/>
    <w:rsid w:val="001A2666"/>
    <w:rsid w:val="001A2B0B"/>
    <w:rsid w:val="001A2FDD"/>
    <w:rsid w:val="001A339F"/>
    <w:rsid w:val="001A367C"/>
    <w:rsid w:val="001A3BA0"/>
    <w:rsid w:val="001A3C09"/>
    <w:rsid w:val="001A499B"/>
    <w:rsid w:val="001A4BE6"/>
    <w:rsid w:val="001A4F47"/>
    <w:rsid w:val="001A6692"/>
    <w:rsid w:val="001A68A3"/>
    <w:rsid w:val="001A6B3E"/>
    <w:rsid w:val="001A6EF4"/>
    <w:rsid w:val="001A7046"/>
    <w:rsid w:val="001A76BF"/>
    <w:rsid w:val="001B05D7"/>
    <w:rsid w:val="001B0717"/>
    <w:rsid w:val="001B0F74"/>
    <w:rsid w:val="001B1541"/>
    <w:rsid w:val="001B1616"/>
    <w:rsid w:val="001B16D1"/>
    <w:rsid w:val="001B181E"/>
    <w:rsid w:val="001B1BB1"/>
    <w:rsid w:val="001B1C3B"/>
    <w:rsid w:val="001B1CB2"/>
    <w:rsid w:val="001B2214"/>
    <w:rsid w:val="001B28B9"/>
    <w:rsid w:val="001B2F69"/>
    <w:rsid w:val="001B305B"/>
    <w:rsid w:val="001B33FC"/>
    <w:rsid w:val="001B37A5"/>
    <w:rsid w:val="001B3B73"/>
    <w:rsid w:val="001B4045"/>
    <w:rsid w:val="001B410C"/>
    <w:rsid w:val="001B4203"/>
    <w:rsid w:val="001B4341"/>
    <w:rsid w:val="001B4C77"/>
    <w:rsid w:val="001B5024"/>
    <w:rsid w:val="001B52BF"/>
    <w:rsid w:val="001B573B"/>
    <w:rsid w:val="001B5A73"/>
    <w:rsid w:val="001B63F8"/>
    <w:rsid w:val="001B6DBA"/>
    <w:rsid w:val="001B702E"/>
    <w:rsid w:val="001B75B8"/>
    <w:rsid w:val="001B76EC"/>
    <w:rsid w:val="001C0677"/>
    <w:rsid w:val="001C11FE"/>
    <w:rsid w:val="001C1786"/>
    <w:rsid w:val="001C1945"/>
    <w:rsid w:val="001C210C"/>
    <w:rsid w:val="001C268B"/>
    <w:rsid w:val="001C2C8E"/>
    <w:rsid w:val="001C2E81"/>
    <w:rsid w:val="001C34C3"/>
    <w:rsid w:val="001C37E8"/>
    <w:rsid w:val="001C401C"/>
    <w:rsid w:val="001C40FB"/>
    <w:rsid w:val="001C4AE3"/>
    <w:rsid w:val="001C4B87"/>
    <w:rsid w:val="001C4BA0"/>
    <w:rsid w:val="001C4C3E"/>
    <w:rsid w:val="001C4DF5"/>
    <w:rsid w:val="001C4F1A"/>
    <w:rsid w:val="001C5655"/>
    <w:rsid w:val="001C56B7"/>
    <w:rsid w:val="001C56E2"/>
    <w:rsid w:val="001C5B70"/>
    <w:rsid w:val="001C6090"/>
    <w:rsid w:val="001C62FB"/>
    <w:rsid w:val="001C68B3"/>
    <w:rsid w:val="001C6CD2"/>
    <w:rsid w:val="001C72FB"/>
    <w:rsid w:val="001C774A"/>
    <w:rsid w:val="001C795B"/>
    <w:rsid w:val="001C7B98"/>
    <w:rsid w:val="001C7D4F"/>
    <w:rsid w:val="001C7DEE"/>
    <w:rsid w:val="001D0301"/>
    <w:rsid w:val="001D10DE"/>
    <w:rsid w:val="001D11B2"/>
    <w:rsid w:val="001D127A"/>
    <w:rsid w:val="001D13C4"/>
    <w:rsid w:val="001D19ED"/>
    <w:rsid w:val="001D19EF"/>
    <w:rsid w:val="001D1BEB"/>
    <w:rsid w:val="001D22C3"/>
    <w:rsid w:val="001D251F"/>
    <w:rsid w:val="001D28F8"/>
    <w:rsid w:val="001D2A62"/>
    <w:rsid w:val="001D2C7B"/>
    <w:rsid w:val="001D2F65"/>
    <w:rsid w:val="001D3474"/>
    <w:rsid w:val="001D4639"/>
    <w:rsid w:val="001D4A95"/>
    <w:rsid w:val="001D5186"/>
    <w:rsid w:val="001D529E"/>
    <w:rsid w:val="001D564F"/>
    <w:rsid w:val="001D6997"/>
    <w:rsid w:val="001D6C13"/>
    <w:rsid w:val="001D6C7B"/>
    <w:rsid w:val="001D6C8D"/>
    <w:rsid w:val="001D7346"/>
    <w:rsid w:val="001D7BAE"/>
    <w:rsid w:val="001E0293"/>
    <w:rsid w:val="001E03E5"/>
    <w:rsid w:val="001E043D"/>
    <w:rsid w:val="001E073C"/>
    <w:rsid w:val="001E09BE"/>
    <w:rsid w:val="001E0FEA"/>
    <w:rsid w:val="001E181B"/>
    <w:rsid w:val="001E1EB0"/>
    <w:rsid w:val="001E1ED7"/>
    <w:rsid w:val="001E1F08"/>
    <w:rsid w:val="001E225A"/>
    <w:rsid w:val="001E23FC"/>
    <w:rsid w:val="001E2F4F"/>
    <w:rsid w:val="001E3551"/>
    <w:rsid w:val="001E3555"/>
    <w:rsid w:val="001E5659"/>
    <w:rsid w:val="001E6101"/>
    <w:rsid w:val="001E6AA1"/>
    <w:rsid w:val="001E6C17"/>
    <w:rsid w:val="001E6DC9"/>
    <w:rsid w:val="001E70F9"/>
    <w:rsid w:val="001E72F8"/>
    <w:rsid w:val="001E744A"/>
    <w:rsid w:val="001E77CB"/>
    <w:rsid w:val="001E7AF0"/>
    <w:rsid w:val="001E7BA2"/>
    <w:rsid w:val="001F00A7"/>
    <w:rsid w:val="001F0513"/>
    <w:rsid w:val="001F06FC"/>
    <w:rsid w:val="001F0C12"/>
    <w:rsid w:val="001F0D66"/>
    <w:rsid w:val="001F11CE"/>
    <w:rsid w:val="001F1401"/>
    <w:rsid w:val="001F147D"/>
    <w:rsid w:val="001F1571"/>
    <w:rsid w:val="001F166E"/>
    <w:rsid w:val="001F1828"/>
    <w:rsid w:val="001F1E91"/>
    <w:rsid w:val="001F1F5E"/>
    <w:rsid w:val="001F2AA5"/>
    <w:rsid w:val="001F2BBF"/>
    <w:rsid w:val="001F2BEF"/>
    <w:rsid w:val="001F2F79"/>
    <w:rsid w:val="001F31A5"/>
    <w:rsid w:val="001F3387"/>
    <w:rsid w:val="001F33A1"/>
    <w:rsid w:val="001F3535"/>
    <w:rsid w:val="001F357D"/>
    <w:rsid w:val="001F38DB"/>
    <w:rsid w:val="001F3A75"/>
    <w:rsid w:val="001F3A82"/>
    <w:rsid w:val="001F3B70"/>
    <w:rsid w:val="001F3C21"/>
    <w:rsid w:val="001F3C95"/>
    <w:rsid w:val="001F3F9E"/>
    <w:rsid w:val="001F42E3"/>
    <w:rsid w:val="001F4620"/>
    <w:rsid w:val="001F47D6"/>
    <w:rsid w:val="001F598F"/>
    <w:rsid w:val="001F5BB4"/>
    <w:rsid w:val="001F5EBB"/>
    <w:rsid w:val="001F6532"/>
    <w:rsid w:val="001F65B8"/>
    <w:rsid w:val="001F6C64"/>
    <w:rsid w:val="001F6D23"/>
    <w:rsid w:val="001F6F32"/>
    <w:rsid w:val="001F70A3"/>
    <w:rsid w:val="001F723B"/>
    <w:rsid w:val="001F7641"/>
    <w:rsid w:val="001F772A"/>
    <w:rsid w:val="001F7F2C"/>
    <w:rsid w:val="002002AE"/>
    <w:rsid w:val="002003D7"/>
    <w:rsid w:val="00200814"/>
    <w:rsid w:val="00200F8D"/>
    <w:rsid w:val="0020126E"/>
    <w:rsid w:val="002015B5"/>
    <w:rsid w:val="00201950"/>
    <w:rsid w:val="00201ACB"/>
    <w:rsid w:val="00201CCE"/>
    <w:rsid w:val="00201F2F"/>
    <w:rsid w:val="002021DC"/>
    <w:rsid w:val="00202320"/>
    <w:rsid w:val="00202389"/>
    <w:rsid w:val="00202674"/>
    <w:rsid w:val="00202790"/>
    <w:rsid w:val="00203DBA"/>
    <w:rsid w:val="0020405D"/>
    <w:rsid w:val="002040B3"/>
    <w:rsid w:val="00204106"/>
    <w:rsid w:val="002043C5"/>
    <w:rsid w:val="00204F08"/>
    <w:rsid w:val="00205015"/>
    <w:rsid w:val="0020535B"/>
    <w:rsid w:val="002053EC"/>
    <w:rsid w:val="002053F4"/>
    <w:rsid w:val="00205586"/>
    <w:rsid w:val="00205929"/>
    <w:rsid w:val="00205FD4"/>
    <w:rsid w:val="00206225"/>
    <w:rsid w:val="00206526"/>
    <w:rsid w:val="00206618"/>
    <w:rsid w:val="00206843"/>
    <w:rsid w:val="00206BE3"/>
    <w:rsid w:val="00206C9B"/>
    <w:rsid w:val="00206F3C"/>
    <w:rsid w:val="0020719E"/>
    <w:rsid w:val="00207603"/>
    <w:rsid w:val="0020767D"/>
    <w:rsid w:val="00207FAB"/>
    <w:rsid w:val="00210B2F"/>
    <w:rsid w:val="00210C76"/>
    <w:rsid w:val="00210DFE"/>
    <w:rsid w:val="002110CA"/>
    <w:rsid w:val="002120DD"/>
    <w:rsid w:val="00212EB9"/>
    <w:rsid w:val="00213240"/>
    <w:rsid w:val="002133F9"/>
    <w:rsid w:val="00213940"/>
    <w:rsid w:val="00213CB5"/>
    <w:rsid w:val="00213CD9"/>
    <w:rsid w:val="00214897"/>
    <w:rsid w:val="00214962"/>
    <w:rsid w:val="00214A95"/>
    <w:rsid w:val="00214CB7"/>
    <w:rsid w:val="002154DA"/>
    <w:rsid w:val="002155E8"/>
    <w:rsid w:val="0021582C"/>
    <w:rsid w:val="00215AC8"/>
    <w:rsid w:val="00215C13"/>
    <w:rsid w:val="00215CC0"/>
    <w:rsid w:val="00215D84"/>
    <w:rsid w:val="00216B84"/>
    <w:rsid w:val="00216BB0"/>
    <w:rsid w:val="00217AB0"/>
    <w:rsid w:val="0022031F"/>
    <w:rsid w:val="00220812"/>
    <w:rsid w:val="002209C7"/>
    <w:rsid w:val="00220C24"/>
    <w:rsid w:val="00220CBD"/>
    <w:rsid w:val="00220CF6"/>
    <w:rsid w:val="00221120"/>
    <w:rsid w:val="002213C1"/>
    <w:rsid w:val="002215DE"/>
    <w:rsid w:val="002219FA"/>
    <w:rsid w:val="00221E9B"/>
    <w:rsid w:val="002225CD"/>
    <w:rsid w:val="00222F4A"/>
    <w:rsid w:val="002232FD"/>
    <w:rsid w:val="0022359C"/>
    <w:rsid w:val="002237B6"/>
    <w:rsid w:val="00223B2D"/>
    <w:rsid w:val="00223DAF"/>
    <w:rsid w:val="00223E48"/>
    <w:rsid w:val="002240F8"/>
    <w:rsid w:val="002242D1"/>
    <w:rsid w:val="002250BD"/>
    <w:rsid w:val="0022547E"/>
    <w:rsid w:val="00225BC1"/>
    <w:rsid w:val="00225E39"/>
    <w:rsid w:val="00225F29"/>
    <w:rsid w:val="002263FF"/>
    <w:rsid w:val="00226582"/>
    <w:rsid w:val="0022699A"/>
    <w:rsid w:val="002269B4"/>
    <w:rsid w:val="00226ADF"/>
    <w:rsid w:val="002279B4"/>
    <w:rsid w:val="00227D12"/>
    <w:rsid w:val="00227D88"/>
    <w:rsid w:val="00227F2C"/>
    <w:rsid w:val="00230093"/>
    <w:rsid w:val="002302D8"/>
    <w:rsid w:val="00230695"/>
    <w:rsid w:val="0023077E"/>
    <w:rsid w:val="002308E5"/>
    <w:rsid w:val="0023098C"/>
    <w:rsid w:val="002311B7"/>
    <w:rsid w:val="002311BB"/>
    <w:rsid w:val="00231457"/>
    <w:rsid w:val="00231588"/>
    <w:rsid w:val="00231624"/>
    <w:rsid w:val="00231712"/>
    <w:rsid w:val="00231E4A"/>
    <w:rsid w:val="00232EF9"/>
    <w:rsid w:val="0023334D"/>
    <w:rsid w:val="00233645"/>
    <w:rsid w:val="00233719"/>
    <w:rsid w:val="00233A88"/>
    <w:rsid w:val="00233BE9"/>
    <w:rsid w:val="002342C1"/>
    <w:rsid w:val="0023449C"/>
    <w:rsid w:val="00234567"/>
    <w:rsid w:val="00234999"/>
    <w:rsid w:val="00234F46"/>
    <w:rsid w:val="00235303"/>
    <w:rsid w:val="0023532F"/>
    <w:rsid w:val="002355E5"/>
    <w:rsid w:val="00235B29"/>
    <w:rsid w:val="002363EB"/>
    <w:rsid w:val="00236607"/>
    <w:rsid w:val="0023673E"/>
    <w:rsid w:val="00236AC7"/>
    <w:rsid w:val="00236FC9"/>
    <w:rsid w:val="00237127"/>
    <w:rsid w:val="002378A9"/>
    <w:rsid w:val="0023793D"/>
    <w:rsid w:val="002379AA"/>
    <w:rsid w:val="00237A78"/>
    <w:rsid w:val="00237F8B"/>
    <w:rsid w:val="002402C6"/>
    <w:rsid w:val="0024056A"/>
    <w:rsid w:val="00240F14"/>
    <w:rsid w:val="0024146E"/>
    <w:rsid w:val="0024185A"/>
    <w:rsid w:val="00241BF9"/>
    <w:rsid w:val="002439B8"/>
    <w:rsid w:val="00243A90"/>
    <w:rsid w:val="00244084"/>
    <w:rsid w:val="00244601"/>
    <w:rsid w:val="00244727"/>
    <w:rsid w:val="0024478F"/>
    <w:rsid w:val="00244865"/>
    <w:rsid w:val="00244A9B"/>
    <w:rsid w:val="00244DA9"/>
    <w:rsid w:val="00244E9B"/>
    <w:rsid w:val="00244EF5"/>
    <w:rsid w:val="002450E7"/>
    <w:rsid w:val="002451D7"/>
    <w:rsid w:val="00245228"/>
    <w:rsid w:val="0024529F"/>
    <w:rsid w:val="00245326"/>
    <w:rsid w:val="00245444"/>
    <w:rsid w:val="0024560C"/>
    <w:rsid w:val="002456D4"/>
    <w:rsid w:val="00245D24"/>
    <w:rsid w:val="00245D47"/>
    <w:rsid w:val="00245F4A"/>
    <w:rsid w:val="0024651D"/>
    <w:rsid w:val="0024656B"/>
    <w:rsid w:val="00246C9D"/>
    <w:rsid w:val="00247C3B"/>
    <w:rsid w:val="00250A77"/>
    <w:rsid w:val="0025148E"/>
    <w:rsid w:val="00251732"/>
    <w:rsid w:val="002517F4"/>
    <w:rsid w:val="00251D71"/>
    <w:rsid w:val="00251D9A"/>
    <w:rsid w:val="00251DBF"/>
    <w:rsid w:val="00251F95"/>
    <w:rsid w:val="002523A7"/>
    <w:rsid w:val="0025250C"/>
    <w:rsid w:val="0025251C"/>
    <w:rsid w:val="002525E4"/>
    <w:rsid w:val="002525FE"/>
    <w:rsid w:val="0025282C"/>
    <w:rsid w:val="00252831"/>
    <w:rsid w:val="00252994"/>
    <w:rsid w:val="002529D4"/>
    <w:rsid w:val="00252AA6"/>
    <w:rsid w:val="00252E90"/>
    <w:rsid w:val="002530CB"/>
    <w:rsid w:val="0025323E"/>
    <w:rsid w:val="00253781"/>
    <w:rsid w:val="0025435D"/>
    <w:rsid w:val="0025438E"/>
    <w:rsid w:val="00254414"/>
    <w:rsid w:val="00254B81"/>
    <w:rsid w:val="00254C73"/>
    <w:rsid w:val="002551D3"/>
    <w:rsid w:val="0025549A"/>
    <w:rsid w:val="00255759"/>
    <w:rsid w:val="002557E7"/>
    <w:rsid w:val="00255B12"/>
    <w:rsid w:val="00255E05"/>
    <w:rsid w:val="00255EDC"/>
    <w:rsid w:val="002560A9"/>
    <w:rsid w:val="00256207"/>
    <w:rsid w:val="002563DC"/>
    <w:rsid w:val="00256748"/>
    <w:rsid w:val="002567D9"/>
    <w:rsid w:val="00256CB8"/>
    <w:rsid w:val="00257041"/>
    <w:rsid w:val="0025707A"/>
    <w:rsid w:val="002579A7"/>
    <w:rsid w:val="00257D02"/>
    <w:rsid w:val="00260686"/>
    <w:rsid w:val="00260917"/>
    <w:rsid w:val="00260D62"/>
    <w:rsid w:val="002610EC"/>
    <w:rsid w:val="0026117F"/>
    <w:rsid w:val="002611E4"/>
    <w:rsid w:val="0026198D"/>
    <w:rsid w:val="00261B62"/>
    <w:rsid w:val="00261F6F"/>
    <w:rsid w:val="00261FBE"/>
    <w:rsid w:val="0026233B"/>
    <w:rsid w:val="00262341"/>
    <w:rsid w:val="0026261E"/>
    <w:rsid w:val="00262726"/>
    <w:rsid w:val="00262AE9"/>
    <w:rsid w:val="00262ECC"/>
    <w:rsid w:val="002631FD"/>
    <w:rsid w:val="002637B7"/>
    <w:rsid w:val="0026394F"/>
    <w:rsid w:val="00264201"/>
    <w:rsid w:val="002642FB"/>
    <w:rsid w:val="002646D7"/>
    <w:rsid w:val="00264B25"/>
    <w:rsid w:val="00265523"/>
    <w:rsid w:val="00265586"/>
    <w:rsid w:val="0026590D"/>
    <w:rsid w:val="00265979"/>
    <w:rsid w:val="0026617A"/>
    <w:rsid w:val="002663F3"/>
    <w:rsid w:val="00266D53"/>
    <w:rsid w:val="00266E61"/>
    <w:rsid w:val="002671AA"/>
    <w:rsid w:val="00267255"/>
    <w:rsid w:val="00267806"/>
    <w:rsid w:val="00267E2E"/>
    <w:rsid w:val="002701FA"/>
    <w:rsid w:val="00270481"/>
    <w:rsid w:val="0027147E"/>
    <w:rsid w:val="0027170D"/>
    <w:rsid w:val="00271B6F"/>
    <w:rsid w:val="0027274A"/>
    <w:rsid w:val="00272F4D"/>
    <w:rsid w:val="00273037"/>
    <w:rsid w:val="0027320C"/>
    <w:rsid w:val="002737C1"/>
    <w:rsid w:val="00273C49"/>
    <w:rsid w:val="00273DE8"/>
    <w:rsid w:val="0027409D"/>
    <w:rsid w:val="00274ABE"/>
    <w:rsid w:val="00275362"/>
    <w:rsid w:val="00275E6A"/>
    <w:rsid w:val="00276172"/>
    <w:rsid w:val="0027719E"/>
    <w:rsid w:val="00277580"/>
    <w:rsid w:val="00280572"/>
    <w:rsid w:val="002809EA"/>
    <w:rsid w:val="00280AE1"/>
    <w:rsid w:val="00281B47"/>
    <w:rsid w:val="00281BF8"/>
    <w:rsid w:val="00281D6B"/>
    <w:rsid w:val="002821E1"/>
    <w:rsid w:val="00282723"/>
    <w:rsid w:val="00282A4F"/>
    <w:rsid w:val="00282F0D"/>
    <w:rsid w:val="00282F70"/>
    <w:rsid w:val="00283069"/>
    <w:rsid w:val="00283455"/>
    <w:rsid w:val="002834C2"/>
    <w:rsid w:val="00283797"/>
    <w:rsid w:val="00283A81"/>
    <w:rsid w:val="002842BD"/>
    <w:rsid w:val="0028464B"/>
    <w:rsid w:val="00284B14"/>
    <w:rsid w:val="0028506A"/>
    <w:rsid w:val="00285597"/>
    <w:rsid w:val="00285811"/>
    <w:rsid w:val="00285851"/>
    <w:rsid w:val="00285E18"/>
    <w:rsid w:val="00286A59"/>
    <w:rsid w:val="00286E4D"/>
    <w:rsid w:val="00286F60"/>
    <w:rsid w:val="00287A8C"/>
    <w:rsid w:val="00287AA3"/>
    <w:rsid w:val="00287E27"/>
    <w:rsid w:val="002902FE"/>
    <w:rsid w:val="0029091D"/>
    <w:rsid w:val="00290C9A"/>
    <w:rsid w:val="00290D2A"/>
    <w:rsid w:val="00290D3D"/>
    <w:rsid w:val="00290D55"/>
    <w:rsid w:val="002914AC"/>
    <w:rsid w:val="00291A04"/>
    <w:rsid w:val="00291CF7"/>
    <w:rsid w:val="00291E48"/>
    <w:rsid w:val="00291F0C"/>
    <w:rsid w:val="00291FC5"/>
    <w:rsid w:val="00292137"/>
    <w:rsid w:val="002924E7"/>
    <w:rsid w:val="002925FE"/>
    <w:rsid w:val="0029271F"/>
    <w:rsid w:val="002935F8"/>
    <w:rsid w:val="002937BC"/>
    <w:rsid w:val="00293AD1"/>
    <w:rsid w:val="00293BBD"/>
    <w:rsid w:val="00293C13"/>
    <w:rsid w:val="00293D47"/>
    <w:rsid w:val="00294061"/>
    <w:rsid w:val="00294C26"/>
    <w:rsid w:val="00294DF1"/>
    <w:rsid w:val="00295320"/>
    <w:rsid w:val="0029540A"/>
    <w:rsid w:val="00295690"/>
    <w:rsid w:val="002959AB"/>
    <w:rsid w:val="002959E0"/>
    <w:rsid w:val="00297016"/>
    <w:rsid w:val="00297181"/>
    <w:rsid w:val="00297266"/>
    <w:rsid w:val="00297482"/>
    <w:rsid w:val="0029757B"/>
    <w:rsid w:val="002976EA"/>
    <w:rsid w:val="00297AE3"/>
    <w:rsid w:val="002A034E"/>
    <w:rsid w:val="002A0C02"/>
    <w:rsid w:val="002A128A"/>
    <w:rsid w:val="002A1739"/>
    <w:rsid w:val="002A19FE"/>
    <w:rsid w:val="002A1ADE"/>
    <w:rsid w:val="002A1E24"/>
    <w:rsid w:val="002A219E"/>
    <w:rsid w:val="002A224A"/>
    <w:rsid w:val="002A2439"/>
    <w:rsid w:val="002A28C0"/>
    <w:rsid w:val="002A38C3"/>
    <w:rsid w:val="002A3E88"/>
    <w:rsid w:val="002A4BC3"/>
    <w:rsid w:val="002A5383"/>
    <w:rsid w:val="002A559C"/>
    <w:rsid w:val="002A5A95"/>
    <w:rsid w:val="002A623C"/>
    <w:rsid w:val="002A67D4"/>
    <w:rsid w:val="002A6B84"/>
    <w:rsid w:val="002A71C3"/>
    <w:rsid w:val="002A759C"/>
    <w:rsid w:val="002A771C"/>
    <w:rsid w:val="002A77AE"/>
    <w:rsid w:val="002A783D"/>
    <w:rsid w:val="002A7876"/>
    <w:rsid w:val="002A7AD0"/>
    <w:rsid w:val="002A7B46"/>
    <w:rsid w:val="002A7C5F"/>
    <w:rsid w:val="002A7D72"/>
    <w:rsid w:val="002A7EE4"/>
    <w:rsid w:val="002B031A"/>
    <w:rsid w:val="002B0710"/>
    <w:rsid w:val="002B0E12"/>
    <w:rsid w:val="002B1147"/>
    <w:rsid w:val="002B11A4"/>
    <w:rsid w:val="002B12FB"/>
    <w:rsid w:val="002B1616"/>
    <w:rsid w:val="002B179E"/>
    <w:rsid w:val="002B1AE8"/>
    <w:rsid w:val="002B1B89"/>
    <w:rsid w:val="002B1CB7"/>
    <w:rsid w:val="002B1D45"/>
    <w:rsid w:val="002B204E"/>
    <w:rsid w:val="002B2097"/>
    <w:rsid w:val="002B210E"/>
    <w:rsid w:val="002B2419"/>
    <w:rsid w:val="002B2EFD"/>
    <w:rsid w:val="002B2F2C"/>
    <w:rsid w:val="002B321B"/>
    <w:rsid w:val="002B3420"/>
    <w:rsid w:val="002B3517"/>
    <w:rsid w:val="002B392E"/>
    <w:rsid w:val="002B3C12"/>
    <w:rsid w:val="002B3D1F"/>
    <w:rsid w:val="002B3E25"/>
    <w:rsid w:val="002B4510"/>
    <w:rsid w:val="002B4DD9"/>
    <w:rsid w:val="002B51BA"/>
    <w:rsid w:val="002B5463"/>
    <w:rsid w:val="002B55D2"/>
    <w:rsid w:val="002B5620"/>
    <w:rsid w:val="002B57F4"/>
    <w:rsid w:val="002B5969"/>
    <w:rsid w:val="002B5AC5"/>
    <w:rsid w:val="002B5B10"/>
    <w:rsid w:val="002B5D20"/>
    <w:rsid w:val="002B5ECA"/>
    <w:rsid w:val="002B5F4F"/>
    <w:rsid w:val="002B60A2"/>
    <w:rsid w:val="002B665F"/>
    <w:rsid w:val="002B6731"/>
    <w:rsid w:val="002B6B36"/>
    <w:rsid w:val="002B6D31"/>
    <w:rsid w:val="002B6F4C"/>
    <w:rsid w:val="002B6FC5"/>
    <w:rsid w:val="002B7553"/>
    <w:rsid w:val="002B7883"/>
    <w:rsid w:val="002B7BE2"/>
    <w:rsid w:val="002C02D8"/>
    <w:rsid w:val="002C090D"/>
    <w:rsid w:val="002C1034"/>
    <w:rsid w:val="002C1387"/>
    <w:rsid w:val="002C1588"/>
    <w:rsid w:val="002C16E3"/>
    <w:rsid w:val="002C1717"/>
    <w:rsid w:val="002C1C7B"/>
    <w:rsid w:val="002C2528"/>
    <w:rsid w:val="002C292D"/>
    <w:rsid w:val="002C2F92"/>
    <w:rsid w:val="002C33CD"/>
    <w:rsid w:val="002C3798"/>
    <w:rsid w:val="002C37DE"/>
    <w:rsid w:val="002C3AF0"/>
    <w:rsid w:val="002C3D6E"/>
    <w:rsid w:val="002C3EBE"/>
    <w:rsid w:val="002C48FD"/>
    <w:rsid w:val="002C497D"/>
    <w:rsid w:val="002C4A07"/>
    <w:rsid w:val="002C4B91"/>
    <w:rsid w:val="002C4D59"/>
    <w:rsid w:val="002C4E5E"/>
    <w:rsid w:val="002C5222"/>
    <w:rsid w:val="002C56DE"/>
    <w:rsid w:val="002C5FB3"/>
    <w:rsid w:val="002C60BF"/>
    <w:rsid w:val="002C6500"/>
    <w:rsid w:val="002C6989"/>
    <w:rsid w:val="002C69D2"/>
    <w:rsid w:val="002C73E4"/>
    <w:rsid w:val="002C7A59"/>
    <w:rsid w:val="002C7B07"/>
    <w:rsid w:val="002D007D"/>
    <w:rsid w:val="002D03E0"/>
    <w:rsid w:val="002D0ADE"/>
    <w:rsid w:val="002D0F82"/>
    <w:rsid w:val="002D11F4"/>
    <w:rsid w:val="002D1209"/>
    <w:rsid w:val="002D13F0"/>
    <w:rsid w:val="002D14D6"/>
    <w:rsid w:val="002D16D5"/>
    <w:rsid w:val="002D1B7D"/>
    <w:rsid w:val="002D1BA6"/>
    <w:rsid w:val="002D1E11"/>
    <w:rsid w:val="002D372A"/>
    <w:rsid w:val="002D3AA4"/>
    <w:rsid w:val="002D3D2A"/>
    <w:rsid w:val="002D3DBC"/>
    <w:rsid w:val="002D3F0C"/>
    <w:rsid w:val="002D4CD0"/>
    <w:rsid w:val="002D4DE9"/>
    <w:rsid w:val="002D5093"/>
    <w:rsid w:val="002D512C"/>
    <w:rsid w:val="002D514B"/>
    <w:rsid w:val="002D5190"/>
    <w:rsid w:val="002D51D3"/>
    <w:rsid w:val="002D55BF"/>
    <w:rsid w:val="002D5827"/>
    <w:rsid w:val="002D6315"/>
    <w:rsid w:val="002D6355"/>
    <w:rsid w:val="002D6B0A"/>
    <w:rsid w:val="002D6DD4"/>
    <w:rsid w:val="002D6F22"/>
    <w:rsid w:val="002D71ED"/>
    <w:rsid w:val="002E0057"/>
    <w:rsid w:val="002E0942"/>
    <w:rsid w:val="002E0A20"/>
    <w:rsid w:val="002E0F2A"/>
    <w:rsid w:val="002E1215"/>
    <w:rsid w:val="002E13C3"/>
    <w:rsid w:val="002E1419"/>
    <w:rsid w:val="002E1458"/>
    <w:rsid w:val="002E14A9"/>
    <w:rsid w:val="002E15B6"/>
    <w:rsid w:val="002E1D3F"/>
    <w:rsid w:val="002E2E75"/>
    <w:rsid w:val="002E3247"/>
    <w:rsid w:val="002E3CCE"/>
    <w:rsid w:val="002E3CE0"/>
    <w:rsid w:val="002E3D0A"/>
    <w:rsid w:val="002E405C"/>
    <w:rsid w:val="002E4C2D"/>
    <w:rsid w:val="002E5100"/>
    <w:rsid w:val="002E53F4"/>
    <w:rsid w:val="002E5BED"/>
    <w:rsid w:val="002E5FB7"/>
    <w:rsid w:val="002E61FA"/>
    <w:rsid w:val="002E66B0"/>
    <w:rsid w:val="002E6EA0"/>
    <w:rsid w:val="002E6FC2"/>
    <w:rsid w:val="002E710A"/>
    <w:rsid w:val="002E7431"/>
    <w:rsid w:val="002E765E"/>
    <w:rsid w:val="002E76C9"/>
    <w:rsid w:val="002E78BC"/>
    <w:rsid w:val="002E7A9D"/>
    <w:rsid w:val="002E7CC1"/>
    <w:rsid w:val="002F02F2"/>
    <w:rsid w:val="002F06A8"/>
    <w:rsid w:val="002F07FB"/>
    <w:rsid w:val="002F0814"/>
    <w:rsid w:val="002F0C0B"/>
    <w:rsid w:val="002F0DFB"/>
    <w:rsid w:val="002F0E16"/>
    <w:rsid w:val="002F1515"/>
    <w:rsid w:val="002F1522"/>
    <w:rsid w:val="002F1559"/>
    <w:rsid w:val="002F1F34"/>
    <w:rsid w:val="002F1F78"/>
    <w:rsid w:val="002F1F80"/>
    <w:rsid w:val="002F2010"/>
    <w:rsid w:val="002F22B0"/>
    <w:rsid w:val="002F2953"/>
    <w:rsid w:val="002F31AC"/>
    <w:rsid w:val="002F32BE"/>
    <w:rsid w:val="002F3739"/>
    <w:rsid w:val="002F400C"/>
    <w:rsid w:val="002F415E"/>
    <w:rsid w:val="002F4163"/>
    <w:rsid w:val="002F43B8"/>
    <w:rsid w:val="002F4943"/>
    <w:rsid w:val="002F512C"/>
    <w:rsid w:val="002F51FE"/>
    <w:rsid w:val="002F55B9"/>
    <w:rsid w:val="002F6062"/>
    <w:rsid w:val="002F608D"/>
    <w:rsid w:val="002F6240"/>
    <w:rsid w:val="002F6372"/>
    <w:rsid w:val="002F661C"/>
    <w:rsid w:val="002F670A"/>
    <w:rsid w:val="002F6743"/>
    <w:rsid w:val="002F6975"/>
    <w:rsid w:val="002F6BC9"/>
    <w:rsid w:val="002F6C5A"/>
    <w:rsid w:val="002F70B4"/>
    <w:rsid w:val="002F78A2"/>
    <w:rsid w:val="002F7BE3"/>
    <w:rsid w:val="0030003E"/>
    <w:rsid w:val="00300202"/>
    <w:rsid w:val="003003BA"/>
    <w:rsid w:val="00300788"/>
    <w:rsid w:val="00300810"/>
    <w:rsid w:val="00300E6C"/>
    <w:rsid w:val="00301649"/>
    <w:rsid w:val="0030175B"/>
    <w:rsid w:val="00301A52"/>
    <w:rsid w:val="003026EC"/>
    <w:rsid w:val="003027C9"/>
    <w:rsid w:val="003031E0"/>
    <w:rsid w:val="003032D6"/>
    <w:rsid w:val="003038C3"/>
    <w:rsid w:val="00303A42"/>
    <w:rsid w:val="00303B68"/>
    <w:rsid w:val="00304357"/>
    <w:rsid w:val="00304DEE"/>
    <w:rsid w:val="0030529A"/>
    <w:rsid w:val="00305651"/>
    <w:rsid w:val="00305C00"/>
    <w:rsid w:val="00305C6C"/>
    <w:rsid w:val="00305D0A"/>
    <w:rsid w:val="00305DE8"/>
    <w:rsid w:val="003065B9"/>
    <w:rsid w:val="003065DB"/>
    <w:rsid w:val="0030660F"/>
    <w:rsid w:val="00306808"/>
    <w:rsid w:val="003068DF"/>
    <w:rsid w:val="00306A2C"/>
    <w:rsid w:val="00306A42"/>
    <w:rsid w:val="00306D56"/>
    <w:rsid w:val="00306FE5"/>
    <w:rsid w:val="00307153"/>
    <w:rsid w:val="00307397"/>
    <w:rsid w:val="0030769D"/>
    <w:rsid w:val="003077B9"/>
    <w:rsid w:val="003111AF"/>
    <w:rsid w:val="00311D89"/>
    <w:rsid w:val="00311EC0"/>
    <w:rsid w:val="003124D1"/>
    <w:rsid w:val="00313613"/>
    <w:rsid w:val="00313923"/>
    <w:rsid w:val="00313DFC"/>
    <w:rsid w:val="00313EBB"/>
    <w:rsid w:val="003141C2"/>
    <w:rsid w:val="00314946"/>
    <w:rsid w:val="00314DAF"/>
    <w:rsid w:val="00314F9F"/>
    <w:rsid w:val="00315065"/>
    <w:rsid w:val="0031509A"/>
    <w:rsid w:val="003159AB"/>
    <w:rsid w:val="00315AB4"/>
    <w:rsid w:val="003168FD"/>
    <w:rsid w:val="0031710C"/>
    <w:rsid w:val="00317220"/>
    <w:rsid w:val="0031736C"/>
    <w:rsid w:val="003178EB"/>
    <w:rsid w:val="003179F2"/>
    <w:rsid w:val="00317CF8"/>
    <w:rsid w:val="00317D62"/>
    <w:rsid w:val="00317F5C"/>
    <w:rsid w:val="003201E1"/>
    <w:rsid w:val="00320216"/>
    <w:rsid w:val="003203F0"/>
    <w:rsid w:val="003207A3"/>
    <w:rsid w:val="00320C28"/>
    <w:rsid w:val="00320CF6"/>
    <w:rsid w:val="00320F02"/>
    <w:rsid w:val="00320F39"/>
    <w:rsid w:val="00321168"/>
    <w:rsid w:val="003211FE"/>
    <w:rsid w:val="00321CBB"/>
    <w:rsid w:val="00321DCF"/>
    <w:rsid w:val="00321E7B"/>
    <w:rsid w:val="00321EBE"/>
    <w:rsid w:val="00321EC8"/>
    <w:rsid w:val="003222AE"/>
    <w:rsid w:val="00322543"/>
    <w:rsid w:val="003225AC"/>
    <w:rsid w:val="003227AD"/>
    <w:rsid w:val="0032281B"/>
    <w:rsid w:val="00322AE2"/>
    <w:rsid w:val="00323174"/>
    <w:rsid w:val="00323BB4"/>
    <w:rsid w:val="003241C1"/>
    <w:rsid w:val="00324893"/>
    <w:rsid w:val="00324A58"/>
    <w:rsid w:val="00324A64"/>
    <w:rsid w:val="00324D6A"/>
    <w:rsid w:val="0032507C"/>
    <w:rsid w:val="00325140"/>
    <w:rsid w:val="0032517A"/>
    <w:rsid w:val="00325550"/>
    <w:rsid w:val="003255F8"/>
    <w:rsid w:val="0032569D"/>
    <w:rsid w:val="00326064"/>
    <w:rsid w:val="00326246"/>
    <w:rsid w:val="00326708"/>
    <w:rsid w:val="00326779"/>
    <w:rsid w:val="003267E1"/>
    <w:rsid w:val="00326E6E"/>
    <w:rsid w:val="003276FF"/>
    <w:rsid w:val="003277BF"/>
    <w:rsid w:val="0032781D"/>
    <w:rsid w:val="003279C7"/>
    <w:rsid w:val="00327B35"/>
    <w:rsid w:val="00327C05"/>
    <w:rsid w:val="00327DD7"/>
    <w:rsid w:val="00330271"/>
    <w:rsid w:val="00331457"/>
    <w:rsid w:val="00331A00"/>
    <w:rsid w:val="0033265B"/>
    <w:rsid w:val="0033268E"/>
    <w:rsid w:val="00332B7E"/>
    <w:rsid w:val="00332E76"/>
    <w:rsid w:val="0033339B"/>
    <w:rsid w:val="003337AE"/>
    <w:rsid w:val="00333E27"/>
    <w:rsid w:val="00333EEA"/>
    <w:rsid w:val="003344AB"/>
    <w:rsid w:val="003350D2"/>
    <w:rsid w:val="0033523B"/>
    <w:rsid w:val="003356DA"/>
    <w:rsid w:val="003356F1"/>
    <w:rsid w:val="00335864"/>
    <w:rsid w:val="00335BA4"/>
    <w:rsid w:val="00335EB9"/>
    <w:rsid w:val="003367C1"/>
    <w:rsid w:val="003367E4"/>
    <w:rsid w:val="00336DAE"/>
    <w:rsid w:val="003372BC"/>
    <w:rsid w:val="00337B2E"/>
    <w:rsid w:val="00337E04"/>
    <w:rsid w:val="00340067"/>
    <w:rsid w:val="003403E2"/>
    <w:rsid w:val="0034042A"/>
    <w:rsid w:val="00340832"/>
    <w:rsid w:val="003409EE"/>
    <w:rsid w:val="00340BDA"/>
    <w:rsid w:val="00340FD4"/>
    <w:rsid w:val="003414CD"/>
    <w:rsid w:val="003418D6"/>
    <w:rsid w:val="003422CD"/>
    <w:rsid w:val="0034241E"/>
    <w:rsid w:val="00342879"/>
    <w:rsid w:val="00342886"/>
    <w:rsid w:val="00342FAE"/>
    <w:rsid w:val="0034343C"/>
    <w:rsid w:val="003435BF"/>
    <w:rsid w:val="00343651"/>
    <w:rsid w:val="00343AB1"/>
    <w:rsid w:val="00343C9D"/>
    <w:rsid w:val="00343DD7"/>
    <w:rsid w:val="003444CB"/>
    <w:rsid w:val="003448EC"/>
    <w:rsid w:val="00344B95"/>
    <w:rsid w:val="00344DE8"/>
    <w:rsid w:val="00344F7E"/>
    <w:rsid w:val="003451A7"/>
    <w:rsid w:val="003458B6"/>
    <w:rsid w:val="003459C8"/>
    <w:rsid w:val="00345F77"/>
    <w:rsid w:val="003466BE"/>
    <w:rsid w:val="003466F7"/>
    <w:rsid w:val="00346702"/>
    <w:rsid w:val="00346A0C"/>
    <w:rsid w:val="00346A59"/>
    <w:rsid w:val="00347D96"/>
    <w:rsid w:val="00347F34"/>
    <w:rsid w:val="00350921"/>
    <w:rsid w:val="00351024"/>
    <w:rsid w:val="00351474"/>
    <w:rsid w:val="0035161F"/>
    <w:rsid w:val="003517A6"/>
    <w:rsid w:val="003518CB"/>
    <w:rsid w:val="00352048"/>
    <w:rsid w:val="003520F6"/>
    <w:rsid w:val="003534F9"/>
    <w:rsid w:val="0035365F"/>
    <w:rsid w:val="00354EF3"/>
    <w:rsid w:val="0035529E"/>
    <w:rsid w:val="00355BA1"/>
    <w:rsid w:val="00355FF3"/>
    <w:rsid w:val="0035626F"/>
    <w:rsid w:val="00356400"/>
    <w:rsid w:val="0035650B"/>
    <w:rsid w:val="003575B0"/>
    <w:rsid w:val="00357854"/>
    <w:rsid w:val="00357876"/>
    <w:rsid w:val="00357C91"/>
    <w:rsid w:val="00357D52"/>
    <w:rsid w:val="00357DD9"/>
    <w:rsid w:val="00360008"/>
    <w:rsid w:val="0036037B"/>
    <w:rsid w:val="003603F2"/>
    <w:rsid w:val="003608F5"/>
    <w:rsid w:val="003613DD"/>
    <w:rsid w:val="0036173B"/>
    <w:rsid w:val="00361CB7"/>
    <w:rsid w:val="00361E2E"/>
    <w:rsid w:val="003623A4"/>
    <w:rsid w:val="00362540"/>
    <w:rsid w:val="0036285F"/>
    <w:rsid w:val="00362980"/>
    <w:rsid w:val="00362990"/>
    <w:rsid w:val="00363350"/>
    <w:rsid w:val="0036338A"/>
    <w:rsid w:val="003634D7"/>
    <w:rsid w:val="003635D3"/>
    <w:rsid w:val="003638E8"/>
    <w:rsid w:val="00363D4E"/>
    <w:rsid w:val="003641FA"/>
    <w:rsid w:val="003644DF"/>
    <w:rsid w:val="00364890"/>
    <w:rsid w:val="003649D0"/>
    <w:rsid w:val="003649E8"/>
    <w:rsid w:val="00364AE6"/>
    <w:rsid w:val="00365556"/>
    <w:rsid w:val="00365712"/>
    <w:rsid w:val="00366C0C"/>
    <w:rsid w:val="00367292"/>
    <w:rsid w:val="00367943"/>
    <w:rsid w:val="00367AB1"/>
    <w:rsid w:val="00367BC8"/>
    <w:rsid w:val="00367C49"/>
    <w:rsid w:val="00367E1A"/>
    <w:rsid w:val="00367FCA"/>
    <w:rsid w:val="00370454"/>
    <w:rsid w:val="0037118C"/>
    <w:rsid w:val="00371412"/>
    <w:rsid w:val="00371979"/>
    <w:rsid w:val="00371F2B"/>
    <w:rsid w:val="00371FF2"/>
    <w:rsid w:val="003720CD"/>
    <w:rsid w:val="003722A6"/>
    <w:rsid w:val="00372566"/>
    <w:rsid w:val="00372621"/>
    <w:rsid w:val="0037284E"/>
    <w:rsid w:val="003729A1"/>
    <w:rsid w:val="00373A05"/>
    <w:rsid w:val="00373ED2"/>
    <w:rsid w:val="003740E4"/>
    <w:rsid w:val="00374945"/>
    <w:rsid w:val="00374B20"/>
    <w:rsid w:val="00374D64"/>
    <w:rsid w:val="00374E10"/>
    <w:rsid w:val="00374E50"/>
    <w:rsid w:val="00374ED2"/>
    <w:rsid w:val="00375057"/>
    <w:rsid w:val="003750AD"/>
    <w:rsid w:val="003755AE"/>
    <w:rsid w:val="003759C9"/>
    <w:rsid w:val="003759CC"/>
    <w:rsid w:val="003759DB"/>
    <w:rsid w:val="00376025"/>
    <w:rsid w:val="0037633C"/>
    <w:rsid w:val="003764B9"/>
    <w:rsid w:val="003765DE"/>
    <w:rsid w:val="0037664A"/>
    <w:rsid w:val="00376F95"/>
    <w:rsid w:val="00376FA5"/>
    <w:rsid w:val="003773D7"/>
    <w:rsid w:val="003775A0"/>
    <w:rsid w:val="0037790D"/>
    <w:rsid w:val="00377934"/>
    <w:rsid w:val="00377A0F"/>
    <w:rsid w:val="00377A5C"/>
    <w:rsid w:val="00380402"/>
    <w:rsid w:val="003805AF"/>
    <w:rsid w:val="003806C8"/>
    <w:rsid w:val="00380A6E"/>
    <w:rsid w:val="00381175"/>
    <w:rsid w:val="003812C5"/>
    <w:rsid w:val="00381615"/>
    <w:rsid w:val="0038190A"/>
    <w:rsid w:val="003819E2"/>
    <w:rsid w:val="00381C3C"/>
    <w:rsid w:val="0038203C"/>
    <w:rsid w:val="003820AB"/>
    <w:rsid w:val="0038212D"/>
    <w:rsid w:val="00382CFE"/>
    <w:rsid w:val="0038313E"/>
    <w:rsid w:val="00383407"/>
    <w:rsid w:val="003836DA"/>
    <w:rsid w:val="0038386A"/>
    <w:rsid w:val="00383959"/>
    <w:rsid w:val="00383EA0"/>
    <w:rsid w:val="0038405B"/>
    <w:rsid w:val="0038418E"/>
    <w:rsid w:val="00384508"/>
    <w:rsid w:val="003845C7"/>
    <w:rsid w:val="00385A1D"/>
    <w:rsid w:val="00385C4D"/>
    <w:rsid w:val="00385CBA"/>
    <w:rsid w:val="00385D5F"/>
    <w:rsid w:val="003864D0"/>
    <w:rsid w:val="00386800"/>
    <w:rsid w:val="0038687B"/>
    <w:rsid w:val="00387064"/>
    <w:rsid w:val="00387244"/>
    <w:rsid w:val="0038738B"/>
    <w:rsid w:val="003875EF"/>
    <w:rsid w:val="0038784F"/>
    <w:rsid w:val="00387C99"/>
    <w:rsid w:val="00387CBF"/>
    <w:rsid w:val="00387EE8"/>
    <w:rsid w:val="003901BB"/>
    <w:rsid w:val="0039053B"/>
    <w:rsid w:val="003905CC"/>
    <w:rsid w:val="003906CE"/>
    <w:rsid w:val="00390FFF"/>
    <w:rsid w:val="0039109D"/>
    <w:rsid w:val="00391158"/>
    <w:rsid w:val="003914CC"/>
    <w:rsid w:val="00391593"/>
    <w:rsid w:val="00391813"/>
    <w:rsid w:val="00391A60"/>
    <w:rsid w:val="00391F4D"/>
    <w:rsid w:val="003920FC"/>
    <w:rsid w:val="00392122"/>
    <w:rsid w:val="003922ED"/>
    <w:rsid w:val="003924BA"/>
    <w:rsid w:val="003929AF"/>
    <w:rsid w:val="003929F8"/>
    <w:rsid w:val="00392E68"/>
    <w:rsid w:val="00393C30"/>
    <w:rsid w:val="00393D1B"/>
    <w:rsid w:val="00393D4B"/>
    <w:rsid w:val="003944C4"/>
    <w:rsid w:val="00394504"/>
    <w:rsid w:val="00394A22"/>
    <w:rsid w:val="003952A6"/>
    <w:rsid w:val="0039547C"/>
    <w:rsid w:val="0039551C"/>
    <w:rsid w:val="0039578A"/>
    <w:rsid w:val="00395A7D"/>
    <w:rsid w:val="00395B95"/>
    <w:rsid w:val="003961A2"/>
    <w:rsid w:val="00396728"/>
    <w:rsid w:val="00396752"/>
    <w:rsid w:val="00396A6A"/>
    <w:rsid w:val="00396EA5"/>
    <w:rsid w:val="003970C9"/>
    <w:rsid w:val="0039733C"/>
    <w:rsid w:val="00397648"/>
    <w:rsid w:val="0039784A"/>
    <w:rsid w:val="00397851"/>
    <w:rsid w:val="00397A79"/>
    <w:rsid w:val="00397E6F"/>
    <w:rsid w:val="00397FAD"/>
    <w:rsid w:val="00397FE7"/>
    <w:rsid w:val="003A0078"/>
    <w:rsid w:val="003A0215"/>
    <w:rsid w:val="003A116B"/>
    <w:rsid w:val="003A1359"/>
    <w:rsid w:val="003A1DF1"/>
    <w:rsid w:val="003A2197"/>
    <w:rsid w:val="003A2249"/>
    <w:rsid w:val="003A2821"/>
    <w:rsid w:val="003A28A1"/>
    <w:rsid w:val="003A296D"/>
    <w:rsid w:val="003A297C"/>
    <w:rsid w:val="003A2D0E"/>
    <w:rsid w:val="003A2E08"/>
    <w:rsid w:val="003A303F"/>
    <w:rsid w:val="003A32DD"/>
    <w:rsid w:val="003A3554"/>
    <w:rsid w:val="003A373D"/>
    <w:rsid w:val="003A4CF8"/>
    <w:rsid w:val="003A5143"/>
    <w:rsid w:val="003A5479"/>
    <w:rsid w:val="003A56B6"/>
    <w:rsid w:val="003A5905"/>
    <w:rsid w:val="003A5BBE"/>
    <w:rsid w:val="003A5C9C"/>
    <w:rsid w:val="003A5E3E"/>
    <w:rsid w:val="003A6064"/>
    <w:rsid w:val="003A61F2"/>
    <w:rsid w:val="003A6448"/>
    <w:rsid w:val="003A657E"/>
    <w:rsid w:val="003A6871"/>
    <w:rsid w:val="003A6A71"/>
    <w:rsid w:val="003A6B99"/>
    <w:rsid w:val="003A6B9B"/>
    <w:rsid w:val="003A723E"/>
    <w:rsid w:val="003A76DF"/>
    <w:rsid w:val="003A7CDD"/>
    <w:rsid w:val="003A7FF7"/>
    <w:rsid w:val="003B008E"/>
    <w:rsid w:val="003B01D7"/>
    <w:rsid w:val="003B039A"/>
    <w:rsid w:val="003B0936"/>
    <w:rsid w:val="003B0CD9"/>
    <w:rsid w:val="003B0DBF"/>
    <w:rsid w:val="003B12BB"/>
    <w:rsid w:val="003B157A"/>
    <w:rsid w:val="003B1C8A"/>
    <w:rsid w:val="003B226C"/>
    <w:rsid w:val="003B231D"/>
    <w:rsid w:val="003B2F9E"/>
    <w:rsid w:val="003B3293"/>
    <w:rsid w:val="003B41FA"/>
    <w:rsid w:val="003B459E"/>
    <w:rsid w:val="003B4FCC"/>
    <w:rsid w:val="003B535A"/>
    <w:rsid w:val="003B562A"/>
    <w:rsid w:val="003B56F2"/>
    <w:rsid w:val="003B59B4"/>
    <w:rsid w:val="003B59CA"/>
    <w:rsid w:val="003B5DB7"/>
    <w:rsid w:val="003B67AA"/>
    <w:rsid w:val="003B6C76"/>
    <w:rsid w:val="003B6F7A"/>
    <w:rsid w:val="003B70FC"/>
    <w:rsid w:val="003B7223"/>
    <w:rsid w:val="003B728E"/>
    <w:rsid w:val="003B7334"/>
    <w:rsid w:val="003C0430"/>
    <w:rsid w:val="003C0722"/>
    <w:rsid w:val="003C15B5"/>
    <w:rsid w:val="003C2956"/>
    <w:rsid w:val="003C302E"/>
    <w:rsid w:val="003C318F"/>
    <w:rsid w:val="003C3933"/>
    <w:rsid w:val="003C3D98"/>
    <w:rsid w:val="003C405D"/>
    <w:rsid w:val="003C42E2"/>
    <w:rsid w:val="003C45FD"/>
    <w:rsid w:val="003C4F83"/>
    <w:rsid w:val="003C5067"/>
    <w:rsid w:val="003C521E"/>
    <w:rsid w:val="003C539B"/>
    <w:rsid w:val="003C54C8"/>
    <w:rsid w:val="003C5CC0"/>
    <w:rsid w:val="003C60A8"/>
    <w:rsid w:val="003C67BC"/>
    <w:rsid w:val="003C6B7E"/>
    <w:rsid w:val="003C6F36"/>
    <w:rsid w:val="003C72C6"/>
    <w:rsid w:val="003C78D4"/>
    <w:rsid w:val="003C7A95"/>
    <w:rsid w:val="003C7D1D"/>
    <w:rsid w:val="003D01D4"/>
    <w:rsid w:val="003D0246"/>
    <w:rsid w:val="003D094E"/>
    <w:rsid w:val="003D09C0"/>
    <w:rsid w:val="003D0EF7"/>
    <w:rsid w:val="003D1083"/>
    <w:rsid w:val="003D2205"/>
    <w:rsid w:val="003D256B"/>
    <w:rsid w:val="003D3241"/>
    <w:rsid w:val="003D325F"/>
    <w:rsid w:val="003D37ED"/>
    <w:rsid w:val="003D3BAB"/>
    <w:rsid w:val="003D4A05"/>
    <w:rsid w:val="003D4C13"/>
    <w:rsid w:val="003D554B"/>
    <w:rsid w:val="003D5A90"/>
    <w:rsid w:val="003D5BBD"/>
    <w:rsid w:val="003D5E22"/>
    <w:rsid w:val="003D6BE4"/>
    <w:rsid w:val="003D7325"/>
    <w:rsid w:val="003D745C"/>
    <w:rsid w:val="003D78F8"/>
    <w:rsid w:val="003E082D"/>
    <w:rsid w:val="003E095D"/>
    <w:rsid w:val="003E0E0B"/>
    <w:rsid w:val="003E0F9E"/>
    <w:rsid w:val="003E11EB"/>
    <w:rsid w:val="003E1C7F"/>
    <w:rsid w:val="003E2027"/>
    <w:rsid w:val="003E24EC"/>
    <w:rsid w:val="003E2AA4"/>
    <w:rsid w:val="003E2B79"/>
    <w:rsid w:val="003E337A"/>
    <w:rsid w:val="003E36B1"/>
    <w:rsid w:val="003E3792"/>
    <w:rsid w:val="003E3805"/>
    <w:rsid w:val="003E3BE3"/>
    <w:rsid w:val="003E4184"/>
    <w:rsid w:val="003E43F1"/>
    <w:rsid w:val="003E4983"/>
    <w:rsid w:val="003E532C"/>
    <w:rsid w:val="003E56CD"/>
    <w:rsid w:val="003E57D4"/>
    <w:rsid w:val="003E592D"/>
    <w:rsid w:val="003E5B87"/>
    <w:rsid w:val="003E5D36"/>
    <w:rsid w:val="003E5DAE"/>
    <w:rsid w:val="003E6222"/>
    <w:rsid w:val="003E6662"/>
    <w:rsid w:val="003E69DB"/>
    <w:rsid w:val="003E78DA"/>
    <w:rsid w:val="003E7A18"/>
    <w:rsid w:val="003E7B01"/>
    <w:rsid w:val="003E7B73"/>
    <w:rsid w:val="003E7F69"/>
    <w:rsid w:val="003F05F1"/>
    <w:rsid w:val="003F0DA1"/>
    <w:rsid w:val="003F13AD"/>
    <w:rsid w:val="003F18BA"/>
    <w:rsid w:val="003F1B36"/>
    <w:rsid w:val="003F1E57"/>
    <w:rsid w:val="003F22A9"/>
    <w:rsid w:val="003F2A5A"/>
    <w:rsid w:val="003F2ABC"/>
    <w:rsid w:val="003F2C39"/>
    <w:rsid w:val="003F2C7D"/>
    <w:rsid w:val="003F35C3"/>
    <w:rsid w:val="003F36A4"/>
    <w:rsid w:val="003F3A05"/>
    <w:rsid w:val="003F3BEE"/>
    <w:rsid w:val="003F3FCC"/>
    <w:rsid w:val="003F4265"/>
    <w:rsid w:val="003F4522"/>
    <w:rsid w:val="003F4833"/>
    <w:rsid w:val="003F485F"/>
    <w:rsid w:val="003F4FF0"/>
    <w:rsid w:val="003F5ABF"/>
    <w:rsid w:val="003F5B90"/>
    <w:rsid w:val="003F65C8"/>
    <w:rsid w:val="003F6979"/>
    <w:rsid w:val="003F6CD3"/>
    <w:rsid w:val="003F701A"/>
    <w:rsid w:val="003F7180"/>
    <w:rsid w:val="003F7D9D"/>
    <w:rsid w:val="00400563"/>
    <w:rsid w:val="00400A78"/>
    <w:rsid w:val="00400CD0"/>
    <w:rsid w:val="00400D4B"/>
    <w:rsid w:val="0040123A"/>
    <w:rsid w:val="0040133E"/>
    <w:rsid w:val="0040147C"/>
    <w:rsid w:val="004014A9"/>
    <w:rsid w:val="00401A06"/>
    <w:rsid w:val="00401B70"/>
    <w:rsid w:val="00401CC6"/>
    <w:rsid w:val="00402410"/>
    <w:rsid w:val="00402D78"/>
    <w:rsid w:val="0040355A"/>
    <w:rsid w:val="0040356B"/>
    <w:rsid w:val="00403A33"/>
    <w:rsid w:val="004045FA"/>
    <w:rsid w:val="0040472C"/>
    <w:rsid w:val="00404A63"/>
    <w:rsid w:val="0040565A"/>
    <w:rsid w:val="004057B8"/>
    <w:rsid w:val="004059BF"/>
    <w:rsid w:val="004060DE"/>
    <w:rsid w:val="0040652C"/>
    <w:rsid w:val="00406D6F"/>
    <w:rsid w:val="004077CA"/>
    <w:rsid w:val="00407DAA"/>
    <w:rsid w:val="00407DDA"/>
    <w:rsid w:val="00410073"/>
    <w:rsid w:val="00410093"/>
    <w:rsid w:val="004108C3"/>
    <w:rsid w:val="00410BDD"/>
    <w:rsid w:val="00410F16"/>
    <w:rsid w:val="004117D6"/>
    <w:rsid w:val="00411807"/>
    <w:rsid w:val="00411A77"/>
    <w:rsid w:val="00411A7F"/>
    <w:rsid w:val="00412399"/>
    <w:rsid w:val="00412937"/>
    <w:rsid w:val="00412D14"/>
    <w:rsid w:val="004131D2"/>
    <w:rsid w:val="00413C2E"/>
    <w:rsid w:val="00413E20"/>
    <w:rsid w:val="00413F94"/>
    <w:rsid w:val="004141B4"/>
    <w:rsid w:val="004147EC"/>
    <w:rsid w:val="00414F19"/>
    <w:rsid w:val="00414FEC"/>
    <w:rsid w:val="004151CC"/>
    <w:rsid w:val="0041525B"/>
    <w:rsid w:val="0041581D"/>
    <w:rsid w:val="00415CBD"/>
    <w:rsid w:val="00416419"/>
    <w:rsid w:val="004167CD"/>
    <w:rsid w:val="004172FE"/>
    <w:rsid w:val="0041785B"/>
    <w:rsid w:val="0042031E"/>
    <w:rsid w:val="004204C0"/>
    <w:rsid w:val="00420501"/>
    <w:rsid w:val="00421555"/>
    <w:rsid w:val="004215E7"/>
    <w:rsid w:val="00421737"/>
    <w:rsid w:val="00422100"/>
    <w:rsid w:val="00422796"/>
    <w:rsid w:val="004227B4"/>
    <w:rsid w:val="004229F1"/>
    <w:rsid w:val="004229FD"/>
    <w:rsid w:val="00422ADA"/>
    <w:rsid w:val="004233C3"/>
    <w:rsid w:val="0042365F"/>
    <w:rsid w:val="004243AE"/>
    <w:rsid w:val="004245B7"/>
    <w:rsid w:val="004245BD"/>
    <w:rsid w:val="00424CB6"/>
    <w:rsid w:val="00425383"/>
    <w:rsid w:val="00425402"/>
    <w:rsid w:val="00425586"/>
    <w:rsid w:val="004257A7"/>
    <w:rsid w:val="0042602E"/>
    <w:rsid w:val="004261BD"/>
    <w:rsid w:val="004261F8"/>
    <w:rsid w:val="00426DD5"/>
    <w:rsid w:val="00426EE0"/>
    <w:rsid w:val="00426EE7"/>
    <w:rsid w:val="0042740B"/>
    <w:rsid w:val="00427878"/>
    <w:rsid w:val="004279AA"/>
    <w:rsid w:val="00427A3A"/>
    <w:rsid w:val="00427B2E"/>
    <w:rsid w:val="00427D48"/>
    <w:rsid w:val="00430224"/>
    <w:rsid w:val="00430727"/>
    <w:rsid w:val="00430B11"/>
    <w:rsid w:val="00430BE4"/>
    <w:rsid w:val="00430C38"/>
    <w:rsid w:val="00430C6B"/>
    <w:rsid w:val="00430CEC"/>
    <w:rsid w:val="0043127F"/>
    <w:rsid w:val="004320F3"/>
    <w:rsid w:val="004322FF"/>
    <w:rsid w:val="00432A0E"/>
    <w:rsid w:val="004330BE"/>
    <w:rsid w:val="004332D4"/>
    <w:rsid w:val="00433320"/>
    <w:rsid w:val="00433402"/>
    <w:rsid w:val="00433F53"/>
    <w:rsid w:val="00434B23"/>
    <w:rsid w:val="00434B93"/>
    <w:rsid w:val="00434C8C"/>
    <w:rsid w:val="00435380"/>
    <w:rsid w:val="00435708"/>
    <w:rsid w:val="0043570A"/>
    <w:rsid w:val="00435731"/>
    <w:rsid w:val="00435873"/>
    <w:rsid w:val="00435BD2"/>
    <w:rsid w:val="00435D82"/>
    <w:rsid w:val="00436406"/>
    <w:rsid w:val="00436B25"/>
    <w:rsid w:val="004373A9"/>
    <w:rsid w:val="00437C2B"/>
    <w:rsid w:val="00440723"/>
    <w:rsid w:val="0044097B"/>
    <w:rsid w:val="00441098"/>
    <w:rsid w:val="0044148C"/>
    <w:rsid w:val="004415C5"/>
    <w:rsid w:val="00441839"/>
    <w:rsid w:val="00441ADF"/>
    <w:rsid w:val="00442C3B"/>
    <w:rsid w:val="00442C72"/>
    <w:rsid w:val="00442E7F"/>
    <w:rsid w:val="00442FE8"/>
    <w:rsid w:val="004433D2"/>
    <w:rsid w:val="0044346B"/>
    <w:rsid w:val="004435F2"/>
    <w:rsid w:val="0044370E"/>
    <w:rsid w:val="0044407D"/>
    <w:rsid w:val="00444196"/>
    <w:rsid w:val="004445E3"/>
    <w:rsid w:val="00444C73"/>
    <w:rsid w:val="00444FE3"/>
    <w:rsid w:val="00445CDE"/>
    <w:rsid w:val="0044618D"/>
    <w:rsid w:val="00446308"/>
    <w:rsid w:val="00446488"/>
    <w:rsid w:val="004465B5"/>
    <w:rsid w:val="00446A9D"/>
    <w:rsid w:val="00446EAF"/>
    <w:rsid w:val="004472B1"/>
    <w:rsid w:val="004473C6"/>
    <w:rsid w:val="00447414"/>
    <w:rsid w:val="004475B5"/>
    <w:rsid w:val="00447605"/>
    <w:rsid w:val="004477CC"/>
    <w:rsid w:val="00447963"/>
    <w:rsid w:val="00447A4E"/>
    <w:rsid w:val="00447F23"/>
    <w:rsid w:val="004508D6"/>
    <w:rsid w:val="0045108F"/>
    <w:rsid w:val="00451530"/>
    <w:rsid w:val="00451BB2"/>
    <w:rsid w:val="00452598"/>
    <w:rsid w:val="004525C2"/>
    <w:rsid w:val="00452A97"/>
    <w:rsid w:val="00452AE7"/>
    <w:rsid w:val="004535EB"/>
    <w:rsid w:val="004536ED"/>
    <w:rsid w:val="00453839"/>
    <w:rsid w:val="0045393A"/>
    <w:rsid w:val="00453BB2"/>
    <w:rsid w:val="0045434A"/>
    <w:rsid w:val="00455724"/>
    <w:rsid w:val="00455746"/>
    <w:rsid w:val="004557A5"/>
    <w:rsid w:val="004561E2"/>
    <w:rsid w:val="00456396"/>
    <w:rsid w:val="00456E9F"/>
    <w:rsid w:val="00460313"/>
    <w:rsid w:val="00460456"/>
    <w:rsid w:val="0046056E"/>
    <w:rsid w:val="004606C5"/>
    <w:rsid w:val="0046071F"/>
    <w:rsid w:val="00460C48"/>
    <w:rsid w:val="00460E44"/>
    <w:rsid w:val="0046107A"/>
    <w:rsid w:val="004614C6"/>
    <w:rsid w:val="004619EA"/>
    <w:rsid w:val="00462270"/>
    <w:rsid w:val="00463AD8"/>
    <w:rsid w:val="0046402B"/>
    <w:rsid w:val="004650BD"/>
    <w:rsid w:val="00465858"/>
    <w:rsid w:val="00465B08"/>
    <w:rsid w:val="00466313"/>
    <w:rsid w:val="0046685E"/>
    <w:rsid w:val="00466A84"/>
    <w:rsid w:val="004676F3"/>
    <w:rsid w:val="00467FFD"/>
    <w:rsid w:val="00470075"/>
    <w:rsid w:val="004705C8"/>
    <w:rsid w:val="00470C63"/>
    <w:rsid w:val="00470F58"/>
    <w:rsid w:val="0047121E"/>
    <w:rsid w:val="00471273"/>
    <w:rsid w:val="0047146B"/>
    <w:rsid w:val="004714C1"/>
    <w:rsid w:val="00471BDB"/>
    <w:rsid w:val="00471CBD"/>
    <w:rsid w:val="00471DA6"/>
    <w:rsid w:val="00471ED7"/>
    <w:rsid w:val="00472879"/>
    <w:rsid w:val="0047292A"/>
    <w:rsid w:val="0047294C"/>
    <w:rsid w:val="00472B21"/>
    <w:rsid w:val="00472D52"/>
    <w:rsid w:val="004731EC"/>
    <w:rsid w:val="00473257"/>
    <w:rsid w:val="00473326"/>
    <w:rsid w:val="004738D5"/>
    <w:rsid w:val="00473ED0"/>
    <w:rsid w:val="00474010"/>
    <w:rsid w:val="004740FD"/>
    <w:rsid w:val="00474262"/>
    <w:rsid w:val="0047436C"/>
    <w:rsid w:val="00474679"/>
    <w:rsid w:val="004747A6"/>
    <w:rsid w:val="0047524C"/>
    <w:rsid w:val="004756AA"/>
    <w:rsid w:val="00475BD6"/>
    <w:rsid w:val="00475FE7"/>
    <w:rsid w:val="004762D3"/>
    <w:rsid w:val="00476491"/>
    <w:rsid w:val="00476899"/>
    <w:rsid w:val="00476A8E"/>
    <w:rsid w:val="00476B25"/>
    <w:rsid w:val="00476BF5"/>
    <w:rsid w:val="004772F3"/>
    <w:rsid w:val="0047787A"/>
    <w:rsid w:val="00477A5A"/>
    <w:rsid w:val="00477C7D"/>
    <w:rsid w:val="00477D95"/>
    <w:rsid w:val="00480320"/>
    <w:rsid w:val="004804C4"/>
    <w:rsid w:val="004804FD"/>
    <w:rsid w:val="00480539"/>
    <w:rsid w:val="004807B2"/>
    <w:rsid w:val="004807B3"/>
    <w:rsid w:val="00480DA1"/>
    <w:rsid w:val="00480EA2"/>
    <w:rsid w:val="0048117E"/>
    <w:rsid w:val="00482207"/>
    <w:rsid w:val="00482546"/>
    <w:rsid w:val="004834B3"/>
    <w:rsid w:val="004835C7"/>
    <w:rsid w:val="00483866"/>
    <w:rsid w:val="00484018"/>
    <w:rsid w:val="0048401C"/>
    <w:rsid w:val="004841ED"/>
    <w:rsid w:val="00484F22"/>
    <w:rsid w:val="00484F6C"/>
    <w:rsid w:val="0048503A"/>
    <w:rsid w:val="004859B1"/>
    <w:rsid w:val="00486378"/>
    <w:rsid w:val="0048683E"/>
    <w:rsid w:val="004869F3"/>
    <w:rsid w:val="00486D6B"/>
    <w:rsid w:val="00486DB6"/>
    <w:rsid w:val="00486FE7"/>
    <w:rsid w:val="00487892"/>
    <w:rsid w:val="00487A2E"/>
    <w:rsid w:val="00487B06"/>
    <w:rsid w:val="00487B9E"/>
    <w:rsid w:val="004900EF"/>
    <w:rsid w:val="0049052E"/>
    <w:rsid w:val="00490BCD"/>
    <w:rsid w:val="00490BD2"/>
    <w:rsid w:val="00490F51"/>
    <w:rsid w:val="00491C64"/>
    <w:rsid w:val="004925A7"/>
    <w:rsid w:val="00492A89"/>
    <w:rsid w:val="00492B5C"/>
    <w:rsid w:val="00492D7A"/>
    <w:rsid w:val="00492FA0"/>
    <w:rsid w:val="004930D0"/>
    <w:rsid w:val="0049409E"/>
    <w:rsid w:val="004941CA"/>
    <w:rsid w:val="004947A0"/>
    <w:rsid w:val="00494871"/>
    <w:rsid w:val="00494EA1"/>
    <w:rsid w:val="00494EDF"/>
    <w:rsid w:val="00495157"/>
    <w:rsid w:val="00495412"/>
    <w:rsid w:val="004958A0"/>
    <w:rsid w:val="004959E7"/>
    <w:rsid w:val="00495DFB"/>
    <w:rsid w:val="004960C1"/>
    <w:rsid w:val="00496262"/>
    <w:rsid w:val="004965DC"/>
    <w:rsid w:val="004966DE"/>
    <w:rsid w:val="004968FE"/>
    <w:rsid w:val="00496BD2"/>
    <w:rsid w:val="00496DFD"/>
    <w:rsid w:val="00496EEE"/>
    <w:rsid w:val="00497B8B"/>
    <w:rsid w:val="00497CAE"/>
    <w:rsid w:val="00497D13"/>
    <w:rsid w:val="004A0B6E"/>
    <w:rsid w:val="004A0DFD"/>
    <w:rsid w:val="004A0E7D"/>
    <w:rsid w:val="004A0F83"/>
    <w:rsid w:val="004A147F"/>
    <w:rsid w:val="004A16C8"/>
    <w:rsid w:val="004A19A5"/>
    <w:rsid w:val="004A19C8"/>
    <w:rsid w:val="004A1CC1"/>
    <w:rsid w:val="004A1DEF"/>
    <w:rsid w:val="004A1F5A"/>
    <w:rsid w:val="004A25B8"/>
    <w:rsid w:val="004A2631"/>
    <w:rsid w:val="004A2A7E"/>
    <w:rsid w:val="004A2D35"/>
    <w:rsid w:val="004A312D"/>
    <w:rsid w:val="004A32A1"/>
    <w:rsid w:val="004A369D"/>
    <w:rsid w:val="004A394A"/>
    <w:rsid w:val="004A3BCD"/>
    <w:rsid w:val="004A3C74"/>
    <w:rsid w:val="004A46AC"/>
    <w:rsid w:val="004A48D5"/>
    <w:rsid w:val="004A5030"/>
    <w:rsid w:val="004A5384"/>
    <w:rsid w:val="004A5443"/>
    <w:rsid w:val="004A58C0"/>
    <w:rsid w:val="004A5D97"/>
    <w:rsid w:val="004A5FF0"/>
    <w:rsid w:val="004A613C"/>
    <w:rsid w:val="004A61DB"/>
    <w:rsid w:val="004A67E3"/>
    <w:rsid w:val="004A79C4"/>
    <w:rsid w:val="004A7BE4"/>
    <w:rsid w:val="004A7DD0"/>
    <w:rsid w:val="004A7FB4"/>
    <w:rsid w:val="004B0899"/>
    <w:rsid w:val="004B0F05"/>
    <w:rsid w:val="004B11DD"/>
    <w:rsid w:val="004B1F7B"/>
    <w:rsid w:val="004B2011"/>
    <w:rsid w:val="004B20F9"/>
    <w:rsid w:val="004B22EC"/>
    <w:rsid w:val="004B232D"/>
    <w:rsid w:val="004B2DF4"/>
    <w:rsid w:val="004B3581"/>
    <w:rsid w:val="004B3941"/>
    <w:rsid w:val="004B3F1B"/>
    <w:rsid w:val="004B4015"/>
    <w:rsid w:val="004B42C2"/>
    <w:rsid w:val="004B4316"/>
    <w:rsid w:val="004B4355"/>
    <w:rsid w:val="004B4C59"/>
    <w:rsid w:val="004B4EB5"/>
    <w:rsid w:val="004B50F2"/>
    <w:rsid w:val="004B5168"/>
    <w:rsid w:val="004B567F"/>
    <w:rsid w:val="004B59D1"/>
    <w:rsid w:val="004B5C7E"/>
    <w:rsid w:val="004B5F00"/>
    <w:rsid w:val="004B60C9"/>
    <w:rsid w:val="004B6641"/>
    <w:rsid w:val="004B681B"/>
    <w:rsid w:val="004B6EB2"/>
    <w:rsid w:val="004B6EFB"/>
    <w:rsid w:val="004B70CA"/>
    <w:rsid w:val="004B715A"/>
    <w:rsid w:val="004B71A2"/>
    <w:rsid w:val="004C0220"/>
    <w:rsid w:val="004C0333"/>
    <w:rsid w:val="004C0C68"/>
    <w:rsid w:val="004C11FB"/>
    <w:rsid w:val="004C1957"/>
    <w:rsid w:val="004C195F"/>
    <w:rsid w:val="004C1B93"/>
    <w:rsid w:val="004C1EEC"/>
    <w:rsid w:val="004C2035"/>
    <w:rsid w:val="004C2251"/>
    <w:rsid w:val="004C2595"/>
    <w:rsid w:val="004C2696"/>
    <w:rsid w:val="004C2708"/>
    <w:rsid w:val="004C28B1"/>
    <w:rsid w:val="004C2929"/>
    <w:rsid w:val="004C2C06"/>
    <w:rsid w:val="004C303E"/>
    <w:rsid w:val="004C334F"/>
    <w:rsid w:val="004C3525"/>
    <w:rsid w:val="004C3678"/>
    <w:rsid w:val="004C3C4B"/>
    <w:rsid w:val="004C4BE5"/>
    <w:rsid w:val="004C50D2"/>
    <w:rsid w:val="004C5188"/>
    <w:rsid w:val="004C527E"/>
    <w:rsid w:val="004C5384"/>
    <w:rsid w:val="004C56E6"/>
    <w:rsid w:val="004C5897"/>
    <w:rsid w:val="004C5971"/>
    <w:rsid w:val="004C63BA"/>
    <w:rsid w:val="004C667F"/>
    <w:rsid w:val="004C6962"/>
    <w:rsid w:val="004C69F0"/>
    <w:rsid w:val="004C7569"/>
    <w:rsid w:val="004C7A6E"/>
    <w:rsid w:val="004C7DD6"/>
    <w:rsid w:val="004C7F6E"/>
    <w:rsid w:val="004C7FE1"/>
    <w:rsid w:val="004D02B0"/>
    <w:rsid w:val="004D14C9"/>
    <w:rsid w:val="004D1D10"/>
    <w:rsid w:val="004D224C"/>
    <w:rsid w:val="004D2566"/>
    <w:rsid w:val="004D2711"/>
    <w:rsid w:val="004D28FE"/>
    <w:rsid w:val="004D2FB5"/>
    <w:rsid w:val="004D3255"/>
    <w:rsid w:val="004D336C"/>
    <w:rsid w:val="004D4077"/>
    <w:rsid w:val="004D4197"/>
    <w:rsid w:val="004D41A1"/>
    <w:rsid w:val="004D42B3"/>
    <w:rsid w:val="004D452A"/>
    <w:rsid w:val="004D4908"/>
    <w:rsid w:val="004D4C38"/>
    <w:rsid w:val="004D4CE1"/>
    <w:rsid w:val="004D5E06"/>
    <w:rsid w:val="004D5EE5"/>
    <w:rsid w:val="004D68EF"/>
    <w:rsid w:val="004D74D0"/>
    <w:rsid w:val="004D78C9"/>
    <w:rsid w:val="004D7B99"/>
    <w:rsid w:val="004E0017"/>
    <w:rsid w:val="004E0219"/>
    <w:rsid w:val="004E023A"/>
    <w:rsid w:val="004E0519"/>
    <w:rsid w:val="004E0734"/>
    <w:rsid w:val="004E0744"/>
    <w:rsid w:val="004E0A5C"/>
    <w:rsid w:val="004E0D64"/>
    <w:rsid w:val="004E1014"/>
    <w:rsid w:val="004E11E0"/>
    <w:rsid w:val="004E134B"/>
    <w:rsid w:val="004E1A8C"/>
    <w:rsid w:val="004E1A98"/>
    <w:rsid w:val="004E1AD1"/>
    <w:rsid w:val="004E1D80"/>
    <w:rsid w:val="004E278E"/>
    <w:rsid w:val="004E3011"/>
    <w:rsid w:val="004E3271"/>
    <w:rsid w:val="004E32A1"/>
    <w:rsid w:val="004E34BD"/>
    <w:rsid w:val="004E3C2F"/>
    <w:rsid w:val="004E3E3A"/>
    <w:rsid w:val="004E4057"/>
    <w:rsid w:val="004E42B9"/>
    <w:rsid w:val="004E44EA"/>
    <w:rsid w:val="004E47AE"/>
    <w:rsid w:val="004E491E"/>
    <w:rsid w:val="004E4CB1"/>
    <w:rsid w:val="004E51F7"/>
    <w:rsid w:val="004E573A"/>
    <w:rsid w:val="004E58DD"/>
    <w:rsid w:val="004E58FF"/>
    <w:rsid w:val="004E6548"/>
    <w:rsid w:val="004E66AE"/>
    <w:rsid w:val="004E6F7A"/>
    <w:rsid w:val="004E6FE7"/>
    <w:rsid w:val="004E71F5"/>
    <w:rsid w:val="004E7D54"/>
    <w:rsid w:val="004F0053"/>
    <w:rsid w:val="004F03A1"/>
    <w:rsid w:val="004F04A9"/>
    <w:rsid w:val="004F04C1"/>
    <w:rsid w:val="004F0844"/>
    <w:rsid w:val="004F0E00"/>
    <w:rsid w:val="004F0F72"/>
    <w:rsid w:val="004F0FEE"/>
    <w:rsid w:val="004F113F"/>
    <w:rsid w:val="004F1241"/>
    <w:rsid w:val="004F1274"/>
    <w:rsid w:val="004F16EB"/>
    <w:rsid w:val="004F2055"/>
    <w:rsid w:val="004F25CD"/>
    <w:rsid w:val="004F2B42"/>
    <w:rsid w:val="004F2BC7"/>
    <w:rsid w:val="004F3514"/>
    <w:rsid w:val="004F3712"/>
    <w:rsid w:val="004F3BCF"/>
    <w:rsid w:val="004F4425"/>
    <w:rsid w:val="004F4795"/>
    <w:rsid w:val="004F4CA8"/>
    <w:rsid w:val="004F4D46"/>
    <w:rsid w:val="004F4D9D"/>
    <w:rsid w:val="004F5782"/>
    <w:rsid w:val="004F5BBE"/>
    <w:rsid w:val="004F5FAE"/>
    <w:rsid w:val="004F626F"/>
    <w:rsid w:val="004F6412"/>
    <w:rsid w:val="004F6607"/>
    <w:rsid w:val="004F7212"/>
    <w:rsid w:val="004F7647"/>
    <w:rsid w:val="004F77D0"/>
    <w:rsid w:val="005000CF"/>
    <w:rsid w:val="005002B0"/>
    <w:rsid w:val="00500CA6"/>
    <w:rsid w:val="00501367"/>
    <w:rsid w:val="005014FF"/>
    <w:rsid w:val="00501D8C"/>
    <w:rsid w:val="0050234E"/>
    <w:rsid w:val="005023FA"/>
    <w:rsid w:val="00502721"/>
    <w:rsid w:val="00502E88"/>
    <w:rsid w:val="00502FC4"/>
    <w:rsid w:val="0050349A"/>
    <w:rsid w:val="0050388F"/>
    <w:rsid w:val="00503AA5"/>
    <w:rsid w:val="00504639"/>
    <w:rsid w:val="00504CB2"/>
    <w:rsid w:val="00504E2C"/>
    <w:rsid w:val="00504FF6"/>
    <w:rsid w:val="005050B6"/>
    <w:rsid w:val="005053F5"/>
    <w:rsid w:val="005061C6"/>
    <w:rsid w:val="0050687B"/>
    <w:rsid w:val="00506EA0"/>
    <w:rsid w:val="0050715A"/>
    <w:rsid w:val="0050767C"/>
    <w:rsid w:val="00510593"/>
    <w:rsid w:val="00510709"/>
    <w:rsid w:val="00510718"/>
    <w:rsid w:val="0051083C"/>
    <w:rsid w:val="00510B47"/>
    <w:rsid w:val="00510EDB"/>
    <w:rsid w:val="0051109F"/>
    <w:rsid w:val="00511405"/>
    <w:rsid w:val="0051151E"/>
    <w:rsid w:val="0051177A"/>
    <w:rsid w:val="005119E5"/>
    <w:rsid w:val="00511C31"/>
    <w:rsid w:val="00511ECD"/>
    <w:rsid w:val="00512682"/>
    <w:rsid w:val="0051287B"/>
    <w:rsid w:val="00513277"/>
    <w:rsid w:val="005136A9"/>
    <w:rsid w:val="005139DD"/>
    <w:rsid w:val="0051424F"/>
    <w:rsid w:val="00514901"/>
    <w:rsid w:val="00514A6D"/>
    <w:rsid w:val="00514AAC"/>
    <w:rsid w:val="00514ADA"/>
    <w:rsid w:val="00514B9B"/>
    <w:rsid w:val="00515101"/>
    <w:rsid w:val="005151F2"/>
    <w:rsid w:val="00515521"/>
    <w:rsid w:val="0051571E"/>
    <w:rsid w:val="0051582D"/>
    <w:rsid w:val="00515E6B"/>
    <w:rsid w:val="005164F3"/>
    <w:rsid w:val="00516751"/>
    <w:rsid w:val="00516A25"/>
    <w:rsid w:val="00516E9F"/>
    <w:rsid w:val="005172CB"/>
    <w:rsid w:val="00517468"/>
    <w:rsid w:val="00517AF9"/>
    <w:rsid w:val="0052044C"/>
    <w:rsid w:val="005208BE"/>
    <w:rsid w:val="00520960"/>
    <w:rsid w:val="00520AB8"/>
    <w:rsid w:val="00520AF8"/>
    <w:rsid w:val="00521227"/>
    <w:rsid w:val="00521810"/>
    <w:rsid w:val="005218A5"/>
    <w:rsid w:val="005218FA"/>
    <w:rsid w:val="0052224B"/>
    <w:rsid w:val="0052245C"/>
    <w:rsid w:val="00522679"/>
    <w:rsid w:val="005226C0"/>
    <w:rsid w:val="00522739"/>
    <w:rsid w:val="005227FB"/>
    <w:rsid w:val="00522B0D"/>
    <w:rsid w:val="0052328C"/>
    <w:rsid w:val="00523341"/>
    <w:rsid w:val="005235B2"/>
    <w:rsid w:val="0052374F"/>
    <w:rsid w:val="00523D17"/>
    <w:rsid w:val="00523DC0"/>
    <w:rsid w:val="00523EDD"/>
    <w:rsid w:val="00523FA4"/>
    <w:rsid w:val="00524182"/>
    <w:rsid w:val="00524B79"/>
    <w:rsid w:val="00524B8F"/>
    <w:rsid w:val="00524FDD"/>
    <w:rsid w:val="005254DE"/>
    <w:rsid w:val="005259AA"/>
    <w:rsid w:val="005259C2"/>
    <w:rsid w:val="005262F7"/>
    <w:rsid w:val="005272A5"/>
    <w:rsid w:val="00527349"/>
    <w:rsid w:val="00527542"/>
    <w:rsid w:val="005277BD"/>
    <w:rsid w:val="00527C18"/>
    <w:rsid w:val="00527E4F"/>
    <w:rsid w:val="0053052C"/>
    <w:rsid w:val="005307CD"/>
    <w:rsid w:val="005308B3"/>
    <w:rsid w:val="005309F9"/>
    <w:rsid w:val="00531714"/>
    <w:rsid w:val="00532713"/>
    <w:rsid w:val="00532D4C"/>
    <w:rsid w:val="00533251"/>
    <w:rsid w:val="005332FA"/>
    <w:rsid w:val="0053333A"/>
    <w:rsid w:val="005336E7"/>
    <w:rsid w:val="005342F8"/>
    <w:rsid w:val="00534423"/>
    <w:rsid w:val="005346B3"/>
    <w:rsid w:val="00534ECB"/>
    <w:rsid w:val="005355DE"/>
    <w:rsid w:val="0053563A"/>
    <w:rsid w:val="00535FBF"/>
    <w:rsid w:val="00535FF3"/>
    <w:rsid w:val="00536845"/>
    <w:rsid w:val="00536A1D"/>
    <w:rsid w:val="00536ABB"/>
    <w:rsid w:val="00536C71"/>
    <w:rsid w:val="00536DF1"/>
    <w:rsid w:val="00537625"/>
    <w:rsid w:val="00537C96"/>
    <w:rsid w:val="00537E9B"/>
    <w:rsid w:val="005406AD"/>
    <w:rsid w:val="005407F1"/>
    <w:rsid w:val="005407F9"/>
    <w:rsid w:val="005408E3"/>
    <w:rsid w:val="005408F8"/>
    <w:rsid w:val="00540C80"/>
    <w:rsid w:val="00540E07"/>
    <w:rsid w:val="00541857"/>
    <w:rsid w:val="00541A46"/>
    <w:rsid w:val="00541E4F"/>
    <w:rsid w:val="00541E65"/>
    <w:rsid w:val="00542CB1"/>
    <w:rsid w:val="005434E1"/>
    <w:rsid w:val="00543A5B"/>
    <w:rsid w:val="0054493C"/>
    <w:rsid w:val="00544D67"/>
    <w:rsid w:val="00544E2F"/>
    <w:rsid w:val="005450BD"/>
    <w:rsid w:val="005455AC"/>
    <w:rsid w:val="005455B4"/>
    <w:rsid w:val="005456F7"/>
    <w:rsid w:val="00545734"/>
    <w:rsid w:val="00545974"/>
    <w:rsid w:val="00545A33"/>
    <w:rsid w:val="00545F3A"/>
    <w:rsid w:val="00545FE2"/>
    <w:rsid w:val="005460FA"/>
    <w:rsid w:val="00546664"/>
    <w:rsid w:val="00546F2D"/>
    <w:rsid w:val="0054775F"/>
    <w:rsid w:val="0054779E"/>
    <w:rsid w:val="005478A2"/>
    <w:rsid w:val="00547B2F"/>
    <w:rsid w:val="00547E93"/>
    <w:rsid w:val="00547FE1"/>
    <w:rsid w:val="00550669"/>
    <w:rsid w:val="0055072B"/>
    <w:rsid w:val="00551ABE"/>
    <w:rsid w:val="00551EFE"/>
    <w:rsid w:val="00552302"/>
    <w:rsid w:val="005526AB"/>
    <w:rsid w:val="005528BF"/>
    <w:rsid w:val="005529E2"/>
    <w:rsid w:val="00552FB1"/>
    <w:rsid w:val="005532C2"/>
    <w:rsid w:val="005532EF"/>
    <w:rsid w:val="00553D94"/>
    <w:rsid w:val="005540A0"/>
    <w:rsid w:val="005542FC"/>
    <w:rsid w:val="005545F0"/>
    <w:rsid w:val="0055461D"/>
    <w:rsid w:val="005548F6"/>
    <w:rsid w:val="005550BB"/>
    <w:rsid w:val="005551D4"/>
    <w:rsid w:val="005552EC"/>
    <w:rsid w:val="005552F0"/>
    <w:rsid w:val="005557DE"/>
    <w:rsid w:val="00555860"/>
    <w:rsid w:val="005558E7"/>
    <w:rsid w:val="005559BE"/>
    <w:rsid w:val="00555B2F"/>
    <w:rsid w:val="00556182"/>
    <w:rsid w:val="0055631B"/>
    <w:rsid w:val="005565BE"/>
    <w:rsid w:val="005565D2"/>
    <w:rsid w:val="0055689F"/>
    <w:rsid w:val="005568BB"/>
    <w:rsid w:val="00556CB3"/>
    <w:rsid w:val="005572CD"/>
    <w:rsid w:val="0055730C"/>
    <w:rsid w:val="00557456"/>
    <w:rsid w:val="00557484"/>
    <w:rsid w:val="0055799E"/>
    <w:rsid w:val="00557EFA"/>
    <w:rsid w:val="00557F8A"/>
    <w:rsid w:val="0056035F"/>
    <w:rsid w:val="00560813"/>
    <w:rsid w:val="00560A36"/>
    <w:rsid w:val="00560CC0"/>
    <w:rsid w:val="00561DCF"/>
    <w:rsid w:val="0056239F"/>
    <w:rsid w:val="00563129"/>
    <w:rsid w:val="00563888"/>
    <w:rsid w:val="00563C17"/>
    <w:rsid w:val="00563E1C"/>
    <w:rsid w:val="005643CD"/>
    <w:rsid w:val="00564499"/>
    <w:rsid w:val="005646AE"/>
    <w:rsid w:val="00564A64"/>
    <w:rsid w:val="00564E56"/>
    <w:rsid w:val="00564F48"/>
    <w:rsid w:val="00565463"/>
    <w:rsid w:val="00565552"/>
    <w:rsid w:val="005657BD"/>
    <w:rsid w:val="005660AD"/>
    <w:rsid w:val="00566329"/>
    <w:rsid w:val="005665F5"/>
    <w:rsid w:val="005667B7"/>
    <w:rsid w:val="00566CB1"/>
    <w:rsid w:val="005676FD"/>
    <w:rsid w:val="00567927"/>
    <w:rsid w:val="00567B73"/>
    <w:rsid w:val="00567E1A"/>
    <w:rsid w:val="00567EFD"/>
    <w:rsid w:val="00567F94"/>
    <w:rsid w:val="005703A0"/>
    <w:rsid w:val="005708AD"/>
    <w:rsid w:val="0057136C"/>
    <w:rsid w:val="005713C9"/>
    <w:rsid w:val="00571ED9"/>
    <w:rsid w:val="0057247A"/>
    <w:rsid w:val="0057390B"/>
    <w:rsid w:val="0057475B"/>
    <w:rsid w:val="00574840"/>
    <w:rsid w:val="005749AE"/>
    <w:rsid w:val="0057520C"/>
    <w:rsid w:val="0057544C"/>
    <w:rsid w:val="00575B77"/>
    <w:rsid w:val="00575E21"/>
    <w:rsid w:val="00576415"/>
    <w:rsid w:val="00577BA0"/>
    <w:rsid w:val="0058022F"/>
    <w:rsid w:val="0058050A"/>
    <w:rsid w:val="005807F7"/>
    <w:rsid w:val="0058084D"/>
    <w:rsid w:val="005809C8"/>
    <w:rsid w:val="00580DA0"/>
    <w:rsid w:val="00581558"/>
    <w:rsid w:val="005819DD"/>
    <w:rsid w:val="00581F24"/>
    <w:rsid w:val="005821F7"/>
    <w:rsid w:val="0058267E"/>
    <w:rsid w:val="0058284F"/>
    <w:rsid w:val="00583314"/>
    <w:rsid w:val="00583624"/>
    <w:rsid w:val="00583902"/>
    <w:rsid w:val="005848EB"/>
    <w:rsid w:val="00585A20"/>
    <w:rsid w:val="00585B78"/>
    <w:rsid w:val="00585CE1"/>
    <w:rsid w:val="00586326"/>
    <w:rsid w:val="0058638D"/>
    <w:rsid w:val="0058639D"/>
    <w:rsid w:val="00586539"/>
    <w:rsid w:val="00586865"/>
    <w:rsid w:val="00586980"/>
    <w:rsid w:val="005869B1"/>
    <w:rsid w:val="00586C4E"/>
    <w:rsid w:val="005878CE"/>
    <w:rsid w:val="00587925"/>
    <w:rsid w:val="00587C5A"/>
    <w:rsid w:val="00587E6C"/>
    <w:rsid w:val="00587ECD"/>
    <w:rsid w:val="00587EFB"/>
    <w:rsid w:val="00587FB5"/>
    <w:rsid w:val="005901C2"/>
    <w:rsid w:val="005901DF"/>
    <w:rsid w:val="0059038B"/>
    <w:rsid w:val="0059081A"/>
    <w:rsid w:val="00590981"/>
    <w:rsid w:val="00590A08"/>
    <w:rsid w:val="00590AB5"/>
    <w:rsid w:val="00590B10"/>
    <w:rsid w:val="00590CEB"/>
    <w:rsid w:val="00590CFA"/>
    <w:rsid w:val="00591066"/>
    <w:rsid w:val="005911BD"/>
    <w:rsid w:val="00591392"/>
    <w:rsid w:val="005915A6"/>
    <w:rsid w:val="00591BA8"/>
    <w:rsid w:val="00591ED3"/>
    <w:rsid w:val="0059237A"/>
    <w:rsid w:val="00592423"/>
    <w:rsid w:val="00592483"/>
    <w:rsid w:val="005927B6"/>
    <w:rsid w:val="00592977"/>
    <w:rsid w:val="00592E6C"/>
    <w:rsid w:val="00593152"/>
    <w:rsid w:val="00593314"/>
    <w:rsid w:val="00593A65"/>
    <w:rsid w:val="00593BAA"/>
    <w:rsid w:val="00593D96"/>
    <w:rsid w:val="005944E3"/>
    <w:rsid w:val="00595252"/>
    <w:rsid w:val="00595271"/>
    <w:rsid w:val="005953F5"/>
    <w:rsid w:val="005959D7"/>
    <w:rsid w:val="0059636F"/>
    <w:rsid w:val="00596576"/>
    <w:rsid w:val="00596B6C"/>
    <w:rsid w:val="00596F1B"/>
    <w:rsid w:val="00597ABB"/>
    <w:rsid w:val="00597B86"/>
    <w:rsid w:val="00597CFC"/>
    <w:rsid w:val="00597EF4"/>
    <w:rsid w:val="005A0353"/>
    <w:rsid w:val="005A03CA"/>
    <w:rsid w:val="005A0AAB"/>
    <w:rsid w:val="005A0C1B"/>
    <w:rsid w:val="005A0DBB"/>
    <w:rsid w:val="005A0E12"/>
    <w:rsid w:val="005A0F85"/>
    <w:rsid w:val="005A16B5"/>
    <w:rsid w:val="005A1950"/>
    <w:rsid w:val="005A2482"/>
    <w:rsid w:val="005A28E1"/>
    <w:rsid w:val="005A3146"/>
    <w:rsid w:val="005A3311"/>
    <w:rsid w:val="005A339A"/>
    <w:rsid w:val="005A3512"/>
    <w:rsid w:val="005A3C28"/>
    <w:rsid w:val="005A3EE2"/>
    <w:rsid w:val="005A3F59"/>
    <w:rsid w:val="005A450D"/>
    <w:rsid w:val="005A478D"/>
    <w:rsid w:val="005A482C"/>
    <w:rsid w:val="005A546B"/>
    <w:rsid w:val="005A5510"/>
    <w:rsid w:val="005A5711"/>
    <w:rsid w:val="005A57BA"/>
    <w:rsid w:val="005A5870"/>
    <w:rsid w:val="005A5ED4"/>
    <w:rsid w:val="005A6E08"/>
    <w:rsid w:val="005A7769"/>
    <w:rsid w:val="005A7774"/>
    <w:rsid w:val="005A7784"/>
    <w:rsid w:val="005A77C0"/>
    <w:rsid w:val="005A7B22"/>
    <w:rsid w:val="005B00BE"/>
    <w:rsid w:val="005B06F1"/>
    <w:rsid w:val="005B0B7E"/>
    <w:rsid w:val="005B0CAA"/>
    <w:rsid w:val="005B0F04"/>
    <w:rsid w:val="005B0F75"/>
    <w:rsid w:val="005B1B60"/>
    <w:rsid w:val="005B1BB7"/>
    <w:rsid w:val="005B1C54"/>
    <w:rsid w:val="005B22AB"/>
    <w:rsid w:val="005B28AA"/>
    <w:rsid w:val="005B2DA8"/>
    <w:rsid w:val="005B2EC3"/>
    <w:rsid w:val="005B32A2"/>
    <w:rsid w:val="005B32E1"/>
    <w:rsid w:val="005B33BD"/>
    <w:rsid w:val="005B3BC1"/>
    <w:rsid w:val="005B3E03"/>
    <w:rsid w:val="005B4927"/>
    <w:rsid w:val="005B4BEB"/>
    <w:rsid w:val="005B4E63"/>
    <w:rsid w:val="005B50D4"/>
    <w:rsid w:val="005B5446"/>
    <w:rsid w:val="005B5932"/>
    <w:rsid w:val="005B5D70"/>
    <w:rsid w:val="005B6062"/>
    <w:rsid w:val="005B60E8"/>
    <w:rsid w:val="005B665C"/>
    <w:rsid w:val="005B76E9"/>
    <w:rsid w:val="005B7D01"/>
    <w:rsid w:val="005C000A"/>
    <w:rsid w:val="005C01A5"/>
    <w:rsid w:val="005C0635"/>
    <w:rsid w:val="005C0B8A"/>
    <w:rsid w:val="005C0BE3"/>
    <w:rsid w:val="005C2175"/>
    <w:rsid w:val="005C24D3"/>
    <w:rsid w:val="005C284D"/>
    <w:rsid w:val="005C2EDB"/>
    <w:rsid w:val="005C3361"/>
    <w:rsid w:val="005C34AA"/>
    <w:rsid w:val="005C3672"/>
    <w:rsid w:val="005C3763"/>
    <w:rsid w:val="005C3C3D"/>
    <w:rsid w:val="005C3D04"/>
    <w:rsid w:val="005C41C8"/>
    <w:rsid w:val="005C4234"/>
    <w:rsid w:val="005C4502"/>
    <w:rsid w:val="005C4AA1"/>
    <w:rsid w:val="005C4AAB"/>
    <w:rsid w:val="005C4F9A"/>
    <w:rsid w:val="005C524B"/>
    <w:rsid w:val="005C5A2F"/>
    <w:rsid w:val="005C5C64"/>
    <w:rsid w:val="005C61E9"/>
    <w:rsid w:val="005C6B80"/>
    <w:rsid w:val="005C77C1"/>
    <w:rsid w:val="005C7D2B"/>
    <w:rsid w:val="005D0157"/>
    <w:rsid w:val="005D0477"/>
    <w:rsid w:val="005D08F7"/>
    <w:rsid w:val="005D09E9"/>
    <w:rsid w:val="005D0E9B"/>
    <w:rsid w:val="005D0F6B"/>
    <w:rsid w:val="005D124D"/>
    <w:rsid w:val="005D1531"/>
    <w:rsid w:val="005D1591"/>
    <w:rsid w:val="005D2221"/>
    <w:rsid w:val="005D2501"/>
    <w:rsid w:val="005D2990"/>
    <w:rsid w:val="005D2DE5"/>
    <w:rsid w:val="005D2E85"/>
    <w:rsid w:val="005D3133"/>
    <w:rsid w:val="005D32AD"/>
    <w:rsid w:val="005D33EB"/>
    <w:rsid w:val="005D36D1"/>
    <w:rsid w:val="005D3F00"/>
    <w:rsid w:val="005D4083"/>
    <w:rsid w:val="005D4095"/>
    <w:rsid w:val="005D4431"/>
    <w:rsid w:val="005D4494"/>
    <w:rsid w:val="005D44EC"/>
    <w:rsid w:val="005D4844"/>
    <w:rsid w:val="005D485A"/>
    <w:rsid w:val="005D48FF"/>
    <w:rsid w:val="005D496C"/>
    <w:rsid w:val="005D497D"/>
    <w:rsid w:val="005D5112"/>
    <w:rsid w:val="005D5177"/>
    <w:rsid w:val="005D5240"/>
    <w:rsid w:val="005D5477"/>
    <w:rsid w:val="005D5493"/>
    <w:rsid w:val="005D56ED"/>
    <w:rsid w:val="005D5C64"/>
    <w:rsid w:val="005D6C9B"/>
    <w:rsid w:val="005D6DA1"/>
    <w:rsid w:val="005D7785"/>
    <w:rsid w:val="005D79AB"/>
    <w:rsid w:val="005D79CE"/>
    <w:rsid w:val="005E108D"/>
    <w:rsid w:val="005E114A"/>
    <w:rsid w:val="005E1230"/>
    <w:rsid w:val="005E135D"/>
    <w:rsid w:val="005E216F"/>
    <w:rsid w:val="005E270C"/>
    <w:rsid w:val="005E27D0"/>
    <w:rsid w:val="005E2DE4"/>
    <w:rsid w:val="005E3AD6"/>
    <w:rsid w:val="005E3B9E"/>
    <w:rsid w:val="005E4441"/>
    <w:rsid w:val="005E480A"/>
    <w:rsid w:val="005E5023"/>
    <w:rsid w:val="005E5196"/>
    <w:rsid w:val="005E56EF"/>
    <w:rsid w:val="005E57A0"/>
    <w:rsid w:val="005E57CC"/>
    <w:rsid w:val="005E5A14"/>
    <w:rsid w:val="005E6A1A"/>
    <w:rsid w:val="005E72BB"/>
    <w:rsid w:val="005E73CA"/>
    <w:rsid w:val="005E7484"/>
    <w:rsid w:val="005E79C5"/>
    <w:rsid w:val="005E7DCA"/>
    <w:rsid w:val="005F00E6"/>
    <w:rsid w:val="005F00ED"/>
    <w:rsid w:val="005F0259"/>
    <w:rsid w:val="005F02C1"/>
    <w:rsid w:val="005F04D8"/>
    <w:rsid w:val="005F04F0"/>
    <w:rsid w:val="005F0BC7"/>
    <w:rsid w:val="005F1C71"/>
    <w:rsid w:val="005F2932"/>
    <w:rsid w:val="005F2D13"/>
    <w:rsid w:val="005F3488"/>
    <w:rsid w:val="005F35F0"/>
    <w:rsid w:val="005F3B61"/>
    <w:rsid w:val="005F3B74"/>
    <w:rsid w:val="005F3E24"/>
    <w:rsid w:val="005F3FCE"/>
    <w:rsid w:val="005F413B"/>
    <w:rsid w:val="005F4ADA"/>
    <w:rsid w:val="005F51AB"/>
    <w:rsid w:val="005F5253"/>
    <w:rsid w:val="005F5386"/>
    <w:rsid w:val="005F6646"/>
    <w:rsid w:val="005F675F"/>
    <w:rsid w:val="005F714C"/>
    <w:rsid w:val="005F7422"/>
    <w:rsid w:val="005F75AE"/>
    <w:rsid w:val="005F7662"/>
    <w:rsid w:val="005F7D36"/>
    <w:rsid w:val="005F7E7A"/>
    <w:rsid w:val="00600136"/>
    <w:rsid w:val="006004DB"/>
    <w:rsid w:val="006006DB"/>
    <w:rsid w:val="00600DC0"/>
    <w:rsid w:val="00601410"/>
    <w:rsid w:val="00601455"/>
    <w:rsid w:val="00601D88"/>
    <w:rsid w:val="00602053"/>
    <w:rsid w:val="00602077"/>
    <w:rsid w:val="00602099"/>
    <w:rsid w:val="0060270C"/>
    <w:rsid w:val="00602731"/>
    <w:rsid w:val="006029B4"/>
    <w:rsid w:val="00603303"/>
    <w:rsid w:val="00603BE1"/>
    <w:rsid w:val="00604080"/>
    <w:rsid w:val="006041C3"/>
    <w:rsid w:val="00605006"/>
    <w:rsid w:val="006051ED"/>
    <w:rsid w:val="006053D6"/>
    <w:rsid w:val="006058EB"/>
    <w:rsid w:val="00605C02"/>
    <w:rsid w:val="00606187"/>
    <w:rsid w:val="00607358"/>
    <w:rsid w:val="00607869"/>
    <w:rsid w:val="00607A3B"/>
    <w:rsid w:val="006101FA"/>
    <w:rsid w:val="0061047D"/>
    <w:rsid w:val="006104B8"/>
    <w:rsid w:val="006107A6"/>
    <w:rsid w:val="00610826"/>
    <w:rsid w:val="0061085A"/>
    <w:rsid w:val="00611826"/>
    <w:rsid w:val="00611C07"/>
    <w:rsid w:val="00611C5F"/>
    <w:rsid w:val="00611D21"/>
    <w:rsid w:val="00611F2A"/>
    <w:rsid w:val="00612056"/>
    <w:rsid w:val="00612204"/>
    <w:rsid w:val="006131F7"/>
    <w:rsid w:val="006134E9"/>
    <w:rsid w:val="006136DD"/>
    <w:rsid w:val="00613B46"/>
    <w:rsid w:val="00613BD7"/>
    <w:rsid w:val="006144B9"/>
    <w:rsid w:val="00614A04"/>
    <w:rsid w:val="00614ABB"/>
    <w:rsid w:val="00614F0B"/>
    <w:rsid w:val="00615A6B"/>
    <w:rsid w:val="00615A8B"/>
    <w:rsid w:val="00616135"/>
    <w:rsid w:val="006162FF"/>
    <w:rsid w:val="0061640D"/>
    <w:rsid w:val="006167DF"/>
    <w:rsid w:val="00616D28"/>
    <w:rsid w:val="00617598"/>
    <w:rsid w:val="00617760"/>
    <w:rsid w:val="006201C7"/>
    <w:rsid w:val="006205AD"/>
    <w:rsid w:val="006206D3"/>
    <w:rsid w:val="006208F7"/>
    <w:rsid w:val="006211CB"/>
    <w:rsid w:val="006215DF"/>
    <w:rsid w:val="00621CE8"/>
    <w:rsid w:val="00621D03"/>
    <w:rsid w:val="00621D80"/>
    <w:rsid w:val="00621DA4"/>
    <w:rsid w:val="00622179"/>
    <w:rsid w:val="0062231D"/>
    <w:rsid w:val="006225AE"/>
    <w:rsid w:val="006228C6"/>
    <w:rsid w:val="006228DE"/>
    <w:rsid w:val="00622C94"/>
    <w:rsid w:val="00622EC4"/>
    <w:rsid w:val="00623609"/>
    <w:rsid w:val="00623D2B"/>
    <w:rsid w:val="00623D35"/>
    <w:rsid w:val="00623E18"/>
    <w:rsid w:val="00624105"/>
    <w:rsid w:val="00624AC8"/>
    <w:rsid w:val="00625670"/>
    <w:rsid w:val="006259BD"/>
    <w:rsid w:val="006262CC"/>
    <w:rsid w:val="00626885"/>
    <w:rsid w:val="00626E43"/>
    <w:rsid w:val="00626FCE"/>
    <w:rsid w:val="00627174"/>
    <w:rsid w:val="0062781F"/>
    <w:rsid w:val="00627D50"/>
    <w:rsid w:val="00630103"/>
    <w:rsid w:val="0063024D"/>
    <w:rsid w:val="00630501"/>
    <w:rsid w:val="006306F1"/>
    <w:rsid w:val="00630EBD"/>
    <w:rsid w:val="00630F55"/>
    <w:rsid w:val="006311B7"/>
    <w:rsid w:val="00631770"/>
    <w:rsid w:val="006317F1"/>
    <w:rsid w:val="00631B08"/>
    <w:rsid w:val="00631B8B"/>
    <w:rsid w:val="006322A9"/>
    <w:rsid w:val="0063300B"/>
    <w:rsid w:val="006334C1"/>
    <w:rsid w:val="00633A13"/>
    <w:rsid w:val="00633B33"/>
    <w:rsid w:val="00634030"/>
    <w:rsid w:val="006344FB"/>
    <w:rsid w:val="006348AE"/>
    <w:rsid w:val="00634B46"/>
    <w:rsid w:val="00634D18"/>
    <w:rsid w:val="0063509B"/>
    <w:rsid w:val="006354E4"/>
    <w:rsid w:val="006363DC"/>
    <w:rsid w:val="00636577"/>
    <w:rsid w:val="00636596"/>
    <w:rsid w:val="0063686A"/>
    <w:rsid w:val="00636B74"/>
    <w:rsid w:val="00637142"/>
    <w:rsid w:val="00637362"/>
    <w:rsid w:val="0063742E"/>
    <w:rsid w:val="00637A05"/>
    <w:rsid w:val="00640723"/>
    <w:rsid w:val="00640A56"/>
    <w:rsid w:val="00640E2D"/>
    <w:rsid w:val="00641097"/>
    <w:rsid w:val="00641282"/>
    <w:rsid w:val="006413F5"/>
    <w:rsid w:val="00641510"/>
    <w:rsid w:val="0064154C"/>
    <w:rsid w:val="0064244A"/>
    <w:rsid w:val="006429AD"/>
    <w:rsid w:val="00643075"/>
    <w:rsid w:val="00643302"/>
    <w:rsid w:val="00644305"/>
    <w:rsid w:val="006443B2"/>
    <w:rsid w:val="00644744"/>
    <w:rsid w:val="00644B3D"/>
    <w:rsid w:val="00644C17"/>
    <w:rsid w:val="0064555B"/>
    <w:rsid w:val="00645594"/>
    <w:rsid w:val="00645C86"/>
    <w:rsid w:val="00645FC2"/>
    <w:rsid w:val="00646544"/>
    <w:rsid w:val="00646D87"/>
    <w:rsid w:val="00646F34"/>
    <w:rsid w:val="006471B5"/>
    <w:rsid w:val="00647436"/>
    <w:rsid w:val="00647B06"/>
    <w:rsid w:val="00647C36"/>
    <w:rsid w:val="00647E78"/>
    <w:rsid w:val="006501C5"/>
    <w:rsid w:val="00650862"/>
    <w:rsid w:val="00650934"/>
    <w:rsid w:val="00650935"/>
    <w:rsid w:val="00650E1A"/>
    <w:rsid w:val="0065121B"/>
    <w:rsid w:val="0065137E"/>
    <w:rsid w:val="00651386"/>
    <w:rsid w:val="00651522"/>
    <w:rsid w:val="00652BC4"/>
    <w:rsid w:val="00653220"/>
    <w:rsid w:val="006536C0"/>
    <w:rsid w:val="006538A5"/>
    <w:rsid w:val="00653BE9"/>
    <w:rsid w:val="00653CC9"/>
    <w:rsid w:val="00653CE0"/>
    <w:rsid w:val="00653FA2"/>
    <w:rsid w:val="00653FAD"/>
    <w:rsid w:val="0065408B"/>
    <w:rsid w:val="00654419"/>
    <w:rsid w:val="00654445"/>
    <w:rsid w:val="006545EB"/>
    <w:rsid w:val="00654973"/>
    <w:rsid w:val="00654A39"/>
    <w:rsid w:val="00655146"/>
    <w:rsid w:val="006552FF"/>
    <w:rsid w:val="006563F2"/>
    <w:rsid w:val="00657070"/>
    <w:rsid w:val="00657138"/>
    <w:rsid w:val="0065757A"/>
    <w:rsid w:val="00657FEF"/>
    <w:rsid w:val="0066084E"/>
    <w:rsid w:val="00660BB9"/>
    <w:rsid w:val="006614C7"/>
    <w:rsid w:val="0066254E"/>
    <w:rsid w:val="00662734"/>
    <w:rsid w:val="00662FB1"/>
    <w:rsid w:val="0066345C"/>
    <w:rsid w:val="0066346D"/>
    <w:rsid w:val="006635D7"/>
    <w:rsid w:val="00663FB2"/>
    <w:rsid w:val="00664586"/>
    <w:rsid w:val="00664AFB"/>
    <w:rsid w:val="00665282"/>
    <w:rsid w:val="00665686"/>
    <w:rsid w:val="006656D9"/>
    <w:rsid w:val="00665919"/>
    <w:rsid w:val="00666016"/>
    <w:rsid w:val="00666265"/>
    <w:rsid w:val="00666C47"/>
    <w:rsid w:val="00666DE8"/>
    <w:rsid w:val="00666FF5"/>
    <w:rsid w:val="006673D7"/>
    <w:rsid w:val="006675B6"/>
    <w:rsid w:val="006676E2"/>
    <w:rsid w:val="0067043D"/>
    <w:rsid w:val="006709FF"/>
    <w:rsid w:val="00670D81"/>
    <w:rsid w:val="00670E86"/>
    <w:rsid w:val="00671017"/>
    <w:rsid w:val="006711AE"/>
    <w:rsid w:val="00671212"/>
    <w:rsid w:val="006719EC"/>
    <w:rsid w:val="0067289E"/>
    <w:rsid w:val="00672BD7"/>
    <w:rsid w:val="00672E2E"/>
    <w:rsid w:val="00673011"/>
    <w:rsid w:val="00673036"/>
    <w:rsid w:val="006731B7"/>
    <w:rsid w:val="0067336C"/>
    <w:rsid w:val="006733DA"/>
    <w:rsid w:val="00673CFF"/>
    <w:rsid w:val="0067463F"/>
    <w:rsid w:val="0067491B"/>
    <w:rsid w:val="00674BCD"/>
    <w:rsid w:val="00674CE8"/>
    <w:rsid w:val="0067521B"/>
    <w:rsid w:val="00675B88"/>
    <w:rsid w:val="00675DF3"/>
    <w:rsid w:val="006769BD"/>
    <w:rsid w:val="00676E98"/>
    <w:rsid w:val="00677267"/>
    <w:rsid w:val="006774EF"/>
    <w:rsid w:val="0067784F"/>
    <w:rsid w:val="00677A81"/>
    <w:rsid w:val="00680965"/>
    <w:rsid w:val="00680B4A"/>
    <w:rsid w:val="00680EF4"/>
    <w:rsid w:val="0068113B"/>
    <w:rsid w:val="006816C9"/>
    <w:rsid w:val="00682473"/>
    <w:rsid w:val="00682710"/>
    <w:rsid w:val="00682916"/>
    <w:rsid w:val="0068291C"/>
    <w:rsid w:val="00682C8C"/>
    <w:rsid w:val="00682D84"/>
    <w:rsid w:val="0068383E"/>
    <w:rsid w:val="0068394E"/>
    <w:rsid w:val="006839A9"/>
    <w:rsid w:val="00683D36"/>
    <w:rsid w:val="00683EDE"/>
    <w:rsid w:val="00683F9F"/>
    <w:rsid w:val="0068414C"/>
    <w:rsid w:val="0068464F"/>
    <w:rsid w:val="006847D6"/>
    <w:rsid w:val="00684E50"/>
    <w:rsid w:val="006858A2"/>
    <w:rsid w:val="00685A60"/>
    <w:rsid w:val="00685DE8"/>
    <w:rsid w:val="006867D4"/>
    <w:rsid w:val="0068694D"/>
    <w:rsid w:val="00686D58"/>
    <w:rsid w:val="00686EAA"/>
    <w:rsid w:val="00687094"/>
    <w:rsid w:val="006875C9"/>
    <w:rsid w:val="00687A59"/>
    <w:rsid w:val="00687CD1"/>
    <w:rsid w:val="00687D58"/>
    <w:rsid w:val="00690275"/>
    <w:rsid w:val="006902E0"/>
    <w:rsid w:val="00690589"/>
    <w:rsid w:val="006905F1"/>
    <w:rsid w:val="006906F4"/>
    <w:rsid w:val="0069070C"/>
    <w:rsid w:val="006907D9"/>
    <w:rsid w:val="00690F1C"/>
    <w:rsid w:val="006913C6"/>
    <w:rsid w:val="0069186F"/>
    <w:rsid w:val="00691AD6"/>
    <w:rsid w:val="006921B5"/>
    <w:rsid w:val="00692FFC"/>
    <w:rsid w:val="00693152"/>
    <w:rsid w:val="00693A3F"/>
    <w:rsid w:val="00693D90"/>
    <w:rsid w:val="00693DE3"/>
    <w:rsid w:val="006941C8"/>
    <w:rsid w:val="0069473A"/>
    <w:rsid w:val="00694921"/>
    <w:rsid w:val="00694E35"/>
    <w:rsid w:val="006955A2"/>
    <w:rsid w:val="0069571A"/>
    <w:rsid w:val="0069576B"/>
    <w:rsid w:val="00695927"/>
    <w:rsid w:val="00695CC7"/>
    <w:rsid w:val="00695D9F"/>
    <w:rsid w:val="006961AF"/>
    <w:rsid w:val="006962EB"/>
    <w:rsid w:val="006963CB"/>
    <w:rsid w:val="006963D5"/>
    <w:rsid w:val="006964BA"/>
    <w:rsid w:val="006964BB"/>
    <w:rsid w:val="0069662A"/>
    <w:rsid w:val="00696AA3"/>
    <w:rsid w:val="00696E87"/>
    <w:rsid w:val="00696FA3"/>
    <w:rsid w:val="00697290"/>
    <w:rsid w:val="006972CB"/>
    <w:rsid w:val="006978D2"/>
    <w:rsid w:val="00697907"/>
    <w:rsid w:val="006979C2"/>
    <w:rsid w:val="00697AF8"/>
    <w:rsid w:val="00697EC3"/>
    <w:rsid w:val="006A00DE"/>
    <w:rsid w:val="006A0324"/>
    <w:rsid w:val="006A0435"/>
    <w:rsid w:val="006A1324"/>
    <w:rsid w:val="006A139D"/>
    <w:rsid w:val="006A1402"/>
    <w:rsid w:val="006A1663"/>
    <w:rsid w:val="006A17A4"/>
    <w:rsid w:val="006A1A15"/>
    <w:rsid w:val="006A1C40"/>
    <w:rsid w:val="006A22D2"/>
    <w:rsid w:val="006A237D"/>
    <w:rsid w:val="006A2517"/>
    <w:rsid w:val="006A2BBF"/>
    <w:rsid w:val="006A39C8"/>
    <w:rsid w:val="006A3FE2"/>
    <w:rsid w:val="006A4821"/>
    <w:rsid w:val="006A4C18"/>
    <w:rsid w:val="006A4E87"/>
    <w:rsid w:val="006A50A1"/>
    <w:rsid w:val="006A511A"/>
    <w:rsid w:val="006A5195"/>
    <w:rsid w:val="006A56BE"/>
    <w:rsid w:val="006A59B4"/>
    <w:rsid w:val="006A5B5D"/>
    <w:rsid w:val="006A5B8E"/>
    <w:rsid w:val="006A5BE5"/>
    <w:rsid w:val="006A6066"/>
    <w:rsid w:val="006A63E4"/>
    <w:rsid w:val="006A682D"/>
    <w:rsid w:val="006A7091"/>
    <w:rsid w:val="006A72F8"/>
    <w:rsid w:val="006A7438"/>
    <w:rsid w:val="006A7568"/>
    <w:rsid w:val="006A7592"/>
    <w:rsid w:val="006A7653"/>
    <w:rsid w:val="006A776B"/>
    <w:rsid w:val="006A78B1"/>
    <w:rsid w:val="006A7AE8"/>
    <w:rsid w:val="006A7F03"/>
    <w:rsid w:val="006B05B8"/>
    <w:rsid w:val="006B0697"/>
    <w:rsid w:val="006B079B"/>
    <w:rsid w:val="006B07EF"/>
    <w:rsid w:val="006B0D39"/>
    <w:rsid w:val="006B0EDC"/>
    <w:rsid w:val="006B118D"/>
    <w:rsid w:val="006B13D9"/>
    <w:rsid w:val="006B163C"/>
    <w:rsid w:val="006B16C2"/>
    <w:rsid w:val="006B18A8"/>
    <w:rsid w:val="006B225C"/>
    <w:rsid w:val="006B3208"/>
    <w:rsid w:val="006B361F"/>
    <w:rsid w:val="006B3844"/>
    <w:rsid w:val="006B42B4"/>
    <w:rsid w:val="006B44DB"/>
    <w:rsid w:val="006B46FE"/>
    <w:rsid w:val="006B48FA"/>
    <w:rsid w:val="006B4BCA"/>
    <w:rsid w:val="006B4F60"/>
    <w:rsid w:val="006B5783"/>
    <w:rsid w:val="006B5805"/>
    <w:rsid w:val="006B5880"/>
    <w:rsid w:val="006B5B3B"/>
    <w:rsid w:val="006B624C"/>
    <w:rsid w:val="006B7361"/>
    <w:rsid w:val="006B7390"/>
    <w:rsid w:val="006B767F"/>
    <w:rsid w:val="006B77F0"/>
    <w:rsid w:val="006B79F5"/>
    <w:rsid w:val="006B7A5A"/>
    <w:rsid w:val="006C0945"/>
    <w:rsid w:val="006C11D9"/>
    <w:rsid w:val="006C1EC5"/>
    <w:rsid w:val="006C21BF"/>
    <w:rsid w:val="006C24D3"/>
    <w:rsid w:val="006C2B1F"/>
    <w:rsid w:val="006C2BE2"/>
    <w:rsid w:val="006C2DA6"/>
    <w:rsid w:val="006C2FB5"/>
    <w:rsid w:val="006C354D"/>
    <w:rsid w:val="006C36E9"/>
    <w:rsid w:val="006C3AA3"/>
    <w:rsid w:val="006C3D11"/>
    <w:rsid w:val="006C41B2"/>
    <w:rsid w:val="006C4292"/>
    <w:rsid w:val="006C45EF"/>
    <w:rsid w:val="006C45F5"/>
    <w:rsid w:val="006C4664"/>
    <w:rsid w:val="006C475A"/>
    <w:rsid w:val="006C4C5F"/>
    <w:rsid w:val="006C5390"/>
    <w:rsid w:val="006C62E2"/>
    <w:rsid w:val="006C66D5"/>
    <w:rsid w:val="006C69C4"/>
    <w:rsid w:val="006C6DD9"/>
    <w:rsid w:val="006C6EAC"/>
    <w:rsid w:val="006C7405"/>
    <w:rsid w:val="006C79A5"/>
    <w:rsid w:val="006C7F1B"/>
    <w:rsid w:val="006D03CA"/>
    <w:rsid w:val="006D0554"/>
    <w:rsid w:val="006D0B46"/>
    <w:rsid w:val="006D0C7A"/>
    <w:rsid w:val="006D1480"/>
    <w:rsid w:val="006D1C05"/>
    <w:rsid w:val="006D1D51"/>
    <w:rsid w:val="006D2975"/>
    <w:rsid w:val="006D326B"/>
    <w:rsid w:val="006D3A48"/>
    <w:rsid w:val="006D3F24"/>
    <w:rsid w:val="006D417E"/>
    <w:rsid w:val="006D4F20"/>
    <w:rsid w:val="006D4F5B"/>
    <w:rsid w:val="006D5C9C"/>
    <w:rsid w:val="006D5CB5"/>
    <w:rsid w:val="006D5FAC"/>
    <w:rsid w:val="006D6323"/>
    <w:rsid w:val="006D6521"/>
    <w:rsid w:val="006D67AD"/>
    <w:rsid w:val="006D6A94"/>
    <w:rsid w:val="006D6B88"/>
    <w:rsid w:val="006D6C03"/>
    <w:rsid w:val="006D6E42"/>
    <w:rsid w:val="006D6EEB"/>
    <w:rsid w:val="006D704A"/>
    <w:rsid w:val="006D7B38"/>
    <w:rsid w:val="006D7D72"/>
    <w:rsid w:val="006D7E38"/>
    <w:rsid w:val="006E0050"/>
    <w:rsid w:val="006E01BD"/>
    <w:rsid w:val="006E01D1"/>
    <w:rsid w:val="006E0372"/>
    <w:rsid w:val="006E0400"/>
    <w:rsid w:val="006E07A2"/>
    <w:rsid w:val="006E08E2"/>
    <w:rsid w:val="006E112F"/>
    <w:rsid w:val="006E11F0"/>
    <w:rsid w:val="006E1206"/>
    <w:rsid w:val="006E1349"/>
    <w:rsid w:val="006E1789"/>
    <w:rsid w:val="006E1FF2"/>
    <w:rsid w:val="006E2497"/>
    <w:rsid w:val="006E2784"/>
    <w:rsid w:val="006E2A6B"/>
    <w:rsid w:val="006E2CE3"/>
    <w:rsid w:val="006E2D23"/>
    <w:rsid w:val="006E2E15"/>
    <w:rsid w:val="006E2EC2"/>
    <w:rsid w:val="006E3199"/>
    <w:rsid w:val="006E3217"/>
    <w:rsid w:val="006E34ED"/>
    <w:rsid w:val="006E36A9"/>
    <w:rsid w:val="006E3ABA"/>
    <w:rsid w:val="006E3C6C"/>
    <w:rsid w:val="006E40DB"/>
    <w:rsid w:val="006E41FD"/>
    <w:rsid w:val="006E43BD"/>
    <w:rsid w:val="006E47EE"/>
    <w:rsid w:val="006E4BAF"/>
    <w:rsid w:val="006E4CDD"/>
    <w:rsid w:val="006E4F28"/>
    <w:rsid w:val="006E5518"/>
    <w:rsid w:val="006E5C31"/>
    <w:rsid w:val="006E5DA0"/>
    <w:rsid w:val="006E64BC"/>
    <w:rsid w:val="006E6693"/>
    <w:rsid w:val="006E6B3B"/>
    <w:rsid w:val="006E709D"/>
    <w:rsid w:val="006E711A"/>
    <w:rsid w:val="006E7168"/>
    <w:rsid w:val="006E7332"/>
    <w:rsid w:val="006E76FD"/>
    <w:rsid w:val="006E7710"/>
    <w:rsid w:val="006E7A6A"/>
    <w:rsid w:val="006E7DE5"/>
    <w:rsid w:val="006F013A"/>
    <w:rsid w:val="006F021E"/>
    <w:rsid w:val="006F022F"/>
    <w:rsid w:val="006F036C"/>
    <w:rsid w:val="006F04FF"/>
    <w:rsid w:val="006F0615"/>
    <w:rsid w:val="006F0B5A"/>
    <w:rsid w:val="006F0D23"/>
    <w:rsid w:val="006F0F77"/>
    <w:rsid w:val="006F10F8"/>
    <w:rsid w:val="006F116F"/>
    <w:rsid w:val="006F1436"/>
    <w:rsid w:val="006F19A4"/>
    <w:rsid w:val="006F19EA"/>
    <w:rsid w:val="006F20C0"/>
    <w:rsid w:val="006F211A"/>
    <w:rsid w:val="006F3337"/>
    <w:rsid w:val="006F3539"/>
    <w:rsid w:val="006F3871"/>
    <w:rsid w:val="006F3A8A"/>
    <w:rsid w:val="006F3EE2"/>
    <w:rsid w:val="006F401F"/>
    <w:rsid w:val="006F4288"/>
    <w:rsid w:val="006F4AB2"/>
    <w:rsid w:val="006F4ED0"/>
    <w:rsid w:val="006F5138"/>
    <w:rsid w:val="006F55B6"/>
    <w:rsid w:val="006F5657"/>
    <w:rsid w:val="006F5ECA"/>
    <w:rsid w:val="006F601A"/>
    <w:rsid w:val="006F6044"/>
    <w:rsid w:val="006F6161"/>
    <w:rsid w:val="006F6D6B"/>
    <w:rsid w:val="006F7360"/>
    <w:rsid w:val="006F7E29"/>
    <w:rsid w:val="006F7FEC"/>
    <w:rsid w:val="007001AB"/>
    <w:rsid w:val="00700DE1"/>
    <w:rsid w:val="00700F16"/>
    <w:rsid w:val="007011B2"/>
    <w:rsid w:val="007012D9"/>
    <w:rsid w:val="00701E9A"/>
    <w:rsid w:val="00702033"/>
    <w:rsid w:val="00702142"/>
    <w:rsid w:val="0070247F"/>
    <w:rsid w:val="0070262E"/>
    <w:rsid w:val="00702BC0"/>
    <w:rsid w:val="00702FC7"/>
    <w:rsid w:val="00704216"/>
    <w:rsid w:val="0070458B"/>
    <w:rsid w:val="007045C8"/>
    <w:rsid w:val="00704E01"/>
    <w:rsid w:val="00704F72"/>
    <w:rsid w:val="007052B1"/>
    <w:rsid w:val="0070556E"/>
    <w:rsid w:val="0070589C"/>
    <w:rsid w:val="00705CA6"/>
    <w:rsid w:val="00705EFF"/>
    <w:rsid w:val="00705FDB"/>
    <w:rsid w:val="00706AA9"/>
    <w:rsid w:val="00706C61"/>
    <w:rsid w:val="007075AA"/>
    <w:rsid w:val="00707742"/>
    <w:rsid w:val="00707D30"/>
    <w:rsid w:val="00707DC4"/>
    <w:rsid w:val="00707EC7"/>
    <w:rsid w:val="007102CA"/>
    <w:rsid w:val="007107E0"/>
    <w:rsid w:val="00710ABE"/>
    <w:rsid w:val="00711043"/>
    <w:rsid w:val="007116B7"/>
    <w:rsid w:val="0071193B"/>
    <w:rsid w:val="0071197A"/>
    <w:rsid w:val="00711B37"/>
    <w:rsid w:val="007127A7"/>
    <w:rsid w:val="00712C1C"/>
    <w:rsid w:val="0071354D"/>
    <w:rsid w:val="00713979"/>
    <w:rsid w:val="00713CEC"/>
    <w:rsid w:val="007143DA"/>
    <w:rsid w:val="00714662"/>
    <w:rsid w:val="007146AC"/>
    <w:rsid w:val="0071546E"/>
    <w:rsid w:val="007158BD"/>
    <w:rsid w:val="00715CA7"/>
    <w:rsid w:val="007161C0"/>
    <w:rsid w:val="00716A36"/>
    <w:rsid w:val="0071740C"/>
    <w:rsid w:val="0071796E"/>
    <w:rsid w:val="00720045"/>
    <w:rsid w:val="00720278"/>
    <w:rsid w:val="007203F8"/>
    <w:rsid w:val="0072052A"/>
    <w:rsid w:val="00720CF3"/>
    <w:rsid w:val="007214DF"/>
    <w:rsid w:val="007215CC"/>
    <w:rsid w:val="00721668"/>
    <w:rsid w:val="00721673"/>
    <w:rsid w:val="00721DB7"/>
    <w:rsid w:val="00722366"/>
    <w:rsid w:val="007224BF"/>
    <w:rsid w:val="00723567"/>
    <w:rsid w:val="007235EF"/>
    <w:rsid w:val="007235F0"/>
    <w:rsid w:val="00723716"/>
    <w:rsid w:val="00723828"/>
    <w:rsid w:val="007239F6"/>
    <w:rsid w:val="00723A33"/>
    <w:rsid w:val="00724AF8"/>
    <w:rsid w:val="00725066"/>
    <w:rsid w:val="0072515F"/>
    <w:rsid w:val="00725205"/>
    <w:rsid w:val="0072542A"/>
    <w:rsid w:val="0072555C"/>
    <w:rsid w:val="0072565B"/>
    <w:rsid w:val="00725FFC"/>
    <w:rsid w:val="00726338"/>
    <w:rsid w:val="007265A5"/>
    <w:rsid w:val="00726607"/>
    <w:rsid w:val="0072677E"/>
    <w:rsid w:val="00726A7A"/>
    <w:rsid w:val="00726F71"/>
    <w:rsid w:val="0072713A"/>
    <w:rsid w:val="00727486"/>
    <w:rsid w:val="007274F9"/>
    <w:rsid w:val="007276AF"/>
    <w:rsid w:val="00727F0A"/>
    <w:rsid w:val="007307D1"/>
    <w:rsid w:val="00730BAC"/>
    <w:rsid w:val="0073108A"/>
    <w:rsid w:val="007312AB"/>
    <w:rsid w:val="007312D9"/>
    <w:rsid w:val="00731838"/>
    <w:rsid w:val="00731ACD"/>
    <w:rsid w:val="00731E73"/>
    <w:rsid w:val="007321D5"/>
    <w:rsid w:val="00732216"/>
    <w:rsid w:val="0073267A"/>
    <w:rsid w:val="00732890"/>
    <w:rsid w:val="00732929"/>
    <w:rsid w:val="00732BA4"/>
    <w:rsid w:val="00732C53"/>
    <w:rsid w:val="0073310C"/>
    <w:rsid w:val="007331FA"/>
    <w:rsid w:val="007336A6"/>
    <w:rsid w:val="00733A7E"/>
    <w:rsid w:val="00734369"/>
    <w:rsid w:val="0073460A"/>
    <w:rsid w:val="00734DBF"/>
    <w:rsid w:val="00734F05"/>
    <w:rsid w:val="0073583A"/>
    <w:rsid w:val="007359B8"/>
    <w:rsid w:val="007359CC"/>
    <w:rsid w:val="00735A31"/>
    <w:rsid w:val="00735B9A"/>
    <w:rsid w:val="00735D97"/>
    <w:rsid w:val="00735E0D"/>
    <w:rsid w:val="007360D8"/>
    <w:rsid w:val="00736170"/>
    <w:rsid w:val="00736332"/>
    <w:rsid w:val="00736371"/>
    <w:rsid w:val="007364B7"/>
    <w:rsid w:val="007365A4"/>
    <w:rsid w:val="00736987"/>
    <w:rsid w:val="00736A7E"/>
    <w:rsid w:val="00736BC6"/>
    <w:rsid w:val="00736DCD"/>
    <w:rsid w:val="007372A0"/>
    <w:rsid w:val="00737458"/>
    <w:rsid w:val="007377D7"/>
    <w:rsid w:val="00737A24"/>
    <w:rsid w:val="00740320"/>
    <w:rsid w:val="007403D7"/>
    <w:rsid w:val="00740F11"/>
    <w:rsid w:val="007415CD"/>
    <w:rsid w:val="00741859"/>
    <w:rsid w:val="00741BBA"/>
    <w:rsid w:val="00741C25"/>
    <w:rsid w:val="00741EAE"/>
    <w:rsid w:val="00742271"/>
    <w:rsid w:val="00742472"/>
    <w:rsid w:val="00742AD0"/>
    <w:rsid w:val="00742CB6"/>
    <w:rsid w:val="00743021"/>
    <w:rsid w:val="007430E7"/>
    <w:rsid w:val="00743191"/>
    <w:rsid w:val="00743458"/>
    <w:rsid w:val="00743677"/>
    <w:rsid w:val="00743A5F"/>
    <w:rsid w:val="00743AE0"/>
    <w:rsid w:val="00743F9A"/>
    <w:rsid w:val="00744106"/>
    <w:rsid w:val="007448AD"/>
    <w:rsid w:val="00744FCE"/>
    <w:rsid w:val="00745257"/>
    <w:rsid w:val="007453CB"/>
    <w:rsid w:val="007454D7"/>
    <w:rsid w:val="00745745"/>
    <w:rsid w:val="007459C4"/>
    <w:rsid w:val="007460B6"/>
    <w:rsid w:val="007468DE"/>
    <w:rsid w:val="00746994"/>
    <w:rsid w:val="00746C9B"/>
    <w:rsid w:val="0074736C"/>
    <w:rsid w:val="007477D8"/>
    <w:rsid w:val="00747998"/>
    <w:rsid w:val="00747B3E"/>
    <w:rsid w:val="00747BF9"/>
    <w:rsid w:val="00747EF8"/>
    <w:rsid w:val="00750D7B"/>
    <w:rsid w:val="00750E04"/>
    <w:rsid w:val="00750EC4"/>
    <w:rsid w:val="00750FBE"/>
    <w:rsid w:val="007510BA"/>
    <w:rsid w:val="00751135"/>
    <w:rsid w:val="007513FE"/>
    <w:rsid w:val="00751743"/>
    <w:rsid w:val="00751A89"/>
    <w:rsid w:val="00751F77"/>
    <w:rsid w:val="0075208C"/>
    <w:rsid w:val="007520E2"/>
    <w:rsid w:val="0075212A"/>
    <w:rsid w:val="00752793"/>
    <w:rsid w:val="00752A6C"/>
    <w:rsid w:val="00752DAF"/>
    <w:rsid w:val="00752ED3"/>
    <w:rsid w:val="00752FD0"/>
    <w:rsid w:val="007536A3"/>
    <w:rsid w:val="00754508"/>
    <w:rsid w:val="00754603"/>
    <w:rsid w:val="007546B6"/>
    <w:rsid w:val="007547ED"/>
    <w:rsid w:val="007548B8"/>
    <w:rsid w:val="007549AD"/>
    <w:rsid w:val="0075507E"/>
    <w:rsid w:val="0075513D"/>
    <w:rsid w:val="00755273"/>
    <w:rsid w:val="00755475"/>
    <w:rsid w:val="007557F0"/>
    <w:rsid w:val="0075596E"/>
    <w:rsid w:val="00755DCF"/>
    <w:rsid w:val="00756066"/>
    <w:rsid w:val="00756B4F"/>
    <w:rsid w:val="00756E75"/>
    <w:rsid w:val="00756FC6"/>
    <w:rsid w:val="00757290"/>
    <w:rsid w:val="00757307"/>
    <w:rsid w:val="00757F9F"/>
    <w:rsid w:val="00757FE9"/>
    <w:rsid w:val="007602B6"/>
    <w:rsid w:val="00760443"/>
    <w:rsid w:val="007608A1"/>
    <w:rsid w:val="007610D7"/>
    <w:rsid w:val="007614A5"/>
    <w:rsid w:val="007615BE"/>
    <w:rsid w:val="00762017"/>
    <w:rsid w:val="007624D0"/>
    <w:rsid w:val="00762ED1"/>
    <w:rsid w:val="007632BC"/>
    <w:rsid w:val="007639F9"/>
    <w:rsid w:val="00763D49"/>
    <w:rsid w:val="00763FFE"/>
    <w:rsid w:val="007642E7"/>
    <w:rsid w:val="007645B8"/>
    <w:rsid w:val="00764697"/>
    <w:rsid w:val="007648EC"/>
    <w:rsid w:val="0076583A"/>
    <w:rsid w:val="0076627D"/>
    <w:rsid w:val="00766484"/>
    <w:rsid w:val="00766BFA"/>
    <w:rsid w:val="00766CF8"/>
    <w:rsid w:val="0076701F"/>
    <w:rsid w:val="007671DC"/>
    <w:rsid w:val="00767210"/>
    <w:rsid w:val="00767617"/>
    <w:rsid w:val="0076772D"/>
    <w:rsid w:val="0076790E"/>
    <w:rsid w:val="00767C76"/>
    <w:rsid w:val="00767F2F"/>
    <w:rsid w:val="0077041A"/>
    <w:rsid w:val="007706F8"/>
    <w:rsid w:val="00770BC8"/>
    <w:rsid w:val="00770C5C"/>
    <w:rsid w:val="00771554"/>
    <w:rsid w:val="00771B54"/>
    <w:rsid w:val="00771C05"/>
    <w:rsid w:val="00771F4D"/>
    <w:rsid w:val="00772179"/>
    <w:rsid w:val="00772240"/>
    <w:rsid w:val="00772378"/>
    <w:rsid w:val="007724DD"/>
    <w:rsid w:val="0077280F"/>
    <w:rsid w:val="00772937"/>
    <w:rsid w:val="00773085"/>
    <w:rsid w:val="007734E5"/>
    <w:rsid w:val="00773B38"/>
    <w:rsid w:val="00773DC3"/>
    <w:rsid w:val="00773E95"/>
    <w:rsid w:val="007746F1"/>
    <w:rsid w:val="0077472F"/>
    <w:rsid w:val="007749CE"/>
    <w:rsid w:val="00774AE0"/>
    <w:rsid w:val="00775365"/>
    <w:rsid w:val="007753E1"/>
    <w:rsid w:val="00775740"/>
    <w:rsid w:val="007759B0"/>
    <w:rsid w:val="00775BCC"/>
    <w:rsid w:val="00775E08"/>
    <w:rsid w:val="00775E60"/>
    <w:rsid w:val="00776042"/>
    <w:rsid w:val="00776193"/>
    <w:rsid w:val="00776298"/>
    <w:rsid w:val="0077675E"/>
    <w:rsid w:val="007767A5"/>
    <w:rsid w:val="0077685B"/>
    <w:rsid w:val="00776B8A"/>
    <w:rsid w:val="00776FCC"/>
    <w:rsid w:val="00777621"/>
    <w:rsid w:val="00777D85"/>
    <w:rsid w:val="00777F6A"/>
    <w:rsid w:val="00780057"/>
    <w:rsid w:val="00780102"/>
    <w:rsid w:val="00780263"/>
    <w:rsid w:val="00780275"/>
    <w:rsid w:val="00781968"/>
    <w:rsid w:val="00781A34"/>
    <w:rsid w:val="00781F90"/>
    <w:rsid w:val="007823BE"/>
    <w:rsid w:val="00782664"/>
    <w:rsid w:val="00782673"/>
    <w:rsid w:val="00782791"/>
    <w:rsid w:val="0078297A"/>
    <w:rsid w:val="00782EB3"/>
    <w:rsid w:val="007833D6"/>
    <w:rsid w:val="00783B6A"/>
    <w:rsid w:val="00784B79"/>
    <w:rsid w:val="0078571B"/>
    <w:rsid w:val="00785A2B"/>
    <w:rsid w:val="00785FB1"/>
    <w:rsid w:val="0078605D"/>
    <w:rsid w:val="00786EEF"/>
    <w:rsid w:val="00786F27"/>
    <w:rsid w:val="00787301"/>
    <w:rsid w:val="00787346"/>
    <w:rsid w:val="007874CB"/>
    <w:rsid w:val="0078755D"/>
    <w:rsid w:val="007877AE"/>
    <w:rsid w:val="00787818"/>
    <w:rsid w:val="00790344"/>
    <w:rsid w:val="0079046B"/>
    <w:rsid w:val="00790D0C"/>
    <w:rsid w:val="00790EFB"/>
    <w:rsid w:val="00791259"/>
    <w:rsid w:val="00791B7A"/>
    <w:rsid w:val="00792457"/>
    <w:rsid w:val="00792CE0"/>
    <w:rsid w:val="00792F9D"/>
    <w:rsid w:val="0079378D"/>
    <w:rsid w:val="00793B2D"/>
    <w:rsid w:val="00793DBB"/>
    <w:rsid w:val="00794175"/>
    <w:rsid w:val="00794482"/>
    <w:rsid w:val="007944DE"/>
    <w:rsid w:val="007946AD"/>
    <w:rsid w:val="007946B9"/>
    <w:rsid w:val="00794995"/>
    <w:rsid w:val="00794C47"/>
    <w:rsid w:val="00794E95"/>
    <w:rsid w:val="007954F0"/>
    <w:rsid w:val="00795B80"/>
    <w:rsid w:val="00796468"/>
    <w:rsid w:val="0079646D"/>
    <w:rsid w:val="007965CF"/>
    <w:rsid w:val="007967AC"/>
    <w:rsid w:val="00797A68"/>
    <w:rsid w:val="00797AAD"/>
    <w:rsid w:val="00797CB8"/>
    <w:rsid w:val="00797EB7"/>
    <w:rsid w:val="007A02AF"/>
    <w:rsid w:val="007A0FD8"/>
    <w:rsid w:val="007A13AF"/>
    <w:rsid w:val="007A15B2"/>
    <w:rsid w:val="007A19B6"/>
    <w:rsid w:val="007A1B88"/>
    <w:rsid w:val="007A1D6E"/>
    <w:rsid w:val="007A2903"/>
    <w:rsid w:val="007A2989"/>
    <w:rsid w:val="007A2A6B"/>
    <w:rsid w:val="007A2BB3"/>
    <w:rsid w:val="007A2C85"/>
    <w:rsid w:val="007A31D8"/>
    <w:rsid w:val="007A33F7"/>
    <w:rsid w:val="007A3503"/>
    <w:rsid w:val="007A3ACB"/>
    <w:rsid w:val="007A3D80"/>
    <w:rsid w:val="007A4061"/>
    <w:rsid w:val="007A411E"/>
    <w:rsid w:val="007A4652"/>
    <w:rsid w:val="007A4689"/>
    <w:rsid w:val="007A49E3"/>
    <w:rsid w:val="007A54AA"/>
    <w:rsid w:val="007A5554"/>
    <w:rsid w:val="007A5976"/>
    <w:rsid w:val="007A5C2C"/>
    <w:rsid w:val="007A5C9B"/>
    <w:rsid w:val="007A5CF3"/>
    <w:rsid w:val="007A5FAB"/>
    <w:rsid w:val="007A6413"/>
    <w:rsid w:val="007A655E"/>
    <w:rsid w:val="007A718B"/>
    <w:rsid w:val="007A7437"/>
    <w:rsid w:val="007A782E"/>
    <w:rsid w:val="007B01DB"/>
    <w:rsid w:val="007B0B65"/>
    <w:rsid w:val="007B0B79"/>
    <w:rsid w:val="007B0D04"/>
    <w:rsid w:val="007B0EAC"/>
    <w:rsid w:val="007B0FCD"/>
    <w:rsid w:val="007B1166"/>
    <w:rsid w:val="007B124C"/>
    <w:rsid w:val="007B198C"/>
    <w:rsid w:val="007B1DFE"/>
    <w:rsid w:val="007B246D"/>
    <w:rsid w:val="007B2815"/>
    <w:rsid w:val="007B2A18"/>
    <w:rsid w:val="007B2DCC"/>
    <w:rsid w:val="007B2EE0"/>
    <w:rsid w:val="007B30E1"/>
    <w:rsid w:val="007B359B"/>
    <w:rsid w:val="007B3872"/>
    <w:rsid w:val="007B395E"/>
    <w:rsid w:val="007B4407"/>
    <w:rsid w:val="007B4435"/>
    <w:rsid w:val="007B44D8"/>
    <w:rsid w:val="007B4510"/>
    <w:rsid w:val="007B504F"/>
    <w:rsid w:val="007B51EA"/>
    <w:rsid w:val="007B588D"/>
    <w:rsid w:val="007B66EE"/>
    <w:rsid w:val="007B6898"/>
    <w:rsid w:val="007B694C"/>
    <w:rsid w:val="007B6D04"/>
    <w:rsid w:val="007B6FCE"/>
    <w:rsid w:val="007B6FE7"/>
    <w:rsid w:val="007B70E8"/>
    <w:rsid w:val="007B73E2"/>
    <w:rsid w:val="007C01A2"/>
    <w:rsid w:val="007C0290"/>
    <w:rsid w:val="007C0305"/>
    <w:rsid w:val="007C043A"/>
    <w:rsid w:val="007C0BE4"/>
    <w:rsid w:val="007C102C"/>
    <w:rsid w:val="007C1654"/>
    <w:rsid w:val="007C1D46"/>
    <w:rsid w:val="007C1E47"/>
    <w:rsid w:val="007C2030"/>
    <w:rsid w:val="007C23A4"/>
    <w:rsid w:val="007C247E"/>
    <w:rsid w:val="007C29A3"/>
    <w:rsid w:val="007C2CF9"/>
    <w:rsid w:val="007C31D6"/>
    <w:rsid w:val="007C34F7"/>
    <w:rsid w:val="007C374C"/>
    <w:rsid w:val="007C4089"/>
    <w:rsid w:val="007C4376"/>
    <w:rsid w:val="007C4466"/>
    <w:rsid w:val="007C45B8"/>
    <w:rsid w:val="007C4EAB"/>
    <w:rsid w:val="007C5504"/>
    <w:rsid w:val="007C5832"/>
    <w:rsid w:val="007C5BF5"/>
    <w:rsid w:val="007C5D69"/>
    <w:rsid w:val="007C5DC8"/>
    <w:rsid w:val="007C60D4"/>
    <w:rsid w:val="007C6285"/>
    <w:rsid w:val="007C6292"/>
    <w:rsid w:val="007C685A"/>
    <w:rsid w:val="007C6B38"/>
    <w:rsid w:val="007C6CF5"/>
    <w:rsid w:val="007C6F21"/>
    <w:rsid w:val="007C75D9"/>
    <w:rsid w:val="007C7B66"/>
    <w:rsid w:val="007D0163"/>
    <w:rsid w:val="007D0228"/>
    <w:rsid w:val="007D0257"/>
    <w:rsid w:val="007D0AB1"/>
    <w:rsid w:val="007D0B2C"/>
    <w:rsid w:val="007D0BD3"/>
    <w:rsid w:val="007D0C35"/>
    <w:rsid w:val="007D124A"/>
    <w:rsid w:val="007D12E5"/>
    <w:rsid w:val="007D1ADE"/>
    <w:rsid w:val="007D1DDE"/>
    <w:rsid w:val="007D2069"/>
    <w:rsid w:val="007D2328"/>
    <w:rsid w:val="007D2341"/>
    <w:rsid w:val="007D2FAA"/>
    <w:rsid w:val="007D332E"/>
    <w:rsid w:val="007D376F"/>
    <w:rsid w:val="007D3815"/>
    <w:rsid w:val="007D3A57"/>
    <w:rsid w:val="007D3AF4"/>
    <w:rsid w:val="007D413F"/>
    <w:rsid w:val="007D47EF"/>
    <w:rsid w:val="007D48DA"/>
    <w:rsid w:val="007D4C21"/>
    <w:rsid w:val="007D4C63"/>
    <w:rsid w:val="007D4C94"/>
    <w:rsid w:val="007D4D27"/>
    <w:rsid w:val="007D52DE"/>
    <w:rsid w:val="007D538A"/>
    <w:rsid w:val="007D5E12"/>
    <w:rsid w:val="007D610B"/>
    <w:rsid w:val="007D6707"/>
    <w:rsid w:val="007D6A6F"/>
    <w:rsid w:val="007D70FF"/>
    <w:rsid w:val="007D73F4"/>
    <w:rsid w:val="007D7B6D"/>
    <w:rsid w:val="007D7D02"/>
    <w:rsid w:val="007E0043"/>
    <w:rsid w:val="007E08CF"/>
    <w:rsid w:val="007E08FC"/>
    <w:rsid w:val="007E09F8"/>
    <w:rsid w:val="007E0B64"/>
    <w:rsid w:val="007E1915"/>
    <w:rsid w:val="007E1A0E"/>
    <w:rsid w:val="007E1D11"/>
    <w:rsid w:val="007E2CF7"/>
    <w:rsid w:val="007E2FE6"/>
    <w:rsid w:val="007E3E53"/>
    <w:rsid w:val="007E481C"/>
    <w:rsid w:val="007E4BAE"/>
    <w:rsid w:val="007E4EC7"/>
    <w:rsid w:val="007E500B"/>
    <w:rsid w:val="007E51A8"/>
    <w:rsid w:val="007E5AD1"/>
    <w:rsid w:val="007E5FDB"/>
    <w:rsid w:val="007E622C"/>
    <w:rsid w:val="007E626D"/>
    <w:rsid w:val="007E671E"/>
    <w:rsid w:val="007E688F"/>
    <w:rsid w:val="007E72A3"/>
    <w:rsid w:val="007E7606"/>
    <w:rsid w:val="007E7C95"/>
    <w:rsid w:val="007E7D19"/>
    <w:rsid w:val="007F00D1"/>
    <w:rsid w:val="007F02F7"/>
    <w:rsid w:val="007F063E"/>
    <w:rsid w:val="007F08DF"/>
    <w:rsid w:val="007F0C56"/>
    <w:rsid w:val="007F0EAF"/>
    <w:rsid w:val="007F10AE"/>
    <w:rsid w:val="007F19BA"/>
    <w:rsid w:val="007F207A"/>
    <w:rsid w:val="007F21F0"/>
    <w:rsid w:val="007F25D2"/>
    <w:rsid w:val="007F27F2"/>
    <w:rsid w:val="007F2831"/>
    <w:rsid w:val="007F2FA9"/>
    <w:rsid w:val="007F34FB"/>
    <w:rsid w:val="007F38C3"/>
    <w:rsid w:val="007F3DB8"/>
    <w:rsid w:val="007F3EFA"/>
    <w:rsid w:val="007F41F4"/>
    <w:rsid w:val="007F470B"/>
    <w:rsid w:val="007F47AD"/>
    <w:rsid w:val="007F489D"/>
    <w:rsid w:val="007F4A14"/>
    <w:rsid w:val="007F5832"/>
    <w:rsid w:val="007F5D94"/>
    <w:rsid w:val="007F63EE"/>
    <w:rsid w:val="007F6410"/>
    <w:rsid w:val="007F67C0"/>
    <w:rsid w:val="007F69BE"/>
    <w:rsid w:val="007F6DC6"/>
    <w:rsid w:val="007F701F"/>
    <w:rsid w:val="007F75E0"/>
    <w:rsid w:val="007F75F8"/>
    <w:rsid w:val="007F79CD"/>
    <w:rsid w:val="007F7CE6"/>
    <w:rsid w:val="008002C2"/>
    <w:rsid w:val="00800540"/>
    <w:rsid w:val="00800969"/>
    <w:rsid w:val="00800A76"/>
    <w:rsid w:val="00800B81"/>
    <w:rsid w:val="00800D3E"/>
    <w:rsid w:val="0080108C"/>
    <w:rsid w:val="008012A5"/>
    <w:rsid w:val="00801B9E"/>
    <w:rsid w:val="00801F61"/>
    <w:rsid w:val="00802431"/>
    <w:rsid w:val="008029BF"/>
    <w:rsid w:val="00802B7E"/>
    <w:rsid w:val="00802DB2"/>
    <w:rsid w:val="00802EFB"/>
    <w:rsid w:val="008038E4"/>
    <w:rsid w:val="00803926"/>
    <w:rsid w:val="00803D92"/>
    <w:rsid w:val="008041F5"/>
    <w:rsid w:val="00805717"/>
    <w:rsid w:val="0080589F"/>
    <w:rsid w:val="00805A77"/>
    <w:rsid w:val="00805CCD"/>
    <w:rsid w:val="0080624C"/>
    <w:rsid w:val="00806425"/>
    <w:rsid w:val="0080683E"/>
    <w:rsid w:val="008069AF"/>
    <w:rsid w:val="008069D6"/>
    <w:rsid w:val="00806F7E"/>
    <w:rsid w:val="00806FA6"/>
    <w:rsid w:val="0080708F"/>
    <w:rsid w:val="00807371"/>
    <w:rsid w:val="0081003C"/>
    <w:rsid w:val="0081015B"/>
    <w:rsid w:val="0081037B"/>
    <w:rsid w:val="008105E8"/>
    <w:rsid w:val="0081075B"/>
    <w:rsid w:val="00810C33"/>
    <w:rsid w:val="0081100C"/>
    <w:rsid w:val="0081110D"/>
    <w:rsid w:val="0081157B"/>
    <w:rsid w:val="00811668"/>
    <w:rsid w:val="00811B43"/>
    <w:rsid w:val="008121B3"/>
    <w:rsid w:val="00812608"/>
    <w:rsid w:val="0081293E"/>
    <w:rsid w:val="00812A0B"/>
    <w:rsid w:val="00812C9A"/>
    <w:rsid w:val="00813488"/>
    <w:rsid w:val="008136DE"/>
    <w:rsid w:val="00813C9B"/>
    <w:rsid w:val="00813FC9"/>
    <w:rsid w:val="00814684"/>
    <w:rsid w:val="008146B5"/>
    <w:rsid w:val="00814B21"/>
    <w:rsid w:val="008151AF"/>
    <w:rsid w:val="008156C3"/>
    <w:rsid w:val="00815C59"/>
    <w:rsid w:val="00815C9A"/>
    <w:rsid w:val="00816304"/>
    <w:rsid w:val="00816680"/>
    <w:rsid w:val="00816D4C"/>
    <w:rsid w:val="00816EA3"/>
    <w:rsid w:val="0081770A"/>
    <w:rsid w:val="00817AE8"/>
    <w:rsid w:val="008202C0"/>
    <w:rsid w:val="00820AE9"/>
    <w:rsid w:val="00820F2C"/>
    <w:rsid w:val="00821243"/>
    <w:rsid w:val="0082138F"/>
    <w:rsid w:val="00821802"/>
    <w:rsid w:val="00821823"/>
    <w:rsid w:val="00821DDB"/>
    <w:rsid w:val="008221C2"/>
    <w:rsid w:val="008222B1"/>
    <w:rsid w:val="008224B2"/>
    <w:rsid w:val="00822559"/>
    <w:rsid w:val="00822A88"/>
    <w:rsid w:val="00822F6C"/>
    <w:rsid w:val="00823BCE"/>
    <w:rsid w:val="00823F42"/>
    <w:rsid w:val="008250DD"/>
    <w:rsid w:val="00825153"/>
    <w:rsid w:val="008251A6"/>
    <w:rsid w:val="00825278"/>
    <w:rsid w:val="00825287"/>
    <w:rsid w:val="00825625"/>
    <w:rsid w:val="0082578C"/>
    <w:rsid w:val="008257E0"/>
    <w:rsid w:val="008259D1"/>
    <w:rsid w:val="00825C7B"/>
    <w:rsid w:val="00825C85"/>
    <w:rsid w:val="00825D7A"/>
    <w:rsid w:val="00825F3B"/>
    <w:rsid w:val="00826081"/>
    <w:rsid w:val="008266A5"/>
    <w:rsid w:val="008266D0"/>
    <w:rsid w:val="008267DC"/>
    <w:rsid w:val="008268A0"/>
    <w:rsid w:val="00826BB2"/>
    <w:rsid w:val="00826C22"/>
    <w:rsid w:val="008271D1"/>
    <w:rsid w:val="0082790C"/>
    <w:rsid w:val="00827D42"/>
    <w:rsid w:val="008300A6"/>
    <w:rsid w:val="00830391"/>
    <w:rsid w:val="008303D2"/>
    <w:rsid w:val="0083094F"/>
    <w:rsid w:val="00830AB3"/>
    <w:rsid w:val="00830C52"/>
    <w:rsid w:val="00830CB0"/>
    <w:rsid w:val="008314F3"/>
    <w:rsid w:val="00831D10"/>
    <w:rsid w:val="008322E2"/>
    <w:rsid w:val="00832B04"/>
    <w:rsid w:val="00832B0D"/>
    <w:rsid w:val="00832C10"/>
    <w:rsid w:val="00832E23"/>
    <w:rsid w:val="00832E87"/>
    <w:rsid w:val="00833837"/>
    <w:rsid w:val="008339B8"/>
    <w:rsid w:val="00833B55"/>
    <w:rsid w:val="00834010"/>
    <w:rsid w:val="0083412E"/>
    <w:rsid w:val="00834284"/>
    <w:rsid w:val="00834833"/>
    <w:rsid w:val="00835741"/>
    <w:rsid w:val="008357C4"/>
    <w:rsid w:val="0083603B"/>
    <w:rsid w:val="00836918"/>
    <w:rsid w:val="008370C3"/>
    <w:rsid w:val="00837533"/>
    <w:rsid w:val="008379D5"/>
    <w:rsid w:val="00837B00"/>
    <w:rsid w:val="008409F9"/>
    <w:rsid w:val="00840B12"/>
    <w:rsid w:val="00840B29"/>
    <w:rsid w:val="00840C2E"/>
    <w:rsid w:val="00840EC3"/>
    <w:rsid w:val="008410F8"/>
    <w:rsid w:val="0084113E"/>
    <w:rsid w:val="008411E4"/>
    <w:rsid w:val="008415AE"/>
    <w:rsid w:val="0084188C"/>
    <w:rsid w:val="0084241D"/>
    <w:rsid w:val="008427BD"/>
    <w:rsid w:val="0084287B"/>
    <w:rsid w:val="00842E0D"/>
    <w:rsid w:val="00842F64"/>
    <w:rsid w:val="00842FE6"/>
    <w:rsid w:val="0084319D"/>
    <w:rsid w:val="00843311"/>
    <w:rsid w:val="008433D0"/>
    <w:rsid w:val="0084369B"/>
    <w:rsid w:val="0084382A"/>
    <w:rsid w:val="00843E95"/>
    <w:rsid w:val="00843F6A"/>
    <w:rsid w:val="0084444E"/>
    <w:rsid w:val="00844638"/>
    <w:rsid w:val="00844F49"/>
    <w:rsid w:val="0084502A"/>
    <w:rsid w:val="0084555D"/>
    <w:rsid w:val="0084561F"/>
    <w:rsid w:val="00846147"/>
    <w:rsid w:val="008467D1"/>
    <w:rsid w:val="0084716E"/>
    <w:rsid w:val="0084746E"/>
    <w:rsid w:val="008475D3"/>
    <w:rsid w:val="0084768A"/>
    <w:rsid w:val="008479FE"/>
    <w:rsid w:val="00847B11"/>
    <w:rsid w:val="008504A5"/>
    <w:rsid w:val="00850A16"/>
    <w:rsid w:val="00850D03"/>
    <w:rsid w:val="00850D1A"/>
    <w:rsid w:val="00850D4B"/>
    <w:rsid w:val="0085163A"/>
    <w:rsid w:val="00851706"/>
    <w:rsid w:val="0085174C"/>
    <w:rsid w:val="008518E6"/>
    <w:rsid w:val="00851FA3"/>
    <w:rsid w:val="008527AD"/>
    <w:rsid w:val="00852ADC"/>
    <w:rsid w:val="00852D93"/>
    <w:rsid w:val="00853220"/>
    <w:rsid w:val="00853260"/>
    <w:rsid w:val="008536CC"/>
    <w:rsid w:val="0085384C"/>
    <w:rsid w:val="0085394B"/>
    <w:rsid w:val="00853E4B"/>
    <w:rsid w:val="008544D6"/>
    <w:rsid w:val="008545E7"/>
    <w:rsid w:val="008547BC"/>
    <w:rsid w:val="0085545F"/>
    <w:rsid w:val="00855535"/>
    <w:rsid w:val="00855871"/>
    <w:rsid w:val="00855BEA"/>
    <w:rsid w:val="00855EE3"/>
    <w:rsid w:val="008563D9"/>
    <w:rsid w:val="008565B5"/>
    <w:rsid w:val="008573D7"/>
    <w:rsid w:val="00857412"/>
    <w:rsid w:val="00857533"/>
    <w:rsid w:val="0085754F"/>
    <w:rsid w:val="008604D3"/>
    <w:rsid w:val="00860B1B"/>
    <w:rsid w:val="00861691"/>
    <w:rsid w:val="008618E5"/>
    <w:rsid w:val="00861B66"/>
    <w:rsid w:val="00861BE2"/>
    <w:rsid w:val="00861CDD"/>
    <w:rsid w:val="00862C6D"/>
    <w:rsid w:val="0086345F"/>
    <w:rsid w:val="008637DC"/>
    <w:rsid w:val="00863B3D"/>
    <w:rsid w:val="00863E40"/>
    <w:rsid w:val="00863FB6"/>
    <w:rsid w:val="00864217"/>
    <w:rsid w:val="00864BE0"/>
    <w:rsid w:val="00864DA7"/>
    <w:rsid w:val="00864FAA"/>
    <w:rsid w:val="00865261"/>
    <w:rsid w:val="008657AD"/>
    <w:rsid w:val="008659D3"/>
    <w:rsid w:val="00865CBC"/>
    <w:rsid w:val="00865D37"/>
    <w:rsid w:val="00865D9A"/>
    <w:rsid w:val="0086656A"/>
    <w:rsid w:val="00866622"/>
    <w:rsid w:val="00866BE8"/>
    <w:rsid w:val="00866C4B"/>
    <w:rsid w:val="00866D9A"/>
    <w:rsid w:val="00866EF6"/>
    <w:rsid w:val="00867D24"/>
    <w:rsid w:val="00867EC7"/>
    <w:rsid w:val="0087026E"/>
    <w:rsid w:val="0087055D"/>
    <w:rsid w:val="008706B4"/>
    <w:rsid w:val="0087074D"/>
    <w:rsid w:val="00870802"/>
    <w:rsid w:val="00870860"/>
    <w:rsid w:val="00870D47"/>
    <w:rsid w:val="00870DA0"/>
    <w:rsid w:val="008717FF"/>
    <w:rsid w:val="008720CF"/>
    <w:rsid w:val="00872325"/>
    <w:rsid w:val="008725D2"/>
    <w:rsid w:val="0087297A"/>
    <w:rsid w:val="00873722"/>
    <w:rsid w:val="00873B04"/>
    <w:rsid w:val="00874033"/>
    <w:rsid w:val="008753BD"/>
    <w:rsid w:val="008754AA"/>
    <w:rsid w:val="00875853"/>
    <w:rsid w:val="008762F0"/>
    <w:rsid w:val="00876739"/>
    <w:rsid w:val="00876B34"/>
    <w:rsid w:val="00876EEC"/>
    <w:rsid w:val="0087742F"/>
    <w:rsid w:val="00877722"/>
    <w:rsid w:val="008779CD"/>
    <w:rsid w:val="00877BD6"/>
    <w:rsid w:val="008800F5"/>
    <w:rsid w:val="008801E6"/>
    <w:rsid w:val="008805E8"/>
    <w:rsid w:val="00880FF2"/>
    <w:rsid w:val="0088130F"/>
    <w:rsid w:val="0088131D"/>
    <w:rsid w:val="00881ACD"/>
    <w:rsid w:val="00881EAA"/>
    <w:rsid w:val="008823F3"/>
    <w:rsid w:val="0088283C"/>
    <w:rsid w:val="008828AE"/>
    <w:rsid w:val="008832D8"/>
    <w:rsid w:val="00883862"/>
    <w:rsid w:val="00883918"/>
    <w:rsid w:val="00883AC5"/>
    <w:rsid w:val="00883CEA"/>
    <w:rsid w:val="00884A47"/>
    <w:rsid w:val="00884D7C"/>
    <w:rsid w:val="00884D9B"/>
    <w:rsid w:val="008850DA"/>
    <w:rsid w:val="008854CC"/>
    <w:rsid w:val="00886312"/>
    <w:rsid w:val="00887098"/>
    <w:rsid w:val="0088739B"/>
    <w:rsid w:val="008874DE"/>
    <w:rsid w:val="00887935"/>
    <w:rsid w:val="00887B34"/>
    <w:rsid w:val="00887FF8"/>
    <w:rsid w:val="00890792"/>
    <w:rsid w:val="00890957"/>
    <w:rsid w:val="00891D9B"/>
    <w:rsid w:val="00891E71"/>
    <w:rsid w:val="0089245A"/>
    <w:rsid w:val="00892579"/>
    <w:rsid w:val="00892610"/>
    <w:rsid w:val="008927DA"/>
    <w:rsid w:val="00892AB1"/>
    <w:rsid w:val="00892F05"/>
    <w:rsid w:val="00892FC9"/>
    <w:rsid w:val="008936B3"/>
    <w:rsid w:val="00893C52"/>
    <w:rsid w:val="008945DE"/>
    <w:rsid w:val="008946A3"/>
    <w:rsid w:val="00894754"/>
    <w:rsid w:val="00894F4B"/>
    <w:rsid w:val="00894F9F"/>
    <w:rsid w:val="00895010"/>
    <w:rsid w:val="00895B07"/>
    <w:rsid w:val="00895F98"/>
    <w:rsid w:val="008961E6"/>
    <w:rsid w:val="008963CA"/>
    <w:rsid w:val="00896BC7"/>
    <w:rsid w:val="00896BDE"/>
    <w:rsid w:val="008970E5"/>
    <w:rsid w:val="00897196"/>
    <w:rsid w:val="008976F9"/>
    <w:rsid w:val="00897E14"/>
    <w:rsid w:val="008A07C5"/>
    <w:rsid w:val="008A0903"/>
    <w:rsid w:val="008A0AB1"/>
    <w:rsid w:val="008A0C08"/>
    <w:rsid w:val="008A1259"/>
    <w:rsid w:val="008A13D9"/>
    <w:rsid w:val="008A208B"/>
    <w:rsid w:val="008A254A"/>
    <w:rsid w:val="008A29E7"/>
    <w:rsid w:val="008A2CB1"/>
    <w:rsid w:val="008A2F4B"/>
    <w:rsid w:val="008A31E4"/>
    <w:rsid w:val="008A323C"/>
    <w:rsid w:val="008A3429"/>
    <w:rsid w:val="008A3D0E"/>
    <w:rsid w:val="008A43BF"/>
    <w:rsid w:val="008A442C"/>
    <w:rsid w:val="008A4D65"/>
    <w:rsid w:val="008A520B"/>
    <w:rsid w:val="008A5C95"/>
    <w:rsid w:val="008A6112"/>
    <w:rsid w:val="008A61A8"/>
    <w:rsid w:val="008A624E"/>
    <w:rsid w:val="008A628F"/>
    <w:rsid w:val="008A6335"/>
    <w:rsid w:val="008A6A60"/>
    <w:rsid w:val="008A6AF6"/>
    <w:rsid w:val="008A6C8C"/>
    <w:rsid w:val="008A6FA0"/>
    <w:rsid w:val="008A7555"/>
    <w:rsid w:val="008A763A"/>
    <w:rsid w:val="008A774F"/>
    <w:rsid w:val="008A7B01"/>
    <w:rsid w:val="008A7BA1"/>
    <w:rsid w:val="008B01CB"/>
    <w:rsid w:val="008B044C"/>
    <w:rsid w:val="008B07FC"/>
    <w:rsid w:val="008B09F0"/>
    <w:rsid w:val="008B0E42"/>
    <w:rsid w:val="008B0F30"/>
    <w:rsid w:val="008B1559"/>
    <w:rsid w:val="008B16AD"/>
    <w:rsid w:val="008B1740"/>
    <w:rsid w:val="008B2552"/>
    <w:rsid w:val="008B29BA"/>
    <w:rsid w:val="008B2AFB"/>
    <w:rsid w:val="008B2BD6"/>
    <w:rsid w:val="008B2F84"/>
    <w:rsid w:val="008B2FC2"/>
    <w:rsid w:val="008B308C"/>
    <w:rsid w:val="008B3509"/>
    <w:rsid w:val="008B358B"/>
    <w:rsid w:val="008B36C3"/>
    <w:rsid w:val="008B36FD"/>
    <w:rsid w:val="008B37A8"/>
    <w:rsid w:val="008B3955"/>
    <w:rsid w:val="008B3BFE"/>
    <w:rsid w:val="008B3C7A"/>
    <w:rsid w:val="008B44B6"/>
    <w:rsid w:val="008B451C"/>
    <w:rsid w:val="008B4923"/>
    <w:rsid w:val="008B49E1"/>
    <w:rsid w:val="008B5233"/>
    <w:rsid w:val="008B5537"/>
    <w:rsid w:val="008B59A2"/>
    <w:rsid w:val="008B5B6F"/>
    <w:rsid w:val="008B5D7A"/>
    <w:rsid w:val="008B631F"/>
    <w:rsid w:val="008B64B5"/>
    <w:rsid w:val="008B69D4"/>
    <w:rsid w:val="008B6DD8"/>
    <w:rsid w:val="008B720D"/>
    <w:rsid w:val="008B74AA"/>
    <w:rsid w:val="008B7C91"/>
    <w:rsid w:val="008B7FA7"/>
    <w:rsid w:val="008B7FAB"/>
    <w:rsid w:val="008C039C"/>
    <w:rsid w:val="008C0497"/>
    <w:rsid w:val="008C04F1"/>
    <w:rsid w:val="008C09E2"/>
    <w:rsid w:val="008C0E62"/>
    <w:rsid w:val="008C10D5"/>
    <w:rsid w:val="008C17D8"/>
    <w:rsid w:val="008C1B8B"/>
    <w:rsid w:val="008C1C79"/>
    <w:rsid w:val="008C1F82"/>
    <w:rsid w:val="008C20E7"/>
    <w:rsid w:val="008C223B"/>
    <w:rsid w:val="008C2AA1"/>
    <w:rsid w:val="008C2DFD"/>
    <w:rsid w:val="008C3FB0"/>
    <w:rsid w:val="008C4106"/>
    <w:rsid w:val="008C4D15"/>
    <w:rsid w:val="008C5328"/>
    <w:rsid w:val="008C5341"/>
    <w:rsid w:val="008C54E2"/>
    <w:rsid w:val="008C5602"/>
    <w:rsid w:val="008C5605"/>
    <w:rsid w:val="008C5B10"/>
    <w:rsid w:val="008C61C2"/>
    <w:rsid w:val="008C62C4"/>
    <w:rsid w:val="008C6881"/>
    <w:rsid w:val="008C699D"/>
    <w:rsid w:val="008C69D1"/>
    <w:rsid w:val="008C6AFC"/>
    <w:rsid w:val="008C6BE4"/>
    <w:rsid w:val="008C6CC7"/>
    <w:rsid w:val="008C6E81"/>
    <w:rsid w:val="008C6E95"/>
    <w:rsid w:val="008C708F"/>
    <w:rsid w:val="008C7838"/>
    <w:rsid w:val="008C7846"/>
    <w:rsid w:val="008C791A"/>
    <w:rsid w:val="008C7A0D"/>
    <w:rsid w:val="008C7A5E"/>
    <w:rsid w:val="008C7BA7"/>
    <w:rsid w:val="008C7D68"/>
    <w:rsid w:val="008D006B"/>
    <w:rsid w:val="008D0B99"/>
    <w:rsid w:val="008D112F"/>
    <w:rsid w:val="008D1299"/>
    <w:rsid w:val="008D1357"/>
    <w:rsid w:val="008D144B"/>
    <w:rsid w:val="008D1820"/>
    <w:rsid w:val="008D1BEE"/>
    <w:rsid w:val="008D1E0D"/>
    <w:rsid w:val="008D2499"/>
    <w:rsid w:val="008D2D66"/>
    <w:rsid w:val="008D3412"/>
    <w:rsid w:val="008D3F61"/>
    <w:rsid w:val="008D46DF"/>
    <w:rsid w:val="008D46F8"/>
    <w:rsid w:val="008D4C68"/>
    <w:rsid w:val="008D4FCB"/>
    <w:rsid w:val="008D5297"/>
    <w:rsid w:val="008D5444"/>
    <w:rsid w:val="008D5BB1"/>
    <w:rsid w:val="008D621A"/>
    <w:rsid w:val="008D6419"/>
    <w:rsid w:val="008D6721"/>
    <w:rsid w:val="008D6959"/>
    <w:rsid w:val="008D7112"/>
    <w:rsid w:val="008D74B5"/>
    <w:rsid w:val="008D76C3"/>
    <w:rsid w:val="008D7B41"/>
    <w:rsid w:val="008D7E09"/>
    <w:rsid w:val="008E0B39"/>
    <w:rsid w:val="008E0CF0"/>
    <w:rsid w:val="008E237C"/>
    <w:rsid w:val="008E282C"/>
    <w:rsid w:val="008E2B82"/>
    <w:rsid w:val="008E2FEA"/>
    <w:rsid w:val="008E31C4"/>
    <w:rsid w:val="008E34AA"/>
    <w:rsid w:val="008E387E"/>
    <w:rsid w:val="008E3A2C"/>
    <w:rsid w:val="008E42B7"/>
    <w:rsid w:val="008E42B9"/>
    <w:rsid w:val="008E42C9"/>
    <w:rsid w:val="008E4391"/>
    <w:rsid w:val="008E4841"/>
    <w:rsid w:val="008E486D"/>
    <w:rsid w:val="008E48B5"/>
    <w:rsid w:val="008E4B21"/>
    <w:rsid w:val="008E4BBF"/>
    <w:rsid w:val="008E5346"/>
    <w:rsid w:val="008E5D72"/>
    <w:rsid w:val="008E6015"/>
    <w:rsid w:val="008E6252"/>
    <w:rsid w:val="008E635F"/>
    <w:rsid w:val="008E64DB"/>
    <w:rsid w:val="008E68C0"/>
    <w:rsid w:val="008E6986"/>
    <w:rsid w:val="008E75AD"/>
    <w:rsid w:val="008E7BF0"/>
    <w:rsid w:val="008E7D36"/>
    <w:rsid w:val="008F013C"/>
    <w:rsid w:val="008F0178"/>
    <w:rsid w:val="008F01FF"/>
    <w:rsid w:val="008F09B1"/>
    <w:rsid w:val="008F120A"/>
    <w:rsid w:val="008F13A9"/>
    <w:rsid w:val="008F1CAE"/>
    <w:rsid w:val="008F258D"/>
    <w:rsid w:val="008F321C"/>
    <w:rsid w:val="008F364E"/>
    <w:rsid w:val="008F394C"/>
    <w:rsid w:val="008F3A41"/>
    <w:rsid w:val="008F3A8C"/>
    <w:rsid w:val="008F3DEF"/>
    <w:rsid w:val="008F3F4D"/>
    <w:rsid w:val="008F4023"/>
    <w:rsid w:val="008F4785"/>
    <w:rsid w:val="008F47FC"/>
    <w:rsid w:val="008F5438"/>
    <w:rsid w:val="008F5582"/>
    <w:rsid w:val="008F62D7"/>
    <w:rsid w:val="008F6620"/>
    <w:rsid w:val="008F6C92"/>
    <w:rsid w:val="008F709F"/>
    <w:rsid w:val="008F72EF"/>
    <w:rsid w:val="008F74B0"/>
    <w:rsid w:val="008F755F"/>
    <w:rsid w:val="008F7A00"/>
    <w:rsid w:val="008F7AB6"/>
    <w:rsid w:val="00900323"/>
    <w:rsid w:val="009006AF"/>
    <w:rsid w:val="00900722"/>
    <w:rsid w:val="00902228"/>
    <w:rsid w:val="00902570"/>
    <w:rsid w:val="0090257F"/>
    <w:rsid w:val="009025BC"/>
    <w:rsid w:val="00903023"/>
    <w:rsid w:val="00903133"/>
    <w:rsid w:val="00903330"/>
    <w:rsid w:val="009034C3"/>
    <w:rsid w:val="00903CFF"/>
    <w:rsid w:val="00903E59"/>
    <w:rsid w:val="00903F34"/>
    <w:rsid w:val="00904248"/>
    <w:rsid w:val="0090437B"/>
    <w:rsid w:val="00904AE7"/>
    <w:rsid w:val="00904EDE"/>
    <w:rsid w:val="00904FA2"/>
    <w:rsid w:val="00905273"/>
    <w:rsid w:val="009055BB"/>
    <w:rsid w:val="00906400"/>
    <w:rsid w:val="00906B67"/>
    <w:rsid w:val="00906C7D"/>
    <w:rsid w:val="00906D7F"/>
    <w:rsid w:val="00907293"/>
    <w:rsid w:val="009075C0"/>
    <w:rsid w:val="009076E7"/>
    <w:rsid w:val="00907762"/>
    <w:rsid w:val="009100B6"/>
    <w:rsid w:val="00910175"/>
    <w:rsid w:val="009103F3"/>
    <w:rsid w:val="009107C9"/>
    <w:rsid w:val="00910CDB"/>
    <w:rsid w:val="0091113E"/>
    <w:rsid w:val="00911140"/>
    <w:rsid w:val="009112AA"/>
    <w:rsid w:val="00911370"/>
    <w:rsid w:val="0091143A"/>
    <w:rsid w:val="00911697"/>
    <w:rsid w:val="00912211"/>
    <w:rsid w:val="009124D6"/>
    <w:rsid w:val="00912BD6"/>
    <w:rsid w:val="0091323D"/>
    <w:rsid w:val="00913499"/>
    <w:rsid w:val="0091349A"/>
    <w:rsid w:val="009134B1"/>
    <w:rsid w:val="00913713"/>
    <w:rsid w:val="0091425C"/>
    <w:rsid w:val="009142BF"/>
    <w:rsid w:val="00914324"/>
    <w:rsid w:val="0091442E"/>
    <w:rsid w:val="00914B09"/>
    <w:rsid w:val="00914F88"/>
    <w:rsid w:val="0091535B"/>
    <w:rsid w:val="00915679"/>
    <w:rsid w:val="009156A1"/>
    <w:rsid w:val="009157BF"/>
    <w:rsid w:val="00915931"/>
    <w:rsid w:val="00915CEA"/>
    <w:rsid w:val="00915DF1"/>
    <w:rsid w:val="00915F47"/>
    <w:rsid w:val="0091615B"/>
    <w:rsid w:val="009167C0"/>
    <w:rsid w:val="00916AED"/>
    <w:rsid w:val="00916D28"/>
    <w:rsid w:val="009176A9"/>
    <w:rsid w:val="009177DF"/>
    <w:rsid w:val="009200C3"/>
    <w:rsid w:val="009200FC"/>
    <w:rsid w:val="00920AED"/>
    <w:rsid w:val="009211B2"/>
    <w:rsid w:val="0092175A"/>
    <w:rsid w:val="009218B7"/>
    <w:rsid w:val="0092233A"/>
    <w:rsid w:val="00922CA9"/>
    <w:rsid w:val="00922E01"/>
    <w:rsid w:val="00923151"/>
    <w:rsid w:val="009239E6"/>
    <w:rsid w:val="00923C13"/>
    <w:rsid w:val="00924075"/>
    <w:rsid w:val="00924148"/>
    <w:rsid w:val="0092439D"/>
    <w:rsid w:val="00924C4F"/>
    <w:rsid w:val="00925495"/>
    <w:rsid w:val="009258F4"/>
    <w:rsid w:val="009259CB"/>
    <w:rsid w:val="00925A4E"/>
    <w:rsid w:val="00925BD4"/>
    <w:rsid w:val="00925D70"/>
    <w:rsid w:val="00925E23"/>
    <w:rsid w:val="00926230"/>
    <w:rsid w:val="009264A0"/>
    <w:rsid w:val="00926A21"/>
    <w:rsid w:val="009275B7"/>
    <w:rsid w:val="00927B9E"/>
    <w:rsid w:val="00927FF4"/>
    <w:rsid w:val="00930634"/>
    <w:rsid w:val="00930A10"/>
    <w:rsid w:val="00931266"/>
    <w:rsid w:val="0093128A"/>
    <w:rsid w:val="009312E0"/>
    <w:rsid w:val="0093132E"/>
    <w:rsid w:val="009313D1"/>
    <w:rsid w:val="0093163F"/>
    <w:rsid w:val="009318BC"/>
    <w:rsid w:val="00931BE2"/>
    <w:rsid w:val="00931D6F"/>
    <w:rsid w:val="00932816"/>
    <w:rsid w:val="00932831"/>
    <w:rsid w:val="00932A94"/>
    <w:rsid w:val="00932C89"/>
    <w:rsid w:val="00932F2D"/>
    <w:rsid w:val="00933035"/>
    <w:rsid w:val="00933369"/>
    <w:rsid w:val="009334AA"/>
    <w:rsid w:val="00933540"/>
    <w:rsid w:val="009335F6"/>
    <w:rsid w:val="009338DB"/>
    <w:rsid w:val="00933ABD"/>
    <w:rsid w:val="00933FE9"/>
    <w:rsid w:val="00934747"/>
    <w:rsid w:val="00934AB8"/>
    <w:rsid w:val="00934EEC"/>
    <w:rsid w:val="009351C9"/>
    <w:rsid w:val="009356D5"/>
    <w:rsid w:val="009358B1"/>
    <w:rsid w:val="0093591C"/>
    <w:rsid w:val="00935CAB"/>
    <w:rsid w:val="00935CD9"/>
    <w:rsid w:val="00935DF9"/>
    <w:rsid w:val="009364E2"/>
    <w:rsid w:val="00936A38"/>
    <w:rsid w:val="00936C94"/>
    <w:rsid w:val="00936D27"/>
    <w:rsid w:val="0093711F"/>
    <w:rsid w:val="00937337"/>
    <w:rsid w:val="009374C4"/>
    <w:rsid w:val="00937B91"/>
    <w:rsid w:val="00937C74"/>
    <w:rsid w:val="00937FF2"/>
    <w:rsid w:val="00940101"/>
    <w:rsid w:val="00940114"/>
    <w:rsid w:val="009407A4"/>
    <w:rsid w:val="00940E22"/>
    <w:rsid w:val="00941235"/>
    <w:rsid w:val="00941428"/>
    <w:rsid w:val="009414E0"/>
    <w:rsid w:val="009416B3"/>
    <w:rsid w:val="0094193E"/>
    <w:rsid w:val="00941B67"/>
    <w:rsid w:val="00942230"/>
    <w:rsid w:val="0094296E"/>
    <w:rsid w:val="009429B0"/>
    <w:rsid w:val="00942B03"/>
    <w:rsid w:val="00942F0B"/>
    <w:rsid w:val="0094326E"/>
    <w:rsid w:val="0094348E"/>
    <w:rsid w:val="009436A4"/>
    <w:rsid w:val="00943962"/>
    <w:rsid w:val="00943E59"/>
    <w:rsid w:val="00944272"/>
    <w:rsid w:val="0094446A"/>
    <w:rsid w:val="00944D39"/>
    <w:rsid w:val="0094555F"/>
    <w:rsid w:val="00945740"/>
    <w:rsid w:val="00945783"/>
    <w:rsid w:val="00945883"/>
    <w:rsid w:val="00945A40"/>
    <w:rsid w:val="00946034"/>
    <w:rsid w:val="00946527"/>
    <w:rsid w:val="009466B7"/>
    <w:rsid w:val="00946F10"/>
    <w:rsid w:val="00946F7C"/>
    <w:rsid w:val="0094709E"/>
    <w:rsid w:val="00947181"/>
    <w:rsid w:val="0094763B"/>
    <w:rsid w:val="009476DF"/>
    <w:rsid w:val="00947757"/>
    <w:rsid w:val="0095000C"/>
    <w:rsid w:val="0095018C"/>
    <w:rsid w:val="00950315"/>
    <w:rsid w:val="009506C0"/>
    <w:rsid w:val="0095094D"/>
    <w:rsid w:val="009518BD"/>
    <w:rsid w:val="00951CB9"/>
    <w:rsid w:val="00951E10"/>
    <w:rsid w:val="0095208B"/>
    <w:rsid w:val="0095256F"/>
    <w:rsid w:val="00952A5A"/>
    <w:rsid w:val="00952CF8"/>
    <w:rsid w:val="00952D08"/>
    <w:rsid w:val="00952E82"/>
    <w:rsid w:val="00953CA2"/>
    <w:rsid w:val="00953CCD"/>
    <w:rsid w:val="009542E1"/>
    <w:rsid w:val="00954473"/>
    <w:rsid w:val="009548EE"/>
    <w:rsid w:val="009549C2"/>
    <w:rsid w:val="00954A53"/>
    <w:rsid w:val="00955194"/>
    <w:rsid w:val="00955B4B"/>
    <w:rsid w:val="00955BBE"/>
    <w:rsid w:val="00955C7B"/>
    <w:rsid w:val="00955FB6"/>
    <w:rsid w:val="00956890"/>
    <w:rsid w:val="00956A8D"/>
    <w:rsid w:val="00956F93"/>
    <w:rsid w:val="00957040"/>
    <w:rsid w:val="009575DF"/>
    <w:rsid w:val="0095760F"/>
    <w:rsid w:val="009577A3"/>
    <w:rsid w:val="009577CA"/>
    <w:rsid w:val="00957B94"/>
    <w:rsid w:val="00957FED"/>
    <w:rsid w:val="009605F7"/>
    <w:rsid w:val="0096079F"/>
    <w:rsid w:val="00960973"/>
    <w:rsid w:val="00960AED"/>
    <w:rsid w:val="00961347"/>
    <w:rsid w:val="00961390"/>
    <w:rsid w:val="0096190D"/>
    <w:rsid w:val="009619F1"/>
    <w:rsid w:val="00961CAF"/>
    <w:rsid w:val="00961EC2"/>
    <w:rsid w:val="00962658"/>
    <w:rsid w:val="00962795"/>
    <w:rsid w:val="00962C25"/>
    <w:rsid w:val="00963348"/>
    <w:rsid w:val="009634ED"/>
    <w:rsid w:val="00963AC8"/>
    <w:rsid w:val="00963B4F"/>
    <w:rsid w:val="00963F1D"/>
    <w:rsid w:val="00964295"/>
    <w:rsid w:val="009647A2"/>
    <w:rsid w:val="009657D8"/>
    <w:rsid w:val="0096582A"/>
    <w:rsid w:val="009659A4"/>
    <w:rsid w:val="00965B52"/>
    <w:rsid w:val="00965CAE"/>
    <w:rsid w:val="009660B6"/>
    <w:rsid w:val="00966959"/>
    <w:rsid w:val="00966E97"/>
    <w:rsid w:val="009672B0"/>
    <w:rsid w:val="00967328"/>
    <w:rsid w:val="00967681"/>
    <w:rsid w:val="00967A0E"/>
    <w:rsid w:val="00967F62"/>
    <w:rsid w:val="00970390"/>
    <w:rsid w:val="00970473"/>
    <w:rsid w:val="009708D2"/>
    <w:rsid w:val="009708D8"/>
    <w:rsid w:val="00970920"/>
    <w:rsid w:val="00971013"/>
    <w:rsid w:val="009713A1"/>
    <w:rsid w:val="00971412"/>
    <w:rsid w:val="009719AF"/>
    <w:rsid w:val="00971C56"/>
    <w:rsid w:val="009724BB"/>
    <w:rsid w:val="00972AFD"/>
    <w:rsid w:val="00973125"/>
    <w:rsid w:val="00973511"/>
    <w:rsid w:val="009737D1"/>
    <w:rsid w:val="00974305"/>
    <w:rsid w:val="009745B9"/>
    <w:rsid w:val="009748FD"/>
    <w:rsid w:val="00974D8F"/>
    <w:rsid w:val="00974F1B"/>
    <w:rsid w:val="00975521"/>
    <w:rsid w:val="009756A6"/>
    <w:rsid w:val="00975A60"/>
    <w:rsid w:val="0097601A"/>
    <w:rsid w:val="0097604E"/>
    <w:rsid w:val="00976587"/>
    <w:rsid w:val="009766E4"/>
    <w:rsid w:val="009767CC"/>
    <w:rsid w:val="00976879"/>
    <w:rsid w:val="00976C83"/>
    <w:rsid w:val="00976C84"/>
    <w:rsid w:val="00976E5D"/>
    <w:rsid w:val="009773ED"/>
    <w:rsid w:val="00977929"/>
    <w:rsid w:val="00980812"/>
    <w:rsid w:val="009808A4"/>
    <w:rsid w:val="00980B16"/>
    <w:rsid w:val="00980CED"/>
    <w:rsid w:val="009812AE"/>
    <w:rsid w:val="009818FC"/>
    <w:rsid w:val="00982619"/>
    <w:rsid w:val="00982A45"/>
    <w:rsid w:val="00982F00"/>
    <w:rsid w:val="00982F76"/>
    <w:rsid w:val="009831FE"/>
    <w:rsid w:val="0098320B"/>
    <w:rsid w:val="009832D1"/>
    <w:rsid w:val="009835B7"/>
    <w:rsid w:val="00983A6E"/>
    <w:rsid w:val="00983A9C"/>
    <w:rsid w:val="00983B39"/>
    <w:rsid w:val="00983B95"/>
    <w:rsid w:val="00983E8F"/>
    <w:rsid w:val="009840FD"/>
    <w:rsid w:val="00984537"/>
    <w:rsid w:val="009849D3"/>
    <w:rsid w:val="009849F2"/>
    <w:rsid w:val="00985152"/>
    <w:rsid w:val="00985190"/>
    <w:rsid w:val="009853AC"/>
    <w:rsid w:val="00985C60"/>
    <w:rsid w:val="00985D86"/>
    <w:rsid w:val="00985E87"/>
    <w:rsid w:val="00985FFF"/>
    <w:rsid w:val="0098656A"/>
    <w:rsid w:val="00986C61"/>
    <w:rsid w:val="00986FD8"/>
    <w:rsid w:val="0098705B"/>
    <w:rsid w:val="0098712F"/>
    <w:rsid w:val="009872A0"/>
    <w:rsid w:val="00987B07"/>
    <w:rsid w:val="009902A3"/>
    <w:rsid w:val="009907D3"/>
    <w:rsid w:val="00990880"/>
    <w:rsid w:val="00990A4A"/>
    <w:rsid w:val="00990B86"/>
    <w:rsid w:val="00990BAB"/>
    <w:rsid w:val="00990CA4"/>
    <w:rsid w:val="0099145A"/>
    <w:rsid w:val="009915A4"/>
    <w:rsid w:val="00991B36"/>
    <w:rsid w:val="00992E1C"/>
    <w:rsid w:val="0099343D"/>
    <w:rsid w:val="00993620"/>
    <w:rsid w:val="009936BE"/>
    <w:rsid w:val="009938F9"/>
    <w:rsid w:val="009949DF"/>
    <w:rsid w:val="00994E79"/>
    <w:rsid w:val="0099547B"/>
    <w:rsid w:val="00995ABD"/>
    <w:rsid w:val="00995E39"/>
    <w:rsid w:val="009963C8"/>
    <w:rsid w:val="0099667B"/>
    <w:rsid w:val="0099684B"/>
    <w:rsid w:val="009971AB"/>
    <w:rsid w:val="009978E9"/>
    <w:rsid w:val="009979A2"/>
    <w:rsid w:val="00997A49"/>
    <w:rsid w:val="00997C4E"/>
    <w:rsid w:val="00997D75"/>
    <w:rsid w:val="00997E19"/>
    <w:rsid w:val="00997EBB"/>
    <w:rsid w:val="00997F76"/>
    <w:rsid w:val="009A0991"/>
    <w:rsid w:val="009A0A28"/>
    <w:rsid w:val="009A0D36"/>
    <w:rsid w:val="009A15C5"/>
    <w:rsid w:val="009A1922"/>
    <w:rsid w:val="009A1986"/>
    <w:rsid w:val="009A1AAE"/>
    <w:rsid w:val="009A203D"/>
    <w:rsid w:val="009A27F8"/>
    <w:rsid w:val="009A2EE0"/>
    <w:rsid w:val="009A2EFE"/>
    <w:rsid w:val="009A31EB"/>
    <w:rsid w:val="009A359F"/>
    <w:rsid w:val="009A3680"/>
    <w:rsid w:val="009A3A40"/>
    <w:rsid w:val="009A3C1A"/>
    <w:rsid w:val="009A430A"/>
    <w:rsid w:val="009A481F"/>
    <w:rsid w:val="009A49A4"/>
    <w:rsid w:val="009A4CD6"/>
    <w:rsid w:val="009A4DD4"/>
    <w:rsid w:val="009A5121"/>
    <w:rsid w:val="009A52CC"/>
    <w:rsid w:val="009A5946"/>
    <w:rsid w:val="009A5CB9"/>
    <w:rsid w:val="009A6450"/>
    <w:rsid w:val="009A6ACF"/>
    <w:rsid w:val="009A6C35"/>
    <w:rsid w:val="009A6CAE"/>
    <w:rsid w:val="009A6DDB"/>
    <w:rsid w:val="009A71C6"/>
    <w:rsid w:val="009A72E4"/>
    <w:rsid w:val="009A7487"/>
    <w:rsid w:val="009A7FBF"/>
    <w:rsid w:val="009B09B8"/>
    <w:rsid w:val="009B10CD"/>
    <w:rsid w:val="009B141F"/>
    <w:rsid w:val="009B16C9"/>
    <w:rsid w:val="009B190C"/>
    <w:rsid w:val="009B19CF"/>
    <w:rsid w:val="009B1ED9"/>
    <w:rsid w:val="009B1FCF"/>
    <w:rsid w:val="009B24EB"/>
    <w:rsid w:val="009B268B"/>
    <w:rsid w:val="009B2CCA"/>
    <w:rsid w:val="009B2E4A"/>
    <w:rsid w:val="009B378C"/>
    <w:rsid w:val="009B4867"/>
    <w:rsid w:val="009B4AFE"/>
    <w:rsid w:val="009B50AC"/>
    <w:rsid w:val="009B533F"/>
    <w:rsid w:val="009B598C"/>
    <w:rsid w:val="009B59A2"/>
    <w:rsid w:val="009B5A19"/>
    <w:rsid w:val="009B5C9F"/>
    <w:rsid w:val="009B6464"/>
    <w:rsid w:val="009B678A"/>
    <w:rsid w:val="009B6DC5"/>
    <w:rsid w:val="009B6DED"/>
    <w:rsid w:val="009B790E"/>
    <w:rsid w:val="009B7BB4"/>
    <w:rsid w:val="009C00BF"/>
    <w:rsid w:val="009C03B3"/>
    <w:rsid w:val="009C060D"/>
    <w:rsid w:val="009C104C"/>
    <w:rsid w:val="009C166A"/>
    <w:rsid w:val="009C19BB"/>
    <w:rsid w:val="009C1B66"/>
    <w:rsid w:val="009C1BEE"/>
    <w:rsid w:val="009C1CBC"/>
    <w:rsid w:val="009C1CD2"/>
    <w:rsid w:val="009C22F3"/>
    <w:rsid w:val="009C2338"/>
    <w:rsid w:val="009C27A1"/>
    <w:rsid w:val="009C2D4A"/>
    <w:rsid w:val="009C345D"/>
    <w:rsid w:val="009C3648"/>
    <w:rsid w:val="009C3ACE"/>
    <w:rsid w:val="009C3AD2"/>
    <w:rsid w:val="009C3C63"/>
    <w:rsid w:val="009C3D4C"/>
    <w:rsid w:val="009C4645"/>
    <w:rsid w:val="009C4845"/>
    <w:rsid w:val="009C48BC"/>
    <w:rsid w:val="009C4945"/>
    <w:rsid w:val="009C4AC6"/>
    <w:rsid w:val="009C514F"/>
    <w:rsid w:val="009C5901"/>
    <w:rsid w:val="009C595B"/>
    <w:rsid w:val="009C62A0"/>
    <w:rsid w:val="009C66BF"/>
    <w:rsid w:val="009C69E1"/>
    <w:rsid w:val="009C6F50"/>
    <w:rsid w:val="009C7797"/>
    <w:rsid w:val="009C7BCD"/>
    <w:rsid w:val="009D00F6"/>
    <w:rsid w:val="009D02CE"/>
    <w:rsid w:val="009D0BC7"/>
    <w:rsid w:val="009D0D8F"/>
    <w:rsid w:val="009D1092"/>
    <w:rsid w:val="009D145D"/>
    <w:rsid w:val="009D1812"/>
    <w:rsid w:val="009D1A11"/>
    <w:rsid w:val="009D1E59"/>
    <w:rsid w:val="009D1ECD"/>
    <w:rsid w:val="009D2211"/>
    <w:rsid w:val="009D237A"/>
    <w:rsid w:val="009D2564"/>
    <w:rsid w:val="009D2585"/>
    <w:rsid w:val="009D2C21"/>
    <w:rsid w:val="009D2EDA"/>
    <w:rsid w:val="009D3038"/>
    <w:rsid w:val="009D33EA"/>
    <w:rsid w:val="009D34BA"/>
    <w:rsid w:val="009D3521"/>
    <w:rsid w:val="009D383A"/>
    <w:rsid w:val="009D38BD"/>
    <w:rsid w:val="009D3ADD"/>
    <w:rsid w:val="009D4202"/>
    <w:rsid w:val="009D4604"/>
    <w:rsid w:val="009D4A1B"/>
    <w:rsid w:val="009D4DD3"/>
    <w:rsid w:val="009D546E"/>
    <w:rsid w:val="009D560D"/>
    <w:rsid w:val="009D59E4"/>
    <w:rsid w:val="009D5FD3"/>
    <w:rsid w:val="009D63BF"/>
    <w:rsid w:val="009D6496"/>
    <w:rsid w:val="009D64BD"/>
    <w:rsid w:val="009D66E4"/>
    <w:rsid w:val="009D6A36"/>
    <w:rsid w:val="009D6DF0"/>
    <w:rsid w:val="009D73D6"/>
    <w:rsid w:val="009D74DC"/>
    <w:rsid w:val="009D7A38"/>
    <w:rsid w:val="009D7AC4"/>
    <w:rsid w:val="009D7BC5"/>
    <w:rsid w:val="009D7E8F"/>
    <w:rsid w:val="009E03FD"/>
    <w:rsid w:val="009E0468"/>
    <w:rsid w:val="009E04B5"/>
    <w:rsid w:val="009E090F"/>
    <w:rsid w:val="009E0B59"/>
    <w:rsid w:val="009E0E11"/>
    <w:rsid w:val="009E0F34"/>
    <w:rsid w:val="009E0F69"/>
    <w:rsid w:val="009E119D"/>
    <w:rsid w:val="009E12AF"/>
    <w:rsid w:val="009E1FC4"/>
    <w:rsid w:val="009E202C"/>
    <w:rsid w:val="009E26E3"/>
    <w:rsid w:val="009E2941"/>
    <w:rsid w:val="009E2AFE"/>
    <w:rsid w:val="009E3133"/>
    <w:rsid w:val="009E3288"/>
    <w:rsid w:val="009E3871"/>
    <w:rsid w:val="009E4318"/>
    <w:rsid w:val="009E44DE"/>
    <w:rsid w:val="009E4AB8"/>
    <w:rsid w:val="009E4ADB"/>
    <w:rsid w:val="009E4C45"/>
    <w:rsid w:val="009E4CE4"/>
    <w:rsid w:val="009E4D50"/>
    <w:rsid w:val="009E4F10"/>
    <w:rsid w:val="009E5161"/>
    <w:rsid w:val="009E5877"/>
    <w:rsid w:val="009E5E48"/>
    <w:rsid w:val="009E6319"/>
    <w:rsid w:val="009E6416"/>
    <w:rsid w:val="009E6796"/>
    <w:rsid w:val="009E67AD"/>
    <w:rsid w:val="009E6A3A"/>
    <w:rsid w:val="009E6A3E"/>
    <w:rsid w:val="009E6BD3"/>
    <w:rsid w:val="009E7288"/>
    <w:rsid w:val="009E754E"/>
    <w:rsid w:val="009E78B1"/>
    <w:rsid w:val="009E7C2D"/>
    <w:rsid w:val="009E7DDA"/>
    <w:rsid w:val="009E7FF8"/>
    <w:rsid w:val="009F0076"/>
    <w:rsid w:val="009F054C"/>
    <w:rsid w:val="009F1443"/>
    <w:rsid w:val="009F14D9"/>
    <w:rsid w:val="009F2158"/>
    <w:rsid w:val="009F2264"/>
    <w:rsid w:val="009F2729"/>
    <w:rsid w:val="009F2757"/>
    <w:rsid w:val="009F2903"/>
    <w:rsid w:val="009F2906"/>
    <w:rsid w:val="009F2A14"/>
    <w:rsid w:val="009F3348"/>
    <w:rsid w:val="009F346D"/>
    <w:rsid w:val="009F3586"/>
    <w:rsid w:val="009F3717"/>
    <w:rsid w:val="009F3F2A"/>
    <w:rsid w:val="009F40B3"/>
    <w:rsid w:val="009F447D"/>
    <w:rsid w:val="009F44C5"/>
    <w:rsid w:val="009F4525"/>
    <w:rsid w:val="009F485A"/>
    <w:rsid w:val="009F4CBD"/>
    <w:rsid w:val="009F4E49"/>
    <w:rsid w:val="009F5136"/>
    <w:rsid w:val="009F5486"/>
    <w:rsid w:val="009F5713"/>
    <w:rsid w:val="009F5720"/>
    <w:rsid w:val="009F5791"/>
    <w:rsid w:val="009F5B3A"/>
    <w:rsid w:val="009F6337"/>
    <w:rsid w:val="009F6432"/>
    <w:rsid w:val="009F649D"/>
    <w:rsid w:val="009F73EE"/>
    <w:rsid w:val="009F75DB"/>
    <w:rsid w:val="009F7B1D"/>
    <w:rsid w:val="009F7C78"/>
    <w:rsid w:val="00A001D2"/>
    <w:rsid w:val="00A00B09"/>
    <w:rsid w:val="00A00C04"/>
    <w:rsid w:val="00A00DB5"/>
    <w:rsid w:val="00A00ED5"/>
    <w:rsid w:val="00A01387"/>
    <w:rsid w:val="00A01503"/>
    <w:rsid w:val="00A01944"/>
    <w:rsid w:val="00A01FD9"/>
    <w:rsid w:val="00A02386"/>
    <w:rsid w:val="00A02583"/>
    <w:rsid w:val="00A029D1"/>
    <w:rsid w:val="00A02AF6"/>
    <w:rsid w:val="00A0354F"/>
    <w:rsid w:val="00A03603"/>
    <w:rsid w:val="00A04697"/>
    <w:rsid w:val="00A04920"/>
    <w:rsid w:val="00A04997"/>
    <w:rsid w:val="00A04B6B"/>
    <w:rsid w:val="00A04CAE"/>
    <w:rsid w:val="00A0549C"/>
    <w:rsid w:val="00A0564A"/>
    <w:rsid w:val="00A057A2"/>
    <w:rsid w:val="00A057E2"/>
    <w:rsid w:val="00A0599E"/>
    <w:rsid w:val="00A05D6B"/>
    <w:rsid w:val="00A05F26"/>
    <w:rsid w:val="00A05FF1"/>
    <w:rsid w:val="00A060C0"/>
    <w:rsid w:val="00A06A3F"/>
    <w:rsid w:val="00A06BC7"/>
    <w:rsid w:val="00A073FD"/>
    <w:rsid w:val="00A07967"/>
    <w:rsid w:val="00A07AD1"/>
    <w:rsid w:val="00A07BC6"/>
    <w:rsid w:val="00A101AA"/>
    <w:rsid w:val="00A102AA"/>
    <w:rsid w:val="00A104D4"/>
    <w:rsid w:val="00A10A3C"/>
    <w:rsid w:val="00A10AB1"/>
    <w:rsid w:val="00A10E6F"/>
    <w:rsid w:val="00A11321"/>
    <w:rsid w:val="00A113A7"/>
    <w:rsid w:val="00A11BB0"/>
    <w:rsid w:val="00A120B8"/>
    <w:rsid w:val="00A12378"/>
    <w:rsid w:val="00A1284D"/>
    <w:rsid w:val="00A13218"/>
    <w:rsid w:val="00A13D81"/>
    <w:rsid w:val="00A13F9B"/>
    <w:rsid w:val="00A14628"/>
    <w:rsid w:val="00A1462F"/>
    <w:rsid w:val="00A148EC"/>
    <w:rsid w:val="00A14D0B"/>
    <w:rsid w:val="00A153EB"/>
    <w:rsid w:val="00A15440"/>
    <w:rsid w:val="00A154F5"/>
    <w:rsid w:val="00A15B4D"/>
    <w:rsid w:val="00A15BFC"/>
    <w:rsid w:val="00A15ED9"/>
    <w:rsid w:val="00A1603D"/>
    <w:rsid w:val="00A160BC"/>
    <w:rsid w:val="00A172B3"/>
    <w:rsid w:val="00A17511"/>
    <w:rsid w:val="00A17638"/>
    <w:rsid w:val="00A205FD"/>
    <w:rsid w:val="00A206E9"/>
    <w:rsid w:val="00A2075C"/>
    <w:rsid w:val="00A20793"/>
    <w:rsid w:val="00A207AD"/>
    <w:rsid w:val="00A208FA"/>
    <w:rsid w:val="00A20D29"/>
    <w:rsid w:val="00A20EB3"/>
    <w:rsid w:val="00A21095"/>
    <w:rsid w:val="00A213D3"/>
    <w:rsid w:val="00A215D4"/>
    <w:rsid w:val="00A2169F"/>
    <w:rsid w:val="00A21C42"/>
    <w:rsid w:val="00A21EC8"/>
    <w:rsid w:val="00A21F3C"/>
    <w:rsid w:val="00A226DB"/>
    <w:rsid w:val="00A22D1D"/>
    <w:rsid w:val="00A22ED0"/>
    <w:rsid w:val="00A23338"/>
    <w:rsid w:val="00A23649"/>
    <w:rsid w:val="00A23A95"/>
    <w:rsid w:val="00A23B34"/>
    <w:rsid w:val="00A23C44"/>
    <w:rsid w:val="00A2417E"/>
    <w:rsid w:val="00A241E6"/>
    <w:rsid w:val="00A244EF"/>
    <w:rsid w:val="00A2464D"/>
    <w:rsid w:val="00A248D8"/>
    <w:rsid w:val="00A24984"/>
    <w:rsid w:val="00A24F0D"/>
    <w:rsid w:val="00A24FB8"/>
    <w:rsid w:val="00A25012"/>
    <w:rsid w:val="00A25120"/>
    <w:rsid w:val="00A2566B"/>
    <w:rsid w:val="00A25A1E"/>
    <w:rsid w:val="00A25EA8"/>
    <w:rsid w:val="00A25F8D"/>
    <w:rsid w:val="00A2678E"/>
    <w:rsid w:val="00A268BF"/>
    <w:rsid w:val="00A26AAF"/>
    <w:rsid w:val="00A26CC9"/>
    <w:rsid w:val="00A273D2"/>
    <w:rsid w:val="00A274A1"/>
    <w:rsid w:val="00A275DC"/>
    <w:rsid w:val="00A27883"/>
    <w:rsid w:val="00A27892"/>
    <w:rsid w:val="00A27C95"/>
    <w:rsid w:val="00A3055C"/>
    <w:rsid w:val="00A30607"/>
    <w:rsid w:val="00A30F0F"/>
    <w:rsid w:val="00A31071"/>
    <w:rsid w:val="00A3110E"/>
    <w:rsid w:val="00A311EC"/>
    <w:rsid w:val="00A3148D"/>
    <w:rsid w:val="00A317C6"/>
    <w:rsid w:val="00A319B8"/>
    <w:rsid w:val="00A31CBB"/>
    <w:rsid w:val="00A320E4"/>
    <w:rsid w:val="00A321A4"/>
    <w:rsid w:val="00A32ACE"/>
    <w:rsid w:val="00A32C9D"/>
    <w:rsid w:val="00A33AF5"/>
    <w:rsid w:val="00A33D93"/>
    <w:rsid w:val="00A33E64"/>
    <w:rsid w:val="00A34729"/>
    <w:rsid w:val="00A3473E"/>
    <w:rsid w:val="00A3497D"/>
    <w:rsid w:val="00A34AD4"/>
    <w:rsid w:val="00A34F93"/>
    <w:rsid w:val="00A35035"/>
    <w:rsid w:val="00A352DE"/>
    <w:rsid w:val="00A35577"/>
    <w:rsid w:val="00A356BF"/>
    <w:rsid w:val="00A35711"/>
    <w:rsid w:val="00A36B99"/>
    <w:rsid w:val="00A36CCF"/>
    <w:rsid w:val="00A36DA7"/>
    <w:rsid w:val="00A37528"/>
    <w:rsid w:val="00A401B9"/>
    <w:rsid w:val="00A40594"/>
    <w:rsid w:val="00A4093C"/>
    <w:rsid w:val="00A40AC9"/>
    <w:rsid w:val="00A40D3E"/>
    <w:rsid w:val="00A40E60"/>
    <w:rsid w:val="00A410B1"/>
    <w:rsid w:val="00A413BD"/>
    <w:rsid w:val="00A41497"/>
    <w:rsid w:val="00A414FE"/>
    <w:rsid w:val="00A4164F"/>
    <w:rsid w:val="00A417F7"/>
    <w:rsid w:val="00A42173"/>
    <w:rsid w:val="00A42310"/>
    <w:rsid w:val="00A4233B"/>
    <w:rsid w:val="00A42B68"/>
    <w:rsid w:val="00A42DEE"/>
    <w:rsid w:val="00A42EE0"/>
    <w:rsid w:val="00A432B2"/>
    <w:rsid w:val="00A438AC"/>
    <w:rsid w:val="00A43B42"/>
    <w:rsid w:val="00A44082"/>
    <w:rsid w:val="00A44102"/>
    <w:rsid w:val="00A44222"/>
    <w:rsid w:val="00A444C2"/>
    <w:rsid w:val="00A44FE8"/>
    <w:rsid w:val="00A450A1"/>
    <w:rsid w:val="00A45250"/>
    <w:rsid w:val="00A45363"/>
    <w:rsid w:val="00A45419"/>
    <w:rsid w:val="00A45AD7"/>
    <w:rsid w:val="00A4620C"/>
    <w:rsid w:val="00A46DE3"/>
    <w:rsid w:val="00A46FCC"/>
    <w:rsid w:val="00A471A7"/>
    <w:rsid w:val="00A4745D"/>
    <w:rsid w:val="00A477DF"/>
    <w:rsid w:val="00A47B55"/>
    <w:rsid w:val="00A47C53"/>
    <w:rsid w:val="00A47CA5"/>
    <w:rsid w:val="00A50128"/>
    <w:rsid w:val="00A50192"/>
    <w:rsid w:val="00A5063F"/>
    <w:rsid w:val="00A50791"/>
    <w:rsid w:val="00A50C07"/>
    <w:rsid w:val="00A50E04"/>
    <w:rsid w:val="00A50E71"/>
    <w:rsid w:val="00A50FB9"/>
    <w:rsid w:val="00A51152"/>
    <w:rsid w:val="00A5132A"/>
    <w:rsid w:val="00A51459"/>
    <w:rsid w:val="00A51836"/>
    <w:rsid w:val="00A518BB"/>
    <w:rsid w:val="00A51D20"/>
    <w:rsid w:val="00A51D2E"/>
    <w:rsid w:val="00A52337"/>
    <w:rsid w:val="00A52CE8"/>
    <w:rsid w:val="00A52E30"/>
    <w:rsid w:val="00A53303"/>
    <w:rsid w:val="00A534BD"/>
    <w:rsid w:val="00A53599"/>
    <w:rsid w:val="00A53BCA"/>
    <w:rsid w:val="00A53CAA"/>
    <w:rsid w:val="00A53D11"/>
    <w:rsid w:val="00A543F0"/>
    <w:rsid w:val="00A54880"/>
    <w:rsid w:val="00A54C14"/>
    <w:rsid w:val="00A55132"/>
    <w:rsid w:val="00A55358"/>
    <w:rsid w:val="00A560E1"/>
    <w:rsid w:val="00A567FF"/>
    <w:rsid w:val="00A56D61"/>
    <w:rsid w:val="00A5722E"/>
    <w:rsid w:val="00A572DE"/>
    <w:rsid w:val="00A57598"/>
    <w:rsid w:val="00A5794E"/>
    <w:rsid w:val="00A57BBD"/>
    <w:rsid w:val="00A57D73"/>
    <w:rsid w:val="00A57DC6"/>
    <w:rsid w:val="00A606D5"/>
    <w:rsid w:val="00A60D58"/>
    <w:rsid w:val="00A60E7E"/>
    <w:rsid w:val="00A61423"/>
    <w:rsid w:val="00A61680"/>
    <w:rsid w:val="00A6176E"/>
    <w:rsid w:val="00A61A6A"/>
    <w:rsid w:val="00A62503"/>
    <w:rsid w:val="00A626EB"/>
    <w:rsid w:val="00A62BC5"/>
    <w:rsid w:val="00A634B3"/>
    <w:rsid w:val="00A63974"/>
    <w:rsid w:val="00A63EC4"/>
    <w:rsid w:val="00A640FF"/>
    <w:rsid w:val="00A64C0B"/>
    <w:rsid w:val="00A65962"/>
    <w:rsid w:val="00A65BF5"/>
    <w:rsid w:val="00A65CF4"/>
    <w:rsid w:val="00A65E8F"/>
    <w:rsid w:val="00A6632D"/>
    <w:rsid w:val="00A6656B"/>
    <w:rsid w:val="00A66BAD"/>
    <w:rsid w:val="00A66F38"/>
    <w:rsid w:val="00A670E8"/>
    <w:rsid w:val="00A6760B"/>
    <w:rsid w:val="00A676CF"/>
    <w:rsid w:val="00A67E9D"/>
    <w:rsid w:val="00A7006F"/>
    <w:rsid w:val="00A701DD"/>
    <w:rsid w:val="00A7021B"/>
    <w:rsid w:val="00A70F3F"/>
    <w:rsid w:val="00A72116"/>
    <w:rsid w:val="00A72570"/>
    <w:rsid w:val="00A72BF7"/>
    <w:rsid w:val="00A72DCA"/>
    <w:rsid w:val="00A72DE8"/>
    <w:rsid w:val="00A73647"/>
    <w:rsid w:val="00A741DA"/>
    <w:rsid w:val="00A7428B"/>
    <w:rsid w:val="00A7472E"/>
    <w:rsid w:val="00A74961"/>
    <w:rsid w:val="00A753D6"/>
    <w:rsid w:val="00A75F89"/>
    <w:rsid w:val="00A75FCF"/>
    <w:rsid w:val="00A761DE"/>
    <w:rsid w:val="00A76A5E"/>
    <w:rsid w:val="00A76D12"/>
    <w:rsid w:val="00A770F0"/>
    <w:rsid w:val="00A771E4"/>
    <w:rsid w:val="00A779B5"/>
    <w:rsid w:val="00A77EC6"/>
    <w:rsid w:val="00A80305"/>
    <w:rsid w:val="00A80985"/>
    <w:rsid w:val="00A80BE3"/>
    <w:rsid w:val="00A812A5"/>
    <w:rsid w:val="00A813DF"/>
    <w:rsid w:val="00A819CC"/>
    <w:rsid w:val="00A81C78"/>
    <w:rsid w:val="00A81D4E"/>
    <w:rsid w:val="00A81E6C"/>
    <w:rsid w:val="00A81EA7"/>
    <w:rsid w:val="00A81FF2"/>
    <w:rsid w:val="00A82358"/>
    <w:rsid w:val="00A82662"/>
    <w:rsid w:val="00A82BFF"/>
    <w:rsid w:val="00A8394A"/>
    <w:rsid w:val="00A84342"/>
    <w:rsid w:val="00A84361"/>
    <w:rsid w:val="00A84B04"/>
    <w:rsid w:val="00A84BE3"/>
    <w:rsid w:val="00A84D10"/>
    <w:rsid w:val="00A85C19"/>
    <w:rsid w:val="00A85E3D"/>
    <w:rsid w:val="00A8637E"/>
    <w:rsid w:val="00A863B5"/>
    <w:rsid w:val="00A86897"/>
    <w:rsid w:val="00A86A87"/>
    <w:rsid w:val="00A86C51"/>
    <w:rsid w:val="00A87004"/>
    <w:rsid w:val="00A8717B"/>
    <w:rsid w:val="00A87C99"/>
    <w:rsid w:val="00A87E6A"/>
    <w:rsid w:val="00A87FF2"/>
    <w:rsid w:val="00A90357"/>
    <w:rsid w:val="00A904BD"/>
    <w:rsid w:val="00A904D5"/>
    <w:rsid w:val="00A90866"/>
    <w:rsid w:val="00A90890"/>
    <w:rsid w:val="00A90C66"/>
    <w:rsid w:val="00A90D0E"/>
    <w:rsid w:val="00A911A4"/>
    <w:rsid w:val="00A9164D"/>
    <w:rsid w:val="00A917CA"/>
    <w:rsid w:val="00A91FA2"/>
    <w:rsid w:val="00A926D7"/>
    <w:rsid w:val="00A927D7"/>
    <w:rsid w:val="00A92B58"/>
    <w:rsid w:val="00A92E2E"/>
    <w:rsid w:val="00A933DA"/>
    <w:rsid w:val="00A93854"/>
    <w:rsid w:val="00A938E8"/>
    <w:rsid w:val="00A93EF0"/>
    <w:rsid w:val="00A93F67"/>
    <w:rsid w:val="00A94159"/>
    <w:rsid w:val="00A94219"/>
    <w:rsid w:val="00A94F5F"/>
    <w:rsid w:val="00A9517B"/>
    <w:rsid w:val="00A95237"/>
    <w:rsid w:val="00A95347"/>
    <w:rsid w:val="00A956A5"/>
    <w:rsid w:val="00A9575A"/>
    <w:rsid w:val="00A958D6"/>
    <w:rsid w:val="00A95AAC"/>
    <w:rsid w:val="00A962B4"/>
    <w:rsid w:val="00A96AC5"/>
    <w:rsid w:val="00A96F94"/>
    <w:rsid w:val="00A971AF"/>
    <w:rsid w:val="00A972A9"/>
    <w:rsid w:val="00A97363"/>
    <w:rsid w:val="00A97523"/>
    <w:rsid w:val="00A97749"/>
    <w:rsid w:val="00A977FB"/>
    <w:rsid w:val="00A97BC3"/>
    <w:rsid w:val="00AA0450"/>
    <w:rsid w:val="00AA0B08"/>
    <w:rsid w:val="00AA0ECB"/>
    <w:rsid w:val="00AA0EDD"/>
    <w:rsid w:val="00AA0F26"/>
    <w:rsid w:val="00AA0FDA"/>
    <w:rsid w:val="00AA1523"/>
    <w:rsid w:val="00AA172A"/>
    <w:rsid w:val="00AA182A"/>
    <w:rsid w:val="00AA20F9"/>
    <w:rsid w:val="00AA2507"/>
    <w:rsid w:val="00AA2D45"/>
    <w:rsid w:val="00AA2EFB"/>
    <w:rsid w:val="00AA340F"/>
    <w:rsid w:val="00AA3D81"/>
    <w:rsid w:val="00AA3E3A"/>
    <w:rsid w:val="00AA3FCC"/>
    <w:rsid w:val="00AA409E"/>
    <w:rsid w:val="00AA4599"/>
    <w:rsid w:val="00AA499D"/>
    <w:rsid w:val="00AA50F9"/>
    <w:rsid w:val="00AA5525"/>
    <w:rsid w:val="00AA556C"/>
    <w:rsid w:val="00AA5BDA"/>
    <w:rsid w:val="00AA5CC6"/>
    <w:rsid w:val="00AA6130"/>
    <w:rsid w:val="00AA6330"/>
    <w:rsid w:val="00AA6484"/>
    <w:rsid w:val="00AA64C9"/>
    <w:rsid w:val="00AA6681"/>
    <w:rsid w:val="00AA6967"/>
    <w:rsid w:val="00AA6CAA"/>
    <w:rsid w:val="00AA6DF7"/>
    <w:rsid w:val="00AA6F07"/>
    <w:rsid w:val="00AA6FC9"/>
    <w:rsid w:val="00AA72AD"/>
    <w:rsid w:val="00AA7A90"/>
    <w:rsid w:val="00AB0080"/>
    <w:rsid w:val="00AB0D23"/>
    <w:rsid w:val="00AB1195"/>
    <w:rsid w:val="00AB11B3"/>
    <w:rsid w:val="00AB1893"/>
    <w:rsid w:val="00AB1D5F"/>
    <w:rsid w:val="00AB1E30"/>
    <w:rsid w:val="00AB2204"/>
    <w:rsid w:val="00AB250D"/>
    <w:rsid w:val="00AB2B19"/>
    <w:rsid w:val="00AB369D"/>
    <w:rsid w:val="00AB3731"/>
    <w:rsid w:val="00AB3BB4"/>
    <w:rsid w:val="00AB3BEB"/>
    <w:rsid w:val="00AB3C3B"/>
    <w:rsid w:val="00AB3F70"/>
    <w:rsid w:val="00AB45C0"/>
    <w:rsid w:val="00AB479E"/>
    <w:rsid w:val="00AB48F9"/>
    <w:rsid w:val="00AB4DE0"/>
    <w:rsid w:val="00AB5347"/>
    <w:rsid w:val="00AB53B1"/>
    <w:rsid w:val="00AB54F0"/>
    <w:rsid w:val="00AB54FB"/>
    <w:rsid w:val="00AB5C00"/>
    <w:rsid w:val="00AB6225"/>
    <w:rsid w:val="00AB65DF"/>
    <w:rsid w:val="00AB6AD8"/>
    <w:rsid w:val="00AB6C62"/>
    <w:rsid w:val="00AB7331"/>
    <w:rsid w:val="00AB75AE"/>
    <w:rsid w:val="00AB7776"/>
    <w:rsid w:val="00AB7CBB"/>
    <w:rsid w:val="00AC041D"/>
    <w:rsid w:val="00AC061D"/>
    <w:rsid w:val="00AC08A3"/>
    <w:rsid w:val="00AC0B07"/>
    <w:rsid w:val="00AC1256"/>
    <w:rsid w:val="00AC1289"/>
    <w:rsid w:val="00AC163E"/>
    <w:rsid w:val="00AC18CB"/>
    <w:rsid w:val="00AC1D6B"/>
    <w:rsid w:val="00AC1E21"/>
    <w:rsid w:val="00AC2336"/>
    <w:rsid w:val="00AC281B"/>
    <w:rsid w:val="00AC2B9A"/>
    <w:rsid w:val="00AC2DFD"/>
    <w:rsid w:val="00AC2FD6"/>
    <w:rsid w:val="00AC3292"/>
    <w:rsid w:val="00AC343A"/>
    <w:rsid w:val="00AC38A1"/>
    <w:rsid w:val="00AC3E34"/>
    <w:rsid w:val="00AC3F7E"/>
    <w:rsid w:val="00AC466E"/>
    <w:rsid w:val="00AC4E75"/>
    <w:rsid w:val="00AC4EAB"/>
    <w:rsid w:val="00AC5302"/>
    <w:rsid w:val="00AC53FD"/>
    <w:rsid w:val="00AC63AF"/>
    <w:rsid w:val="00AC6832"/>
    <w:rsid w:val="00AC6B65"/>
    <w:rsid w:val="00AC6D43"/>
    <w:rsid w:val="00AC73B0"/>
    <w:rsid w:val="00AC7792"/>
    <w:rsid w:val="00AD069F"/>
    <w:rsid w:val="00AD0DBA"/>
    <w:rsid w:val="00AD0EF2"/>
    <w:rsid w:val="00AD106F"/>
    <w:rsid w:val="00AD1BFB"/>
    <w:rsid w:val="00AD1E90"/>
    <w:rsid w:val="00AD2046"/>
    <w:rsid w:val="00AD2356"/>
    <w:rsid w:val="00AD2434"/>
    <w:rsid w:val="00AD265B"/>
    <w:rsid w:val="00AD2B45"/>
    <w:rsid w:val="00AD2D7C"/>
    <w:rsid w:val="00AD3114"/>
    <w:rsid w:val="00AD3226"/>
    <w:rsid w:val="00AD3BBC"/>
    <w:rsid w:val="00AD3DDE"/>
    <w:rsid w:val="00AD3E16"/>
    <w:rsid w:val="00AD423E"/>
    <w:rsid w:val="00AD42FA"/>
    <w:rsid w:val="00AD4544"/>
    <w:rsid w:val="00AD4888"/>
    <w:rsid w:val="00AD4A26"/>
    <w:rsid w:val="00AD4D4C"/>
    <w:rsid w:val="00AD5525"/>
    <w:rsid w:val="00AD5591"/>
    <w:rsid w:val="00AD5709"/>
    <w:rsid w:val="00AD5D21"/>
    <w:rsid w:val="00AD6875"/>
    <w:rsid w:val="00AD689A"/>
    <w:rsid w:val="00AD73C6"/>
    <w:rsid w:val="00AD7963"/>
    <w:rsid w:val="00AD7C63"/>
    <w:rsid w:val="00AE030F"/>
    <w:rsid w:val="00AE0583"/>
    <w:rsid w:val="00AE06B7"/>
    <w:rsid w:val="00AE0A51"/>
    <w:rsid w:val="00AE0F3D"/>
    <w:rsid w:val="00AE11FF"/>
    <w:rsid w:val="00AE12AB"/>
    <w:rsid w:val="00AE186D"/>
    <w:rsid w:val="00AE1A38"/>
    <w:rsid w:val="00AE1BB7"/>
    <w:rsid w:val="00AE1F93"/>
    <w:rsid w:val="00AE2072"/>
    <w:rsid w:val="00AE2355"/>
    <w:rsid w:val="00AE2737"/>
    <w:rsid w:val="00AE282D"/>
    <w:rsid w:val="00AE2B72"/>
    <w:rsid w:val="00AE3029"/>
    <w:rsid w:val="00AE34DD"/>
    <w:rsid w:val="00AE3505"/>
    <w:rsid w:val="00AE371E"/>
    <w:rsid w:val="00AE38CA"/>
    <w:rsid w:val="00AE3B41"/>
    <w:rsid w:val="00AE3DF3"/>
    <w:rsid w:val="00AE41BE"/>
    <w:rsid w:val="00AE41F6"/>
    <w:rsid w:val="00AE45B7"/>
    <w:rsid w:val="00AE4B78"/>
    <w:rsid w:val="00AE5ADC"/>
    <w:rsid w:val="00AE5E8E"/>
    <w:rsid w:val="00AE5FAE"/>
    <w:rsid w:val="00AE6155"/>
    <w:rsid w:val="00AE687D"/>
    <w:rsid w:val="00AE68C4"/>
    <w:rsid w:val="00AE6D75"/>
    <w:rsid w:val="00AE6D94"/>
    <w:rsid w:val="00AE6E2D"/>
    <w:rsid w:val="00AE7130"/>
    <w:rsid w:val="00AF0F51"/>
    <w:rsid w:val="00AF0FD8"/>
    <w:rsid w:val="00AF18F8"/>
    <w:rsid w:val="00AF194C"/>
    <w:rsid w:val="00AF21DD"/>
    <w:rsid w:val="00AF2237"/>
    <w:rsid w:val="00AF23B4"/>
    <w:rsid w:val="00AF23B6"/>
    <w:rsid w:val="00AF23ED"/>
    <w:rsid w:val="00AF314B"/>
    <w:rsid w:val="00AF3706"/>
    <w:rsid w:val="00AF3805"/>
    <w:rsid w:val="00AF3A1B"/>
    <w:rsid w:val="00AF3DDD"/>
    <w:rsid w:val="00AF4F07"/>
    <w:rsid w:val="00AF4FA0"/>
    <w:rsid w:val="00AF5297"/>
    <w:rsid w:val="00AF5C85"/>
    <w:rsid w:val="00AF5EEB"/>
    <w:rsid w:val="00AF5FFA"/>
    <w:rsid w:val="00AF6AC7"/>
    <w:rsid w:val="00AF6B4F"/>
    <w:rsid w:val="00AF71EA"/>
    <w:rsid w:val="00AF72FF"/>
    <w:rsid w:val="00AF746B"/>
    <w:rsid w:val="00B015B2"/>
    <w:rsid w:val="00B01A71"/>
    <w:rsid w:val="00B01B6E"/>
    <w:rsid w:val="00B01BD8"/>
    <w:rsid w:val="00B0212E"/>
    <w:rsid w:val="00B023BD"/>
    <w:rsid w:val="00B034DC"/>
    <w:rsid w:val="00B03907"/>
    <w:rsid w:val="00B03E95"/>
    <w:rsid w:val="00B042F2"/>
    <w:rsid w:val="00B04BCF"/>
    <w:rsid w:val="00B04C9F"/>
    <w:rsid w:val="00B0518B"/>
    <w:rsid w:val="00B0522A"/>
    <w:rsid w:val="00B0528B"/>
    <w:rsid w:val="00B054B6"/>
    <w:rsid w:val="00B05A8E"/>
    <w:rsid w:val="00B05D46"/>
    <w:rsid w:val="00B05DF3"/>
    <w:rsid w:val="00B0622B"/>
    <w:rsid w:val="00B06A9D"/>
    <w:rsid w:val="00B06CB1"/>
    <w:rsid w:val="00B071B6"/>
    <w:rsid w:val="00B072B4"/>
    <w:rsid w:val="00B073CF"/>
    <w:rsid w:val="00B07509"/>
    <w:rsid w:val="00B07743"/>
    <w:rsid w:val="00B07A94"/>
    <w:rsid w:val="00B10171"/>
    <w:rsid w:val="00B102EC"/>
    <w:rsid w:val="00B10925"/>
    <w:rsid w:val="00B1111B"/>
    <w:rsid w:val="00B11FF2"/>
    <w:rsid w:val="00B127F4"/>
    <w:rsid w:val="00B12A2C"/>
    <w:rsid w:val="00B1321B"/>
    <w:rsid w:val="00B13447"/>
    <w:rsid w:val="00B1354E"/>
    <w:rsid w:val="00B13637"/>
    <w:rsid w:val="00B1369E"/>
    <w:rsid w:val="00B13AC0"/>
    <w:rsid w:val="00B143D9"/>
    <w:rsid w:val="00B14558"/>
    <w:rsid w:val="00B14E61"/>
    <w:rsid w:val="00B15092"/>
    <w:rsid w:val="00B151DB"/>
    <w:rsid w:val="00B1564F"/>
    <w:rsid w:val="00B15AC7"/>
    <w:rsid w:val="00B15CF3"/>
    <w:rsid w:val="00B15EED"/>
    <w:rsid w:val="00B168E2"/>
    <w:rsid w:val="00B17091"/>
    <w:rsid w:val="00B17166"/>
    <w:rsid w:val="00B17377"/>
    <w:rsid w:val="00B207FC"/>
    <w:rsid w:val="00B212BE"/>
    <w:rsid w:val="00B21711"/>
    <w:rsid w:val="00B21F39"/>
    <w:rsid w:val="00B2253B"/>
    <w:rsid w:val="00B230E0"/>
    <w:rsid w:val="00B2331D"/>
    <w:rsid w:val="00B23E5F"/>
    <w:rsid w:val="00B24095"/>
    <w:rsid w:val="00B2466E"/>
    <w:rsid w:val="00B24DB8"/>
    <w:rsid w:val="00B24F96"/>
    <w:rsid w:val="00B25144"/>
    <w:rsid w:val="00B252B8"/>
    <w:rsid w:val="00B25D9C"/>
    <w:rsid w:val="00B26D3A"/>
    <w:rsid w:val="00B270F6"/>
    <w:rsid w:val="00B2750A"/>
    <w:rsid w:val="00B2772D"/>
    <w:rsid w:val="00B27B00"/>
    <w:rsid w:val="00B27BF0"/>
    <w:rsid w:val="00B27F8A"/>
    <w:rsid w:val="00B30118"/>
    <w:rsid w:val="00B30850"/>
    <w:rsid w:val="00B30A37"/>
    <w:rsid w:val="00B3110C"/>
    <w:rsid w:val="00B31277"/>
    <w:rsid w:val="00B315A5"/>
    <w:rsid w:val="00B31D31"/>
    <w:rsid w:val="00B321C8"/>
    <w:rsid w:val="00B32952"/>
    <w:rsid w:val="00B32BAC"/>
    <w:rsid w:val="00B33703"/>
    <w:rsid w:val="00B33874"/>
    <w:rsid w:val="00B33B8B"/>
    <w:rsid w:val="00B33DF2"/>
    <w:rsid w:val="00B34924"/>
    <w:rsid w:val="00B34A0A"/>
    <w:rsid w:val="00B3571C"/>
    <w:rsid w:val="00B3576E"/>
    <w:rsid w:val="00B35AB1"/>
    <w:rsid w:val="00B364AC"/>
    <w:rsid w:val="00B36FC9"/>
    <w:rsid w:val="00B377D6"/>
    <w:rsid w:val="00B40061"/>
    <w:rsid w:val="00B4030B"/>
    <w:rsid w:val="00B40AC5"/>
    <w:rsid w:val="00B40E0B"/>
    <w:rsid w:val="00B40EDD"/>
    <w:rsid w:val="00B40F34"/>
    <w:rsid w:val="00B412BD"/>
    <w:rsid w:val="00B416F6"/>
    <w:rsid w:val="00B41A74"/>
    <w:rsid w:val="00B41FF6"/>
    <w:rsid w:val="00B421D6"/>
    <w:rsid w:val="00B42225"/>
    <w:rsid w:val="00B4233C"/>
    <w:rsid w:val="00B426B0"/>
    <w:rsid w:val="00B42B88"/>
    <w:rsid w:val="00B43087"/>
    <w:rsid w:val="00B430CA"/>
    <w:rsid w:val="00B4342E"/>
    <w:rsid w:val="00B43D8B"/>
    <w:rsid w:val="00B43F5F"/>
    <w:rsid w:val="00B43FB1"/>
    <w:rsid w:val="00B4463A"/>
    <w:rsid w:val="00B44678"/>
    <w:rsid w:val="00B44833"/>
    <w:rsid w:val="00B449C6"/>
    <w:rsid w:val="00B449D0"/>
    <w:rsid w:val="00B44A5C"/>
    <w:rsid w:val="00B44D5B"/>
    <w:rsid w:val="00B44FD6"/>
    <w:rsid w:val="00B451AF"/>
    <w:rsid w:val="00B45FB8"/>
    <w:rsid w:val="00B46440"/>
    <w:rsid w:val="00B469DB"/>
    <w:rsid w:val="00B46CAC"/>
    <w:rsid w:val="00B47290"/>
    <w:rsid w:val="00B47752"/>
    <w:rsid w:val="00B47D56"/>
    <w:rsid w:val="00B47E39"/>
    <w:rsid w:val="00B50260"/>
    <w:rsid w:val="00B502AA"/>
    <w:rsid w:val="00B503B7"/>
    <w:rsid w:val="00B5054C"/>
    <w:rsid w:val="00B50AE7"/>
    <w:rsid w:val="00B50F56"/>
    <w:rsid w:val="00B5168C"/>
    <w:rsid w:val="00B518C5"/>
    <w:rsid w:val="00B51908"/>
    <w:rsid w:val="00B51A31"/>
    <w:rsid w:val="00B524C1"/>
    <w:rsid w:val="00B5270F"/>
    <w:rsid w:val="00B52ED1"/>
    <w:rsid w:val="00B52EE7"/>
    <w:rsid w:val="00B534A0"/>
    <w:rsid w:val="00B5379E"/>
    <w:rsid w:val="00B53D5A"/>
    <w:rsid w:val="00B53D81"/>
    <w:rsid w:val="00B5432B"/>
    <w:rsid w:val="00B548D4"/>
    <w:rsid w:val="00B54A71"/>
    <w:rsid w:val="00B54B24"/>
    <w:rsid w:val="00B54B57"/>
    <w:rsid w:val="00B54CD2"/>
    <w:rsid w:val="00B55262"/>
    <w:rsid w:val="00B554A9"/>
    <w:rsid w:val="00B554B8"/>
    <w:rsid w:val="00B559B8"/>
    <w:rsid w:val="00B55EB6"/>
    <w:rsid w:val="00B560CE"/>
    <w:rsid w:val="00B561E6"/>
    <w:rsid w:val="00B561ED"/>
    <w:rsid w:val="00B5642D"/>
    <w:rsid w:val="00B566C4"/>
    <w:rsid w:val="00B56752"/>
    <w:rsid w:val="00B57C82"/>
    <w:rsid w:val="00B60F6A"/>
    <w:rsid w:val="00B60FBD"/>
    <w:rsid w:val="00B613A7"/>
    <w:rsid w:val="00B617FD"/>
    <w:rsid w:val="00B61EC7"/>
    <w:rsid w:val="00B62138"/>
    <w:rsid w:val="00B6241D"/>
    <w:rsid w:val="00B62541"/>
    <w:rsid w:val="00B6279D"/>
    <w:rsid w:val="00B62A1B"/>
    <w:rsid w:val="00B62D55"/>
    <w:rsid w:val="00B62EB4"/>
    <w:rsid w:val="00B6305C"/>
    <w:rsid w:val="00B6385A"/>
    <w:rsid w:val="00B6399D"/>
    <w:rsid w:val="00B63A74"/>
    <w:rsid w:val="00B63E18"/>
    <w:rsid w:val="00B64300"/>
    <w:rsid w:val="00B6440B"/>
    <w:rsid w:val="00B6466E"/>
    <w:rsid w:val="00B646B8"/>
    <w:rsid w:val="00B65A4E"/>
    <w:rsid w:val="00B65E67"/>
    <w:rsid w:val="00B661CE"/>
    <w:rsid w:val="00B6675E"/>
    <w:rsid w:val="00B66863"/>
    <w:rsid w:val="00B66E2F"/>
    <w:rsid w:val="00B675E8"/>
    <w:rsid w:val="00B67600"/>
    <w:rsid w:val="00B7007A"/>
    <w:rsid w:val="00B70389"/>
    <w:rsid w:val="00B70422"/>
    <w:rsid w:val="00B70816"/>
    <w:rsid w:val="00B709E1"/>
    <w:rsid w:val="00B70E61"/>
    <w:rsid w:val="00B70F03"/>
    <w:rsid w:val="00B710A4"/>
    <w:rsid w:val="00B712BB"/>
    <w:rsid w:val="00B71365"/>
    <w:rsid w:val="00B71581"/>
    <w:rsid w:val="00B71EA1"/>
    <w:rsid w:val="00B722CD"/>
    <w:rsid w:val="00B7230C"/>
    <w:rsid w:val="00B723A2"/>
    <w:rsid w:val="00B72496"/>
    <w:rsid w:val="00B725A7"/>
    <w:rsid w:val="00B72699"/>
    <w:rsid w:val="00B72E51"/>
    <w:rsid w:val="00B72E6D"/>
    <w:rsid w:val="00B736FB"/>
    <w:rsid w:val="00B737A6"/>
    <w:rsid w:val="00B737C7"/>
    <w:rsid w:val="00B73DF6"/>
    <w:rsid w:val="00B74198"/>
    <w:rsid w:val="00B74544"/>
    <w:rsid w:val="00B745D9"/>
    <w:rsid w:val="00B74A07"/>
    <w:rsid w:val="00B75BF8"/>
    <w:rsid w:val="00B7617B"/>
    <w:rsid w:val="00B769D2"/>
    <w:rsid w:val="00B76A93"/>
    <w:rsid w:val="00B76D2F"/>
    <w:rsid w:val="00B77065"/>
    <w:rsid w:val="00B77551"/>
    <w:rsid w:val="00B77692"/>
    <w:rsid w:val="00B77920"/>
    <w:rsid w:val="00B77C1B"/>
    <w:rsid w:val="00B77D37"/>
    <w:rsid w:val="00B77DCD"/>
    <w:rsid w:val="00B80555"/>
    <w:rsid w:val="00B806CD"/>
    <w:rsid w:val="00B80CA2"/>
    <w:rsid w:val="00B810C8"/>
    <w:rsid w:val="00B819D2"/>
    <w:rsid w:val="00B81B25"/>
    <w:rsid w:val="00B81B87"/>
    <w:rsid w:val="00B81C80"/>
    <w:rsid w:val="00B81D4A"/>
    <w:rsid w:val="00B821B3"/>
    <w:rsid w:val="00B828D4"/>
    <w:rsid w:val="00B829E4"/>
    <w:rsid w:val="00B82B88"/>
    <w:rsid w:val="00B82E43"/>
    <w:rsid w:val="00B82FA0"/>
    <w:rsid w:val="00B830D1"/>
    <w:rsid w:val="00B83172"/>
    <w:rsid w:val="00B833EE"/>
    <w:rsid w:val="00B83403"/>
    <w:rsid w:val="00B834BD"/>
    <w:rsid w:val="00B836A8"/>
    <w:rsid w:val="00B83973"/>
    <w:rsid w:val="00B83BC5"/>
    <w:rsid w:val="00B83BFB"/>
    <w:rsid w:val="00B83D83"/>
    <w:rsid w:val="00B84176"/>
    <w:rsid w:val="00B84303"/>
    <w:rsid w:val="00B855E4"/>
    <w:rsid w:val="00B85D8E"/>
    <w:rsid w:val="00B860E3"/>
    <w:rsid w:val="00B86226"/>
    <w:rsid w:val="00B862CE"/>
    <w:rsid w:val="00B86509"/>
    <w:rsid w:val="00B865DE"/>
    <w:rsid w:val="00B865E5"/>
    <w:rsid w:val="00B86956"/>
    <w:rsid w:val="00B86CC0"/>
    <w:rsid w:val="00B86E2B"/>
    <w:rsid w:val="00B86F23"/>
    <w:rsid w:val="00B875B4"/>
    <w:rsid w:val="00B87DCA"/>
    <w:rsid w:val="00B87E83"/>
    <w:rsid w:val="00B90225"/>
    <w:rsid w:val="00B90AC3"/>
    <w:rsid w:val="00B91A4C"/>
    <w:rsid w:val="00B9202B"/>
    <w:rsid w:val="00B926FA"/>
    <w:rsid w:val="00B92DCB"/>
    <w:rsid w:val="00B9362F"/>
    <w:rsid w:val="00B943D3"/>
    <w:rsid w:val="00B946BA"/>
    <w:rsid w:val="00B9483E"/>
    <w:rsid w:val="00B949DD"/>
    <w:rsid w:val="00B94ABD"/>
    <w:rsid w:val="00B94D6B"/>
    <w:rsid w:val="00B94DF0"/>
    <w:rsid w:val="00B94E54"/>
    <w:rsid w:val="00B95020"/>
    <w:rsid w:val="00B9514A"/>
    <w:rsid w:val="00B95308"/>
    <w:rsid w:val="00B95758"/>
    <w:rsid w:val="00B95786"/>
    <w:rsid w:val="00B9651D"/>
    <w:rsid w:val="00B96523"/>
    <w:rsid w:val="00B966AB"/>
    <w:rsid w:val="00B96B35"/>
    <w:rsid w:val="00B96B7F"/>
    <w:rsid w:val="00B96BCE"/>
    <w:rsid w:val="00B97129"/>
    <w:rsid w:val="00B972E0"/>
    <w:rsid w:val="00B9744C"/>
    <w:rsid w:val="00B9757B"/>
    <w:rsid w:val="00B97F9C"/>
    <w:rsid w:val="00BA0A19"/>
    <w:rsid w:val="00BA0B16"/>
    <w:rsid w:val="00BA0B19"/>
    <w:rsid w:val="00BA12FC"/>
    <w:rsid w:val="00BA1348"/>
    <w:rsid w:val="00BA140C"/>
    <w:rsid w:val="00BA187F"/>
    <w:rsid w:val="00BA19E0"/>
    <w:rsid w:val="00BA1D03"/>
    <w:rsid w:val="00BA2089"/>
    <w:rsid w:val="00BA2656"/>
    <w:rsid w:val="00BA290F"/>
    <w:rsid w:val="00BA2DF4"/>
    <w:rsid w:val="00BA2EF3"/>
    <w:rsid w:val="00BA300F"/>
    <w:rsid w:val="00BA33CE"/>
    <w:rsid w:val="00BA36A6"/>
    <w:rsid w:val="00BA395F"/>
    <w:rsid w:val="00BA3A0F"/>
    <w:rsid w:val="00BA3C62"/>
    <w:rsid w:val="00BA3DD7"/>
    <w:rsid w:val="00BA41C2"/>
    <w:rsid w:val="00BA4DD0"/>
    <w:rsid w:val="00BA4FF6"/>
    <w:rsid w:val="00BA52EC"/>
    <w:rsid w:val="00BA66D9"/>
    <w:rsid w:val="00BA67C4"/>
    <w:rsid w:val="00BA68B8"/>
    <w:rsid w:val="00BA68CB"/>
    <w:rsid w:val="00BA702C"/>
    <w:rsid w:val="00BA7459"/>
    <w:rsid w:val="00BA7BD6"/>
    <w:rsid w:val="00BA7CDC"/>
    <w:rsid w:val="00BA7F71"/>
    <w:rsid w:val="00BB0241"/>
    <w:rsid w:val="00BB0592"/>
    <w:rsid w:val="00BB0B8A"/>
    <w:rsid w:val="00BB0D99"/>
    <w:rsid w:val="00BB0E17"/>
    <w:rsid w:val="00BB10BD"/>
    <w:rsid w:val="00BB11C2"/>
    <w:rsid w:val="00BB1295"/>
    <w:rsid w:val="00BB12B3"/>
    <w:rsid w:val="00BB1332"/>
    <w:rsid w:val="00BB18D8"/>
    <w:rsid w:val="00BB19D7"/>
    <w:rsid w:val="00BB1E16"/>
    <w:rsid w:val="00BB1EE8"/>
    <w:rsid w:val="00BB23C5"/>
    <w:rsid w:val="00BB2580"/>
    <w:rsid w:val="00BB2681"/>
    <w:rsid w:val="00BB2B67"/>
    <w:rsid w:val="00BB2F67"/>
    <w:rsid w:val="00BB310C"/>
    <w:rsid w:val="00BB3225"/>
    <w:rsid w:val="00BB35E8"/>
    <w:rsid w:val="00BB3F56"/>
    <w:rsid w:val="00BB4666"/>
    <w:rsid w:val="00BB4874"/>
    <w:rsid w:val="00BB4AE4"/>
    <w:rsid w:val="00BB4F63"/>
    <w:rsid w:val="00BB52C4"/>
    <w:rsid w:val="00BB56B6"/>
    <w:rsid w:val="00BB620F"/>
    <w:rsid w:val="00BB632C"/>
    <w:rsid w:val="00BB6938"/>
    <w:rsid w:val="00BB7127"/>
    <w:rsid w:val="00BB7221"/>
    <w:rsid w:val="00BB79C1"/>
    <w:rsid w:val="00BB7C23"/>
    <w:rsid w:val="00BB7E93"/>
    <w:rsid w:val="00BB7FD2"/>
    <w:rsid w:val="00BC00EA"/>
    <w:rsid w:val="00BC0349"/>
    <w:rsid w:val="00BC0BE6"/>
    <w:rsid w:val="00BC0EF8"/>
    <w:rsid w:val="00BC0F7B"/>
    <w:rsid w:val="00BC1236"/>
    <w:rsid w:val="00BC1463"/>
    <w:rsid w:val="00BC1817"/>
    <w:rsid w:val="00BC1B9C"/>
    <w:rsid w:val="00BC1C68"/>
    <w:rsid w:val="00BC1CAF"/>
    <w:rsid w:val="00BC22D2"/>
    <w:rsid w:val="00BC25C2"/>
    <w:rsid w:val="00BC2C78"/>
    <w:rsid w:val="00BC3284"/>
    <w:rsid w:val="00BC33AB"/>
    <w:rsid w:val="00BC39F9"/>
    <w:rsid w:val="00BC4173"/>
    <w:rsid w:val="00BC438D"/>
    <w:rsid w:val="00BC4771"/>
    <w:rsid w:val="00BC47D5"/>
    <w:rsid w:val="00BC4AE7"/>
    <w:rsid w:val="00BC5287"/>
    <w:rsid w:val="00BC5415"/>
    <w:rsid w:val="00BC562E"/>
    <w:rsid w:val="00BC59D3"/>
    <w:rsid w:val="00BC6296"/>
    <w:rsid w:val="00BC6847"/>
    <w:rsid w:val="00BC6D2A"/>
    <w:rsid w:val="00BC6DCF"/>
    <w:rsid w:val="00BC6F5D"/>
    <w:rsid w:val="00BC7796"/>
    <w:rsid w:val="00BC7D29"/>
    <w:rsid w:val="00BD03F2"/>
    <w:rsid w:val="00BD0A51"/>
    <w:rsid w:val="00BD0B5A"/>
    <w:rsid w:val="00BD0FE5"/>
    <w:rsid w:val="00BD11BD"/>
    <w:rsid w:val="00BD1436"/>
    <w:rsid w:val="00BD19CD"/>
    <w:rsid w:val="00BD1E3F"/>
    <w:rsid w:val="00BD3320"/>
    <w:rsid w:val="00BD3465"/>
    <w:rsid w:val="00BD3677"/>
    <w:rsid w:val="00BD39A1"/>
    <w:rsid w:val="00BD3D72"/>
    <w:rsid w:val="00BD41E9"/>
    <w:rsid w:val="00BD4241"/>
    <w:rsid w:val="00BD48E1"/>
    <w:rsid w:val="00BD548C"/>
    <w:rsid w:val="00BD5A4D"/>
    <w:rsid w:val="00BD660B"/>
    <w:rsid w:val="00BD67E4"/>
    <w:rsid w:val="00BD6E4D"/>
    <w:rsid w:val="00BD7AF6"/>
    <w:rsid w:val="00BD7B79"/>
    <w:rsid w:val="00BD7E88"/>
    <w:rsid w:val="00BE02B9"/>
    <w:rsid w:val="00BE085B"/>
    <w:rsid w:val="00BE1095"/>
    <w:rsid w:val="00BE10DC"/>
    <w:rsid w:val="00BE1231"/>
    <w:rsid w:val="00BE1567"/>
    <w:rsid w:val="00BE15E8"/>
    <w:rsid w:val="00BE16B1"/>
    <w:rsid w:val="00BE16DD"/>
    <w:rsid w:val="00BE2B50"/>
    <w:rsid w:val="00BE2D67"/>
    <w:rsid w:val="00BE2F6D"/>
    <w:rsid w:val="00BE323C"/>
    <w:rsid w:val="00BE32B9"/>
    <w:rsid w:val="00BE3F36"/>
    <w:rsid w:val="00BE43D5"/>
    <w:rsid w:val="00BE441D"/>
    <w:rsid w:val="00BE471D"/>
    <w:rsid w:val="00BE480A"/>
    <w:rsid w:val="00BE4B19"/>
    <w:rsid w:val="00BE4DC3"/>
    <w:rsid w:val="00BE4F67"/>
    <w:rsid w:val="00BE5444"/>
    <w:rsid w:val="00BE5829"/>
    <w:rsid w:val="00BE5CDC"/>
    <w:rsid w:val="00BE5FC4"/>
    <w:rsid w:val="00BE614D"/>
    <w:rsid w:val="00BE64EC"/>
    <w:rsid w:val="00BE6827"/>
    <w:rsid w:val="00BE6A3F"/>
    <w:rsid w:val="00BE6BAC"/>
    <w:rsid w:val="00BE6BB7"/>
    <w:rsid w:val="00BE73AA"/>
    <w:rsid w:val="00BE76A2"/>
    <w:rsid w:val="00BE76E5"/>
    <w:rsid w:val="00BE788A"/>
    <w:rsid w:val="00BE7C51"/>
    <w:rsid w:val="00BE7DDA"/>
    <w:rsid w:val="00BE7DDE"/>
    <w:rsid w:val="00BE7E69"/>
    <w:rsid w:val="00BE7F2E"/>
    <w:rsid w:val="00BF0D87"/>
    <w:rsid w:val="00BF2069"/>
    <w:rsid w:val="00BF273D"/>
    <w:rsid w:val="00BF27D2"/>
    <w:rsid w:val="00BF40D9"/>
    <w:rsid w:val="00BF4522"/>
    <w:rsid w:val="00BF45E6"/>
    <w:rsid w:val="00BF4641"/>
    <w:rsid w:val="00BF4800"/>
    <w:rsid w:val="00BF486B"/>
    <w:rsid w:val="00BF4EA6"/>
    <w:rsid w:val="00BF5372"/>
    <w:rsid w:val="00BF5B50"/>
    <w:rsid w:val="00BF5E97"/>
    <w:rsid w:val="00BF6308"/>
    <w:rsid w:val="00BF637B"/>
    <w:rsid w:val="00BF6B3D"/>
    <w:rsid w:val="00BF7422"/>
    <w:rsid w:val="00BF7A98"/>
    <w:rsid w:val="00BF7C9F"/>
    <w:rsid w:val="00BF7DEF"/>
    <w:rsid w:val="00C0023D"/>
    <w:rsid w:val="00C00685"/>
    <w:rsid w:val="00C007D7"/>
    <w:rsid w:val="00C00A51"/>
    <w:rsid w:val="00C02004"/>
    <w:rsid w:val="00C024D3"/>
    <w:rsid w:val="00C0298A"/>
    <w:rsid w:val="00C02A97"/>
    <w:rsid w:val="00C03206"/>
    <w:rsid w:val="00C03256"/>
    <w:rsid w:val="00C03B2F"/>
    <w:rsid w:val="00C048DA"/>
    <w:rsid w:val="00C049A0"/>
    <w:rsid w:val="00C04D83"/>
    <w:rsid w:val="00C04EC6"/>
    <w:rsid w:val="00C05295"/>
    <w:rsid w:val="00C056B6"/>
    <w:rsid w:val="00C05A81"/>
    <w:rsid w:val="00C05D2E"/>
    <w:rsid w:val="00C061E2"/>
    <w:rsid w:val="00C06305"/>
    <w:rsid w:val="00C06537"/>
    <w:rsid w:val="00C06871"/>
    <w:rsid w:val="00C06BD7"/>
    <w:rsid w:val="00C06D9C"/>
    <w:rsid w:val="00C06ED1"/>
    <w:rsid w:val="00C07163"/>
    <w:rsid w:val="00C07918"/>
    <w:rsid w:val="00C07EC0"/>
    <w:rsid w:val="00C10449"/>
    <w:rsid w:val="00C10E54"/>
    <w:rsid w:val="00C11637"/>
    <w:rsid w:val="00C11DE0"/>
    <w:rsid w:val="00C131D4"/>
    <w:rsid w:val="00C132BE"/>
    <w:rsid w:val="00C132E1"/>
    <w:rsid w:val="00C132EB"/>
    <w:rsid w:val="00C138C2"/>
    <w:rsid w:val="00C139B2"/>
    <w:rsid w:val="00C13BF3"/>
    <w:rsid w:val="00C14087"/>
    <w:rsid w:val="00C141C8"/>
    <w:rsid w:val="00C1455F"/>
    <w:rsid w:val="00C145C1"/>
    <w:rsid w:val="00C147C2"/>
    <w:rsid w:val="00C149A4"/>
    <w:rsid w:val="00C14A8E"/>
    <w:rsid w:val="00C14C48"/>
    <w:rsid w:val="00C14F37"/>
    <w:rsid w:val="00C15277"/>
    <w:rsid w:val="00C15725"/>
    <w:rsid w:val="00C159BB"/>
    <w:rsid w:val="00C15DAD"/>
    <w:rsid w:val="00C15DBB"/>
    <w:rsid w:val="00C16630"/>
    <w:rsid w:val="00C168D9"/>
    <w:rsid w:val="00C1697D"/>
    <w:rsid w:val="00C16CC4"/>
    <w:rsid w:val="00C1733A"/>
    <w:rsid w:val="00C1745E"/>
    <w:rsid w:val="00C17529"/>
    <w:rsid w:val="00C2036E"/>
    <w:rsid w:val="00C203EE"/>
    <w:rsid w:val="00C20ADF"/>
    <w:rsid w:val="00C210EC"/>
    <w:rsid w:val="00C21DEF"/>
    <w:rsid w:val="00C21E04"/>
    <w:rsid w:val="00C2256F"/>
    <w:rsid w:val="00C22C96"/>
    <w:rsid w:val="00C23050"/>
    <w:rsid w:val="00C230EF"/>
    <w:rsid w:val="00C2344D"/>
    <w:rsid w:val="00C235A5"/>
    <w:rsid w:val="00C243E5"/>
    <w:rsid w:val="00C249B6"/>
    <w:rsid w:val="00C24C77"/>
    <w:rsid w:val="00C24CDE"/>
    <w:rsid w:val="00C24CEE"/>
    <w:rsid w:val="00C24D4D"/>
    <w:rsid w:val="00C24E79"/>
    <w:rsid w:val="00C24F15"/>
    <w:rsid w:val="00C24F7F"/>
    <w:rsid w:val="00C2500C"/>
    <w:rsid w:val="00C250C1"/>
    <w:rsid w:val="00C252AF"/>
    <w:rsid w:val="00C25618"/>
    <w:rsid w:val="00C25B71"/>
    <w:rsid w:val="00C264E3"/>
    <w:rsid w:val="00C2680B"/>
    <w:rsid w:val="00C268B9"/>
    <w:rsid w:val="00C26916"/>
    <w:rsid w:val="00C26B69"/>
    <w:rsid w:val="00C26C92"/>
    <w:rsid w:val="00C26CE2"/>
    <w:rsid w:val="00C26F1E"/>
    <w:rsid w:val="00C27194"/>
    <w:rsid w:val="00C2722C"/>
    <w:rsid w:val="00C2767E"/>
    <w:rsid w:val="00C277E0"/>
    <w:rsid w:val="00C278CF"/>
    <w:rsid w:val="00C27AF7"/>
    <w:rsid w:val="00C27EDB"/>
    <w:rsid w:val="00C3008F"/>
    <w:rsid w:val="00C301B7"/>
    <w:rsid w:val="00C30397"/>
    <w:rsid w:val="00C30791"/>
    <w:rsid w:val="00C30EDF"/>
    <w:rsid w:val="00C30F0D"/>
    <w:rsid w:val="00C31043"/>
    <w:rsid w:val="00C31A42"/>
    <w:rsid w:val="00C31BF7"/>
    <w:rsid w:val="00C31FFB"/>
    <w:rsid w:val="00C3274B"/>
    <w:rsid w:val="00C3280F"/>
    <w:rsid w:val="00C32B11"/>
    <w:rsid w:val="00C32F05"/>
    <w:rsid w:val="00C3357B"/>
    <w:rsid w:val="00C33CCC"/>
    <w:rsid w:val="00C33CDF"/>
    <w:rsid w:val="00C3440B"/>
    <w:rsid w:val="00C34879"/>
    <w:rsid w:val="00C34A0B"/>
    <w:rsid w:val="00C34F2D"/>
    <w:rsid w:val="00C35104"/>
    <w:rsid w:val="00C3512E"/>
    <w:rsid w:val="00C35351"/>
    <w:rsid w:val="00C3564B"/>
    <w:rsid w:val="00C35D55"/>
    <w:rsid w:val="00C36400"/>
    <w:rsid w:val="00C36D15"/>
    <w:rsid w:val="00C370B8"/>
    <w:rsid w:val="00C371AF"/>
    <w:rsid w:val="00C37212"/>
    <w:rsid w:val="00C3782C"/>
    <w:rsid w:val="00C379C6"/>
    <w:rsid w:val="00C37CA3"/>
    <w:rsid w:val="00C37DD7"/>
    <w:rsid w:val="00C40504"/>
    <w:rsid w:val="00C405C4"/>
    <w:rsid w:val="00C4062A"/>
    <w:rsid w:val="00C40887"/>
    <w:rsid w:val="00C408E1"/>
    <w:rsid w:val="00C409BB"/>
    <w:rsid w:val="00C4187B"/>
    <w:rsid w:val="00C41FDD"/>
    <w:rsid w:val="00C42283"/>
    <w:rsid w:val="00C42359"/>
    <w:rsid w:val="00C428CA"/>
    <w:rsid w:val="00C42D94"/>
    <w:rsid w:val="00C435E3"/>
    <w:rsid w:val="00C43919"/>
    <w:rsid w:val="00C43A9C"/>
    <w:rsid w:val="00C43F28"/>
    <w:rsid w:val="00C43F71"/>
    <w:rsid w:val="00C445B5"/>
    <w:rsid w:val="00C44696"/>
    <w:rsid w:val="00C44D5E"/>
    <w:rsid w:val="00C44FE1"/>
    <w:rsid w:val="00C45261"/>
    <w:rsid w:val="00C45650"/>
    <w:rsid w:val="00C4588E"/>
    <w:rsid w:val="00C45A07"/>
    <w:rsid w:val="00C45C18"/>
    <w:rsid w:val="00C464EA"/>
    <w:rsid w:val="00C46C97"/>
    <w:rsid w:val="00C46F64"/>
    <w:rsid w:val="00C46FDA"/>
    <w:rsid w:val="00C471CC"/>
    <w:rsid w:val="00C471FB"/>
    <w:rsid w:val="00C4753D"/>
    <w:rsid w:val="00C5050B"/>
    <w:rsid w:val="00C50585"/>
    <w:rsid w:val="00C5099E"/>
    <w:rsid w:val="00C50F2F"/>
    <w:rsid w:val="00C50FFB"/>
    <w:rsid w:val="00C5121C"/>
    <w:rsid w:val="00C512F5"/>
    <w:rsid w:val="00C514B9"/>
    <w:rsid w:val="00C523A4"/>
    <w:rsid w:val="00C5281C"/>
    <w:rsid w:val="00C52967"/>
    <w:rsid w:val="00C52DED"/>
    <w:rsid w:val="00C534BA"/>
    <w:rsid w:val="00C53F42"/>
    <w:rsid w:val="00C54168"/>
    <w:rsid w:val="00C54305"/>
    <w:rsid w:val="00C54367"/>
    <w:rsid w:val="00C54470"/>
    <w:rsid w:val="00C54A76"/>
    <w:rsid w:val="00C55291"/>
    <w:rsid w:val="00C553AD"/>
    <w:rsid w:val="00C55B6B"/>
    <w:rsid w:val="00C565BD"/>
    <w:rsid w:val="00C5664B"/>
    <w:rsid w:val="00C56A18"/>
    <w:rsid w:val="00C56A8A"/>
    <w:rsid w:val="00C56B8D"/>
    <w:rsid w:val="00C56C3E"/>
    <w:rsid w:val="00C56CB4"/>
    <w:rsid w:val="00C570C7"/>
    <w:rsid w:val="00C5798B"/>
    <w:rsid w:val="00C579C9"/>
    <w:rsid w:val="00C57B53"/>
    <w:rsid w:val="00C60601"/>
    <w:rsid w:val="00C609CD"/>
    <w:rsid w:val="00C61206"/>
    <w:rsid w:val="00C61455"/>
    <w:rsid w:val="00C617DE"/>
    <w:rsid w:val="00C6223D"/>
    <w:rsid w:val="00C629B1"/>
    <w:rsid w:val="00C62C4C"/>
    <w:rsid w:val="00C62CCE"/>
    <w:rsid w:val="00C62CDC"/>
    <w:rsid w:val="00C62F2A"/>
    <w:rsid w:val="00C63081"/>
    <w:rsid w:val="00C63097"/>
    <w:rsid w:val="00C63563"/>
    <w:rsid w:val="00C63C49"/>
    <w:rsid w:val="00C64279"/>
    <w:rsid w:val="00C64435"/>
    <w:rsid w:val="00C645FE"/>
    <w:rsid w:val="00C64DE6"/>
    <w:rsid w:val="00C65034"/>
    <w:rsid w:val="00C65244"/>
    <w:rsid w:val="00C655CE"/>
    <w:rsid w:val="00C65605"/>
    <w:rsid w:val="00C65955"/>
    <w:rsid w:val="00C65C5C"/>
    <w:rsid w:val="00C65FCC"/>
    <w:rsid w:val="00C664DB"/>
    <w:rsid w:val="00C66554"/>
    <w:rsid w:val="00C66A6B"/>
    <w:rsid w:val="00C66DA2"/>
    <w:rsid w:val="00C6710C"/>
    <w:rsid w:val="00C67986"/>
    <w:rsid w:val="00C67C17"/>
    <w:rsid w:val="00C67D8C"/>
    <w:rsid w:val="00C67EAF"/>
    <w:rsid w:val="00C7048D"/>
    <w:rsid w:val="00C7120A"/>
    <w:rsid w:val="00C7193D"/>
    <w:rsid w:val="00C71B7B"/>
    <w:rsid w:val="00C71CB7"/>
    <w:rsid w:val="00C71D21"/>
    <w:rsid w:val="00C71D61"/>
    <w:rsid w:val="00C71DBE"/>
    <w:rsid w:val="00C71DE5"/>
    <w:rsid w:val="00C71FB5"/>
    <w:rsid w:val="00C72804"/>
    <w:rsid w:val="00C72EC6"/>
    <w:rsid w:val="00C72F3B"/>
    <w:rsid w:val="00C72FB5"/>
    <w:rsid w:val="00C73363"/>
    <w:rsid w:val="00C73D14"/>
    <w:rsid w:val="00C73FCD"/>
    <w:rsid w:val="00C74088"/>
    <w:rsid w:val="00C7430F"/>
    <w:rsid w:val="00C74353"/>
    <w:rsid w:val="00C74868"/>
    <w:rsid w:val="00C748FB"/>
    <w:rsid w:val="00C74981"/>
    <w:rsid w:val="00C74993"/>
    <w:rsid w:val="00C74B4C"/>
    <w:rsid w:val="00C74CF8"/>
    <w:rsid w:val="00C75193"/>
    <w:rsid w:val="00C75365"/>
    <w:rsid w:val="00C755E4"/>
    <w:rsid w:val="00C7562A"/>
    <w:rsid w:val="00C756D4"/>
    <w:rsid w:val="00C7658D"/>
    <w:rsid w:val="00C767AE"/>
    <w:rsid w:val="00C76AB9"/>
    <w:rsid w:val="00C76AEE"/>
    <w:rsid w:val="00C771C5"/>
    <w:rsid w:val="00C779F4"/>
    <w:rsid w:val="00C77E0A"/>
    <w:rsid w:val="00C8050D"/>
    <w:rsid w:val="00C809C8"/>
    <w:rsid w:val="00C80A96"/>
    <w:rsid w:val="00C80B76"/>
    <w:rsid w:val="00C80DDA"/>
    <w:rsid w:val="00C81445"/>
    <w:rsid w:val="00C81902"/>
    <w:rsid w:val="00C81A96"/>
    <w:rsid w:val="00C81AA0"/>
    <w:rsid w:val="00C81BF3"/>
    <w:rsid w:val="00C825D4"/>
    <w:rsid w:val="00C82807"/>
    <w:rsid w:val="00C82AC0"/>
    <w:rsid w:val="00C82C55"/>
    <w:rsid w:val="00C82DD5"/>
    <w:rsid w:val="00C82FAC"/>
    <w:rsid w:val="00C8344B"/>
    <w:rsid w:val="00C837E2"/>
    <w:rsid w:val="00C8386F"/>
    <w:rsid w:val="00C83ED4"/>
    <w:rsid w:val="00C8447C"/>
    <w:rsid w:val="00C84540"/>
    <w:rsid w:val="00C84623"/>
    <w:rsid w:val="00C84765"/>
    <w:rsid w:val="00C849B6"/>
    <w:rsid w:val="00C84CC1"/>
    <w:rsid w:val="00C84DA8"/>
    <w:rsid w:val="00C84E1B"/>
    <w:rsid w:val="00C85602"/>
    <w:rsid w:val="00C85A1B"/>
    <w:rsid w:val="00C85C8C"/>
    <w:rsid w:val="00C8613E"/>
    <w:rsid w:val="00C866F1"/>
    <w:rsid w:val="00C86974"/>
    <w:rsid w:val="00C86C01"/>
    <w:rsid w:val="00C86FD9"/>
    <w:rsid w:val="00C871B7"/>
    <w:rsid w:val="00C8757B"/>
    <w:rsid w:val="00C87798"/>
    <w:rsid w:val="00C877CA"/>
    <w:rsid w:val="00C87B3D"/>
    <w:rsid w:val="00C9020C"/>
    <w:rsid w:val="00C90220"/>
    <w:rsid w:val="00C9050D"/>
    <w:rsid w:val="00C9073C"/>
    <w:rsid w:val="00C90A37"/>
    <w:rsid w:val="00C90D1F"/>
    <w:rsid w:val="00C9113C"/>
    <w:rsid w:val="00C9181F"/>
    <w:rsid w:val="00C91D03"/>
    <w:rsid w:val="00C92111"/>
    <w:rsid w:val="00C92151"/>
    <w:rsid w:val="00C925A8"/>
    <w:rsid w:val="00C92622"/>
    <w:rsid w:val="00C927DE"/>
    <w:rsid w:val="00C92F0B"/>
    <w:rsid w:val="00C93240"/>
    <w:rsid w:val="00C93995"/>
    <w:rsid w:val="00C94089"/>
    <w:rsid w:val="00C942FF"/>
    <w:rsid w:val="00C947EE"/>
    <w:rsid w:val="00C94BA9"/>
    <w:rsid w:val="00C94F02"/>
    <w:rsid w:val="00C957A8"/>
    <w:rsid w:val="00C96012"/>
    <w:rsid w:val="00C9609E"/>
    <w:rsid w:val="00C96143"/>
    <w:rsid w:val="00C962C1"/>
    <w:rsid w:val="00C96D9C"/>
    <w:rsid w:val="00C96F37"/>
    <w:rsid w:val="00C971DE"/>
    <w:rsid w:val="00C971FE"/>
    <w:rsid w:val="00C9758B"/>
    <w:rsid w:val="00C9794E"/>
    <w:rsid w:val="00C9798D"/>
    <w:rsid w:val="00C97D4B"/>
    <w:rsid w:val="00C97D8F"/>
    <w:rsid w:val="00CA00F9"/>
    <w:rsid w:val="00CA04E8"/>
    <w:rsid w:val="00CA0CBB"/>
    <w:rsid w:val="00CA10A0"/>
    <w:rsid w:val="00CA113F"/>
    <w:rsid w:val="00CA12E5"/>
    <w:rsid w:val="00CA1CCA"/>
    <w:rsid w:val="00CA2109"/>
    <w:rsid w:val="00CA24E0"/>
    <w:rsid w:val="00CA2D2E"/>
    <w:rsid w:val="00CA30C1"/>
    <w:rsid w:val="00CA3195"/>
    <w:rsid w:val="00CA3966"/>
    <w:rsid w:val="00CA4716"/>
    <w:rsid w:val="00CA48E8"/>
    <w:rsid w:val="00CA4BA3"/>
    <w:rsid w:val="00CA4D01"/>
    <w:rsid w:val="00CA4E14"/>
    <w:rsid w:val="00CA4EDD"/>
    <w:rsid w:val="00CA528C"/>
    <w:rsid w:val="00CA566E"/>
    <w:rsid w:val="00CA5B0F"/>
    <w:rsid w:val="00CA5C1D"/>
    <w:rsid w:val="00CA5DE7"/>
    <w:rsid w:val="00CA5E75"/>
    <w:rsid w:val="00CA5EAE"/>
    <w:rsid w:val="00CA6B06"/>
    <w:rsid w:val="00CA6CBF"/>
    <w:rsid w:val="00CA6E7F"/>
    <w:rsid w:val="00CA74A4"/>
    <w:rsid w:val="00CA7770"/>
    <w:rsid w:val="00CA7FF9"/>
    <w:rsid w:val="00CB01AA"/>
    <w:rsid w:val="00CB043C"/>
    <w:rsid w:val="00CB0691"/>
    <w:rsid w:val="00CB09C4"/>
    <w:rsid w:val="00CB0CDB"/>
    <w:rsid w:val="00CB144B"/>
    <w:rsid w:val="00CB1773"/>
    <w:rsid w:val="00CB1D52"/>
    <w:rsid w:val="00CB1E22"/>
    <w:rsid w:val="00CB2438"/>
    <w:rsid w:val="00CB24D3"/>
    <w:rsid w:val="00CB274B"/>
    <w:rsid w:val="00CB353D"/>
    <w:rsid w:val="00CB3AAF"/>
    <w:rsid w:val="00CB3E44"/>
    <w:rsid w:val="00CB4721"/>
    <w:rsid w:val="00CB493D"/>
    <w:rsid w:val="00CB4EC8"/>
    <w:rsid w:val="00CB53BA"/>
    <w:rsid w:val="00CB541D"/>
    <w:rsid w:val="00CB57D0"/>
    <w:rsid w:val="00CB5AA0"/>
    <w:rsid w:val="00CB5B15"/>
    <w:rsid w:val="00CB5B89"/>
    <w:rsid w:val="00CB66EC"/>
    <w:rsid w:val="00CB6738"/>
    <w:rsid w:val="00CB67F4"/>
    <w:rsid w:val="00CB6B1F"/>
    <w:rsid w:val="00CB6B22"/>
    <w:rsid w:val="00CB7041"/>
    <w:rsid w:val="00CB7163"/>
    <w:rsid w:val="00CB7289"/>
    <w:rsid w:val="00CB7388"/>
    <w:rsid w:val="00CB762D"/>
    <w:rsid w:val="00CB767D"/>
    <w:rsid w:val="00CC0119"/>
    <w:rsid w:val="00CC0538"/>
    <w:rsid w:val="00CC05A8"/>
    <w:rsid w:val="00CC0745"/>
    <w:rsid w:val="00CC0841"/>
    <w:rsid w:val="00CC1739"/>
    <w:rsid w:val="00CC2246"/>
    <w:rsid w:val="00CC26D4"/>
    <w:rsid w:val="00CC2A1C"/>
    <w:rsid w:val="00CC3196"/>
    <w:rsid w:val="00CC36ED"/>
    <w:rsid w:val="00CC3791"/>
    <w:rsid w:val="00CC3D9E"/>
    <w:rsid w:val="00CC45C9"/>
    <w:rsid w:val="00CC4D3B"/>
    <w:rsid w:val="00CC4DCE"/>
    <w:rsid w:val="00CC5036"/>
    <w:rsid w:val="00CC5470"/>
    <w:rsid w:val="00CC5477"/>
    <w:rsid w:val="00CC5980"/>
    <w:rsid w:val="00CC5D00"/>
    <w:rsid w:val="00CC652C"/>
    <w:rsid w:val="00CC6689"/>
    <w:rsid w:val="00CC6856"/>
    <w:rsid w:val="00CC6A17"/>
    <w:rsid w:val="00CC6E40"/>
    <w:rsid w:val="00CC721D"/>
    <w:rsid w:val="00CC7A73"/>
    <w:rsid w:val="00CC7E6D"/>
    <w:rsid w:val="00CD05A1"/>
    <w:rsid w:val="00CD091D"/>
    <w:rsid w:val="00CD11D9"/>
    <w:rsid w:val="00CD13F1"/>
    <w:rsid w:val="00CD1437"/>
    <w:rsid w:val="00CD1D18"/>
    <w:rsid w:val="00CD1E9F"/>
    <w:rsid w:val="00CD1F70"/>
    <w:rsid w:val="00CD2068"/>
    <w:rsid w:val="00CD2706"/>
    <w:rsid w:val="00CD2CBD"/>
    <w:rsid w:val="00CD2D6D"/>
    <w:rsid w:val="00CD3045"/>
    <w:rsid w:val="00CD3768"/>
    <w:rsid w:val="00CD3C94"/>
    <w:rsid w:val="00CD3F29"/>
    <w:rsid w:val="00CD4A3D"/>
    <w:rsid w:val="00CD4E7A"/>
    <w:rsid w:val="00CD5AEF"/>
    <w:rsid w:val="00CD5B94"/>
    <w:rsid w:val="00CD5D0A"/>
    <w:rsid w:val="00CD5D6F"/>
    <w:rsid w:val="00CD6500"/>
    <w:rsid w:val="00CD6EF0"/>
    <w:rsid w:val="00CD6F06"/>
    <w:rsid w:val="00CD71F2"/>
    <w:rsid w:val="00CD74A5"/>
    <w:rsid w:val="00CD752F"/>
    <w:rsid w:val="00CD75D4"/>
    <w:rsid w:val="00CD7FBC"/>
    <w:rsid w:val="00CE026C"/>
    <w:rsid w:val="00CE0A2C"/>
    <w:rsid w:val="00CE0A7C"/>
    <w:rsid w:val="00CE10C6"/>
    <w:rsid w:val="00CE1197"/>
    <w:rsid w:val="00CE14A7"/>
    <w:rsid w:val="00CE1556"/>
    <w:rsid w:val="00CE172C"/>
    <w:rsid w:val="00CE1757"/>
    <w:rsid w:val="00CE1945"/>
    <w:rsid w:val="00CE22CA"/>
    <w:rsid w:val="00CE281C"/>
    <w:rsid w:val="00CE293F"/>
    <w:rsid w:val="00CE2DA1"/>
    <w:rsid w:val="00CE3345"/>
    <w:rsid w:val="00CE35C1"/>
    <w:rsid w:val="00CE3D96"/>
    <w:rsid w:val="00CE3E41"/>
    <w:rsid w:val="00CE4409"/>
    <w:rsid w:val="00CE4CC3"/>
    <w:rsid w:val="00CE4D6E"/>
    <w:rsid w:val="00CE510C"/>
    <w:rsid w:val="00CE511D"/>
    <w:rsid w:val="00CE52EF"/>
    <w:rsid w:val="00CE569E"/>
    <w:rsid w:val="00CE5A93"/>
    <w:rsid w:val="00CE628F"/>
    <w:rsid w:val="00CE6398"/>
    <w:rsid w:val="00CE6A8B"/>
    <w:rsid w:val="00CE6A9E"/>
    <w:rsid w:val="00CE70E1"/>
    <w:rsid w:val="00CF006C"/>
    <w:rsid w:val="00CF029D"/>
    <w:rsid w:val="00CF0511"/>
    <w:rsid w:val="00CF0553"/>
    <w:rsid w:val="00CF0790"/>
    <w:rsid w:val="00CF07B2"/>
    <w:rsid w:val="00CF0F1B"/>
    <w:rsid w:val="00CF12ED"/>
    <w:rsid w:val="00CF13F5"/>
    <w:rsid w:val="00CF1973"/>
    <w:rsid w:val="00CF1AEE"/>
    <w:rsid w:val="00CF1C09"/>
    <w:rsid w:val="00CF22D9"/>
    <w:rsid w:val="00CF26FB"/>
    <w:rsid w:val="00CF2998"/>
    <w:rsid w:val="00CF3666"/>
    <w:rsid w:val="00CF37F4"/>
    <w:rsid w:val="00CF3A56"/>
    <w:rsid w:val="00CF3ABF"/>
    <w:rsid w:val="00CF3B0F"/>
    <w:rsid w:val="00CF3CCF"/>
    <w:rsid w:val="00CF4009"/>
    <w:rsid w:val="00CF408B"/>
    <w:rsid w:val="00CF4AA5"/>
    <w:rsid w:val="00CF4BE6"/>
    <w:rsid w:val="00CF4E67"/>
    <w:rsid w:val="00CF4E7D"/>
    <w:rsid w:val="00CF4ED3"/>
    <w:rsid w:val="00CF54EB"/>
    <w:rsid w:val="00CF5596"/>
    <w:rsid w:val="00CF55C2"/>
    <w:rsid w:val="00CF58EF"/>
    <w:rsid w:val="00CF5AFF"/>
    <w:rsid w:val="00CF5C87"/>
    <w:rsid w:val="00CF5D50"/>
    <w:rsid w:val="00CF60D1"/>
    <w:rsid w:val="00CF65C7"/>
    <w:rsid w:val="00CF6A3C"/>
    <w:rsid w:val="00CF6AD0"/>
    <w:rsid w:val="00CF70B4"/>
    <w:rsid w:val="00CF7183"/>
    <w:rsid w:val="00CF7234"/>
    <w:rsid w:val="00CF743C"/>
    <w:rsid w:val="00CF7598"/>
    <w:rsid w:val="00CF76B6"/>
    <w:rsid w:val="00CF7C8C"/>
    <w:rsid w:val="00D003F7"/>
    <w:rsid w:val="00D005FF"/>
    <w:rsid w:val="00D00837"/>
    <w:rsid w:val="00D00850"/>
    <w:rsid w:val="00D00897"/>
    <w:rsid w:val="00D01310"/>
    <w:rsid w:val="00D01D7C"/>
    <w:rsid w:val="00D03730"/>
    <w:rsid w:val="00D03B94"/>
    <w:rsid w:val="00D03D81"/>
    <w:rsid w:val="00D03DA7"/>
    <w:rsid w:val="00D04078"/>
    <w:rsid w:val="00D04AFB"/>
    <w:rsid w:val="00D05006"/>
    <w:rsid w:val="00D053A6"/>
    <w:rsid w:val="00D05468"/>
    <w:rsid w:val="00D055BE"/>
    <w:rsid w:val="00D055F3"/>
    <w:rsid w:val="00D05AEE"/>
    <w:rsid w:val="00D05C3E"/>
    <w:rsid w:val="00D05E5D"/>
    <w:rsid w:val="00D06B98"/>
    <w:rsid w:val="00D06FCC"/>
    <w:rsid w:val="00D07302"/>
    <w:rsid w:val="00D07507"/>
    <w:rsid w:val="00D0782A"/>
    <w:rsid w:val="00D07AFB"/>
    <w:rsid w:val="00D07F08"/>
    <w:rsid w:val="00D106A3"/>
    <w:rsid w:val="00D10B4C"/>
    <w:rsid w:val="00D10BC4"/>
    <w:rsid w:val="00D1282C"/>
    <w:rsid w:val="00D12856"/>
    <w:rsid w:val="00D12C1A"/>
    <w:rsid w:val="00D12DEC"/>
    <w:rsid w:val="00D13076"/>
    <w:rsid w:val="00D13212"/>
    <w:rsid w:val="00D1323C"/>
    <w:rsid w:val="00D13762"/>
    <w:rsid w:val="00D13AB1"/>
    <w:rsid w:val="00D13AC7"/>
    <w:rsid w:val="00D13D85"/>
    <w:rsid w:val="00D14490"/>
    <w:rsid w:val="00D14C47"/>
    <w:rsid w:val="00D14C61"/>
    <w:rsid w:val="00D14E68"/>
    <w:rsid w:val="00D154B0"/>
    <w:rsid w:val="00D155E0"/>
    <w:rsid w:val="00D15747"/>
    <w:rsid w:val="00D157EE"/>
    <w:rsid w:val="00D15AF4"/>
    <w:rsid w:val="00D15E18"/>
    <w:rsid w:val="00D15E78"/>
    <w:rsid w:val="00D15E8C"/>
    <w:rsid w:val="00D15F75"/>
    <w:rsid w:val="00D16392"/>
    <w:rsid w:val="00D16546"/>
    <w:rsid w:val="00D1672F"/>
    <w:rsid w:val="00D16881"/>
    <w:rsid w:val="00D16A0A"/>
    <w:rsid w:val="00D16FB5"/>
    <w:rsid w:val="00D178B9"/>
    <w:rsid w:val="00D17CCD"/>
    <w:rsid w:val="00D17DB8"/>
    <w:rsid w:val="00D17E4B"/>
    <w:rsid w:val="00D20751"/>
    <w:rsid w:val="00D20778"/>
    <w:rsid w:val="00D2195D"/>
    <w:rsid w:val="00D21B21"/>
    <w:rsid w:val="00D22595"/>
    <w:rsid w:val="00D22717"/>
    <w:rsid w:val="00D22B49"/>
    <w:rsid w:val="00D22E2B"/>
    <w:rsid w:val="00D22EFF"/>
    <w:rsid w:val="00D231FD"/>
    <w:rsid w:val="00D23225"/>
    <w:rsid w:val="00D2323E"/>
    <w:rsid w:val="00D23275"/>
    <w:rsid w:val="00D23A7E"/>
    <w:rsid w:val="00D23DB9"/>
    <w:rsid w:val="00D24B33"/>
    <w:rsid w:val="00D24CA2"/>
    <w:rsid w:val="00D251BD"/>
    <w:rsid w:val="00D2561E"/>
    <w:rsid w:val="00D25F24"/>
    <w:rsid w:val="00D264BB"/>
    <w:rsid w:val="00D2668A"/>
    <w:rsid w:val="00D266AD"/>
    <w:rsid w:val="00D26877"/>
    <w:rsid w:val="00D26A4F"/>
    <w:rsid w:val="00D26B90"/>
    <w:rsid w:val="00D272BF"/>
    <w:rsid w:val="00D277BC"/>
    <w:rsid w:val="00D27BE2"/>
    <w:rsid w:val="00D30127"/>
    <w:rsid w:val="00D30337"/>
    <w:rsid w:val="00D30D83"/>
    <w:rsid w:val="00D31596"/>
    <w:rsid w:val="00D31693"/>
    <w:rsid w:val="00D316F6"/>
    <w:rsid w:val="00D3171D"/>
    <w:rsid w:val="00D31D10"/>
    <w:rsid w:val="00D3227A"/>
    <w:rsid w:val="00D3292C"/>
    <w:rsid w:val="00D32E31"/>
    <w:rsid w:val="00D337EB"/>
    <w:rsid w:val="00D339AD"/>
    <w:rsid w:val="00D33A7E"/>
    <w:rsid w:val="00D34339"/>
    <w:rsid w:val="00D3440B"/>
    <w:rsid w:val="00D34AF0"/>
    <w:rsid w:val="00D3527B"/>
    <w:rsid w:val="00D354E6"/>
    <w:rsid w:val="00D35782"/>
    <w:rsid w:val="00D35909"/>
    <w:rsid w:val="00D35E52"/>
    <w:rsid w:val="00D35F4A"/>
    <w:rsid w:val="00D35FC4"/>
    <w:rsid w:val="00D36354"/>
    <w:rsid w:val="00D36650"/>
    <w:rsid w:val="00D3666C"/>
    <w:rsid w:val="00D36696"/>
    <w:rsid w:val="00D367E6"/>
    <w:rsid w:val="00D36BDE"/>
    <w:rsid w:val="00D37BC0"/>
    <w:rsid w:val="00D37C24"/>
    <w:rsid w:val="00D37E6B"/>
    <w:rsid w:val="00D37E71"/>
    <w:rsid w:val="00D401FA"/>
    <w:rsid w:val="00D40655"/>
    <w:rsid w:val="00D40CEF"/>
    <w:rsid w:val="00D40E1D"/>
    <w:rsid w:val="00D41009"/>
    <w:rsid w:val="00D41513"/>
    <w:rsid w:val="00D4183A"/>
    <w:rsid w:val="00D4197C"/>
    <w:rsid w:val="00D41B95"/>
    <w:rsid w:val="00D41CA1"/>
    <w:rsid w:val="00D41E60"/>
    <w:rsid w:val="00D421EC"/>
    <w:rsid w:val="00D424BC"/>
    <w:rsid w:val="00D42D3E"/>
    <w:rsid w:val="00D42FBB"/>
    <w:rsid w:val="00D4327C"/>
    <w:rsid w:val="00D4371F"/>
    <w:rsid w:val="00D43B53"/>
    <w:rsid w:val="00D43C0C"/>
    <w:rsid w:val="00D43C54"/>
    <w:rsid w:val="00D44DEF"/>
    <w:rsid w:val="00D44DF8"/>
    <w:rsid w:val="00D45038"/>
    <w:rsid w:val="00D45198"/>
    <w:rsid w:val="00D45474"/>
    <w:rsid w:val="00D45E08"/>
    <w:rsid w:val="00D46245"/>
    <w:rsid w:val="00D46630"/>
    <w:rsid w:val="00D46B05"/>
    <w:rsid w:val="00D47343"/>
    <w:rsid w:val="00D47702"/>
    <w:rsid w:val="00D479E8"/>
    <w:rsid w:val="00D50250"/>
    <w:rsid w:val="00D503EC"/>
    <w:rsid w:val="00D50797"/>
    <w:rsid w:val="00D50994"/>
    <w:rsid w:val="00D50CCD"/>
    <w:rsid w:val="00D50D66"/>
    <w:rsid w:val="00D51237"/>
    <w:rsid w:val="00D513AA"/>
    <w:rsid w:val="00D5195B"/>
    <w:rsid w:val="00D51DF6"/>
    <w:rsid w:val="00D51E32"/>
    <w:rsid w:val="00D51EDB"/>
    <w:rsid w:val="00D5205C"/>
    <w:rsid w:val="00D5252F"/>
    <w:rsid w:val="00D52BE2"/>
    <w:rsid w:val="00D52ED0"/>
    <w:rsid w:val="00D530C5"/>
    <w:rsid w:val="00D5363C"/>
    <w:rsid w:val="00D536FC"/>
    <w:rsid w:val="00D538FA"/>
    <w:rsid w:val="00D53949"/>
    <w:rsid w:val="00D53F50"/>
    <w:rsid w:val="00D54050"/>
    <w:rsid w:val="00D5432B"/>
    <w:rsid w:val="00D543FE"/>
    <w:rsid w:val="00D546CC"/>
    <w:rsid w:val="00D54748"/>
    <w:rsid w:val="00D54CC3"/>
    <w:rsid w:val="00D5521D"/>
    <w:rsid w:val="00D55FF1"/>
    <w:rsid w:val="00D569B6"/>
    <w:rsid w:val="00D56C6A"/>
    <w:rsid w:val="00D5746C"/>
    <w:rsid w:val="00D57760"/>
    <w:rsid w:val="00D57A5D"/>
    <w:rsid w:val="00D57AFD"/>
    <w:rsid w:val="00D57B2E"/>
    <w:rsid w:val="00D57D48"/>
    <w:rsid w:val="00D60CAE"/>
    <w:rsid w:val="00D60F81"/>
    <w:rsid w:val="00D6112C"/>
    <w:rsid w:val="00D61140"/>
    <w:rsid w:val="00D61841"/>
    <w:rsid w:val="00D61ABB"/>
    <w:rsid w:val="00D61C16"/>
    <w:rsid w:val="00D626B9"/>
    <w:rsid w:val="00D62C53"/>
    <w:rsid w:val="00D62CFD"/>
    <w:rsid w:val="00D62DE2"/>
    <w:rsid w:val="00D631F8"/>
    <w:rsid w:val="00D6429D"/>
    <w:rsid w:val="00D6480A"/>
    <w:rsid w:val="00D64818"/>
    <w:rsid w:val="00D64856"/>
    <w:rsid w:val="00D648F8"/>
    <w:rsid w:val="00D64BF6"/>
    <w:rsid w:val="00D64C03"/>
    <w:rsid w:val="00D64CD4"/>
    <w:rsid w:val="00D64E17"/>
    <w:rsid w:val="00D65AC6"/>
    <w:rsid w:val="00D65D55"/>
    <w:rsid w:val="00D6643E"/>
    <w:rsid w:val="00D66AFC"/>
    <w:rsid w:val="00D66F5F"/>
    <w:rsid w:val="00D67256"/>
    <w:rsid w:val="00D67323"/>
    <w:rsid w:val="00D67BA6"/>
    <w:rsid w:val="00D67CF2"/>
    <w:rsid w:val="00D701DF"/>
    <w:rsid w:val="00D70387"/>
    <w:rsid w:val="00D707D1"/>
    <w:rsid w:val="00D708D6"/>
    <w:rsid w:val="00D70B12"/>
    <w:rsid w:val="00D70CAA"/>
    <w:rsid w:val="00D70F68"/>
    <w:rsid w:val="00D712E0"/>
    <w:rsid w:val="00D71695"/>
    <w:rsid w:val="00D717E9"/>
    <w:rsid w:val="00D71827"/>
    <w:rsid w:val="00D71FF8"/>
    <w:rsid w:val="00D720DD"/>
    <w:rsid w:val="00D722BF"/>
    <w:rsid w:val="00D723ED"/>
    <w:rsid w:val="00D72420"/>
    <w:rsid w:val="00D724B8"/>
    <w:rsid w:val="00D7258D"/>
    <w:rsid w:val="00D7284B"/>
    <w:rsid w:val="00D731B8"/>
    <w:rsid w:val="00D73BB9"/>
    <w:rsid w:val="00D73E4B"/>
    <w:rsid w:val="00D73FCC"/>
    <w:rsid w:val="00D74091"/>
    <w:rsid w:val="00D742DE"/>
    <w:rsid w:val="00D743DB"/>
    <w:rsid w:val="00D745CB"/>
    <w:rsid w:val="00D74954"/>
    <w:rsid w:val="00D74A84"/>
    <w:rsid w:val="00D74CF8"/>
    <w:rsid w:val="00D7564A"/>
    <w:rsid w:val="00D75770"/>
    <w:rsid w:val="00D757C2"/>
    <w:rsid w:val="00D75AA0"/>
    <w:rsid w:val="00D765A2"/>
    <w:rsid w:val="00D767FB"/>
    <w:rsid w:val="00D768EC"/>
    <w:rsid w:val="00D76CF1"/>
    <w:rsid w:val="00D76DF2"/>
    <w:rsid w:val="00D76FD1"/>
    <w:rsid w:val="00D77512"/>
    <w:rsid w:val="00D77741"/>
    <w:rsid w:val="00D77AC1"/>
    <w:rsid w:val="00D802B3"/>
    <w:rsid w:val="00D80B05"/>
    <w:rsid w:val="00D80BC2"/>
    <w:rsid w:val="00D81196"/>
    <w:rsid w:val="00D81235"/>
    <w:rsid w:val="00D815CF"/>
    <w:rsid w:val="00D818CE"/>
    <w:rsid w:val="00D81FCF"/>
    <w:rsid w:val="00D81FD6"/>
    <w:rsid w:val="00D8208D"/>
    <w:rsid w:val="00D8245B"/>
    <w:rsid w:val="00D82BD5"/>
    <w:rsid w:val="00D83018"/>
    <w:rsid w:val="00D8311E"/>
    <w:rsid w:val="00D83386"/>
    <w:rsid w:val="00D837AB"/>
    <w:rsid w:val="00D83BC1"/>
    <w:rsid w:val="00D841DE"/>
    <w:rsid w:val="00D8457D"/>
    <w:rsid w:val="00D853EB"/>
    <w:rsid w:val="00D85CAB"/>
    <w:rsid w:val="00D85DEB"/>
    <w:rsid w:val="00D8631D"/>
    <w:rsid w:val="00D86408"/>
    <w:rsid w:val="00D86451"/>
    <w:rsid w:val="00D86452"/>
    <w:rsid w:val="00D86671"/>
    <w:rsid w:val="00D86739"/>
    <w:rsid w:val="00D86754"/>
    <w:rsid w:val="00D86919"/>
    <w:rsid w:val="00D86AB3"/>
    <w:rsid w:val="00D86DCA"/>
    <w:rsid w:val="00D8773D"/>
    <w:rsid w:val="00D8790B"/>
    <w:rsid w:val="00D87983"/>
    <w:rsid w:val="00D87D13"/>
    <w:rsid w:val="00D907EA"/>
    <w:rsid w:val="00D90B3E"/>
    <w:rsid w:val="00D914BD"/>
    <w:rsid w:val="00D91850"/>
    <w:rsid w:val="00D9207B"/>
    <w:rsid w:val="00D92750"/>
    <w:rsid w:val="00D935D5"/>
    <w:rsid w:val="00D9377C"/>
    <w:rsid w:val="00D93A4B"/>
    <w:rsid w:val="00D93C63"/>
    <w:rsid w:val="00D93DD1"/>
    <w:rsid w:val="00D9407C"/>
    <w:rsid w:val="00D94505"/>
    <w:rsid w:val="00D94748"/>
    <w:rsid w:val="00D949ED"/>
    <w:rsid w:val="00D94ADF"/>
    <w:rsid w:val="00D95855"/>
    <w:rsid w:val="00D96039"/>
    <w:rsid w:val="00D9634F"/>
    <w:rsid w:val="00D9675E"/>
    <w:rsid w:val="00D96A9A"/>
    <w:rsid w:val="00D974CC"/>
    <w:rsid w:val="00D9789C"/>
    <w:rsid w:val="00D978C7"/>
    <w:rsid w:val="00DA0795"/>
    <w:rsid w:val="00DA0A9B"/>
    <w:rsid w:val="00DA1039"/>
    <w:rsid w:val="00DA1302"/>
    <w:rsid w:val="00DA136A"/>
    <w:rsid w:val="00DA149C"/>
    <w:rsid w:val="00DA15CD"/>
    <w:rsid w:val="00DA1C5F"/>
    <w:rsid w:val="00DA1DE4"/>
    <w:rsid w:val="00DA1F6F"/>
    <w:rsid w:val="00DA2262"/>
    <w:rsid w:val="00DA26D3"/>
    <w:rsid w:val="00DA3247"/>
    <w:rsid w:val="00DA36C1"/>
    <w:rsid w:val="00DA37CF"/>
    <w:rsid w:val="00DA3D32"/>
    <w:rsid w:val="00DA414C"/>
    <w:rsid w:val="00DA4316"/>
    <w:rsid w:val="00DA4573"/>
    <w:rsid w:val="00DA46D9"/>
    <w:rsid w:val="00DA4A40"/>
    <w:rsid w:val="00DA52E8"/>
    <w:rsid w:val="00DA5650"/>
    <w:rsid w:val="00DA57AD"/>
    <w:rsid w:val="00DA5D2A"/>
    <w:rsid w:val="00DA5D34"/>
    <w:rsid w:val="00DA5E6E"/>
    <w:rsid w:val="00DA5F14"/>
    <w:rsid w:val="00DA6345"/>
    <w:rsid w:val="00DA6382"/>
    <w:rsid w:val="00DA75BE"/>
    <w:rsid w:val="00DA7625"/>
    <w:rsid w:val="00DA7B10"/>
    <w:rsid w:val="00DA7F98"/>
    <w:rsid w:val="00DB0171"/>
    <w:rsid w:val="00DB01A8"/>
    <w:rsid w:val="00DB03CF"/>
    <w:rsid w:val="00DB06FD"/>
    <w:rsid w:val="00DB09ED"/>
    <w:rsid w:val="00DB0BB8"/>
    <w:rsid w:val="00DB0C1A"/>
    <w:rsid w:val="00DB118C"/>
    <w:rsid w:val="00DB13D1"/>
    <w:rsid w:val="00DB1504"/>
    <w:rsid w:val="00DB1BD0"/>
    <w:rsid w:val="00DB25A1"/>
    <w:rsid w:val="00DB30A4"/>
    <w:rsid w:val="00DB3D07"/>
    <w:rsid w:val="00DB3D2D"/>
    <w:rsid w:val="00DB429D"/>
    <w:rsid w:val="00DB4710"/>
    <w:rsid w:val="00DB5087"/>
    <w:rsid w:val="00DB5AD1"/>
    <w:rsid w:val="00DB5B2F"/>
    <w:rsid w:val="00DB5DEE"/>
    <w:rsid w:val="00DB689F"/>
    <w:rsid w:val="00DB68F4"/>
    <w:rsid w:val="00DB6C8E"/>
    <w:rsid w:val="00DB6D83"/>
    <w:rsid w:val="00DB6EAA"/>
    <w:rsid w:val="00DB6ED3"/>
    <w:rsid w:val="00DB6FE4"/>
    <w:rsid w:val="00DB783C"/>
    <w:rsid w:val="00DB7C9D"/>
    <w:rsid w:val="00DB7D79"/>
    <w:rsid w:val="00DB7E88"/>
    <w:rsid w:val="00DC00DD"/>
    <w:rsid w:val="00DC00E4"/>
    <w:rsid w:val="00DC04A7"/>
    <w:rsid w:val="00DC0966"/>
    <w:rsid w:val="00DC0A47"/>
    <w:rsid w:val="00DC0A74"/>
    <w:rsid w:val="00DC1136"/>
    <w:rsid w:val="00DC14D5"/>
    <w:rsid w:val="00DC14ED"/>
    <w:rsid w:val="00DC27C2"/>
    <w:rsid w:val="00DC33E8"/>
    <w:rsid w:val="00DC36EF"/>
    <w:rsid w:val="00DC384E"/>
    <w:rsid w:val="00DC391E"/>
    <w:rsid w:val="00DC3B57"/>
    <w:rsid w:val="00DC414E"/>
    <w:rsid w:val="00DC494F"/>
    <w:rsid w:val="00DC4CCA"/>
    <w:rsid w:val="00DC4E4D"/>
    <w:rsid w:val="00DC4EED"/>
    <w:rsid w:val="00DC4F86"/>
    <w:rsid w:val="00DC528D"/>
    <w:rsid w:val="00DC541D"/>
    <w:rsid w:val="00DC5515"/>
    <w:rsid w:val="00DC5BD7"/>
    <w:rsid w:val="00DC5CC9"/>
    <w:rsid w:val="00DC621F"/>
    <w:rsid w:val="00DC6273"/>
    <w:rsid w:val="00DC6293"/>
    <w:rsid w:val="00DC6316"/>
    <w:rsid w:val="00DC6551"/>
    <w:rsid w:val="00DC6737"/>
    <w:rsid w:val="00DC6756"/>
    <w:rsid w:val="00DC69EC"/>
    <w:rsid w:val="00DC6B3E"/>
    <w:rsid w:val="00DC6D26"/>
    <w:rsid w:val="00DC6E1E"/>
    <w:rsid w:val="00DC7128"/>
    <w:rsid w:val="00DC73E0"/>
    <w:rsid w:val="00DC7C25"/>
    <w:rsid w:val="00DC7F51"/>
    <w:rsid w:val="00DD03AD"/>
    <w:rsid w:val="00DD0C0E"/>
    <w:rsid w:val="00DD1529"/>
    <w:rsid w:val="00DD198A"/>
    <w:rsid w:val="00DD1B2F"/>
    <w:rsid w:val="00DD265B"/>
    <w:rsid w:val="00DD2843"/>
    <w:rsid w:val="00DD2917"/>
    <w:rsid w:val="00DD2EBD"/>
    <w:rsid w:val="00DD30D1"/>
    <w:rsid w:val="00DD3314"/>
    <w:rsid w:val="00DD35E9"/>
    <w:rsid w:val="00DD38AC"/>
    <w:rsid w:val="00DD39F3"/>
    <w:rsid w:val="00DD4066"/>
    <w:rsid w:val="00DD4B56"/>
    <w:rsid w:val="00DD500B"/>
    <w:rsid w:val="00DD587D"/>
    <w:rsid w:val="00DD5D5A"/>
    <w:rsid w:val="00DD5F13"/>
    <w:rsid w:val="00DD5F68"/>
    <w:rsid w:val="00DD5FAF"/>
    <w:rsid w:val="00DD64CF"/>
    <w:rsid w:val="00DD6526"/>
    <w:rsid w:val="00DD670E"/>
    <w:rsid w:val="00DD6C1B"/>
    <w:rsid w:val="00DD77C9"/>
    <w:rsid w:val="00DD79E5"/>
    <w:rsid w:val="00DD7D71"/>
    <w:rsid w:val="00DD7E7B"/>
    <w:rsid w:val="00DE0718"/>
    <w:rsid w:val="00DE0AAE"/>
    <w:rsid w:val="00DE11E7"/>
    <w:rsid w:val="00DE15E4"/>
    <w:rsid w:val="00DE1E8B"/>
    <w:rsid w:val="00DE1EEA"/>
    <w:rsid w:val="00DE1F01"/>
    <w:rsid w:val="00DE2223"/>
    <w:rsid w:val="00DE236F"/>
    <w:rsid w:val="00DE2ABF"/>
    <w:rsid w:val="00DE33CA"/>
    <w:rsid w:val="00DE34E3"/>
    <w:rsid w:val="00DE37AA"/>
    <w:rsid w:val="00DE3E00"/>
    <w:rsid w:val="00DE4279"/>
    <w:rsid w:val="00DE462C"/>
    <w:rsid w:val="00DE4899"/>
    <w:rsid w:val="00DE4E45"/>
    <w:rsid w:val="00DE4E9B"/>
    <w:rsid w:val="00DE4F8D"/>
    <w:rsid w:val="00DE5327"/>
    <w:rsid w:val="00DE540D"/>
    <w:rsid w:val="00DE5EE4"/>
    <w:rsid w:val="00DE68B2"/>
    <w:rsid w:val="00DE7341"/>
    <w:rsid w:val="00DE78EA"/>
    <w:rsid w:val="00DE7CC8"/>
    <w:rsid w:val="00DF08BB"/>
    <w:rsid w:val="00DF0C40"/>
    <w:rsid w:val="00DF0E58"/>
    <w:rsid w:val="00DF0F8B"/>
    <w:rsid w:val="00DF107A"/>
    <w:rsid w:val="00DF1765"/>
    <w:rsid w:val="00DF1DAC"/>
    <w:rsid w:val="00DF2CE1"/>
    <w:rsid w:val="00DF2E95"/>
    <w:rsid w:val="00DF376D"/>
    <w:rsid w:val="00DF3989"/>
    <w:rsid w:val="00DF3ED5"/>
    <w:rsid w:val="00DF4095"/>
    <w:rsid w:val="00DF427F"/>
    <w:rsid w:val="00DF4E06"/>
    <w:rsid w:val="00DF4E13"/>
    <w:rsid w:val="00DF5519"/>
    <w:rsid w:val="00DF5F14"/>
    <w:rsid w:val="00DF6382"/>
    <w:rsid w:val="00DF63D5"/>
    <w:rsid w:val="00DF6529"/>
    <w:rsid w:val="00DF6581"/>
    <w:rsid w:val="00DF66B9"/>
    <w:rsid w:val="00DF6823"/>
    <w:rsid w:val="00DF7376"/>
    <w:rsid w:val="00DF79EB"/>
    <w:rsid w:val="00E0001D"/>
    <w:rsid w:val="00E00373"/>
    <w:rsid w:val="00E0049F"/>
    <w:rsid w:val="00E00BBB"/>
    <w:rsid w:val="00E01010"/>
    <w:rsid w:val="00E01602"/>
    <w:rsid w:val="00E016EA"/>
    <w:rsid w:val="00E01A3F"/>
    <w:rsid w:val="00E01C78"/>
    <w:rsid w:val="00E01DAB"/>
    <w:rsid w:val="00E0267F"/>
    <w:rsid w:val="00E026F9"/>
    <w:rsid w:val="00E027B7"/>
    <w:rsid w:val="00E029EF"/>
    <w:rsid w:val="00E02BAE"/>
    <w:rsid w:val="00E02D50"/>
    <w:rsid w:val="00E03032"/>
    <w:rsid w:val="00E03071"/>
    <w:rsid w:val="00E03942"/>
    <w:rsid w:val="00E03B4D"/>
    <w:rsid w:val="00E03CFC"/>
    <w:rsid w:val="00E03F03"/>
    <w:rsid w:val="00E040C3"/>
    <w:rsid w:val="00E045A4"/>
    <w:rsid w:val="00E04C88"/>
    <w:rsid w:val="00E04E34"/>
    <w:rsid w:val="00E0514E"/>
    <w:rsid w:val="00E0545C"/>
    <w:rsid w:val="00E0594A"/>
    <w:rsid w:val="00E05B77"/>
    <w:rsid w:val="00E05D15"/>
    <w:rsid w:val="00E05E06"/>
    <w:rsid w:val="00E05F3D"/>
    <w:rsid w:val="00E069A3"/>
    <w:rsid w:val="00E07440"/>
    <w:rsid w:val="00E0754C"/>
    <w:rsid w:val="00E077EA"/>
    <w:rsid w:val="00E0782A"/>
    <w:rsid w:val="00E07838"/>
    <w:rsid w:val="00E07A1A"/>
    <w:rsid w:val="00E107B1"/>
    <w:rsid w:val="00E10847"/>
    <w:rsid w:val="00E10BD9"/>
    <w:rsid w:val="00E1133B"/>
    <w:rsid w:val="00E11554"/>
    <w:rsid w:val="00E11599"/>
    <w:rsid w:val="00E117B0"/>
    <w:rsid w:val="00E11C77"/>
    <w:rsid w:val="00E1207D"/>
    <w:rsid w:val="00E1232F"/>
    <w:rsid w:val="00E1294E"/>
    <w:rsid w:val="00E12B4C"/>
    <w:rsid w:val="00E12FE9"/>
    <w:rsid w:val="00E13297"/>
    <w:rsid w:val="00E1359D"/>
    <w:rsid w:val="00E13B79"/>
    <w:rsid w:val="00E13D42"/>
    <w:rsid w:val="00E13D68"/>
    <w:rsid w:val="00E13E87"/>
    <w:rsid w:val="00E14073"/>
    <w:rsid w:val="00E14219"/>
    <w:rsid w:val="00E14346"/>
    <w:rsid w:val="00E1523C"/>
    <w:rsid w:val="00E159D2"/>
    <w:rsid w:val="00E15E27"/>
    <w:rsid w:val="00E16052"/>
    <w:rsid w:val="00E160D2"/>
    <w:rsid w:val="00E1666F"/>
    <w:rsid w:val="00E16C7B"/>
    <w:rsid w:val="00E176EF"/>
    <w:rsid w:val="00E200EA"/>
    <w:rsid w:val="00E2077D"/>
    <w:rsid w:val="00E20A4F"/>
    <w:rsid w:val="00E211BE"/>
    <w:rsid w:val="00E2195E"/>
    <w:rsid w:val="00E2228D"/>
    <w:rsid w:val="00E222B3"/>
    <w:rsid w:val="00E222D1"/>
    <w:rsid w:val="00E223F5"/>
    <w:rsid w:val="00E225A0"/>
    <w:rsid w:val="00E22D48"/>
    <w:rsid w:val="00E23094"/>
    <w:rsid w:val="00E23153"/>
    <w:rsid w:val="00E2329D"/>
    <w:rsid w:val="00E2354A"/>
    <w:rsid w:val="00E2376B"/>
    <w:rsid w:val="00E23DF2"/>
    <w:rsid w:val="00E24160"/>
    <w:rsid w:val="00E244B4"/>
    <w:rsid w:val="00E246D1"/>
    <w:rsid w:val="00E250B7"/>
    <w:rsid w:val="00E2511A"/>
    <w:rsid w:val="00E25940"/>
    <w:rsid w:val="00E25C4F"/>
    <w:rsid w:val="00E260BB"/>
    <w:rsid w:val="00E263D5"/>
    <w:rsid w:val="00E26FCF"/>
    <w:rsid w:val="00E27046"/>
    <w:rsid w:val="00E27239"/>
    <w:rsid w:val="00E273B4"/>
    <w:rsid w:val="00E27A0F"/>
    <w:rsid w:val="00E27F4C"/>
    <w:rsid w:val="00E30460"/>
    <w:rsid w:val="00E30744"/>
    <w:rsid w:val="00E30803"/>
    <w:rsid w:val="00E31043"/>
    <w:rsid w:val="00E31604"/>
    <w:rsid w:val="00E325D3"/>
    <w:rsid w:val="00E32AF6"/>
    <w:rsid w:val="00E32FF7"/>
    <w:rsid w:val="00E33049"/>
    <w:rsid w:val="00E3318A"/>
    <w:rsid w:val="00E3326C"/>
    <w:rsid w:val="00E3336E"/>
    <w:rsid w:val="00E335C1"/>
    <w:rsid w:val="00E33DBC"/>
    <w:rsid w:val="00E34747"/>
    <w:rsid w:val="00E349D1"/>
    <w:rsid w:val="00E34AEA"/>
    <w:rsid w:val="00E35DB5"/>
    <w:rsid w:val="00E363CF"/>
    <w:rsid w:val="00E3648E"/>
    <w:rsid w:val="00E36B15"/>
    <w:rsid w:val="00E3709D"/>
    <w:rsid w:val="00E3747C"/>
    <w:rsid w:val="00E37EAB"/>
    <w:rsid w:val="00E40430"/>
    <w:rsid w:val="00E413AE"/>
    <w:rsid w:val="00E41876"/>
    <w:rsid w:val="00E418B5"/>
    <w:rsid w:val="00E41A26"/>
    <w:rsid w:val="00E424BE"/>
    <w:rsid w:val="00E42EFD"/>
    <w:rsid w:val="00E43121"/>
    <w:rsid w:val="00E4366D"/>
    <w:rsid w:val="00E43ABD"/>
    <w:rsid w:val="00E43B95"/>
    <w:rsid w:val="00E43C52"/>
    <w:rsid w:val="00E43CC2"/>
    <w:rsid w:val="00E445E7"/>
    <w:rsid w:val="00E452A5"/>
    <w:rsid w:val="00E45D0B"/>
    <w:rsid w:val="00E45E61"/>
    <w:rsid w:val="00E45E75"/>
    <w:rsid w:val="00E466B5"/>
    <w:rsid w:val="00E470E3"/>
    <w:rsid w:val="00E50069"/>
    <w:rsid w:val="00E50251"/>
    <w:rsid w:val="00E502AB"/>
    <w:rsid w:val="00E50356"/>
    <w:rsid w:val="00E505AA"/>
    <w:rsid w:val="00E505BD"/>
    <w:rsid w:val="00E50609"/>
    <w:rsid w:val="00E509B2"/>
    <w:rsid w:val="00E509FC"/>
    <w:rsid w:val="00E50B07"/>
    <w:rsid w:val="00E50C2B"/>
    <w:rsid w:val="00E50DEB"/>
    <w:rsid w:val="00E510FF"/>
    <w:rsid w:val="00E5176D"/>
    <w:rsid w:val="00E520EB"/>
    <w:rsid w:val="00E5213E"/>
    <w:rsid w:val="00E52348"/>
    <w:rsid w:val="00E52C4B"/>
    <w:rsid w:val="00E52C9E"/>
    <w:rsid w:val="00E530AF"/>
    <w:rsid w:val="00E53382"/>
    <w:rsid w:val="00E53A93"/>
    <w:rsid w:val="00E53B5F"/>
    <w:rsid w:val="00E5424D"/>
    <w:rsid w:val="00E542B4"/>
    <w:rsid w:val="00E54FEA"/>
    <w:rsid w:val="00E55C0D"/>
    <w:rsid w:val="00E55C6A"/>
    <w:rsid w:val="00E55E3A"/>
    <w:rsid w:val="00E5602B"/>
    <w:rsid w:val="00E568A8"/>
    <w:rsid w:val="00E56AB4"/>
    <w:rsid w:val="00E56F48"/>
    <w:rsid w:val="00E5710B"/>
    <w:rsid w:val="00E5738E"/>
    <w:rsid w:val="00E57C0C"/>
    <w:rsid w:val="00E60044"/>
    <w:rsid w:val="00E60070"/>
    <w:rsid w:val="00E60438"/>
    <w:rsid w:val="00E60B37"/>
    <w:rsid w:val="00E6114C"/>
    <w:rsid w:val="00E61526"/>
    <w:rsid w:val="00E61CBC"/>
    <w:rsid w:val="00E62553"/>
    <w:rsid w:val="00E628A0"/>
    <w:rsid w:val="00E632A7"/>
    <w:rsid w:val="00E637A8"/>
    <w:rsid w:val="00E637E7"/>
    <w:rsid w:val="00E63B01"/>
    <w:rsid w:val="00E63B5A"/>
    <w:rsid w:val="00E650AB"/>
    <w:rsid w:val="00E654EA"/>
    <w:rsid w:val="00E6562E"/>
    <w:rsid w:val="00E65653"/>
    <w:rsid w:val="00E659E8"/>
    <w:rsid w:val="00E66073"/>
    <w:rsid w:val="00E6633B"/>
    <w:rsid w:val="00E66815"/>
    <w:rsid w:val="00E66921"/>
    <w:rsid w:val="00E67154"/>
    <w:rsid w:val="00E67364"/>
    <w:rsid w:val="00E6742D"/>
    <w:rsid w:val="00E67509"/>
    <w:rsid w:val="00E6754E"/>
    <w:rsid w:val="00E676C4"/>
    <w:rsid w:val="00E679B7"/>
    <w:rsid w:val="00E67F42"/>
    <w:rsid w:val="00E704D3"/>
    <w:rsid w:val="00E705DA"/>
    <w:rsid w:val="00E7086F"/>
    <w:rsid w:val="00E70C60"/>
    <w:rsid w:val="00E71202"/>
    <w:rsid w:val="00E71979"/>
    <w:rsid w:val="00E71A1E"/>
    <w:rsid w:val="00E71EC5"/>
    <w:rsid w:val="00E72179"/>
    <w:rsid w:val="00E7277E"/>
    <w:rsid w:val="00E727EF"/>
    <w:rsid w:val="00E727FB"/>
    <w:rsid w:val="00E72DA9"/>
    <w:rsid w:val="00E733B4"/>
    <w:rsid w:val="00E734B7"/>
    <w:rsid w:val="00E73921"/>
    <w:rsid w:val="00E73C50"/>
    <w:rsid w:val="00E73CB6"/>
    <w:rsid w:val="00E73DC2"/>
    <w:rsid w:val="00E74015"/>
    <w:rsid w:val="00E742EC"/>
    <w:rsid w:val="00E74655"/>
    <w:rsid w:val="00E749BA"/>
    <w:rsid w:val="00E75DE0"/>
    <w:rsid w:val="00E76412"/>
    <w:rsid w:val="00E76423"/>
    <w:rsid w:val="00E768DE"/>
    <w:rsid w:val="00E771AA"/>
    <w:rsid w:val="00E772B9"/>
    <w:rsid w:val="00E779FE"/>
    <w:rsid w:val="00E77DDB"/>
    <w:rsid w:val="00E800B8"/>
    <w:rsid w:val="00E80169"/>
    <w:rsid w:val="00E806CA"/>
    <w:rsid w:val="00E80794"/>
    <w:rsid w:val="00E80ABE"/>
    <w:rsid w:val="00E80CFE"/>
    <w:rsid w:val="00E81109"/>
    <w:rsid w:val="00E8128C"/>
    <w:rsid w:val="00E8184D"/>
    <w:rsid w:val="00E81C18"/>
    <w:rsid w:val="00E821B9"/>
    <w:rsid w:val="00E82294"/>
    <w:rsid w:val="00E82519"/>
    <w:rsid w:val="00E829C0"/>
    <w:rsid w:val="00E82A6B"/>
    <w:rsid w:val="00E82D95"/>
    <w:rsid w:val="00E82DF8"/>
    <w:rsid w:val="00E82F11"/>
    <w:rsid w:val="00E82F6C"/>
    <w:rsid w:val="00E82F98"/>
    <w:rsid w:val="00E8338F"/>
    <w:rsid w:val="00E8349F"/>
    <w:rsid w:val="00E835B6"/>
    <w:rsid w:val="00E84445"/>
    <w:rsid w:val="00E84A61"/>
    <w:rsid w:val="00E84B55"/>
    <w:rsid w:val="00E84D55"/>
    <w:rsid w:val="00E84E8F"/>
    <w:rsid w:val="00E8507F"/>
    <w:rsid w:val="00E85145"/>
    <w:rsid w:val="00E85525"/>
    <w:rsid w:val="00E8597C"/>
    <w:rsid w:val="00E85A89"/>
    <w:rsid w:val="00E85B09"/>
    <w:rsid w:val="00E85F28"/>
    <w:rsid w:val="00E85F86"/>
    <w:rsid w:val="00E861C6"/>
    <w:rsid w:val="00E8633D"/>
    <w:rsid w:val="00E86637"/>
    <w:rsid w:val="00E8664F"/>
    <w:rsid w:val="00E8675A"/>
    <w:rsid w:val="00E86849"/>
    <w:rsid w:val="00E86B51"/>
    <w:rsid w:val="00E86BB1"/>
    <w:rsid w:val="00E86DE6"/>
    <w:rsid w:val="00E86E3A"/>
    <w:rsid w:val="00E86EC3"/>
    <w:rsid w:val="00E900C1"/>
    <w:rsid w:val="00E902A3"/>
    <w:rsid w:val="00E902F5"/>
    <w:rsid w:val="00E90842"/>
    <w:rsid w:val="00E90B8C"/>
    <w:rsid w:val="00E90CD5"/>
    <w:rsid w:val="00E90DBC"/>
    <w:rsid w:val="00E90ECD"/>
    <w:rsid w:val="00E9108C"/>
    <w:rsid w:val="00E91888"/>
    <w:rsid w:val="00E92BE7"/>
    <w:rsid w:val="00E9336E"/>
    <w:rsid w:val="00E93B6D"/>
    <w:rsid w:val="00E94E94"/>
    <w:rsid w:val="00E95907"/>
    <w:rsid w:val="00E95AC0"/>
    <w:rsid w:val="00E95BCD"/>
    <w:rsid w:val="00E95C45"/>
    <w:rsid w:val="00E95DC7"/>
    <w:rsid w:val="00E96630"/>
    <w:rsid w:val="00E96A8E"/>
    <w:rsid w:val="00E9719F"/>
    <w:rsid w:val="00E9725D"/>
    <w:rsid w:val="00E97538"/>
    <w:rsid w:val="00E976DE"/>
    <w:rsid w:val="00E9788F"/>
    <w:rsid w:val="00E97FDA"/>
    <w:rsid w:val="00EA02BF"/>
    <w:rsid w:val="00EA042F"/>
    <w:rsid w:val="00EA0D72"/>
    <w:rsid w:val="00EA0EBC"/>
    <w:rsid w:val="00EA10C0"/>
    <w:rsid w:val="00EA10D5"/>
    <w:rsid w:val="00EA13A6"/>
    <w:rsid w:val="00EA18E9"/>
    <w:rsid w:val="00EA2DD3"/>
    <w:rsid w:val="00EA44AF"/>
    <w:rsid w:val="00EA4698"/>
    <w:rsid w:val="00EA4ABE"/>
    <w:rsid w:val="00EA4CD7"/>
    <w:rsid w:val="00EA4E66"/>
    <w:rsid w:val="00EA504A"/>
    <w:rsid w:val="00EA544C"/>
    <w:rsid w:val="00EA5530"/>
    <w:rsid w:val="00EA5554"/>
    <w:rsid w:val="00EA58F9"/>
    <w:rsid w:val="00EA59A6"/>
    <w:rsid w:val="00EA5F16"/>
    <w:rsid w:val="00EA5F22"/>
    <w:rsid w:val="00EA6323"/>
    <w:rsid w:val="00EA661C"/>
    <w:rsid w:val="00EA68F3"/>
    <w:rsid w:val="00EA69C6"/>
    <w:rsid w:val="00EA6C5B"/>
    <w:rsid w:val="00EA6F59"/>
    <w:rsid w:val="00EA73A2"/>
    <w:rsid w:val="00EA765B"/>
    <w:rsid w:val="00EA7C11"/>
    <w:rsid w:val="00EA7FE7"/>
    <w:rsid w:val="00EB001A"/>
    <w:rsid w:val="00EB054B"/>
    <w:rsid w:val="00EB0931"/>
    <w:rsid w:val="00EB0B6C"/>
    <w:rsid w:val="00EB140E"/>
    <w:rsid w:val="00EB1AC4"/>
    <w:rsid w:val="00EB1C4B"/>
    <w:rsid w:val="00EB225B"/>
    <w:rsid w:val="00EB243A"/>
    <w:rsid w:val="00EB2995"/>
    <w:rsid w:val="00EB30E3"/>
    <w:rsid w:val="00EB338A"/>
    <w:rsid w:val="00EB3C8D"/>
    <w:rsid w:val="00EB3DE4"/>
    <w:rsid w:val="00EB40E8"/>
    <w:rsid w:val="00EB44A7"/>
    <w:rsid w:val="00EB52B8"/>
    <w:rsid w:val="00EB5D1D"/>
    <w:rsid w:val="00EB5D77"/>
    <w:rsid w:val="00EB5F90"/>
    <w:rsid w:val="00EB5FD2"/>
    <w:rsid w:val="00EB604E"/>
    <w:rsid w:val="00EB63CB"/>
    <w:rsid w:val="00EB669D"/>
    <w:rsid w:val="00EB6A4D"/>
    <w:rsid w:val="00EB7097"/>
    <w:rsid w:val="00EB737C"/>
    <w:rsid w:val="00EB77B5"/>
    <w:rsid w:val="00EB7DC5"/>
    <w:rsid w:val="00EB7E10"/>
    <w:rsid w:val="00EC02F0"/>
    <w:rsid w:val="00EC0ACD"/>
    <w:rsid w:val="00EC122C"/>
    <w:rsid w:val="00EC12D0"/>
    <w:rsid w:val="00EC135F"/>
    <w:rsid w:val="00EC171F"/>
    <w:rsid w:val="00EC1B29"/>
    <w:rsid w:val="00EC25D4"/>
    <w:rsid w:val="00EC2762"/>
    <w:rsid w:val="00EC2772"/>
    <w:rsid w:val="00EC2AA9"/>
    <w:rsid w:val="00EC2B1B"/>
    <w:rsid w:val="00EC2C56"/>
    <w:rsid w:val="00EC2DE9"/>
    <w:rsid w:val="00EC33FE"/>
    <w:rsid w:val="00EC3778"/>
    <w:rsid w:val="00EC387B"/>
    <w:rsid w:val="00EC3A16"/>
    <w:rsid w:val="00EC3C84"/>
    <w:rsid w:val="00EC3E6D"/>
    <w:rsid w:val="00EC3F4F"/>
    <w:rsid w:val="00EC4554"/>
    <w:rsid w:val="00EC51F5"/>
    <w:rsid w:val="00EC5493"/>
    <w:rsid w:val="00EC6698"/>
    <w:rsid w:val="00EC6747"/>
    <w:rsid w:val="00EC69B5"/>
    <w:rsid w:val="00EC6C63"/>
    <w:rsid w:val="00EC6DC3"/>
    <w:rsid w:val="00EC6E7B"/>
    <w:rsid w:val="00EC6E84"/>
    <w:rsid w:val="00EC78CB"/>
    <w:rsid w:val="00ED012F"/>
    <w:rsid w:val="00ED0930"/>
    <w:rsid w:val="00ED0AE2"/>
    <w:rsid w:val="00ED0EB1"/>
    <w:rsid w:val="00ED1231"/>
    <w:rsid w:val="00ED1DE4"/>
    <w:rsid w:val="00ED22B5"/>
    <w:rsid w:val="00ED257B"/>
    <w:rsid w:val="00ED2778"/>
    <w:rsid w:val="00ED287E"/>
    <w:rsid w:val="00ED30D9"/>
    <w:rsid w:val="00ED324A"/>
    <w:rsid w:val="00ED3613"/>
    <w:rsid w:val="00ED375D"/>
    <w:rsid w:val="00ED3AF1"/>
    <w:rsid w:val="00ED3E30"/>
    <w:rsid w:val="00ED40DD"/>
    <w:rsid w:val="00ED4492"/>
    <w:rsid w:val="00ED4638"/>
    <w:rsid w:val="00ED481F"/>
    <w:rsid w:val="00ED4C79"/>
    <w:rsid w:val="00ED55C4"/>
    <w:rsid w:val="00ED577D"/>
    <w:rsid w:val="00ED590F"/>
    <w:rsid w:val="00ED6303"/>
    <w:rsid w:val="00ED65E2"/>
    <w:rsid w:val="00ED705A"/>
    <w:rsid w:val="00ED783F"/>
    <w:rsid w:val="00ED78D5"/>
    <w:rsid w:val="00ED7AED"/>
    <w:rsid w:val="00ED7E21"/>
    <w:rsid w:val="00EE0473"/>
    <w:rsid w:val="00EE06F4"/>
    <w:rsid w:val="00EE0847"/>
    <w:rsid w:val="00EE08FD"/>
    <w:rsid w:val="00EE0A87"/>
    <w:rsid w:val="00EE0A88"/>
    <w:rsid w:val="00EE123C"/>
    <w:rsid w:val="00EE1720"/>
    <w:rsid w:val="00EE182F"/>
    <w:rsid w:val="00EE20FA"/>
    <w:rsid w:val="00EE23DD"/>
    <w:rsid w:val="00EE2538"/>
    <w:rsid w:val="00EE27D7"/>
    <w:rsid w:val="00EE30B2"/>
    <w:rsid w:val="00EE3116"/>
    <w:rsid w:val="00EE348C"/>
    <w:rsid w:val="00EE3784"/>
    <w:rsid w:val="00EE39E4"/>
    <w:rsid w:val="00EE400F"/>
    <w:rsid w:val="00EE4A35"/>
    <w:rsid w:val="00EE5A64"/>
    <w:rsid w:val="00EE5D60"/>
    <w:rsid w:val="00EE5DDE"/>
    <w:rsid w:val="00EE638B"/>
    <w:rsid w:val="00EE6475"/>
    <w:rsid w:val="00EE6EEB"/>
    <w:rsid w:val="00EE7142"/>
    <w:rsid w:val="00EE7931"/>
    <w:rsid w:val="00EF049E"/>
    <w:rsid w:val="00EF0B82"/>
    <w:rsid w:val="00EF0F7E"/>
    <w:rsid w:val="00EF1339"/>
    <w:rsid w:val="00EF14CB"/>
    <w:rsid w:val="00EF17D8"/>
    <w:rsid w:val="00EF18E5"/>
    <w:rsid w:val="00EF1A5A"/>
    <w:rsid w:val="00EF1B4E"/>
    <w:rsid w:val="00EF254F"/>
    <w:rsid w:val="00EF2934"/>
    <w:rsid w:val="00EF36E7"/>
    <w:rsid w:val="00EF3D2C"/>
    <w:rsid w:val="00EF3DFA"/>
    <w:rsid w:val="00EF3DFD"/>
    <w:rsid w:val="00EF409E"/>
    <w:rsid w:val="00EF4995"/>
    <w:rsid w:val="00EF49D3"/>
    <w:rsid w:val="00EF50A5"/>
    <w:rsid w:val="00EF538C"/>
    <w:rsid w:val="00EF5753"/>
    <w:rsid w:val="00EF576C"/>
    <w:rsid w:val="00EF5ACA"/>
    <w:rsid w:val="00EF60BD"/>
    <w:rsid w:val="00EF6661"/>
    <w:rsid w:val="00EF66B9"/>
    <w:rsid w:val="00EF67E2"/>
    <w:rsid w:val="00EF68FA"/>
    <w:rsid w:val="00EF6DCA"/>
    <w:rsid w:val="00EF6E51"/>
    <w:rsid w:val="00EF75D6"/>
    <w:rsid w:val="00EF76E6"/>
    <w:rsid w:val="00EF792E"/>
    <w:rsid w:val="00EF79EA"/>
    <w:rsid w:val="00EF7A2A"/>
    <w:rsid w:val="00EF7A39"/>
    <w:rsid w:val="00EF7A60"/>
    <w:rsid w:val="00EF7BB1"/>
    <w:rsid w:val="00F00463"/>
    <w:rsid w:val="00F00731"/>
    <w:rsid w:val="00F01224"/>
    <w:rsid w:val="00F01321"/>
    <w:rsid w:val="00F0144C"/>
    <w:rsid w:val="00F014D6"/>
    <w:rsid w:val="00F01A62"/>
    <w:rsid w:val="00F01D3E"/>
    <w:rsid w:val="00F01F3B"/>
    <w:rsid w:val="00F01F50"/>
    <w:rsid w:val="00F020BD"/>
    <w:rsid w:val="00F0267E"/>
    <w:rsid w:val="00F02695"/>
    <w:rsid w:val="00F0271F"/>
    <w:rsid w:val="00F034BA"/>
    <w:rsid w:val="00F0353E"/>
    <w:rsid w:val="00F03B3D"/>
    <w:rsid w:val="00F03E63"/>
    <w:rsid w:val="00F0407F"/>
    <w:rsid w:val="00F04657"/>
    <w:rsid w:val="00F0498A"/>
    <w:rsid w:val="00F04E88"/>
    <w:rsid w:val="00F04EF0"/>
    <w:rsid w:val="00F051BB"/>
    <w:rsid w:val="00F05477"/>
    <w:rsid w:val="00F054A6"/>
    <w:rsid w:val="00F05872"/>
    <w:rsid w:val="00F05C4E"/>
    <w:rsid w:val="00F05E37"/>
    <w:rsid w:val="00F0604E"/>
    <w:rsid w:val="00F060ED"/>
    <w:rsid w:val="00F06A88"/>
    <w:rsid w:val="00F06B72"/>
    <w:rsid w:val="00F06B93"/>
    <w:rsid w:val="00F07308"/>
    <w:rsid w:val="00F0757C"/>
    <w:rsid w:val="00F0788E"/>
    <w:rsid w:val="00F07CF6"/>
    <w:rsid w:val="00F1026B"/>
    <w:rsid w:val="00F10509"/>
    <w:rsid w:val="00F105F3"/>
    <w:rsid w:val="00F1064D"/>
    <w:rsid w:val="00F10B79"/>
    <w:rsid w:val="00F10C60"/>
    <w:rsid w:val="00F1127C"/>
    <w:rsid w:val="00F11371"/>
    <w:rsid w:val="00F1186C"/>
    <w:rsid w:val="00F11A71"/>
    <w:rsid w:val="00F12260"/>
    <w:rsid w:val="00F123BB"/>
    <w:rsid w:val="00F1287A"/>
    <w:rsid w:val="00F1294B"/>
    <w:rsid w:val="00F13335"/>
    <w:rsid w:val="00F13CD8"/>
    <w:rsid w:val="00F14338"/>
    <w:rsid w:val="00F14434"/>
    <w:rsid w:val="00F14462"/>
    <w:rsid w:val="00F144CD"/>
    <w:rsid w:val="00F145C4"/>
    <w:rsid w:val="00F1463D"/>
    <w:rsid w:val="00F14832"/>
    <w:rsid w:val="00F14855"/>
    <w:rsid w:val="00F149EF"/>
    <w:rsid w:val="00F14A44"/>
    <w:rsid w:val="00F14B03"/>
    <w:rsid w:val="00F14EA0"/>
    <w:rsid w:val="00F14F47"/>
    <w:rsid w:val="00F1524B"/>
    <w:rsid w:val="00F152AD"/>
    <w:rsid w:val="00F1548B"/>
    <w:rsid w:val="00F15612"/>
    <w:rsid w:val="00F15690"/>
    <w:rsid w:val="00F15835"/>
    <w:rsid w:val="00F15B58"/>
    <w:rsid w:val="00F15B9C"/>
    <w:rsid w:val="00F15E13"/>
    <w:rsid w:val="00F16351"/>
    <w:rsid w:val="00F16B3D"/>
    <w:rsid w:val="00F170FB"/>
    <w:rsid w:val="00F17964"/>
    <w:rsid w:val="00F20592"/>
    <w:rsid w:val="00F207F4"/>
    <w:rsid w:val="00F20B7C"/>
    <w:rsid w:val="00F21712"/>
    <w:rsid w:val="00F21F9E"/>
    <w:rsid w:val="00F236C2"/>
    <w:rsid w:val="00F2376E"/>
    <w:rsid w:val="00F238B3"/>
    <w:rsid w:val="00F23EF8"/>
    <w:rsid w:val="00F240A4"/>
    <w:rsid w:val="00F2463D"/>
    <w:rsid w:val="00F2471A"/>
    <w:rsid w:val="00F24E75"/>
    <w:rsid w:val="00F25058"/>
    <w:rsid w:val="00F2551F"/>
    <w:rsid w:val="00F2557F"/>
    <w:rsid w:val="00F25582"/>
    <w:rsid w:val="00F255D7"/>
    <w:rsid w:val="00F25615"/>
    <w:rsid w:val="00F258E3"/>
    <w:rsid w:val="00F259F1"/>
    <w:rsid w:val="00F26235"/>
    <w:rsid w:val="00F26340"/>
    <w:rsid w:val="00F26456"/>
    <w:rsid w:val="00F268F2"/>
    <w:rsid w:val="00F26A94"/>
    <w:rsid w:val="00F26FEB"/>
    <w:rsid w:val="00F30682"/>
    <w:rsid w:val="00F3076C"/>
    <w:rsid w:val="00F30B31"/>
    <w:rsid w:val="00F31863"/>
    <w:rsid w:val="00F31A1F"/>
    <w:rsid w:val="00F31D1B"/>
    <w:rsid w:val="00F31F99"/>
    <w:rsid w:val="00F32129"/>
    <w:rsid w:val="00F322FA"/>
    <w:rsid w:val="00F325AC"/>
    <w:rsid w:val="00F32B0C"/>
    <w:rsid w:val="00F32CE2"/>
    <w:rsid w:val="00F32EA4"/>
    <w:rsid w:val="00F334C2"/>
    <w:rsid w:val="00F3360F"/>
    <w:rsid w:val="00F338A7"/>
    <w:rsid w:val="00F349F0"/>
    <w:rsid w:val="00F34A48"/>
    <w:rsid w:val="00F34CA1"/>
    <w:rsid w:val="00F34EE8"/>
    <w:rsid w:val="00F3517F"/>
    <w:rsid w:val="00F3542D"/>
    <w:rsid w:val="00F3618C"/>
    <w:rsid w:val="00F3622F"/>
    <w:rsid w:val="00F36651"/>
    <w:rsid w:val="00F3670E"/>
    <w:rsid w:val="00F36A82"/>
    <w:rsid w:val="00F36FCA"/>
    <w:rsid w:val="00F37FD0"/>
    <w:rsid w:val="00F40102"/>
    <w:rsid w:val="00F40AD4"/>
    <w:rsid w:val="00F412AC"/>
    <w:rsid w:val="00F41502"/>
    <w:rsid w:val="00F41519"/>
    <w:rsid w:val="00F4178D"/>
    <w:rsid w:val="00F418D5"/>
    <w:rsid w:val="00F41955"/>
    <w:rsid w:val="00F41A08"/>
    <w:rsid w:val="00F41B9D"/>
    <w:rsid w:val="00F41C81"/>
    <w:rsid w:val="00F42682"/>
    <w:rsid w:val="00F42AD1"/>
    <w:rsid w:val="00F42CAC"/>
    <w:rsid w:val="00F42F73"/>
    <w:rsid w:val="00F43001"/>
    <w:rsid w:val="00F43800"/>
    <w:rsid w:val="00F43805"/>
    <w:rsid w:val="00F43BBC"/>
    <w:rsid w:val="00F43CAF"/>
    <w:rsid w:val="00F43DCF"/>
    <w:rsid w:val="00F43EC3"/>
    <w:rsid w:val="00F4426C"/>
    <w:rsid w:val="00F44323"/>
    <w:rsid w:val="00F44AF4"/>
    <w:rsid w:val="00F44DED"/>
    <w:rsid w:val="00F44F1F"/>
    <w:rsid w:val="00F4528A"/>
    <w:rsid w:val="00F4571A"/>
    <w:rsid w:val="00F457CD"/>
    <w:rsid w:val="00F457F8"/>
    <w:rsid w:val="00F45948"/>
    <w:rsid w:val="00F462C5"/>
    <w:rsid w:val="00F463BA"/>
    <w:rsid w:val="00F468CC"/>
    <w:rsid w:val="00F472F7"/>
    <w:rsid w:val="00F47BE5"/>
    <w:rsid w:val="00F5036C"/>
    <w:rsid w:val="00F509A6"/>
    <w:rsid w:val="00F50B27"/>
    <w:rsid w:val="00F50EFC"/>
    <w:rsid w:val="00F51932"/>
    <w:rsid w:val="00F522D1"/>
    <w:rsid w:val="00F523EB"/>
    <w:rsid w:val="00F525DD"/>
    <w:rsid w:val="00F5268A"/>
    <w:rsid w:val="00F5276B"/>
    <w:rsid w:val="00F52879"/>
    <w:rsid w:val="00F53743"/>
    <w:rsid w:val="00F53D9E"/>
    <w:rsid w:val="00F53E2E"/>
    <w:rsid w:val="00F54256"/>
    <w:rsid w:val="00F546F2"/>
    <w:rsid w:val="00F55046"/>
    <w:rsid w:val="00F559A6"/>
    <w:rsid w:val="00F56151"/>
    <w:rsid w:val="00F56206"/>
    <w:rsid w:val="00F56412"/>
    <w:rsid w:val="00F5680A"/>
    <w:rsid w:val="00F56902"/>
    <w:rsid w:val="00F56CBD"/>
    <w:rsid w:val="00F56DC4"/>
    <w:rsid w:val="00F571F0"/>
    <w:rsid w:val="00F57502"/>
    <w:rsid w:val="00F6017C"/>
    <w:rsid w:val="00F6021D"/>
    <w:rsid w:val="00F608B9"/>
    <w:rsid w:val="00F612A3"/>
    <w:rsid w:val="00F61806"/>
    <w:rsid w:val="00F61DFB"/>
    <w:rsid w:val="00F62995"/>
    <w:rsid w:val="00F63306"/>
    <w:rsid w:val="00F6339A"/>
    <w:rsid w:val="00F636EC"/>
    <w:rsid w:val="00F637B4"/>
    <w:rsid w:val="00F63808"/>
    <w:rsid w:val="00F639E3"/>
    <w:rsid w:val="00F63D8C"/>
    <w:rsid w:val="00F6432E"/>
    <w:rsid w:val="00F64490"/>
    <w:rsid w:val="00F644E7"/>
    <w:rsid w:val="00F64C71"/>
    <w:rsid w:val="00F64EF0"/>
    <w:rsid w:val="00F652F8"/>
    <w:rsid w:val="00F65961"/>
    <w:rsid w:val="00F65D6D"/>
    <w:rsid w:val="00F66296"/>
    <w:rsid w:val="00F66901"/>
    <w:rsid w:val="00F66E78"/>
    <w:rsid w:val="00F67AF0"/>
    <w:rsid w:val="00F67C16"/>
    <w:rsid w:val="00F67C34"/>
    <w:rsid w:val="00F70AAD"/>
    <w:rsid w:val="00F70B02"/>
    <w:rsid w:val="00F70E48"/>
    <w:rsid w:val="00F7107C"/>
    <w:rsid w:val="00F713AA"/>
    <w:rsid w:val="00F7159D"/>
    <w:rsid w:val="00F71DA5"/>
    <w:rsid w:val="00F71DF6"/>
    <w:rsid w:val="00F723F0"/>
    <w:rsid w:val="00F72D0A"/>
    <w:rsid w:val="00F734D9"/>
    <w:rsid w:val="00F73998"/>
    <w:rsid w:val="00F73B6B"/>
    <w:rsid w:val="00F73D5E"/>
    <w:rsid w:val="00F74383"/>
    <w:rsid w:val="00F745B3"/>
    <w:rsid w:val="00F749E7"/>
    <w:rsid w:val="00F74A4B"/>
    <w:rsid w:val="00F759CB"/>
    <w:rsid w:val="00F75A89"/>
    <w:rsid w:val="00F75AB1"/>
    <w:rsid w:val="00F7603A"/>
    <w:rsid w:val="00F76433"/>
    <w:rsid w:val="00F766F6"/>
    <w:rsid w:val="00F768F9"/>
    <w:rsid w:val="00F76D8B"/>
    <w:rsid w:val="00F770F8"/>
    <w:rsid w:val="00F771C8"/>
    <w:rsid w:val="00F772A4"/>
    <w:rsid w:val="00F772BE"/>
    <w:rsid w:val="00F779DF"/>
    <w:rsid w:val="00F77ED0"/>
    <w:rsid w:val="00F80B02"/>
    <w:rsid w:val="00F80B1C"/>
    <w:rsid w:val="00F80C01"/>
    <w:rsid w:val="00F8117C"/>
    <w:rsid w:val="00F81746"/>
    <w:rsid w:val="00F832C8"/>
    <w:rsid w:val="00F8339B"/>
    <w:rsid w:val="00F83567"/>
    <w:rsid w:val="00F83A8F"/>
    <w:rsid w:val="00F84447"/>
    <w:rsid w:val="00F84BC7"/>
    <w:rsid w:val="00F84E55"/>
    <w:rsid w:val="00F84FB0"/>
    <w:rsid w:val="00F85235"/>
    <w:rsid w:val="00F85A15"/>
    <w:rsid w:val="00F86647"/>
    <w:rsid w:val="00F8665C"/>
    <w:rsid w:val="00F866CD"/>
    <w:rsid w:val="00F86A46"/>
    <w:rsid w:val="00F86D95"/>
    <w:rsid w:val="00F871C7"/>
    <w:rsid w:val="00F87253"/>
    <w:rsid w:val="00F87295"/>
    <w:rsid w:val="00F872A5"/>
    <w:rsid w:val="00F875EE"/>
    <w:rsid w:val="00F87815"/>
    <w:rsid w:val="00F87832"/>
    <w:rsid w:val="00F879BD"/>
    <w:rsid w:val="00F87A84"/>
    <w:rsid w:val="00F87A89"/>
    <w:rsid w:val="00F87DF0"/>
    <w:rsid w:val="00F90096"/>
    <w:rsid w:val="00F90478"/>
    <w:rsid w:val="00F9055D"/>
    <w:rsid w:val="00F90609"/>
    <w:rsid w:val="00F907B7"/>
    <w:rsid w:val="00F907FF"/>
    <w:rsid w:val="00F90B02"/>
    <w:rsid w:val="00F90B91"/>
    <w:rsid w:val="00F90C9A"/>
    <w:rsid w:val="00F90EB5"/>
    <w:rsid w:val="00F911D3"/>
    <w:rsid w:val="00F913A4"/>
    <w:rsid w:val="00F91C95"/>
    <w:rsid w:val="00F9202B"/>
    <w:rsid w:val="00F9224C"/>
    <w:rsid w:val="00F9235F"/>
    <w:rsid w:val="00F9258F"/>
    <w:rsid w:val="00F928EC"/>
    <w:rsid w:val="00F92BFB"/>
    <w:rsid w:val="00F92D41"/>
    <w:rsid w:val="00F93065"/>
    <w:rsid w:val="00F93128"/>
    <w:rsid w:val="00F932F0"/>
    <w:rsid w:val="00F940A5"/>
    <w:rsid w:val="00F945E8"/>
    <w:rsid w:val="00F94754"/>
    <w:rsid w:val="00F94975"/>
    <w:rsid w:val="00F94E8B"/>
    <w:rsid w:val="00F950BA"/>
    <w:rsid w:val="00F95289"/>
    <w:rsid w:val="00F95505"/>
    <w:rsid w:val="00F95870"/>
    <w:rsid w:val="00F95D41"/>
    <w:rsid w:val="00F95E0D"/>
    <w:rsid w:val="00F964BB"/>
    <w:rsid w:val="00F96731"/>
    <w:rsid w:val="00F96837"/>
    <w:rsid w:val="00F971AB"/>
    <w:rsid w:val="00F97A40"/>
    <w:rsid w:val="00F97BEE"/>
    <w:rsid w:val="00F97CC6"/>
    <w:rsid w:val="00F97D3A"/>
    <w:rsid w:val="00FA036B"/>
    <w:rsid w:val="00FA0883"/>
    <w:rsid w:val="00FA0A14"/>
    <w:rsid w:val="00FA0F9E"/>
    <w:rsid w:val="00FA1C6B"/>
    <w:rsid w:val="00FA23B7"/>
    <w:rsid w:val="00FA2627"/>
    <w:rsid w:val="00FA2AFE"/>
    <w:rsid w:val="00FA2BF5"/>
    <w:rsid w:val="00FA2D1B"/>
    <w:rsid w:val="00FA2E6C"/>
    <w:rsid w:val="00FA3098"/>
    <w:rsid w:val="00FA31C6"/>
    <w:rsid w:val="00FA379E"/>
    <w:rsid w:val="00FA3A62"/>
    <w:rsid w:val="00FA47D7"/>
    <w:rsid w:val="00FA47EA"/>
    <w:rsid w:val="00FA49CD"/>
    <w:rsid w:val="00FA4D07"/>
    <w:rsid w:val="00FA4F7D"/>
    <w:rsid w:val="00FA586B"/>
    <w:rsid w:val="00FA5AEC"/>
    <w:rsid w:val="00FA63AC"/>
    <w:rsid w:val="00FA6683"/>
    <w:rsid w:val="00FA6787"/>
    <w:rsid w:val="00FA6884"/>
    <w:rsid w:val="00FA6BCD"/>
    <w:rsid w:val="00FA6E2B"/>
    <w:rsid w:val="00FA6EFD"/>
    <w:rsid w:val="00FA75F6"/>
    <w:rsid w:val="00FA7D5C"/>
    <w:rsid w:val="00FA7E1A"/>
    <w:rsid w:val="00FB00BA"/>
    <w:rsid w:val="00FB096C"/>
    <w:rsid w:val="00FB0AE7"/>
    <w:rsid w:val="00FB0C8C"/>
    <w:rsid w:val="00FB0CC8"/>
    <w:rsid w:val="00FB103C"/>
    <w:rsid w:val="00FB104C"/>
    <w:rsid w:val="00FB115D"/>
    <w:rsid w:val="00FB127A"/>
    <w:rsid w:val="00FB15B6"/>
    <w:rsid w:val="00FB16C8"/>
    <w:rsid w:val="00FB19BE"/>
    <w:rsid w:val="00FB2B8D"/>
    <w:rsid w:val="00FB36C5"/>
    <w:rsid w:val="00FB3735"/>
    <w:rsid w:val="00FB394C"/>
    <w:rsid w:val="00FB4422"/>
    <w:rsid w:val="00FB471F"/>
    <w:rsid w:val="00FB4744"/>
    <w:rsid w:val="00FB4DE4"/>
    <w:rsid w:val="00FB5B26"/>
    <w:rsid w:val="00FB68B8"/>
    <w:rsid w:val="00FB6989"/>
    <w:rsid w:val="00FB6AC3"/>
    <w:rsid w:val="00FB6C68"/>
    <w:rsid w:val="00FB6EFA"/>
    <w:rsid w:val="00FB6F4A"/>
    <w:rsid w:val="00FB6FCC"/>
    <w:rsid w:val="00FB735B"/>
    <w:rsid w:val="00FB753D"/>
    <w:rsid w:val="00FB7744"/>
    <w:rsid w:val="00FB7E76"/>
    <w:rsid w:val="00FC0250"/>
    <w:rsid w:val="00FC0E77"/>
    <w:rsid w:val="00FC0FF8"/>
    <w:rsid w:val="00FC1345"/>
    <w:rsid w:val="00FC1405"/>
    <w:rsid w:val="00FC17FA"/>
    <w:rsid w:val="00FC2579"/>
    <w:rsid w:val="00FC2722"/>
    <w:rsid w:val="00FC3306"/>
    <w:rsid w:val="00FC3366"/>
    <w:rsid w:val="00FC359C"/>
    <w:rsid w:val="00FC38E9"/>
    <w:rsid w:val="00FC3E83"/>
    <w:rsid w:val="00FC407A"/>
    <w:rsid w:val="00FC48A5"/>
    <w:rsid w:val="00FC48B4"/>
    <w:rsid w:val="00FC4A44"/>
    <w:rsid w:val="00FC4E74"/>
    <w:rsid w:val="00FC5039"/>
    <w:rsid w:val="00FC5500"/>
    <w:rsid w:val="00FC5A4F"/>
    <w:rsid w:val="00FC6071"/>
    <w:rsid w:val="00FC6202"/>
    <w:rsid w:val="00FC6DC3"/>
    <w:rsid w:val="00FC73D8"/>
    <w:rsid w:val="00FC7564"/>
    <w:rsid w:val="00FC767F"/>
    <w:rsid w:val="00FC76DA"/>
    <w:rsid w:val="00FD0AF2"/>
    <w:rsid w:val="00FD0D93"/>
    <w:rsid w:val="00FD0E9F"/>
    <w:rsid w:val="00FD11F1"/>
    <w:rsid w:val="00FD166C"/>
    <w:rsid w:val="00FD1672"/>
    <w:rsid w:val="00FD1E62"/>
    <w:rsid w:val="00FD2131"/>
    <w:rsid w:val="00FD2776"/>
    <w:rsid w:val="00FD2C3C"/>
    <w:rsid w:val="00FD36F3"/>
    <w:rsid w:val="00FD392D"/>
    <w:rsid w:val="00FD39A3"/>
    <w:rsid w:val="00FD3A59"/>
    <w:rsid w:val="00FD445E"/>
    <w:rsid w:val="00FD5421"/>
    <w:rsid w:val="00FD5507"/>
    <w:rsid w:val="00FD5B24"/>
    <w:rsid w:val="00FD60C7"/>
    <w:rsid w:val="00FD62A0"/>
    <w:rsid w:val="00FD6717"/>
    <w:rsid w:val="00FD6BD9"/>
    <w:rsid w:val="00FD7325"/>
    <w:rsid w:val="00FD7380"/>
    <w:rsid w:val="00FD756E"/>
    <w:rsid w:val="00FE071C"/>
    <w:rsid w:val="00FE08CD"/>
    <w:rsid w:val="00FE090F"/>
    <w:rsid w:val="00FE0DCE"/>
    <w:rsid w:val="00FE0FF8"/>
    <w:rsid w:val="00FE188C"/>
    <w:rsid w:val="00FE1953"/>
    <w:rsid w:val="00FE1F7F"/>
    <w:rsid w:val="00FE202D"/>
    <w:rsid w:val="00FE205F"/>
    <w:rsid w:val="00FE3128"/>
    <w:rsid w:val="00FE3192"/>
    <w:rsid w:val="00FE31EE"/>
    <w:rsid w:val="00FE3977"/>
    <w:rsid w:val="00FE4A21"/>
    <w:rsid w:val="00FE4A9D"/>
    <w:rsid w:val="00FE4BD9"/>
    <w:rsid w:val="00FE4C21"/>
    <w:rsid w:val="00FE4CC0"/>
    <w:rsid w:val="00FE5103"/>
    <w:rsid w:val="00FE534C"/>
    <w:rsid w:val="00FE5442"/>
    <w:rsid w:val="00FE54E9"/>
    <w:rsid w:val="00FE593D"/>
    <w:rsid w:val="00FE599F"/>
    <w:rsid w:val="00FE59C8"/>
    <w:rsid w:val="00FE603E"/>
    <w:rsid w:val="00FE62D3"/>
    <w:rsid w:val="00FE646D"/>
    <w:rsid w:val="00FE667D"/>
    <w:rsid w:val="00FE69B5"/>
    <w:rsid w:val="00FE6B18"/>
    <w:rsid w:val="00FF0249"/>
    <w:rsid w:val="00FF04BE"/>
    <w:rsid w:val="00FF0F1A"/>
    <w:rsid w:val="00FF12CE"/>
    <w:rsid w:val="00FF160B"/>
    <w:rsid w:val="00FF181A"/>
    <w:rsid w:val="00FF1EE4"/>
    <w:rsid w:val="00FF22EC"/>
    <w:rsid w:val="00FF26A2"/>
    <w:rsid w:val="00FF3600"/>
    <w:rsid w:val="00FF3715"/>
    <w:rsid w:val="00FF386F"/>
    <w:rsid w:val="00FF3D79"/>
    <w:rsid w:val="00FF3E4A"/>
    <w:rsid w:val="00FF4062"/>
    <w:rsid w:val="00FF49C0"/>
    <w:rsid w:val="00FF4F6C"/>
    <w:rsid w:val="00FF524B"/>
    <w:rsid w:val="00FF53CC"/>
    <w:rsid w:val="00FF5B9B"/>
    <w:rsid w:val="00FF5DA5"/>
    <w:rsid w:val="00FF6140"/>
    <w:rsid w:val="00FF64DA"/>
    <w:rsid w:val="00FF686C"/>
    <w:rsid w:val="00FF6A1C"/>
    <w:rsid w:val="00FF6CC7"/>
    <w:rsid w:val="00FF6EBC"/>
    <w:rsid w:val="00FF723F"/>
    <w:rsid w:val="00FF72DA"/>
    <w:rsid w:val="00FF768F"/>
    <w:rsid w:val="00FF76FE"/>
    <w:rsid w:val="00FF7B8C"/>
    <w:rsid w:val="00FF7D1E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2B4318"/>
  <w15:docId w15:val="{F2D04AAF-5623-43D5-A67E-557E7CEB1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F22"/>
  </w:style>
  <w:style w:type="paragraph" w:styleId="Heading1">
    <w:name w:val="heading 1"/>
    <w:basedOn w:val="Normal"/>
    <w:link w:val="Heading1Char"/>
    <w:uiPriority w:val="9"/>
    <w:qFormat/>
    <w:rsid w:val="00093FA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FAC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484F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F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F2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F2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B7A5A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40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406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A406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A40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061"/>
  </w:style>
  <w:style w:type="paragraph" w:styleId="Footer">
    <w:name w:val="footer"/>
    <w:basedOn w:val="Normal"/>
    <w:link w:val="FooterChar"/>
    <w:uiPriority w:val="99"/>
    <w:unhideWhenUsed/>
    <w:rsid w:val="007A40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061"/>
  </w:style>
  <w:style w:type="character" w:styleId="LineNumber">
    <w:name w:val="line number"/>
    <w:basedOn w:val="DefaultParagraphFont"/>
    <w:uiPriority w:val="99"/>
    <w:semiHidden/>
    <w:unhideWhenUsed/>
    <w:rsid w:val="007A4061"/>
  </w:style>
  <w:style w:type="table" w:styleId="TableGrid">
    <w:name w:val="Table Grid"/>
    <w:basedOn w:val="TableNormal"/>
    <w:uiPriority w:val="59"/>
    <w:rsid w:val="00E07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1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07635">
          <w:marLeft w:val="-75"/>
          <w:marRight w:val="-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7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51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6F4FAA-F9ED-4840-86A5-AF0315E72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621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leå tekniska universitet</Company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ate Kumpiene</dc:creator>
  <cp:lastModifiedBy>Jurate Kumpiene</cp:lastModifiedBy>
  <cp:revision>14</cp:revision>
  <dcterms:created xsi:type="dcterms:W3CDTF">2021-04-15T10:22:00Z</dcterms:created>
  <dcterms:modified xsi:type="dcterms:W3CDTF">2024-07-28T14:44:00Z</dcterms:modified>
</cp:coreProperties>
</file>